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F3B72" w14:textId="77777777" w:rsidR="0059526F" w:rsidRPr="0019723B" w:rsidRDefault="0059526F" w:rsidP="008C6D5F">
      <w:pPr>
        <w:pStyle w:val="Title2"/>
        <w:spacing w:line="360" w:lineRule="auto"/>
        <w:rPr>
          <w:b w:val="0"/>
        </w:rPr>
      </w:pPr>
    </w:p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2811AEFD" w14:textId="77777777" w:rsidR="001013F4" w:rsidRPr="0019723B" w:rsidRDefault="001013F4" w:rsidP="008C6D5F">
      <w:pPr>
        <w:pStyle w:val="Tableofcontents"/>
        <w:spacing w:line="360" w:lineRule="auto"/>
      </w:pPr>
    </w:p>
    <w:p w14:paraId="4972E72B" w14:textId="03B20E4C" w:rsidR="0059526F" w:rsidRDefault="002B0196" w:rsidP="008C6D5F">
      <w:pPr>
        <w:pStyle w:val="Title2"/>
        <w:spacing w:line="360" w:lineRule="auto"/>
        <w:rPr>
          <w:b w:val="0"/>
          <w:color w:val="FF0000"/>
        </w:rPr>
      </w:pPr>
      <w:r w:rsidRPr="002B0196">
        <w:t>The Controllable of BODIPY Dimers without Installing Blocking Groups as Both Fluorescence and Singlet Oxygen Generators</w:t>
      </w:r>
      <w:r w:rsidR="0059526F" w:rsidRPr="00A35E4A">
        <w:t xml:space="preserve"> </w:t>
      </w:r>
    </w:p>
    <w:p w14:paraId="49D50BFF" w14:textId="7C9727E1" w:rsidR="0065279E" w:rsidRPr="00385169" w:rsidRDefault="0065279E" w:rsidP="0065279E">
      <w:pPr>
        <w:adjustRightInd w:val="0"/>
        <w:snapToGrid w:val="0"/>
        <w:spacing w:line="480" w:lineRule="auto"/>
        <w:jc w:val="both"/>
        <w:rPr>
          <w:rFonts w:eastAsia="宋体"/>
          <w:bCs/>
          <w:i/>
          <w:iCs/>
          <w:lang w:val="en-US" w:eastAsia="zh-CN" w:bidi="en-US"/>
        </w:rPr>
      </w:pPr>
      <w:proofErr w:type="spellStart"/>
      <w:r w:rsidRPr="00385169">
        <w:rPr>
          <w:rFonts w:eastAsia="Times New Roman"/>
          <w:bCs/>
          <w:i/>
          <w:iCs/>
          <w:lang w:val="en-US" w:eastAsia="de-DE" w:bidi="en-US"/>
        </w:rPr>
        <w:t>Jianfang</w:t>
      </w:r>
      <w:proofErr w:type="spellEnd"/>
      <w:r w:rsidRPr="00385169">
        <w:rPr>
          <w:rFonts w:eastAsia="Times New Roman"/>
          <w:bCs/>
          <w:i/>
          <w:iCs/>
          <w:lang w:val="en-US" w:eastAsia="de-DE" w:bidi="en-US"/>
        </w:rPr>
        <w:t xml:space="preserve"> Cao</w:t>
      </w:r>
      <w:r w:rsidR="00954052">
        <w:rPr>
          <w:rFonts w:eastAsia="Times New Roman"/>
          <w:bCs/>
          <w:i/>
          <w:iCs/>
          <w:vertAlign w:val="superscript"/>
          <w:lang w:val="en-US" w:eastAsia="de-DE" w:bidi="en-US"/>
        </w:rPr>
        <w:t>1</w:t>
      </w:r>
      <w:r w:rsidRPr="00385169">
        <w:rPr>
          <w:rFonts w:eastAsia="Times New Roman"/>
          <w:bCs/>
          <w:i/>
          <w:iCs/>
          <w:lang w:val="en-US" w:eastAsia="de-DE" w:bidi="en-US"/>
        </w:rPr>
        <w:t>,</w:t>
      </w:r>
      <w:r w:rsidRPr="00385169">
        <w:rPr>
          <w:rFonts w:eastAsia="宋体"/>
          <w:bCs/>
          <w:i/>
          <w:iCs/>
          <w:lang w:val="en-US" w:eastAsia="zh-CN" w:bidi="en-US"/>
        </w:rPr>
        <w:t xml:space="preserve"> </w:t>
      </w:r>
      <w:r w:rsidRPr="00385169">
        <w:rPr>
          <w:rFonts w:eastAsia="Times New Roman"/>
          <w:bCs/>
          <w:i/>
          <w:iCs/>
          <w:lang w:val="en-US" w:eastAsia="de-DE" w:bidi="en-US"/>
        </w:rPr>
        <w:t>T</w:t>
      </w:r>
      <w:r w:rsidRPr="00385169">
        <w:rPr>
          <w:rFonts w:eastAsia="Times New Roman"/>
          <w:bCs/>
          <w:i/>
          <w:iCs/>
          <w:lang w:val="en-US" w:eastAsia="zh-CN" w:bidi="en-US"/>
        </w:rPr>
        <w:t>ianci</w:t>
      </w:r>
      <w:r w:rsidRPr="00385169">
        <w:rPr>
          <w:rFonts w:eastAsia="Times New Roman"/>
          <w:bCs/>
          <w:i/>
          <w:iCs/>
          <w:lang w:val="en-US" w:eastAsia="de-DE" w:bidi="en-US"/>
        </w:rPr>
        <w:t xml:space="preserve"> Z</w:t>
      </w:r>
      <w:r w:rsidRPr="00385169">
        <w:rPr>
          <w:rFonts w:eastAsia="Times New Roman"/>
          <w:bCs/>
          <w:i/>
          <w:iCs/>
          <w:lang w:val="en-US" w:eastAsia="zh-CN" w:bidi="en-US"/>
        </w:rPr>
        <w:t>hang</w:t>
      </w:r>
      <w:proofErr w:type="gramStart"/>
      <w:r w:rsidR="00954052">
        <w:rPr>
          <w:rFonts w:eastAsia="Times New Roman"/>
          <w:bCs/>
          <w:i/>
          <w:iCs/>
          <w:vertAlign w:val="superscript"/>
          <w:lang w:val="en-US" w:eastAsia="de-DE" w:bidi="en-US"/>
        </w:rPr>
        <w:t>1</w:t>
      </w:r>
      <w:r w:rsidRPr="00385169">
        <w:rPr>
          <w:rFonts w:eastAsia="Times New Roman"/>
          <w:bCs/>
          <w:i/>
          <w:iCs/>
          <w:lang w:val="en-US" w:eastAsia="zh-CN" w:bidi="en-US"/>
        </w:rPr>
        <w:t xml:space="preserve"> </w:t>
      </w:r>
      <w:r w:rsidRPr="00385169">
        <w:rPr>
          <w:rFonts w:eastAsia="宋体"/>
          <w:bCs/>
          <w:i/>
          <w:iCs/>
          <w:lang w:val="en-US" w:eastAsia="zh-CN" w:bidi="en-US"/>
        </w:rPr>
        <w:t>,</w:t>
      </w:r>
      <w:proofErr w:type="gramEnd"/>
      <w:r>
        <w:rPr>
          <w:rFonts w:eastAsia="宋体"/>
          <w:bCs/>
          <w:i/>
          <w:iCs/>
          <w:lang w:val="en-US" w:eastAsia="zh-CN" w:bidi="en-US"/>
        </w:rPr>
        <w:t xml:space="preserve"> Xinyu Chen</w:t>
      </w:r>
      <w:bookmarkStart w:id="0" w:name="_Hlk151043988"/>
      <w:r w:rsidR="00954052">
        <w:rPr>
          <w:rFonts w:eastAsia="Times New Roman"/>
          <w:bCs/>
          <w:i/>
          <w:iCs/>
          <w:vertAlign w:val="superscript"/>
          <w:lang w:val="en-US" w:eastAsia="de-DE" w:bidi="en-US"/>
        </w:rPr>
        <w:t>1</w:t>
      </w:r>
      <w:r>
        <w:rPr>
          <w:rFonts w:eastAsia="宋体"/>
          <w:bCs/>
          <w:i/>
          <w:iCs/>
          <w:lang w:val="en-US" w:eastAsia="zh-CN" w:bidi="en-US"/>
        </w:rPr>
        <w:t>,</w:t>
      </w:r>
      <w:bookmarkEnd w:id="0"/>
      <w:r>
        <w:rPr>
          <w:rFonts w:eastAsia="宋体"/>
          <w:bCs/>
          <w:i/>
          <w:iCs/>
          <w:lang w:val="en-US" w:eastAsia="zh-CN" w:bidi="en-US"/>
        </w:rPr>
        <w:t xml:space="preserve"> Xue Ma</w:t>
      </w:r>
      <w:r w:rsidR="00954052">
        <w:rPr>
          <w:rFonts w:eastAsia="Times New Roman"/>
          <w:bCs/>
          <w:i/>
          <w:iCs/>
          <w:vertAlign w:val="superscript"/>
          <w:lang w:val="en-US" w:eastAsia="de-DE" w:bidi="en-US"/>
        </w:rPr>
        <w:t>1</w:t>
      </w:r>
      <w:r w:rsidR="000631B6">
        <w:rPr>
          <w:rFonts w:eastAsia="宋体"/>
          <w:bCs/>
          <w:i/>
          <w:iCs/>
          <w:lang w:val="en-US" w:eastAsia="zh-CN" w:bidi="en-US"/>
        </w:rPr>
        <w:t>,</w:t>
      </w:r>
      <w:r w:rsidRPr="00385169">
        <w:rPr>
          <w:rFonts w:eastAsia="Times New Roman"/>
          <w:bCs/>
          <w:i/>
          <w:iCs/>
          <w:lang w:val="en-US" w:eastAsia="de-DE" w:bidi="en-US"/>
        </w:rPr>
        <w:t xml:space="preserve"> and </w:t>
      </w:r>
      <w:proofErr w:type="spellStart"/>
      <w:r w:rsidRPr="00385169">
        <w:rPr>
          <w:rFonts w:eastAsia="Times New Roman"/>
          <w:bCs/>
          <w:i/>
          <w:iCs/>
          <w:lang w:val="en-US" w:eastAsia="de-DE" w:bidi="en-US"/>
        </w:rPr>
        <w:t>Jiangli</w:t>
      </w:r>
      <w:proofErr w:type="spellEnd"/>
      <w:r w:rsidRPr="00385169">
        <w:rPr>
          <w:rFonts w:eastAsia="Times New Roman"/>
          <w:bCs/>
          <w:i/>
          <w:iCs/>
          <w:lang w:val="en-US" w:eastAsia="de-DE" w:bidi="en-US"/>
        </w:rPr>
        <w:t xml:space="preserve"> Fan </w:t>
      </w:r>
      <w:r w:rsidRPr="00385169">
        <w:rPr>
          <w:rFonts w:eastAsia="Times New Roman"/>
          <w:bCs/>
          <w:i/>
          <w:iCs/>
          <w:vertAlign w:val="superscript"/>
          <w:lang w:val="en-US" w:eastAsia="de-DE" w:bidi="en-US"/>
        </w:rPr>
        <w:t>2</w:t>
      </w:r>
      <w:r w:rsidRPr="00385169">
        <w:rPr>
          <w:rFonts w:eastAsia="Times New Roman"/>
          <w:bCs/>
          <w:i/>
          <w:iCs/>
          <w:lang w:val="en-US" w:eastAsia="de-DE" w:bidi="en-US"/>
        </w:rPr>
        <w:t>*</w:t>
      </w:r>
    </w:p>
    <w:p w14:paraId="0D3A1F10" w14:textId="422B923B" w:rsidR="0065279E" w:rsidRPr="00874D39" w:rsidRDefault="0065279E" w:rsidP="00874D39">
      <w:pPr>
        <w:adjustRightInd w:val="0"/>
        <w:snapToGrid w:val="0"/>
        <w:spacing w:line="480" w:lineRule="auto"/>
        <w:ind w:left="120" w:hangingChars="50" w:hanging="120"/>
        <w:jc w:val="both"/>
        <w:rPr>
          <w:rFonts w:eastAsia="宋体"/>
          <w:color w:val="000000"/>
          <w:lang w:val="fr-CH" w:eastAsia="zh-CN" w:bidi="en-US"/>
        </w:rPr>
      </w:pPr>
      <w:r w:rsidRPr="003778E9">
        <w:rPr>
          <w:rFonts w:eastAsia="宋体"/>
          <w:color w:val="000000"/>
          <w:vertAlign w:val="superscript"/>
          <w:lang w:val="fr-CH" w:eastAsia="zh-CN" w:bidi="en-US"/>
        </w:rPr>
        <w:t xml:space="preserve">1 </w:t>
      </w:r>
      <w:r w:rsidR="00874D39" w:rsidRPr="00E12772">
        <w:t>School of Chemical Engineering, Ocean and Life Sciences</w:t>
      </w:r>
      <w:r w:rsidR="00874D39" w:rsidRPr="00E03F3F">
        <w:t>, Dalian University of Technology, Panjin Campus, Panjin, 124221, China</w:t>
      </w:r>
      <w:r w:rsidR="00874D39">
        <w:rPr>
          <w:rFonts w:eastAsia="宋体"/>
          <w:color w:val="000000"/>
          <w:lang w:val="fr-CH" w:eastAsia="zh-CN" w:bidi="en-US"/>
        </w:rPr>
        <w:t>.</w:t>
      </w:r>
    </w:p>
    <w:p w14:paraId="09C67219" w14:textId="77777777" w:rsidR="0065279E" w:rsidRDefault="0065279E" w:rsidP="0065279E">
      <w:pPr>
        <w:adjustRightInd w:val="0"/>
        <w:snapToGrid w:val="0"/>
        <w:spacing w:line="480" w:lineRule="auto"/>
        <w:ind w:left="120" w:hangingChars="50" w:hanging="120"/>
        <w:jc w:val="both"/>
        <w:rPr>
          <w:rFonts w:eastAsia="Times New Roman"/>
          <w:color w:val="000000"/>
          <w:lang w:val="fr-CH" w:eastAsia="de-DE" w:bidi="en-US"/>
        </w:rPr>
      </w:pPr>
      <w:r w:rsidRPr="003778E9">
        <w:rPr>
          <w:rFonts w:eastAsia="Times New Roman"/>
          <w:color w:val="000000"/>
          <w:vertAlign w:val="superscript"/>
          <w:lang w:val="fr-CH" w:eastAsia="de-DE" w:bidi="en-US"/>
        </w:rPr>
        <w:t>2</w:t>
      </w:r>
      <w:r>
        <w:rPr>
          <w:rFonts w:eastAsia="Times New Roman"/>
          <w:color w:val="000000"/>
          <w:lang w:val="fr-CH" w:eastAsia="de-DE" w:bidi="en-US"/>
        </w:rPr>
        <w:t xml:space="preserve"> </w:t>
      </w:r>
      <w:r w:rsidRPr="003778E9">
        <w:rPr>
          <w:rFonts w:eastAsia="宋体"/>
          <w:color w:val="000000"/>
          <w:lang w:val="fr-CH" w:eastAsia="zh-CN" w:bidi="en-US"/>
        </w:rPr>
        <w:t>State Key Laboratory of Fine Chemicals, Dalian University of Technology, No. 2 Linggong Road, High-tech District, Dalian 116024, China</w:t>
      </w:r>
      <w:r w:rsidRPr="003778E9">
        <w:rPr>
          <w:rFonts w:eastAsia="Times New Roman"/>
          <w:color w:val="000000"/>
          <w:lang w:val="fr-CH" w:eastAsia="de-DE" w:bidi="en-US"/>
        </w:rPr>
        <w:t xml:space="preserve">. </w:t>
      </w:r>
    </w:p>
    <w:p w14:paraId="1D13CEEC" w14:textId="77777777" w:rsidR="0065279E" w:rsidRPr="00D54D91" w:rsidRDefault="0065279E" w:rsidP="0065279E">
      <w:pPr>
        <w:adjustRightInd w:val="0"/>
        <w:snapToGrid w:val="0"/>
        <w:spacing w:line="480" w:lineRule="auto"/>
        <w:jc w:val="both"/>
        <w:rPr>
          <w:rFonts w:eastAsia="Times New Roman"/>
          <w:color w:val="000000"/>
          <w:szCs w:val="28"/>
          <w:lang w:val="en-US" w:eastAsia="de-DE" w:bidi="en-US"/>
        </w:rPr>
      </w:pPr>
      <w:r w:rsidRPr="003778E9">
        <w:rPr>
          <w:rFonts w:eastAsia="Times New Roman"/>
          <w:color w:val="000000"/>
          <w:szCs w:val="28"/>
          <w:lang w:val="en-US" w:eastAsia="de-DE" w:bidi="en-US"/>
        </w:rPr>
        <w:t>Correspondence</w:t>
      </w:r>
    </w:p>
    <w:p w14:paraId="1BF60329" w14:textId="77777777" w:rsidR="0065279E" w:rsidRDefault="0065279E" w:rsidP="0065279E">
      <w:pPr>
        <w:adjustRightInd w:val="0"/>
        <w:snapToGrid w:val="0"/>
        <w:spacing w:line="480" w:lineRule="auto"/>
        <w:jc w:val="both"/>
        <w:rPr>
          <w:rFonts w:eastAsia="Times New Roman"/>
          <w:bCs/>
          <w:color w:val="000000"/>
          <w:lang w:val="en-US" w:eastAsia="de-DE" w:bidi="en-US"/>
        </w:rPr>
      </w:pPr>
      <w:proofErr w:type="spellStart"/>
      <w:r w:rsidRPr="00CD70B8">
        <w:rPr>
          <w:rFonts w:eastAsia="Times New Roman"/>
          <w:bCs/>
          <w:color w:val="000000"/>
          <w:lang w:val="en-US" w:eastAsia="de-DE" w:bidi="en-US"/>
        </w:rPr>
        <w:t>Jiangli</w:t>
      </w:r>
      <w:proofErr w:type="spellEnd"/>
      <w:r w:rsidRPr="00CD70B8">
        <w:rPr>
          <w:rFonts w:eastAsia="Times New Roman"/>
          <w:bCs/>
          <w:color w:val="000000"/>
          <w:lang w:val="en-US" w:eastAsia="de-DE" w:bidi="en-US"/>
        </w:rPr>
        <w:t xml:space="preserve"> Fan</w:t>
      </w:r>
    </w:p>
    <w:p w14:paraId="47E4040D" w14:textId="77777777" w:rsidR="0065279E" w:rsidRPr="00130D74" w:rsidRDefault="0065279E" w:rsidP="0065279E">
      <w:pPr>
        <w:adjustRightInd w:val="0"/>
        <w:snapToGrid w:val="0"/>
        <w:spacing w:line="480" w:lineRule="auto"/>
        <w:jc w:val="both"/>
        <w:rPr>
          <w:rFonts w:eastAsia="宋体"/>
          <w:szCs w:val="28"/>
          <w:lang w:val="en-US" w:eastAsia="zh-CN" w:bidi="en-US"/>
        </w:rPr>
      </w:pPr>
      <w:r w:rsidRPr="00D54D91">
        <w:rPr>
          <w:rFonts w:eastAsia="Times New Roman"/>
          <w:color w:val="000000"/>
          <w:szCs w:val="28"/>
          <w:lang w:val="en-US" w:eastAsia="de-DE" w:bidi="en-US"/>
        </w:rPr>
        <w:t>E-mail</w:t>
      </w:r>
      <w:r w:rsidRPr="003778E9">
        <w:rPr>
          <w:rFonts w:eastAsia="Times New Roman"/>
          <w:color w:val="000000"/>
          <w:szCs w:val="28"/>
          <w:lang w:val="en-US" w:eastAsia="de-DE" w:bidi="en-US"/>
        </w:rPr>
        <w:t>:</w:t>
      </w:r>
      <w:r>
        <w:rPr>
          <w:rFonts w:eastAsia="Times New Roman"/>
          <w:color w:val="000000"/>
          <w:szCs w:val="28"/>
          <w:lang w:val="en-US" w:eastAsia="de-DE" w:bidi="en-US"/>
        </w:rPr>
        <w:t xml:space="preserve"> </w:t>
      </w:r>
      <w:hyperlink r:id="rId12" w:history="1">
        <w:r w:rsidRPr="00646CBF">
          <w:rPr>
            <w:rStyle w:val="af0"/>
            <w:rFonts w:eastAsia="宋体"/>
            <w:szCs w:val="28"/>
            <w:lang w:val="en-US" w:eastAsia="zh-CN" w:bidi="en-US"/>
          </w:rPr>
          <w:t>fanjl@dlut.edu.cn</w:t>
        </w:r>
      </w:hyperlink>
      <w:r w:rsidRPr="003778E9">
        <w:rPr>
          <w:rFonts w:eastAsia="宋体"/>
          <w:color w:val="000000"/>
          <w:szCs w:val="28"/>
          <w:lang w:val="en-US" w:eastAsia="zh-CN" w:bidi="en-US"/>
        </w:rPr>
        <w:t>；</w:t>
      </w:r>
      <w:r w:rsidRPr="003778E9">
        <w:rPr>
          <w:rFonts w:eastAsia="Times New Roman"/>
          <w:color w:val="000000"/>
          <w:szCs w:val="28"/>
          <w:lang w:val="en-US" w:eastAsia="de-DE" w:bidi="en-US"/>
        </w:rPr>
        <w:t>Tel.:</w:t>
      </w:r>
      <w:r w:rsidRPr="003778E9">
        <w:rPr>
          <w:rFonts w:eastAsia="Times New Roman"/>
          <w:szCs w:val="28"/>
          <w:lang w:val="en-US" w:eastAsia="de-DE" w:bidi="en-US"/>
        </w:rPr>
        <w:t xml:space="preserve"> +</w:t>
      </w:r>
      <w:r w:rsidRPr="003778E9">
        <w:rPr>
          <w:rFonts w:eastAsia="宋体"/>
          <w:szCs w:val="28"/>
          <w:lang w:val="en-US" w:eastAsia="zh-CN" w:bidi="en-US"/>
        </w:rPr>
        <w:t>86</w:t>
      </w:r>
      <w:r w:rsidRPr="003778E9">
        <w:rPr>
          <w:rFonts w:eastAsia="Times New Roman"/>
          <w:szCs w:val="28"/>
          <w:lang w:val="en-US" w:eastAsia="de-DE" w:bidi="en-US"/>
        </w:rPr>
        <w:t>-</w:t>
      </w:r>
      <w:r w:rsidRPr="003778E9">
        <w:rPr>
          <w:rFonts w:eastAsia="宋体"/>
          <w:szCs w:val="28"/>
          <w:lang w:val="en-US" w:eastAsia="zh-CN" w:bidi="en-US"/>
        </w:rPr>
        <w:t>411</w:t>
      </w:r>
      <w:r w:rsidRPr="003778E9">
        <w:rPr>
          <w:rFonts w:eastAsia="Times New Roman"/>
          <w:szCs w:val="28"/>
          <w:lang w:val="en-US" w:eastAsia="de-DE" w:bidi="en-US"/>
        </w:rPr>
        <w:t>-</w:t>
      </w:r>
      <w:r w:rsidRPr="003778E9">
        <w:rPr>
          <w:rFonts w:eastAsia="宋体"/>
          <w:szCs w:val="28"/>
          <w:lang w:val="en-US" w:eastAsia="zh-CN" w:bidi="en-US"/>
        </w:rPr>
        <w:t>849</w:t>
      </w:r>
      <w:r w:rsidRPr="003778E9">
        <w:rPr>
          <w:rFonts w:eastAsia="Times New Roman"/>
          <w:szCs w:val="28"/>
          <w:lang w:val="en-US" w:eastAsia="de-DE" w:bidi="en-US"/>
        </w:rPr>
        <w:t>-</w:t>
      </w:r>
      <w:r w:rsidRPr="00880067">
        <w:rPr>
          <w:rFonts w:eastAsia="宋体"/>
          <w:szCs w:val="28"/>
          <w:lang w:val="en-US" w:eastAsia="zh-CN" w:bidi="en-US"/>
        </w:rPr>
        <w:t>86327</w:t>
      </w:r>
    </w:p>
    <w:p w14:paraId="05DDD0F1" w14:textId="77777777" w:rsidR="0059526F" w:rsidRPr="0019723B" w:rsidRDefault="0059526F" w:rsidP="008C6D5F">
      <w:pPr>
        <w:pStyle w:val="Maintext0"/>
        <w:spacing w:line="360" w:lineRule="auto"/>
      </w:pPr>
    </w:p>
    <w:p w14:paraId="1DCEC7AD" w14:textId="75252F60" w:rsidR="00F83276" w:rsidRPr="00DC6C81" w:rsidRDefault="00F83276" w:rsidP="00F83276">
      <w:pPr>
        <w:pStyle w:val="RSCB08CHeadingIn-line"/>
        <w:rPr>
          <w:rFonts w:ascii="Times New Roman" w:hAnsi="Times New Roman" w:cs="Times New Roman"/>
          <w:b w:val="0"/>
          <w:w w:val="108"/>
          <w:szCs w:val="18"/>
        </w:rPr>
      </w:pPr>
      <w:r w:rsidRPr="00DC6C81">
        <w:rPr>
          <w:rFonts w:ascii="Times New Roman" w:hAnsi="Times New Roman" w:cs="Times New Roman"/>
          <w:b w:val="0"/>
          <w:w w:val="108"/>
          <w:szCs w:val="18"/>
        </w:rPr>
        <w:t xml:space="preserve">Table S1 the energy separations for the absorption </w:t>
      </w:r>
      <w:proofErr w:type="spellStart"/>
      <w:r w:rsidRPr="00DC6C81">
        <w:rPr>
          <w:rFonts w:ascii="Times New Roman" w:hAnsi="Times New Roman" w:cs="Times New Roman"/>
          <w:b w:val="0"/>
          <w:w w:val="108"/>
          <w:szCs w:val="18"/>
        </w:rPr>
        <w:t>ΔE</w:t>
      </w:r>
      <w:r w:rsidRPr="00DC6C81">
        <w:rPr>
          <w:rFonts w:ascii="Times New Roman" w:hAnsi="Times New Roman" w:cs="Times New Roman"/>
          <w:b w:val="0"/>
          <w:w w:val="108"/>
          <w:szCs w:val="18"/>
          <w:vertAlign w:val="subscript"/>
        </w:rPr>
        <w:t>abs</w:t>
      </w:r>
      <w:proofErr w:type="spellEnd"/>
      <w:r w:rsidRPr="00DC6C81">
        <w:rPr>
          <w:rFonts w:ascii="Times New Roman" w:hAnsi="Times New Roman" w:cs="Times New Roman"/>
          <w:b w:val="0"/>
          <w:w w:val="108"/>
          <w:szCs w:val="18"/>
        </w:rPr>
        <w:t>(nm) and corresponding oscillator strengths of the low-lying electronically excited states for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 xml:space="preserve"> </w:t>
      </w:r>
      <w:bookmarkStart w:id="1" w:name="_Hlk124794149"/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meso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β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 xml:space="preserve">-linked BODIPY dimer, 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meso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meso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linked BODIPY dimer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，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β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β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linked BODIPY dimer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，</w:t>
      </w:r>
      <w:r w:rsidRPr="00734B28">
        <w:rPr>
          <w:rFonts w:ascii="Times New Roman" w:hAnsi="Times New Roman" w:cs="Times New Roman"/>
          <w:b w:val="0"/>
          <w:bCs/>
          <w:i/>
          <w:iCs/>
          <w:szCs w:val="20"/>
          <w:lang w:bidi="en-US"/>
        </w:rPr>
        <w:t>α</w:t>
      </w:r>
      <w:r w:rsidRPr="00734B28">
        <w:rPr>
          <w:rFonts w:ascii="Times New Roman" w:hAnsi="Times New Roman" w:cs="Times New Roman"/>
          <w:b w:val="0"/>
          <w:bCs/>
          <w:szCs w:val="20"/>
          <w:lang w:bidi="en-US"/>
        </w:rPr>
        <w:t>-</w:t>
      </w:r>
      <w:r w:rsidRPr="00734B28">
        <w:rPr>
          <w:rFonts w:ascii="Times New Roman" w:hAnsi="Times New Roman" w:cs="Times New Roman"/>
          <w:b w:val="0"/>
          <w:bCs/>
          <w:i/>
          <w:iCs/>
          <w:szCs w:val="20"/>
          <w:lang w:bidi="en-US"/>
        </w:rPr>
        <w:t>α</w:t>
      </w:r>
      <w:r w:rsidRPr="00734B28">
        <w:rPr>
          <w:rFonts w:ascii="Times New Roman" w:hAnsi="Times New Roman" w:cs="Times New Roman"/>
          <w:b w:val="0"/>
          <w:bCs/>
          <w:szCs w:val="20"/>
          <w:lang w:bidi="en-US"/>
        </w:rPr>
        <w:t xml:space="preserve">-linked 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 xml:space="preserve">BODIPY dimer and 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α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γ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linked BODIPY dimer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 xml:space="preserve"> 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dyes.</w:t>
      </w:r>
      <w:bookmarkEnd w:id="1"/>
    </w:p>
    <w:tbl>
      <w:tblPr>
        <w:tblStyle w:val="afa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236"/>
        <w:gridCol w:w="1137"/>
        <w:gridCol w:w="804"/>
        <w:gridCol w:w="1159"/>
        <w:gridCol w:w="1282"/>
        <w:gridCol w:w="1947"/>
        <w:gridCol w:w="957"/>
      </w:tblGrid>
      <w:tr w:rsidR="00F83276" w14:paraId="046F5368" w14:textId="77777777" w:rsidTr="00916B3B">
        <w:trPr>
          <w:trHeight w:val="837"/>
          <w:jc w:val="center"/>
        </w:trPr>
        <w:tc>
          <w:tcPr>
            <w:tcW w:w="1236" w:type="dxa"/>
          </w:tcPr>
          <w:p w14:paraId="20CEF34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Compound</w:t>
            </w:r>
          </w:p>
        </w:tc>
        <w:tc>
          <w:tcPr>
            <w:tcW w:w="1137" w:type="dxa"/>
          </w:tcPr>
          <w:p w14:paraId="3E57531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Transition</w:t>
            </w:r>
          </w:p>
        </w:tc>
        <w:tc>
          <w:tcPr>
            <w:tcW w:w="804" w:type="dxa"/>
          </w:tcPr>
          <w:p w14:paraId="371C707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Energy</w:t>
            </w:r>
          </w:p>
          <w:p w14:paraId="5912E1B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(eV)</w:t>
            </w:r>
          </w:p>
        </w:tc>
        <w:tc>
          <w:tcPr>
            <w:tcW w:w="1159" w:type="dxa"/>
          </w:tcPr>
          <w:p w14:paraId="4469FF9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Maximum absorption wavelength</w:t>
            </w:r>
          </w:p>
          <w:p w14:paraId="317E78E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(nm)</w:t>
            </w:r>
          </w:p>
        </w:tc>
        <w:tc>
          <w:tcPr>
            <w:tcW w:w="1282" w:type="dxa"/>
          </w:tcPr>
          <w:p w14:paraId="5BF203B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Oscillator strengths f</w:t>
            </w:r>
          </w:p>
          <w:p w14:paraId="6E85B21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947" w:type="dxa"/>
          </w:tcPr>
          <w:p w14:paraId="1A0CF23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Composition</w:t>
            </w:r>
          </w:p>
        </w:tc>
        <w:tc>
          <w:tcPr>
            <w:tcW w:w="957" w:type="dxa"/>
          </w:tcPr>
          <w:p w14:paraId="7DB42EA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CI</w:t>
            </w:r>
          </w:p>
        </w:tc>
      </w:tr>
      <w:tr w:rsidR="00F83276" w14:paraId="029FD441" w14:textId="77777777" w:rsidTr="00A14C0B">
        <w:trPr>
          <w:trHeight w:val="280"/>
          <w:jc w:val="center"/>
        </w:trPr>
        <w:tc>
          <w:tcPr>
            <w:tcW w:w="1236" w:type="dxa"/>
            <w:vMerge w:val="restart"/>
            <w:vAlign w:val="center"/>
          </w:tcPr>
          <w:p w14:paraId="3DDF64D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meso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37" w:type="dxa"/>
          </w:tcPr>
          <w:p w14:paraId="3E2D794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</w:p>
        </w:tc>
        <w:tc>
          <w:tcPr>
            <w:tcW w:w="804" w:type="dxa"/>
          </w:tcPr>
          <w:p w14:paraId="71938B5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5433</w:t>
            </w:r>
          </w:p>
        </w:tc>
        <w:tc>
          <w:tcPr>
            <w:tcW w:w="1159" w:type="dxa"/>
          </w:tcPr>
          <w:p w14:paraId="44545E1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87.50</w:t>
            </w:r>
          </w:p>
        </w:tc>
        <w:tc>
          <w:tcPr>
            <w:tcW w:w="1282" w:type="dxa"/>
          </w:tcPr>
          <w:p w14:paraId="73A9A27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724</w:t>
            </w:r>
          </w:p>
        </w:tc>
        <w:tc>
          <w:tcPr>
            <w:tcW w:w="1947" w:type="dxa"/>
          </w:tcPr>
          <w:p w14:paraId="4DCBA05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</w:t>
            </w:r>
          </w:p>
        </w:tc>
        <w:tc>
          <w:tcPr>
            <w:tcW w:w="957" w:type="dxa"/>
          </w:tcPr>
          <w:p w14:paraId="17D2875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9097</w:t>
            </w:r>
          </w:p>
        </w:tc>
      </w:tr>
      <w:tr w:rsidR="00F83276" w14:paraId="139CCBC5" w14:textId="77777777" w:rsidTr="00A14C0B">
        <w:trPr>
          <w:jc w:val="center"/>
        </w:trPr>
        <w:tc>
          <w:tcPr>
            <w:tcW w:w="1236" w:type="dxa"/>
            <w:vMerge/>
            <w:vAlign w:val="center"/>
          </w:tcPr>
          <w:p w14:paraId="489E707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014C8D0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804" w:type="dxa"/>
          </w:tcPr>
          <w:p w14:paraId="70CBE8B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6595</w:t>
            </w:r>
          </w:p>
        </w:tc>
        <w:tc>
          <w:tcPr>
            <w:tcW w:w="1159" w:type="dxa"/>
          </w:tcPr>
          <w:p w14:paraId="59AB88C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66.20</w:t>
            </w:r>
          </w:p>
        </w:tc>
        <w:tc>
          <w:tcPr>
            <w:tcW w:w="1282" w:type="dxa"/>
          </w:tcPr>
          <w:p w14:paraId="24AB06A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7436</w:t>
            </w:r>
          </w:p>
        </w:tc>
        <w:tc>
          <w:tcPr>
            <w:tcW w:w="1947" w:type="dxa"/>
          </w:tcPr>
          <w:p w14:paraId="502AC54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</w:t>
            </w:r>
          </w:p>
        </w:tc>
        <w:tc>
          <w:tcPr>
            <w:tcW w:w="957" w:type="dxa"/>
          </w:tcPr>
          <w:p w14:paraId="13E0014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7544</w:t>
            </w:r>
          </w:p>
        </w:tc>
      </w:tr>
      <w:tr w:rsidR="00F83276" w14:paraId="036BAC9E" w14:textId="77777777" w:rsidTr="00A14C0B">
        <w:trPr>
          <w:jc w:val="center"/>
        </w:trPr>
        <w:tc>
          <w:tcPr>
            <w:tcW w:w="1236" w:type="dxa"/>
            <w:vMerge/>
            <w:vAlign w:val="center"/>
          </w:tcPr>
          <w:p w14:paraId="0141FE0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5BBB855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</w:p>
        </w:tc>
        <w:tc>
          <w:tcPr>
            <w:tcW w:w="804" w:type="dxa"/>
          </w:tcPr>
          <w:p w14:paraId="43F683C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9779</w:t>
            </w:r>
          </w:p>
        </w:tc>
        <w:tc>
          <w:tcPr>
            <w:tcW w:w="1159" w:type="dxa"/>
          </w:tcPr>
          <w:p w14:paraId="6329C78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16.35</w:t>
            </w:r>
          </w:p>
        </w:tc>
        <w:tc>
          <w:tcPr>
            <w:tcW w:w="1282" w:type="dxa"/>
          </w:tcPr>
          <w:p w14:paraId="54D7566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4034</w:t>
            </w:r>
          </w:p>
        </w:tc>
        <w:tc>
          <w:tcPr>
            <w:tcW w:w="1947" w:type="dxa"/>
          </w:tcPr>
          <w:p w14:paraId="641ADCF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+1</w:t>
            </w:r>
          </w:p>
        </w:tc>
        <w:tc>
          <w:tcPr>
            <w:tcW w:w="957" w:type="dxa"/>
          </w:tcPr>
          <w:p w14:paraId="759C2CB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7384</w:t>
            </w:r>
          </w:p>
        </w:tc>
      </w:tr>
      <w:tr w:rsidR="00F83276" w14:paraId="0F9DD6EF" w14:textId="77777777" w:rsidTr="00A14C0B">
        <w:trPr>
          <w:jc w:val="center"/>
        </w:trPr>
        <w:tc>
          <w:tcPr>
            <w:tcW w:w="1236" w:type="dxa"/>
            <w:vMerge/>
            <w:vAlign w:val="center"/>
          </w:tcPr>
          <w:p w14:paraId="54C9D7E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5E6D9795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</w:p>
        </w:tc>
        <w:tc>
          <w:tcPr>
            <w:tcW w:w="804" w:type="dxa"/>
          </w:tcPr>
          <w:p w14:paraId="2D5D0BF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824</w:t>
            </w:r>
          </w:p>
        </w:tc>
        <w:tc>
          <w:tcPr>
            <w:tcW w:w="1159" w:type="dxa"/>
          </w:tcPr>
          <w:p w14:paraId="65A0DE9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02.23</w:t>
            </w:r>
          </w:p>
        </w:tc>
        <w:tc>
          <w:tcPr>
            <w:tcW w:w="1282" w:type="dxa"/>
          </w:tcPr>
          <w:p w14:paraId="67883B3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730</w:t>
            </w:r>
          </w:p>
        </w:tc>
        <w:tc>
          <w:tcPr>
            <w:tcW w:w="1947" w:type="dxa"/>
          </w:tcPr>
          <w:p w14:paraId="7054B08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+1</w:t>
            </w:r>
          </w:p>
        </w:tc>
        <w:tc>
          <w:tcPr>
            <w:tcW w:w="957" w:type="dxa"/>
          </w:tcPr>
          <w:p w14:paraId="7C060FE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7427</w:t>
            </w:r>
          </w:p>
        </w:tc>
      </w:tr>
      <w:tr w:rsidR="00F83276" w14:paraId="041D2831" w14:textId="77777777" w:rsidTr="00A14C0B">
        <w:trPr>
          <w:trHeight w:val="139"/>
          <w:jc w:val="center"/>
        </w:trPr>
        <w:tc>
          <w:tcPr>
            <w:tcW w:w="1236" w:type="dxa"/>
            <w:vMerge w:val="restart"/>
            <w:vAlign w:val="center"/>
          </w:tcPr>
          <w:p w14:paraId="354B4E9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meso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meso</w:t>
            </w:r>
          </w:p>
        </w:tc>
        <w:tc>
          <w:tcPr>
            <w:tcW w:w="1137" w:type="dxa"/>
          </w:tcPr>
          <w:p w14:paraId="2512C07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</w:p>
        </w:tc>
        <w:tc>
          <w:tcPr>
            <w:tcW w:w="804" w:type="dxa"/>
          </w:tcPr>
          <w:p w14:paraId="5B6D4A6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1450</w:t>
            </w:r>
          </w:p>
        </w:tc>
        <w:tc>
          <w:tcPr>
            <w:tcW w:w="1159" w:type="dxa"/>
          </w:tcPr>
          <w:p w14:paraId="0ACC105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578.00</w:t>
            </w:r>
          </w:p>
        </w:tc>
        <w:tc>
          <w:tcPr>
            <w:tcW w:w="1282" w:type="dxa"/>
          </w:tcPr>
          <w:p w14:paraId="519C631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476</w:t>
            </w:r>
          </w:p>
        </w:tc>
        <w:tc>
          <w:tcPr>
            <w:tcW w:w="1947" w:type="dxa"/>
          </w:tcPr>
          <w:p w14:paraId="7791BEF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</w:t>
            </w:r>
          </w:p>
        </w:tc>
        <w:tc>
          <w:tcPr>
            <w:tcW w:w="957" w:type="dxa"/>
          </w:tcPr>
          <w:p w14:paraId="2D572B1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4647</w:t>
            </w:r>
          </w:p>
        </w:tc>
      </w:tr>
      <w:tr w:rsidR="00F83276" w14:paraId="715BFF9B" w14:textId="77777777" w:rsidTr="00A14C0B">
        <w:trPr>
          <w:trHeight w:val="139"/>
          <w:jc w:val="center"/>
        </w:trPr>
        <w:tc>
          <w:tcPr>
            <w:tcW w:w="1236" w:type="dxa"/>
            <w:vMerge/>
            <w:vAlign w:val="center"/>
          </w:tcPr>
          <w:p w14:paraId="6D9B859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025FD42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804" w:type="dxa"/>
          </w:tcPr>
          <w:p w14:paraId="3159E8B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5776</w:t>
            </w:r>
          </w:p>
        </w:tc>
        <w:tc>
          <w:tcPr>
            <w:tcW w:w="1159" w:type="dxa"/>
          </w:tcPr>
          <w:p w14:paraId="61411EC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81.00</w:t>
            </w:r>
          </w:p>
        </w:tc>
        <w:tc>
          <w:tcPr>
            <w:tcW w:w="1282" w:type="dxa"/>
          </w:tcPr>
          <w:p w14:paraId="1A45A90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1540</w:t>
            </w:r>
          </w:p>
        </w:tc>
        <w:tc>
          <w:tcPr>
            <w:tcW w:w="1947" w:type="dxa"/>
          </w:tcPr>
          <w:p w14:paraId="7D72665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+1</w:t>
            </w:r>
          </w:p>
        </w:tc>
        <w:tc>
          <w:tcPr>
            <w:tcW w:w="957" w:type="dxa"/>
          </w:tcPr>
          <w:p w14:paraId="28CD91B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47674</w:t>
            </w:r>
          </w:p>
        </w:tc>
      </w:tr>
      <w:tr w:rsidR="00F83276" w14:paraId="2245234E" w14:textId="77777777" w:rsidTr="00A14C0B">
        <w:trPr>
          <w:trHeight w:val="139"/>
          <w:jc w:val="center"/>
        </w:trPr>
        <w:tc>
          <w:tcPr>
            <w:tcW w:w="1236" w:type="dxa"/>
            <w:vMerge/>
            <w:vAlign w:val="center"/>
          </w:tcPr>
          <w:p w14:paraId="7169CD4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02F3F87B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</w:p>
        </w:tc>
        <w:tc>
          <w:tcPr>
            <w:tcW w:w="804" w:type="dxa"/>
          </w:tcPr>
          <w:p w14:paraId="64902D45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7982</w:t>
            </w:r>
          </w:p>
        </w:tc>
        <w:tc>
          <w:tcPr>
            <w:tcW w:w="1159" w:type="dxa"/>
          </w:tcPr>
          <w:p w14:paraId="0A259ED1" w14:textId="77777777" w:rsidR="00F83276" w:rsidRDefault="00F83276" w:rsidP="00916B3B">
            <w:pPr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43.08</w:t>
            </w:r>
          </w:p>
        </w:tc>
        <w:tc>
          <w:tcPr>
            <w:tcW w:w="1282" w:type="dxa"/>
          </w:tcPr>
          <w:p w14:paraId="604A6DD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3437</w:t>
            </w:r>
          </w:p>
        </w:tc>
        <w:tc>
          <w:tcPr>
            <w:tcW w:w="1947" w:type="dxa"/>
          </w:tcPr>
          <w:p w14:paraId="2265FBD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</w:t>
            </w:r>
          </w:p>
        </w:tc>
        <w:tc>
          <w:tcPr>
            <w:tcW w:w="957" w:type="dxa"/>
          </w:tcPr>
          <w:p w14:paraId="3D7A922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2470</w:t>
            </w:r>
          </w:p>
        </w:tc>
      </w:tr>
      <w:tr w:rsidR="00F83276" w14:paraId="79AC49B4" w14:textId="77777777" w:rsidTr="00A14C0B">
        <w:trPr>
          <w:trHeight w:val="139"/>
          <w:jc w:val="center"/>
        </w:trPr>
        <w:tc>
          <w:tcPr>
            <w:tcW w:w="1236" w:type="dxa"/>
            <w:vMerge/>
            <w:vAlign w:val="center"/>
          </w:tcPr>
          <w:p w14:paraId="516831F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2551A74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</w:p>
        </w:tc>
        <w:tc>
          <w:tcPr>
            <w:tcW w:w="804" w:type="dxa"/>
          </w:tcPr>
          <w:p w14:paraId="488AFA6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100</w:t>
            </w:r>
          </w:p>
        </w:tc>
        <w:tc>
          <w:tcPr>
            <w:tcW w:w="1159" w:type="dxa"/>
          </w:tcPr>
          <w:p w14:paraId="16B5105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11.91</w:t>
            </w:r>
          </w:p>
        </w:tc>
        <w:tc>
          <w:tcPr>
            <w:tcW w:w="1282" w:type="dxa"/>
          </w:tcPr>
          <w:p w14:paraId="3B3FD78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4853</w:t>
            </w:r>
          </w:p>
        </w:tc>
        <w:tc>
          <w:tcPr>
            <w:tcW w:w="1947" w:type="dxa"/>
          </w:tcPr>
          <w:p w14:paraId="1B3C49A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+1</w:t>
            </w:r>
          </w:p>
        </w:tc>
        <w:tc>
          <w:tcPr>
            <w:tcW w:w="957" w:type="dxa"/>
          </w:tcPr>
          <w:p w14:paraId="72E2964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0836</w:t>
            </w:r>
          </w:p>
        </w:tc>
      </w:tr>
      <w:tr w:rsidR="00F83276" w14:paraId="1C66CBED" w14:textId="77777777" w:rsidTr="00A14C0B">
        <w:trPr>
          <w:trHeight w:val="189"/>
          <w:jc w:val="center"/>
        </w:trPr>
        <w:tc>
          <w:tcPr>
            <w:tcW w:w="1236" w:type="dxa"/>
            <w:vMerge w:val="restart"/>
            <w:vAlign w:val="center"/>
          </w:tcPr>
          <w:p w14:paraId="619480D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37" w:type="dxa"/>
          </w:tcPr>
          <w:p w14:paraId="191F9B1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</w:p>
        </w:tc>
        <w:tc>
          <w:tcPr>
            <w:tcW w:w="804" w:type="dxa"/>
          </w:tcPr>
          <w:p w14:paraId="6C8D72C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2035</w:t>
            </w:r>
          </w:p>
        </w:tc>
        <w:tc>
          <w:tcPr>
            <w:tcW w:w="1159" w:type="dxa"/>
          </w:tcPr>
          <w:p w14:paraId="097A448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562.67</w:t>
            </w:r>
          </w:p>
        </w:tc>
        <w:tc>
          <w:tcPr>
            <w:tcW w:w="1282" w:type="dxa"/>
          </w:tcPr>
          <w:p w14:paraId="32A45E2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9014</w:t>
            </w:r>
          </w:p>
        </w:tc>
        <w:tc>
          <w:tcPr>
            <w:tcW w:w="1947" w:type="dxa"/>
          </w:tcPr>
          <w:p w14:paraId="66BC5627" w14:textId="77777777" w:rsidR="00F83276" w:rsidRDefault="00F83276" w:rsidP="00916B3B">
            <w:pPr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</w:t>
            </w:r>
          </w:p>
        </w:tc>
        <w:tc>
          <w:tcPr>
            <w:tcW w:w="957" w:type="dxa"/>
          </w:tcPr>
          <w:p w14:paraId="62421685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70335</w:t>
            </w:r>
          </w:p>
        </w:tc>
      </w:tr>
      <w:tr w:rsidR="00F83276" w14:paraId="11B84204" w14:textId="77777777" w:rsidTr="00A14C0B">
        <w:trPr>
          <w:trHeight w:val="189"/>
          <w:jc w:val="center"/>
        </w:trPr>
        <w:tc>
          <w:tcPr>
            <w:tcW w:w="1236" w:type="dxa"/>
            <w:vMerge/>
            <w:vAlign w:val="center"/>
          </w:tcPr>
          <w:p w14:paraId="2EAA143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4DD783D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804" w:type="dxa"/>
          </w:tcPr>
          <w:p w14:paraId="5FEA79F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5864</w:t>
            </w:r>
          </w:p>
        </w:tc>
        <w:tc>
          <w:tcPr>
            <w:tcW w:w="1159" w:type="dxa"/>
          </w:tcPr>
          <w:p w14:paraId="4156F4C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79.37</w:t>
            </w:r>
          </w:p>
        </w:tc>
        <w:tc>
          <w:tcPr>
            <w:tcW w:w="1282" w:type="dxa"/>
          </w:tcPr>
          <w:p w14:paraId="3FF8E7D5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101</w:t>
            </w:r>
          </w:p>
        </w:tc>
        <w:tc>
          <w:tcPr>
            <w:tcW w:w="1947" w:type="dxa"/>
          </w:tcPr>
          <w:p w14:paraId="4AE2AE0B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+1</w:t>
            </w:r>
          </w:p>
        </w:tc>
        <w:tc>
          <w:tcPr>
            <w:tcW w:w="957" w:type="dxa"/>
          </w:tcPr>
          <w:p w14:paraId="753BC9C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7922</w:t>
            </w:r>
          </w:p>
        </w:tc>
      </w:tr>
      <w:tr w:rsidR="00F83276" w14:paraId="7951A4A0" w14:textId="77777777" w:rsidTr="00A14C0B">
        <w:trPr>
          <w:trHeight w:val="189"/>
          <w:jc w:val="center"/>
        </w:trPr>
        <w:tc>
          <w:tcPr>
            <w:tcW w:w="1236" w:type="dxa"/>
            <w:vMerge/>
            <w:vAlign w:val="center"/>
          </w:tcPr>
          <w:p w14:paraId="64C956D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1B144EB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</w:p>
        </w:tc>
        <w:tc>
          <w:tcPr>
            <w:tcW w:w="804" w:type="dxa"/>
          </w:tcPr>
          <w:p w14:paraId="751CA48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8963</w:t>
            </w:r>
          </w:p>
        </w:tc>
        <w:tc>
          <w:tcPr>
            <w:tcW w:w="1159" w:type="dxa"/>
          </w:tcPr>
          <w:p w14:paraId="66E1F93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28.08</w:t>
            </w:r>
          </w:p>
        </w:tc>
        <w:tc>
          <w:tcPr>
            <w:tcW w:w="1282" w:type="dxa"/>
          </w:tcPr>
          <w:p w14:paraId="0623533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01</w:t>
            </w:r>
          </w:p>
        </w:tc>
        <w:tc>
          <w:tcPr>
            <w:tcW w:w="1947" w:type="dxa"/>
          </w:tcPr>
          <w:p w14:paraId="143CCF8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</w:t>
            </w:r>
            <w:r>
              <w:rPr>
                <w:w w:val="108"/>
                <w:sz w:val="18"/>
                <w:szCs w:val="18"/>
              </w:rPr>
              <w:t>2</w:t>
            </w:r>
            <w:r>
              <w:rPr>
                <w:w w:val="108"/>
                <w:sz w:val="18"/>
                <w:szCs w:val="18"/>
                <w:lang w:val="en-GB" w:eastAsia="en-US"/>
              </w:rPr>
              <w:t>→LUMO</w:t>
            </w:r>
          </w:p>
        </w:tc>
        <w:tc>
          <w:tcPr>
            <w:tcW w:w="957" w:type="dxa"/>
          </w:tcPr>
          <w:p w14:paraId="7BF1763B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1854</w:t>
            </w:r>
          </w:p>
        </w:tc>
      </w:tr>
      <w:tr w:rsidR="00F83276" w14:paraId="725BD42F" w14:textId="77777777" w:rsidTr="00A14C0B">
        <w:trPr>
          <w:trHeight w:val="189"/>
          <w:jc w:val="center"/>
        </w:trPr>
        <w:tc>
          <w:tcPr>
            <w:tcW w:w="1236" w:type="dxa"/>
            <w:vMerge/>
            <w:vAlign w:val="center"/>
          </w:tcPr>
          <w:p w14:paraId="4C257D3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55429BB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</w:p>
        </w:tc>
        <w:tc>
          <w:tcPr>
            <w:tcW w:w="804" w:type="dxa"/>
          </w:tcPr>
          <w:p w14:paraId="775DE1A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8975</w:t>
            </w:r>
          </w:p>
        </w:tc>
        <w:tc>
          <w:tcPr>
            <w:tcW w:w="1159" w:type="dxa"/>
          </w:tcPr>
          <w:p w14:paraId="67A59EE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27.90</w:t>
            </w:r>
          </w:p>
        </w:tc>
        <w:tc>
          <w:tcPr>
            <w:tcW w:w="1282" w:type="dxa"/>
          </w:tcPr>
          <w:p w14:paraId="57CDCD6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00</w:t>
            </w:r>
          </w:p>
        </w:tc>
        <w:tc>
          <w:tcPr>
            <w:tcW w:w="1947" w:type="dxa"/>
          </w:tcPr>
          <w:p w14:paraId="0D4E895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</w:t>
            </w:r>
            <w:r>
              <w:rPr>
                <w:w w:val="108"/>
                <w:sz w:val="18"/>
                <w:szCs w:val="18"/>
              </w:rPr>
              <w:t>3</w:t>
            </w:r>
            <w:r>
              <w:rPr>
                <w:w w:val="108"/>
                <w:sz w:val="18"/>
                <w:szCs w:val="18"/>
                <w:lang w:val="en-GB" w:eastAsia="en-US"/>
              </w:rPr>
              <w:t>→LUMO</w:t>
            </w:r>
          </w:p>
        </w:tc>
        <w:tc>
          <w:tcPr>
            <w:tcW w:w="957" w:type="dxa"/>
          </w:tcPr>
          <w:p w14:paraId="18F7B80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1736</w:t>
            </w:r>
          </w:p>
        </w:tc>
      </w:tr>
      <w:tr w:rsidR="00F83276" w14:paraId="1C58A590" w14:textId="77777777" w:rsidTr="00A14C0B">
        <w:trPr>
          <w:trHeight w:val="189"/>
          <w:jc w:val="center"/>
        </w:trPr>
        <w:tc>
          <w:tcPr>
            <w:tcW w:w="1236" w:type="dxa"/>
            <w:vMerge/>
            <w:vAlign w:val="center"/>
          </w:tcPr>
          <w:p w14:paraId="47E801A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2A93C014" w14:textId="77777777" w:rsidR="00F83276" w:rsidRDefault="00F83276" w:rsidP="00916B3B">
            <w:pPr>
              <w:rPr>
                <w:w w:val="108"/>
                <w:sz w:val="18"/>
                <w:szCs w:val="18"/>
                <w:lang w:val="en-GB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04" w:type="dxa"/>
          </w:tcPr>
          <w:p w14:paraId="013C8E65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376</w:t>
            </w:r>
          </w:p>
        </w:tc>
        <w:tc>
          <w:tcPr>
            <w:tcW w:w="1159" w:type="dxa"/>
          </w:tcPr>
          <w:p w14:paraId="0B2F64F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08.17</w:t>
            </w:r>
          </w:p>
        </w:tc>
        <w:tc>
          <w:tcPr>
            <w:tcW w:w="1282" w:type="dxa"/>
          </w:tcPr>
          <w:p w14:paraId="34418BB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87</w:t>
            </w:r>
          </w:p>
        </w:tc>
        <w:tc>
          <w:tcPr>
            <w:tcW w:w="1947" w:type="dxa"/>
          </w:tcPr>
          <w:p w14:paraId="51998FA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</w:t>
            </w:r>
          </w:p>
        </w:tc>
        <w:tc>
          <w:tcPr>
            <w:tcW w:w="957" w:type="dxa"/>
          </w:tcPr>
          <w:p w14:paraId="0B28192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9953</w:t>
            </w:r>
          </w:p>
        </w:tc>
      </w:tr>
      <w:tr w:rsidR="00F83276" w14:paraId="3C936990" w14:textId="77777777" w:rsidTr="00A14C0B">
        <w:trPr>
          <w:trHeight w:val="189"/>
          <w:jc w:val="center"/>
        </w:trPr>
        <w:tc>
          <w:tcPr>
            <w:tcW w:w="1236" w:type="dxa"/>
            <w:vMerge w:val="restart"/>
            <w:vAlign w:val="center"/>
          </w:tcPr>
          <w:p w14:paraId="0FD43CF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α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1137" w:type="dxa"/>
          </w:tcPr>
          <w:p w14:paraId="5C3467D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</w:p>
        </w:tc>
        <w:tc>
          <w:tcPr>
            <w:tcW w:w="804" w:type="dxa"/>
          </w:tcPr>
          <w:p w14:paraId="617F6F5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0970</w:t>
            </w:r>
          </w:p>
        </w:tc>
        <w:tc>
          <w:tcPr>
            <w:tcW w:w="1159" w:type="dxa"/>
          </w:tcPr>
          <w:p w14:paraId="70DFB2E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591.25</w:t>
            </w:r>
          </w:p>
        </w:tc>
        <w:tc>
          <w:tcPr>
            <w:tcW w:w="1282" w:type="dxa"/>
          </w:tcPr>
          <w:p w14:paraId="50DF0E4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1.0664</w:t>
            </w:r>
          </w:p>
        </w:tc>
        <w:tc>
          <w:tcPr>
            <w:tcW w:w="1947" w:type="dxa"/>
          </w:tcPr>
          <w:p w14:paraId="183382D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</w:t>
            </w:r>
          </w:p>
        </w:tc>
        <w:tc>
          <w:tcPr>
            <w:tcW w:w="957" w:type="dxa"/>
          </w:tcPr>
          <w:p w14:paraId="0B2F9C7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70751</w:t>
            </w:r>
          </w:p>
        </w:tc>
      </w:tr>
      <w:tr w:rsidR="00F83276" w14:paraId="3095FFD0" w14:textId="77777777" w:rsidTr="00A14C0B">
        <w:trPr>
          <w:trHeight w:val="189"/>
          <w:jc w:val="center"/>
        </w:trPr>
        <w:tc>
          <w:tcPr>
            <w:tcW w:w="1236" w:type="dxa"/>
            <w:vMerge/>
            <w:vAlign w:val="center"/>
          </w:tcPr>
          <w:p w14:paraId="7E45805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4B59914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804" w:type="dxa"/>
          </w:tcPr>
          <w:p w14:paraId="46280F0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6829</w:t>
            </w:r>
          </w:p>
        </w:tc>
        <w:tc>
          <w:tcPr>
            <w:tcW w:w="1159" w:type="dxa"/>
          </w:tcPr>
          <w:p w14:paraId="09D4D05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62.12</w:t>
            </w:r>
          </w:p>
        </w:tc>
        <w:tc>
          <w:tcPr>
            <w:tcW w:w="1282" w:type="dxa"/>
          </w:tcPr>
          <w:p w14:paraId="444962C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25</w:t>
            </w:r>
          </w:p>
        </w:tc>
        <w:tc>
          <w:tcPr>
            <w:tcW w:w="1947" w:type="dxa"/>
          </w:tcPr>
          <w:p w14:paraId="4E608AC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+1</w:t>
            </w:r>
          </w:p>
        </w:tc>
        <w:tc>
          <w:tcPr>
            <w:tcW w:w="957" w:type="dxa"/>
          </w:tcPr>
          <w:p w14:paraId="68B987A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4330</w:t>
            </w:r>
          </w:p>
        </w:tc>
      </w:tr>
      <w:tr w:rsidR="00F83276" w14:paraId="67054CD7" w14:textId="77777777" w:rsidTr="00A14C0B">
        <w:trPr>
          <w:trHeight w:val="189"/>
          <w:jc w:val="center"/>
        </w:trPr>
        <w:tc>
          <w:tcPr>
            <w:tcW w:w="1236" w:type="dxa"/>
            <w:vMerge/>
            <w:vAlign w:val="center"/>
          </w:tcPr>
          <w:p w14:paraId="0583A8DB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26F1885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</w:p>
        </w:tc>
        <w:tc>
          <w:tcPr>
            <w:tcW w:w="804" w:type="dxa"/>
          </w:tcPr>
          <w:p w14:paraId="1B074C1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088</w:t>
            </w:r>
          </w:p>
        </w:tc>
        <w:tc>
          <w:tcPr>
            <w:tcW w:w="1159" w:type="dxa"/>
          </w:tcPr>
          <w:p w14:paraId="01FEDED5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12.07</w:t>
            </w:r>
          </w:p>
        </w:tc>
        <w:tc>
          <w:tcPr>
            <w:tcW w:w="1282" w:type="dxa"/>
          </w:tcPr>
          <w:p w14:paraId="29B7480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1436</w:t>
            </w:r>
          </w:p>
        </w:tc>
        <w:tc>
          <w:tcPr>
            <w:tcW w:w="1947" w:type="dxa"/>
          </w:tcPr>
          <w:p w14:paraId="775211C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</w:t>
            </w:r>
          </w:p>
        </w:tc>
        <w:tc>
          <w:tcPr>
            <w:tcW w:w="957" w:type="dxa"/>
          </w:tcPr>
          <w:p w14:paraId="2281C23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1434</w:t>
            </w:r>
          </w:p>
        </w:tc>
      </w:tr>
      <w:tr w:rsidR="00F83276" w14:paraId="3CB910BF" w14:textId="77777777" w:rsidTr="00A14C0B">
        <w:trPr>
          <w:trHeight w:val="189"/>
          <w:jc w:val="center"/>
        </w:trPr>
        <w:tc>
          <w:tcPr>
            <w:tcW w:w="1236" w:type="dxa"/>
            <w:vMerge/>
            <w:vAlign w:val="center"/>
          </w:tcPr>
          <w:p w14:paraId="5161B42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2C4983D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</w:p>
        </w:tc>
        <w:tc>
          <w:tcPr>
            <w:tcW w:w="804" w:type="dxa"/>
          </w:tcPr>
          <w:p w14:paraId="1B541EC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1826</w:t>
            </w:r>
          </w:p>
        </w:tc>
        <w:tc>
          <w:tcPr>
            <w:tcW w:w="1159" w:type="dxa"/>
          </w:tcPr>
          <w:p w14:paraId="052EB22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89.57</w:t>
            </w:r>
          </w:p>
        </w:tc>
        <w:tc>
          <w:tcPr>
            <w:tcW w:w="1282" w:type="dxa"/>
          </w:tcPr>
          <w:p w14:paraId="6B7582E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00</w:t>
            </w:r>
          </w:p>
        </w:tc>
        <w:tc>
          <w:tcPr>
            <w:tcW w:w="1947" w:type="dxa"/>
          </w:tcPr>
          <w:p w14:paraId="162B674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</w:t>
            </w:r>
            <w:r>
              <w:rPr>
                <w:w w:val="108"/>
                <w:sz w:val="18"/>
                <w:szCs w:val="18"/>
              </w:rPr>
              <w:t>2</w:t>
            </w:r>
            <w:r>
              <w:rPr>
                <w:w w:val="108"/>
                <w:sz w:val="18"/>
                <w:szCs w:val="18"/>
                <w:lang w:val="en-GB" w:eastAsia="en-US"/>
              </w:rPr>
              <w:t>→LUMO</w:t>
            </w:r>
          </w:p>
        </w:tc>
        <w:tc>
          <w:tcPr>
            <w:tcW w:w="957" w:type="dxa"/>
          </w:tcPr>
          <w:p w14:paraId="1A25F1C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8277</w:t>
            </w:r>
          </w:p>
        </w:tc>
      </w:tr>
      <w:tr w:rsidR="00F83276" w14:paraId="15F68DC8" w14:textId="77777777" w:rsidTr="00A14C0B">
        <w:trPr>
          <w:trHeight w:val="189"/>
          <w:jc w:val="center"/>
        </w:trPr>
        <w:tc>
          <w:tcPr>
            <w:tcW w:w="1236" w:type="dxa"/>
            <w:vMerge w:val="restart"/>
            <w:vAlign w:val="center"/>
          </w:tcPr>
          <w:p w14:paraId="22C444BB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 w:rsidRPr="00A14C0B">
              <w:rPr>
                <w:i/>
                <w:iCs/>
                <w:sz w:val="18"/>
                <w:szCs w:val="18"/>
              </w:rPr>
              <w:t>α-γ</w:t>
            </w:r>
          </w:p>
        </w:tc>
        <w:tc>
          <w:tcPr>
            <w:tcW w:w="1137" w:type="dxa"/>
          </w:tcPr>
          <w:p w14:paraId="5E8D8F8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</w:p>
        </w:tc>
        <w:tc>
          <w:tcPr>
            <w:tcW w:w="804" w:type="dxa"/>
          </w:tcPr>
          <w:p w14:paraId="77C70BF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2554</w:t>
            </w:r>
          </w:p>
        </w:tc>
        <w:tc>
          <w:tcPr>
            <w:tcW w:w="1159" w:type="dxa"/>
          </w:tcPr>
          <w:p w14:paraId="2A232D9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549.71</w:t>
            </w:r>
          </w:p>
        </w:tc>
        <w:tc>
          <w:tcPr>
            <w:tcW w:w="1282" w:type="dxa"/>
          </w:tcPr>
          <w:p w14:paraId="2297F2E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166</w:t>
            </w:r>
          </w:p>
        </w:tc>
        <w:tc>
          <w:tcPr>
            <w:tcW w:w="1947" w:type="dxa"/>
          </w:tcPr>
          <w:p w14:paraId="3A4EA95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</w:t>
            </w:r>
          </w:p>
        </w:tc>
        <w:tc>
          <w:tcPr>
            <w:tcW w:w="957" w:type="dxa"/>
          </w:tcPr>
          <w:p w14:paraId="76C245A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9236</w:t>
            </w:r>
          </w:p>
        </w:tc>
      </w:tr>
      <w:tr w:rsidR="00F83276" w14:paraId="23519246" w14:textId="77777777" w:rsidTr="00916B3B">
        <w:trPr>
          <w:trHeight w:val="189"/>
          <w:jc w:val="center"/>
        </w:trPr>
        <w:tc>
          <w:tcPr>
            <w:tcW w:w="1236" w:type="dxa"/>
            <w:vMerge/>
          </w:tcPr>
          <w:p w14:paraId="2EA9E60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46EA997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</w:p>
        </w:tc>
        <w:tc>
          <w:tcPr>
            <w:tcW w:w="804" w:type="dxa"/>
          </w:tcPr>
          <w:p w14:paraId="310E854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5845</w:t>
            </w:r>
          </w:p>
        </w:tc>
        <w:tc>
          <w:tcPr>
            <w:tcW w:w="1159" w:type="dxa"/>
          </w:tcPr>
          <w:p w14:paraId="151B07B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79.72</w:t>
            </w:r>
          </w:p>
        </w:tc>
        <w:tc>
          <w:tcPr>
            <w:tcW w:w="1282" w:type="dxa"/>
          </w:tcPr>
          <w:p w14:paraId="490325E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1905</w:t>
            </w:r>
          </w:p>
        </w:tc>
        <w:tc>
          <w:tcPr>
            <w:tcW w:w="1947" w:type="dxa"/>
          </w:tcPr>
          <w:p w14:paraId="18D1305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</w:t>
            </w:r>
          </w:p>
        </w:tc>
        <w:tc>
          <w:tcPr>
            <w:tcW w:w="957" w:type="dxa"/>
          </w:tcPr>
          <w:p w14:paraId="2C390A6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1512</w:t>
            </w:r>
          </w:p>
        </w:tc>
      </w:tr>
      <w:tr w:rsidR="00F83276" w14:paraId="4183AE2F" w14:textId="77777777" w:rsidTr="00916B3B">
        <w:trPr>
          <w:trHeight w:val="189"/>
          <w:jc w:val="center"/>
        </w:trPr>
        <w:tc>
          <w:tcPr>
            <w:tcW w:w="1236" w:type="dxa"/>
            <w:vMerge/>
          </w:tcPr>
          <w:p w14:paraId="0B65546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4962FBFB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</w:p>
        </w:tc>
        <w:tc>
          <w:tcPr>
            <w:tcW w:w="804" w:type="dxa"/>
          </w:tcPr>
          <w:p w14:paraId="7569B7D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8910</w:t>
            </w:r>
          </w:p>
        </w:tc>
        <w:tc>
          <w:tcPr>
            <w:tcW w:w="1159" w:type="dxa"/>
          </w:tcPr>
          <w:p w14:paraId="73BF271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28.86</w:t>
            </w:r>
          </w:p>
        </w:tc>
        <w:tc>
          <w:tcPr>
            <w:tcW w:w="1282" w:type="dxa"/>
          </w:tcPr>
          <w:p w14:paraId="074AC79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2272</w:t>
            </w:r>
          </w:p>
        </w:tc>
        <w:tc>
          <w:tcPr>
            <w:tcW w:w="1947" w:type="dxa"/>
          </w:tcPr>
          <w:p w14:paraId="5AD6BA0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→LUMO+1</w:t>
            </w:r>
          </w:p>
        </w:tc>
        <w:tc>
          <w:tcPr>
            <w:tcW w:w="957" w:type="dxa"/>
          </w:tcPr>
          <w:p w14:paraId="7AAC5D4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6993</w:t>
            </w:r>
          </w:p>
        </w:tc>
      </w:tr>
      <w:tr w:rsidR="00F83276" w14:paraId="621519D4" w14:textId="77777777" w:rsidTr="00916B3B">
        <w:trPr>
          <w:trHeight w:val="189"/>
          <w:jc w:val="center"/>
        </w:trPr>
        <w:tc>
          <w:tcPr>
            <w:tcW w:w="1236" w:type="dxa"/>
            <w:vMerge/>
          </w:tcPr>
          <w:p w14:paraId="73BE13D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37" w:type="dxa"/>
          </w:tcPr>
          <w:p w14:paraId="5E0D20D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</w:p>
        </w:tc>
        <w:tc>
          <w:tcPr>
            <w:tcW w:w="804" w:type="dxa"/>
          </w:tcPr>
          <w:p w14:paraId="38B18EE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309</w:t>
            </w:r>
          </w:p>
        </w:tc>
        <w:tc>
          <w:tcPr>
            <w:tcW w:w="1159" w:type="dxa"/>
          </w:tcPr>
          <w:p w14:paraId="0EC31F1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09.07</w:t>
            </w:r>
          </w:p>
        </w:tc>
        <w:tc>
          <w:tcPr>
            <w:tcW w:w="1282" w:type="dxa"/>
          </w:tcPr>
          <w:p w14:paraId="6E8D590C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2594</w:t>
            </w:r>
          </w:p>
        </w:tc>
        <w:tc>
          <w:tcPr>
            <w:tcW w:w="1947" w:type="dxa"/>
          </w:tcPr>
          <w:p w14:paraId="3F9E266F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-1→LUMO+1</w:t>
            </w:r>
          </w:p>
        </w:tc>
        <w:tc>
          <w:tcPr>
            <w:tcW w:w="957" w:type="dxa"/>
          </w:tcPr>
          <w:p w14:paraId="31353A9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4655</w:t>
            </w:r>
          </w:p>
        </w:tc>
      </w:tr>
    </w:tbl>
    <w:p w14:paraId="5E8CC097" w14:textId="779C6498" w:rsidR="00F83276" w:rsidRDefault="00F83276" w:rsidP="00F83276">
      <w:pPr>
        <w:rPr>
          <w:lang w:val="en-GB"/>
        </w:rPr>
      </w:pPr>
    </w:p>
    <w:p w14:paraId="45CC0E89" w14:textId="4056663A" w:rsidR="00D04F9C" w:rsidRDefault="00D04F9C" w:rsidP="00F83276">
      <w:pPr>
        <w:rPr>
          <w:lang w:val="en-GB"/>
        </w:rPr>
      </w:pPr>
    </w:p>
    <w:p w14:paraId="1C23F189" w14:textId="77777777" w:rsidR="00D04F9C" w:rsidRDefault="00D04F9C" w:rsidP="00F83276">
      <w:pPr>
        <w:rPr>
          <w:lang w:val="en-GB"/>
        </w:rPr>
      </w:pPr>
    </w:p>
    <w:p w14:paraId="58C5543E" w14:textId="3060E037" w:rsidR="00F83276" w:rsidRPr="00755830" w:rsidRDefault="00F83276" w:rsidP="00F83276">
      <w:pPr>
        <w:pStyle w:val="RSCB08CHeadingIn-line"/>
        <w:rPr>
          <w:rFonts w:ascii="Times New Roman" w:hAnsi="Times New Roman" w:cs="Times New Roman"/>
          <w:b w:val="0"/>
          <w:w w:val="108"/>
          <w:szCs w:val="18"/>
        </w:rPr>
      </w:pPr>
      <w:r w:rsidRPr="00755830">
        <w:rPr>
          <w:rFonts w:ascii="Times New Roman" w:hAnsi="Times New Roman" w:cs="Times New Roman"/>
          <w:b w:val="0"/>
          <w:w w:val="108"/>
          <w:szCs w:val="18"/>
        </w:rPr>
        <w:lastRenderedPageBreak/>
        <w:t xml:space="preserve">Table S2 the energy separations for the emission </w:t>
      </w:r>
      <w:proofErr w:type="spellStart"/>
      <w:r w:rsidRPr="00755830">
        <w:rPr>
          <w:rFonts w:ascii="Times New Roman" w:hAnsi="Times New Roman" w:cs="Times New Roman"/>
          <w:b w:val="0"/>
          <w:w w:val="108"/>
          <w:szCs w:val="18"/>
        </w:rPr>
        <w:t>ΔE</w:t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em</w:t>
      </w:r>
      <w:proofErr w:type="spellEnd"/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(nm) and corresponding oscillator strengths of the low-lying electronically excited states for 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meso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β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 xml:space="preserve">-linked BODIPY dimer, 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meso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meso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linked BODIPY dimer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，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β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β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linked BODIPY dimer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，</w:t>
      </w:r>
      <w:r w:rsidRPr="00734B28">
        <w:rPr>
          <w:rFonts w:ascii="Times New Roman" w:hAnsi="Times New Roman" w:cs="Times New Roman"/>
          <w:b w:val="0"/>
          <w:bCs/>
          <w:i/>
          <w:iCs/>
          <w:szCs w:val="20"/>
          <w:lang w:bidi="en-US"/>
        </w:rPr>
        <w:t>α</w:t>
      </w:r>
      <w:r w:rsidRPr="00734B28">
        <w:rPr>
          <w:rFonts w:ascii="Times New Roman" w:hAnsi="Times New Roman" w:cs="Times New Roman"/>
          <w:b w:val="0"/>
          <w:bCs/>
          <w:szCs w:val="20"/>
          <w:lang w:bidi="en-US"/>
        </w:rPr>
        <w:t>-</w:t>
      </w:r>
      <w:r w:rsidRPr="00734B28">
        <w:rPr>
          <w:rFonts w:ascii="Times New Roman" w:hAnsi="Times New Roman" w:cs="Times New Roman"/>
          <w:b w:val="0"/>
          <w:bCs/>
          <w:i/>
          <w:iCs/>
          <w:szCs w:val="20"/>
          <w:lang w:bidi="en-US"/>
        </w:rPr>
        <w:t>α</w:t>
      </w:r>
      <w:r w:rsidRPr="00734B28">
        <w:rPr>
          <w:rFonts w:ascii="Times New Roman" w:hAnsi="Times New Roman" w:cs="Times New Roman"/>
          <w:b w:val="0"/>
          <w:bCs/>
          <w:szCs w:val="20"/>
          <w:lang w:bidi="en-US"/>
        </w:rPr>
        <w:t xml:space="preserve">-linked 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 xml:space="preserve">BODIPY dimer and 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α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>γ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-linked BODIPY dimer</w:t>
      </w:r>
      <w:r w:rsidRPr="00DC6C81">
        <w:rPr>
          <w:rFonts w:ascii="Times New Roman" w:hAnsi="Times New Roman" w:cs="Times New Roman"/>
          <w:b w:val="0"/>
          <w:bCs/>
          <w:i/>
          <w:iCs/>
          <w:color w:val="000000"/>
          <w:szCs w:val="20"/>
          <w:lang w:bidi="en-US"/>
        </w:rPr>
        <w:t xml:space="preserve"> </w:t>
      </w:r>
      <w:r w:rsidRPr="00DC6C81">
        <w:rPr>
          <w:rFonts w:ascii="Times New Roman" w:hAnsi="Times New Roman" w:cs="Times New Roman"/>
          <w:b w:val="0"/>
          <w:bCs/>
          <w:color w:val="000000"/>
          <w:szCs w:val="20"/>
          <w:lang w:bidi="en-US"/>
        </w:rPr>
        <w:t>dyes.</w:t>
      </w:r>
    </w:p>
    <w:tbl>
      <w:tblPr>
        <w:tblStyle w:val="afa"/>
        <w:tblW w:w="4579" w:type="pct"/>
        <w:jc w:val="center"/>
        <w:tblLook w:val="04A0" w:firstRow="1" w:lastRow="0" w:firstColumn="1" w:lastColumn="0" w:noHBand="0" w:noVBand="1"/>
      </w:tblPr>
      <w:tblGrid>
        <w:gridCol w:w="1180"/>
        <w:gridCol w:w="1109"/>
        <w:gridCol w:w="848"/>
        <w:gridCol w:w="1215"/>
        <w:gridCol w:w="1072"/>
        <w:gridCol w:w="1949"/>
        <w:gridCol w:w="926"/>
      </w:tblGrid>
      <w:tr w:rsidR="00F83276" w14:paraId="1292F645" w14:textId="77777777" w:rsidTr="00916B3B">
        <w:trPr>
          <w:jc w:val="center"/>
        </w:trPr>
        <w:tc>
          <w:tcPr>
            <w:tcW w:w="711" w:type="pct"/>
            <w:vAlign w:val="center"/>
          </w:tcPr>
          <w:p w14:paraId="253DC43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Compound</w:t>
            </w:r>
          </w:p>
        </w:tc>
        <w:tc>
          <w:tcPr>
            <w:tcW w:w="668" w:type="pct"/>
            <w:vAlign w:val="center"/>
          </w:tcPr>
          <w:p w14:paraId="4D9E195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Transition</w:t>
            </w:r>
          </w:p>
        </w:tc>
        <w:tc>
          <w:tcPr>
            <w:tcW w:w="511" w:type="pct"/>
            <w:vAlign w:val="center"/>
          </w:tcPr>
          <w:p w14:paraId="453F4638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Energy</w:t>
            </w:r>
          </w:p>
          <w:p w14:paraId="2775B8D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(eV)</w:t>
            </w:r>
          </w:p>
        </w:tc>
        <w:tc>
          <w:tcPr>
            <w:tcW w:w="732" w:type="pct"/>
            <w:vAlign w:val="center"/>
          </w:tcPr>
          <w:p w14:paraId="6A4122E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Maximum emission wavelength</w:t>
            </w:r>
          </w:p>
          <w:p w14:paraId="5FE4584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(nm)</w:t>
            </w:r>
          </w:p>
        </w:tc>
        <w:tc>
          <w:tcPr>
            <w:tcW w:w="646" w:type="pct"/>
            <w:vAlign w:val="center"/>
          </w:tcPr>
          <w:p w14:paraId="561C42C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Oscillator strengths f</w:t>
            </w:r>
          </w:p>
          <w:p w14:paraId="153AF76F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1174" w:type="pct"/>
            <w:vAlign w:val="center"/>
          </w:tcPr>
          <w:p w14:paraId="12330BB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Composition</w:t>
            </w:r>
          </w:p>
        </w:tc>
        <w:tc>
          <w:tcPr>
            <w:tcW w:w="558" w:type="pct"/>
            <w:vAlign w:val="center"/>
          </w:tcPr>
          <w:p w14:paraId="4B54E2F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CI</w:t>
            </w:r>
          </w:p>
        </w:tc>
      </w:tr>
      <w:tr w:rsidR="00F83276" w14:paraId="032B6B97" w14:textId="77777777" w:rsidTr="00916B3B">
        <w:trPr>
          <w:trHeight w:val="358"/>
          <w:jc w:val="center"/>
        </w:trPr>
        <w:tc>
          <w:tcPr>
            <w:tcW w:w="711" w:type="pct"/>
            <w:vMerge w:val="restart"/>
            <w:vAlign w:val="center"/>
          </w:tcPr>
          <w:p w14:paraId="2AFE69D1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meso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β</w:t>
            </w:r>
          </w:p>
          <w:p w14:paraId="7D2E4BF7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7425492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557431E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1845</w:t>
            </w:r>
          </w:p>
        </w:tc>
        <w:tc>
          <w:tcPr>
            <w:tcW w:w="732" w:type="pct"/>
            <w:vAlign w:val="center"/>
          </w:tcPr>
          <w:p w14:paraId="65ABA24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567.58</w:t>
            </w:r>
          </w:p>
        </w:tc>
        <w:tc>
          <w:tcPr>
            <w:tcW w:w="646" w:type="pct"/>
            <w:vAlign w:val="center"/>
          </w:tcPr>
          <w:p w14:paraId="047CF6C1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514</w:t>
            </w:r>
          </w:p>
        </w:tc>
        <w:tc>
          <w:tcPr>
            <w:tcW w:w="1174" w:type="pct"/>
            <w:vAlign w:val="center"/>
          </w:tcPr>
          <w:p w14:paraId="4912FAB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782A207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70159</w:t>
            </w:r>
          </w:p>
        </w:tc>
      </w:tr>
      <w:tr w:rsidR="00F83276" w14:paraId="2ADE55BD" w14:textId="77777777" w:rsidTr="00861C12">
        <w:trPr>
          <w:trHeight w:val="99"/>
          <w:jc w:val="center"/>
        </w:trPr>
        <w:tc>
          <w:tcPr>
            <w:tcW w:w="711" w:type="pct"/>
            <w:vMerge/>
            <w:vAlign w:val="center"/>
          </w:tcPr>
          <w:p w14:paraId="33CB3FEC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175FFFD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58E6303F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6018</w:t>
            </w:r>
          </w:p>
        </w:tc>
        <w:tc>
          <w:tcPr>
            <w:tcW w:w="732" w:type="pct"/>
            <w:vAlign w:val="center"/>
          </w:tcPr>
          <w:p w14:paraId="11D5BEA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76.52</w:t>
            </w:r>
          </w:p>
        </w:tc>
        <w:tc>
          <w:tcPr>
            <w:tcW w:w="646" w:type="pct"/>
            <w:vAlign w:val="center"/>
          </w:tcPr>
          <w:p w14:paraId="4FFEBC8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8321</w:t>
            </w:r>
          </w:p>
        </w:tc>
        <w:tc>
          <w:tcPr>
            <w:tcW w:w="1174" w:type="pct"/>
            <w:vAlign w:val="center"/>
          </w:tcPr>
          <w:p w14:paraId="7A92FD3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1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74097BC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8255</w:t>
            </w:r>
          </w:p>
        </w:tc>
      </w:tr>
      <w:tr w:rsidR="00F83276" w14:paraId="3E87D049" w14:textId="77777777" w:rsidTr="00916B3B">
        <w:trPr>
          <w:jc w:val="center"/>
        </w:trPr>
        <w:tc>
          <w:tcPr>
            <w:tcW w:w="711" w:type="pct"/>
            <w:vMerge/>
            <w:vAlign w:val="center"/>
          </w:tcPr>
          <w:p w14:paraId="2E8C0269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4C454C5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198D6E8F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8963</w:t>
            </w:r>
          </w:p>
        </w:tc>
        <w:tc>
          <w:tcPr>
            <w:tcW w:w="732" w:type="pct"/>
            <w:vAlign w:val="center"/>
          </w:tcPr>
          <w:p w14:paraId="61D7211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28.07</w:t>
            </w:r>
          </w:p>
        </w:tc>
        <w:tc>
          <w:tcPr>
            <w:tcW w:w="646" w:type="pct"/>
            <w:vAlign w:val="center"/>
          </w:tcPr>
          <w:p w14:paraId="151D519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3764</w:t>
            </w:r>
          </w:p>
        </w:tc>
        <w:tc>
          <w:tcPr>
            <w:tcW w:w="1174" w:type="pct"/>
            <w:vAlign w:val="center"/>
          </w:tcPr>
          <w:p w14:paraId="20CFC65B" w14:textId="77777777" w:rsidR="00F83276" w:rsidRDefault="00F83276" w:rsidP="00916B3B">
            <w:pPr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  <w:r>
              <w:rPr>
                <w:rFonts w:hint="eastAsia"/>
                <w:w w:val="108"/>
                <w:sz w:val="18"/>
                <w:szCs w:val="18"/>
              </w:rPr>
              <w:t>+1</w:t>
            </w:r>
          </w:p>
        </w:tc>
        <w:tc>
          <w:tcPr>
            <w:tcW w:w="558" w:type="pct"/>
            <w:vAlign w:val="center"/>
          </w:tcPr>
          <w:p w14:paraId="5DF942E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9093</w:t>
            </w:r>
          </w:p>
        </w:tc>
      </w:tr>
      <w:tr w:rsidR="00F83276" w14:paraId="671216EC" w14:textId="77777777" w:rsidTr="00916B3B">
        <w:trPr>
          <w:jc w:val="center"/>
        </w:trPr>
        <w:tc>
          <w:tcPr>
            <w:tcW w:w="711" w:type="pct"/>
            <w:vMerge/>
            <w:vAlign w:val="center"/>
          </w:tcPr>
          <w:p w14:paraId="7B4E67D8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09F2B5D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3F35DF9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2220</w:t>
            </w:r>
          </w:p>
        </w:tc>
        <w:tc>
          <w:tcPr>
            <w:tcW w:w="732" w:type="pct"/>
            <w:vAlign w:val="center"/>
          </w:tcPr>
          <w:p w14:paraId="10CF03A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84.80</w:t>
            </w:r>
          </w:p>
        </w:tc>
        <w:tc>
          <w:tcPr>
            <w:tcW w:w="646" w:type="pct"/>
            <w:vAlign w:val="center"/>
          </w:tcPr>
          <w:p w14:paraId="70CB5A01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852</w:t>
            </w:r>
          </w:p>
        </w:tc>
        <w:tc>
          <w:tcPr>
            <w:tcW w:w="1174" w:type="pct"/>
            <w:vAlign w:val="center"/>
          </w:tcPr>
          <w:p w14:paraId="4448D7BE" w14:textId="77777777" w:rsidR="00F83276" w:rsidRDefault="00F83276" w:rsidP="00916B3B">
            <w:pPr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1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398965C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45906</w:t>
            </w:r>
          </w:p>
        </w:tc>
      </w:tr>
      <w:tr w:rsidR="00F83276" w14:paraId="231A438F" w14:textId="77777777" w:rsidTr="00916B3B">
        <w:trPr>
          <w:trHeight w:val="139"/>
          <w:jc w:val="center"/>
        </w:trPr>
        <w:tc>
          <w:tcPr>
            <w:tcW w:w="711" w:type="pct"/>
            <w:vMerge w:val="restart"/>
            <w:vAlign w:val="center"/>
          </w:tcPr>
          <w:p w14:paraId="3C064C34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meso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meso</w:t>
            </w:r>
          </w:p>
          <w:p w14:paraId="58A63304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7B000F4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4C56BCB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1.7532</w:t>
            </w:r>
          </w:p>
        </w:tc>
        <w:tc>
          <w:tcPr>
            <w:tcW w:w="732" w:type="pct"/>
            <w:vAlign w:val="center"/>
          </w:tcPr>
          <w:p w14:paraId="3692424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707.17</w:t>
            </w:r>
          </w:p>
        </w:tc>
        <w:tc>
          <w:tcPr>
            <w:tcW w:w="646" w:type="pct"/>
            <w:vAlign w:val="center"/>
          </w:tcPr>
          <w:p w14:paraId="24062F9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274</w:t>
            </w:r>
          </w:p>
        </w:tc>
        <w:tc>
          <w:tcPr>
            <w:tcW w:w="1174" w:type="pct"/>
            <w:vAlign w:val="center"/>
          </w:tcPr>
          <w:p w14:paraId="1C5C3608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18918EA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8935</w:t>
            </w:r>
          </w:p>
        </w:tc>
      </w:tr>
      <w:tr w:rsidR="00F83276" w14:paraId="101C95A9" w14:textId="77777777" w:rsidTr="00916B3B">
        <w:trPr>
          <w:trHeight w:val="139"/>
          <w:jc w:val="center"/>
        </w:trPr>
        <w:tc>
          <w:tcPr>
            <w:tcW w:w="711" w:type="pct"/>
            <w:vMerge/>
            <w:vAlign w:val="center"/>
          </w:tcPr>
          <w:p w14:paraId="419E82D7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790E4D4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34B8124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7242</w:t>
            </w:r>
          </w:p>
        </w:tc>
        <w:tc>
          <w:tcPr>
            <w:tcW w:w="732" w:type="pct"/>
            <w:vAlign w:val="center"/>
          </w:tcPr>
          <w:p w14:paraId="14A149E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55.12</w:t>
            </w:r>
          </w:p>
        </w:tc>
        <w:tc>
          <w:tcPr>
            <w:tcW w:w="646" w:type="pct"/>
            <w:vAlign w:val="center"/>
          </w:tcPr>
          <w:p w14:paraId="0A9D6AF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4725</w:t>
            </w:r>
          </w:p>
        </w:tc>
        <w:tc>
          <w:tcPr>
            <w:tcW w:w="1174" w:type="pct"/>
            <w:vAlign w:val="center"/>
          </w:tcPr>
          <w:p w14:paraId="541DD1E9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  <w:r>
              <w:rPr>
                <w:rFonts w:hint="eastAsia"/>
                <w:w w:val="108"/>
                <w:sz w:val="18"/>
                <w:szCs w:val="18"/>
              </w:rPr>
              <w:t>+1</w:t>
            </w:r>
          </w:p>
        </w:tc>
        <w:tc>
          <w:tcPr>
            <w:tcW w:w="558" w:type="pct"/>
            <w:vAlign w:val="center"/>
          </w:tcPr>
          <w:p w14:paraId="170AB05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5997</w:t>
            </w:r>
          </w:p>
        </w:tc>
      </w:tr>
      <w:tr w:rsidR="00F83276" w14:paraId="63BB56BE" w14:textId="77777777" w:rsidTr="00916B3B">
        <w:trPr>
          <w:trHeight w:val="139"/>
          <w:jc w:val="center"/>
        </w:trPr>
        <w:tc>
          <w:tcPr>
            <w:tcW w:w="711" w:type="pct"/>
            <w:vMerge/>
            <w:vAlign w:val="center"/>
          </w:tcPr>
          <w:p w14:paraId="33A63EE0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0BC6DFF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678B7A6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7915</w:t>
            </w:r>
          </w:p>
        </w:tc>
        <w:tc>
          <w:tcPr>
            <w:tcW w:w="732" w:type="pct"/>
            <w:vAlign w:val="center"/>
          </w:tcPr>
          <w:p w14:paraId="6CE3693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44.14</w:t>
            </w:r>
          </w:p>
        </w:tc>
        <w:tc>
          <w:tcPr>
            <w:tcW w:w="646" w:type="pct"/>
            <w:vAlign w:val="center"/>
          </w:tcPr>
          <w:p w14:paraId="6B47DB0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3114</w:t>
            </w:r>
          </w:p>
        </w:tc>
        <w:tc>
          <w:tcPr>
            <w:tcW w:w="1174" w:type="pct"/>
            <w:vAlign w:val="center"/>
          </w:tcPr>
          <w:p w14:paraId="3EAADEE2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1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3C354C4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6302</w:t>
            </w:r>
          </w:p>
        </w:tc>
      </w:tr>
      <w:tr w:rsidR="00F83276" w14:paraId="63076B8F" w14:textId="77777777" w:rsidTr="00916B3B">
        <w:trPr>
          <w:trHeight w:val="139"/>
          <w:jc w:val="center"/>
        </w:trPr>
        <w:tc>
          <w:tcPr>
            <w:tcW w:w="711" w:type="pct"/>
            <w:vMerge/>
            <w:vAlign w:val="center"/>
          </w:tcPr>
          <w:p w14:paraId="24FB9DE7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63E5697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730B6C5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1179</w:t>
            </w:r>
          </w:p>
        </w:tc>
        <w:tc>
          <w:tcPr>
            <w:tcW w:w="732" w:type="pct"/>
            <w:vAlign w:val="center"/>
          </w:tcPr>
          <w:p w14:paraId="18493B3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97.66</w:t>
            </w:r>
          </w:p>
        </w:tc>
        <w:tc>
          <w:tcPr>
            <w:tcW w:w="646" w:type="pct"/>
            <w:vAlign w:val="center"/>
          </w:tcPr>
          <w:p w14:paraId="4C70E07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810</w:t>
            </w:r>
          </w:p>
        </w:tc>
        <w:tc>
          <w:tcPr>
            <w:tcW w:w="1174" w:type="pct"/>
            <w:vAlign w:val="center"/>
          </w:tcPr>
          <w:p w14:paraId="21609711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1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11902C7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2601</w:t>
            </w:r>
          </w:p>
        </w:tc>
      </w:tr>
      <w:tr w:rsidR="00F83276" w14:paraId="7FEF7DCA" w14:textId="77777777" w:rsidTr="00916B3B">
        <w:trPr>
          <w:trHeight w:val="93"/>
          <w:jc w:val="center"/>
        </w:trPr>
        <w:tc>
          <w:tcPr>
            <w:tcW w:w="711" w:type="pct"/>
            <w:vMerge w:val="restart"/>
            <w:vAlign w:val="center"/>
          </w:tcPr>
          <w:p w14:paraId="2EB636F9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β</w:t>
            </w:r>
          </w:p>
          <w:p w14:paraId="1F67C91F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6B9B7BD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46EB7958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0051</w:t>
            </w:r>
          </w:p>
        </w:tc>
        <w:tc>
          <w:tcPr>
            <w:tcW w:w="732" w:type="pct"/>
            <w:vAlign w:val="center"/>
          </w:tcPr>
          <w:p w14:paraId="529AF75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618.33</w:t>
            </w:r>
          </w:p>
        </w:tc>
        <w:tc>
          <w:tcPr>
            <w:tcW w:w="646" w:type="pct"/>
            <w:vAlign w:val="center"/>
          </w:tcPr>
          <w:p w14:paraId="1E0EA9C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8714</w:t>
            </w:r>
          </w:p>
        </w:tc>
        <w:tc>
          <w:tcPr>
            <w:tcW w:w="1174" w:type="pct"/>
            <w:vAlign w:val="center"/>
          </w:tcPr>
          <w:p w14:paraId="33951356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7913995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70506</w:t>
            </w:r>
          </w:p>
        </w:tc>
      </w:tr>
      <w:tr w:rsidR="00F83276" w14:paraId="0B67CEC4" w14:textId="77777777" w:rsidTr="00916B3B">
        <w:trPr>
          <w:trHeight w:val="93"/>
          <w:jc w:val="center"/>
        </w:trPr>
        <w:tc>
          <w:tcPr>
            <w:tcW w:w="711" w:type="pct"/>
            <w:vMerge/>
            <w:vAlign w:val="center"/>
          </w:tcPr>
          <w:p w14:paraId="21B9BC13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6D70EAF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1FF2B2D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4071</w:t>
            </w:r>
          </w:p>
        </w:tc>
        <w:tc>
          <w:tcPr>
            <w:tcW w:w="732" w:type="pct"/>
            <w:vAlign w:val="center"/>
          </w:tcPr>
          <w:p w14:paraId="3CC3A31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515.07</w:t>
            </w:r>
          </w:p>
        </w:tc>
        <w:tc>
          <w:tcPr>
            <w:tcW w:w="646" w:type="pct"/>
            <w:vAlign w:val="center"/>
          </w:tcPr>
          <w:p w14:paraId="3853AF8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119</w:t>
            </w:r>
          </w:p>
        </w:tc>
        <w:tc>
          <w:tcPr>
            <w:tcW w:w="1174" w:type="pct"/>
            <w:vAlign w:val="center"/>
          </w:tcPr>
          <w:p w14:paraId="7D81742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  <w:r>
              <w:rPr>
                <w:rFonts w:hint="eastAsia"/>
                <w:w w:val="108"/>
                <w:sz w:val="18"/>
                <w:szCs w:val="18"/>
              </w:rPr>
              <w:t>+1</w:t>
            </w:r>
          </w:p>
        </w:tc>
        <w:tc>
          <w:tcPr>
            <w:tcW w:w="558" w:type="pct"/>
            <w:vAlign w:val="center"/>
          </w:tcPr>
          <w:p w14:paraId="6A52F40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9037</w:t>
            </w:r>
          </w:p>
        </w:tc>
      </w:tr>
      <w:tr w:rsidR="00F83276" w14:paraId="0015A87A" w14:textId="77777777" w:rsidTr="00916B3B">
        <w:trPr>
          <w:trHeight w:val="93"/>
          <w:jc w:val="center"/>
        </w:trPr>
        <w:tc>
          <w:tcPr>
            <w:tcW w:w="711" w:type="pct"/>
            <w:vMerge/>
            <w:vAlign w:val="center"/>
          </w:tcPr>
          <w:p w14:paraId="2873E71B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0175CF9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1FAA03C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8856</w:t>
            </w:r>
          </w:p>
        </w:tc>
        <w:tc>
          <w:tcPr>
            <w:tcW w:w="732" w:type="pct"/>
            <w:vAlign w:val="center"/>
          </w:tcPr>
          <w:p w14:paraId="586022B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29.66</w:t>
            </w:r>
          </w:p>
        </w:tc>
        <w:tc>
          <w:tcPr>
            <w:tcW w:w="646" w:type="pct"/>
            <w:vAlign w:val="center"/>
          </w:tcPr>
          <w:p w14:paraId="7B21A78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03</w:t>
            </w:r>
          </w:p>
        </w:tc>
        <w:tc>
          <w:tcPr>
            <w:tcW w:w="1174" w:type="pct"/>
            <w:vAlign w:val="center"/>
          </w:tcPr>
          <w:p w14:paraId="5523E52A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2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5D1B6C4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2642</w:t>
            </w:r>
          </w:p>
        </w:tc>
      </w:tr>
      <w:tr w:rsidR="00F83276" w14:paraId="2F2E5C26" w14:textId="77777777" w:rsidTr="00916B3B">
        <w:trPr>
          <w:trHeight w:val="93"/>
          <w:jc w:val="center"/>
        </w:trPr>
        <w:tc>
          <w:tcPr>
            <w:tcW w:w="711" w:type="pct"/>
            <w:vMerge/>
            <w:vAlign w:val="center"/>
          </w:tcPr>
          <w:p w14:paraId="59ED0B23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75D12E1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74E2BAF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8868</w:t>
            </w:r>
          </w:p>
        </w:tc>
        <w:tc>
          <w:tcPr>
            <w:tcW w:w="732" w:type="pct"/>
            <w:vAlign w:val="center"/>
          </w:tcPr>
          <w:p w14:paraId="392B8AF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29.49</w:t>
            </w:r>
          </w:p>
        </w:tc>
        <w:tc>
          <w:tcPr>
            <w:tcW w:w="646" w:type="pct"/>
            <w:vAlign w:val="center"/>
          </w:tcPr>
          <w:p w14:paraId="5680167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00</w:t>
            </w:r>
          </w:p>
        </w:tc>
        <w:tc>
          <w:tcPr>
            <w:tcW w:w="1174" w:type="pct"/>
            <w:vAlign w:val="center"/>
          </w:tcPr>
          <w:p w14:paraId="0AEA345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3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55E78D8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2564</w:t>
            </w:r>
          </w:p>
        </w:tc>
      </w:tr>
      <w:tr w:rsidR="00F83276" w14:paraId="6F9F92FB" w14:textId="77777777" w:rsidTr="00916B3B">
        <w:trPr>
          <w:trHeight w:val="142"/>
          <w:jc w:val="center"/>
        </w:trPr>
        <w:tc>
          <w:tcPr>
            <w:tcW w:w="711" w:type="pct"/>
            <w:vMerge w:val="restart"/>
            <w:vAlign w:val="center"/>
          </w:tcPr>
          <w:p w14:paraId="2091F64C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i/>
                <w:iCs/>
                <w:sz w:val="18"/>
                <w:szCs w:val="18"/>
              </w:rPr>
              <w:t>α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α</w:t>
            </w:r>
          </w:p>
          <w:p w14:paraId="1AA288F2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686C5C6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2021562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1.8852</w:t>
            </w:r>
          </w:p>
        </w:tc>
        <w:tc>
          <w:tcPr>
            <w:tcW w:w="732" w:type="pct"/>
            <w:vAlign w:val="center"/>
          </w:tcPr>
          <w:p w14:paraId="39F3BAC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657.68</w:t>
            </w:r>
          </w:p>
        </w:tc>
        <w:tc>
          <w:tcPr>
            <w:tcW w:w="646" w:type="pct"/>
            <w:vAlign w:val="center"/>
          </w:tcPr>
          <w:p w14:paraId="5650B071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1.3083</w:t>
            </w:r>
          </w:p>
        </w:tc>
        <w:tc>
          <w:tcPr>
            <w:tcW w:w="1174" w:type="pct"/>
            <w:vAlign w:val="center"/>
          </w:tcPr>
          <w:p w14:paraId="708DC493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09BB405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71059</w:t>
            </w:r>
          </w:p>
        </w:tc>
      </w:tr>
      <w:tr w:rsidR="00F83276" w14:paraId="5AD21537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57D6976D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5E7C0E5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583EB5A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6330</w:t>
            </w:r>
          </w:p>
        </w:tc>
        <w:tc>
          <w:tcPr>
            <w:tcW w:w="732" w:type="pct"/>
            <w:vAlign w:val="center"/>
          </w:tcPr>
          <w:p w14:paraId="78CAF11F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70.89</w:t>
            </w:r>
          </w:p>
        </w:tc>
        <w:tc>
          <w:tcPr>
            <w:tcW w:w="646" w:type="pct"/>
            <w:vAlign w:val="center"/>
          </w:tcPr>
          <w:p w14:paraId="1C913A5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23</w:t>
            </w:r>
          </w:p>
        </w:tc>
        <w:tc>
          <w:tcPr>
            <w:tcW w:w="1174" w:type="pct"/>
            <w:vAlign w:val="center"/>
          </w:tcPr>
          <w:p w14:paraId="0A77A354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  <w:r>
              <w:rPr>
                <w:rFonts w:hint="eastAsia"/>
                <w:w w:val="108"/>
                <w:sz w:val="18"/>
                <w:szCs w:val="18"/>
              </w:rPr>
              <w:t>+1</w:t>
            </w:r>
          </w:p>
        </w:tc>
        <w:tc>
          <w:tcPr>
            <w:tcW w:w="558" w:type="pct"/>
            <w:vAlign w:val="center"/>
          </w:tcPr>
          <w:p w14:paraId="2AC175D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7759</w:t>
            </w:r>
          </w:p>
        </w:tc>
      </w:tr>
      <w:tr w:rsidR="00F83276" w14:paraId="6EF96E10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4884B898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26AA825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7657761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9820</w:t>
            </w:r>
          </w:p>
        </w:tc>
        <w:tc>
          <w:tcPr>
            <w:tcW w:w="732" w:type="pct"/>
            <w:vAlign w:val="center"/>
          </w:tcPr>
          <w:p w14:paraId="1459F71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15.77</w:t>
            </w:r>
          </w:p>
        </w:tc>
        <w:tc>
          <w:tcPr>
            <w:tcW w:w="646" w:type="pct"/>
            <w:vAlign w:val="center"/>
          </w:tcPr>
          <w:p w14:paraId="5A692A1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485</w:t>
            </w:r>
          </w:p>
        </w:tc>
        <w:tc>
          <w:tcPr>
            <w:tcW w:w="1174" w:type="pct"/>
            <w:vAlign w:val="center"/>
          </w:tcPr>
          <w:p w14:paraId="0F815E93" w14:textId="77777777" w:rsidR="00F83276" w:rsidRDefault="00F83276" w:rsidP="00916B3B">
            <w:pPr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1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7115DE2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3426</w:t>
            </w:r>
          </w:p>
        </w:tc>
      </w:tr>
      <w:tr w:rsidR="00F83276" w14:paraId="1D6F5655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7200569E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1207E08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533CD7D5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476</w:t>
            </w:r>
          </w:p>
        </w:tc>
        <w:tc>
          <w:tcPr>
            <w:tcW w:w="732" w:type="pct"/>
            <w:vAlign w:val="center"/>
          </w:tcPr>
          <w:p w14:paraId="6030E2D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06.83</w:t>
            </w:r>
          </w:p>
        </w:tc>
        <w:tc>
          <w:tcPr>
            <w:tcW w:w="646" w:type="pct"/>
            <w:vAlign w:val="center"/>
          </w:tcPr>
          <w:p w14:paraId="4E7B317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00</w:t>
            </w:r>
          </w:p>
        </w:tc>
        <w:tc>
          <w:tcPr>
            <w:tcW w:w="1174" w:type="pct"/>
            <w:vAlign w:val="center"/>
          </w:tcPr>
          <w:p w14:paraId="67266B04" w14:textId="77777777" w:rsidR="00F83276" w:rsidRDefault="00F83276" w:rsidP="00916B3B">
            <w:pPr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2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47E453C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9367</w:t>
            </w:r>
          </w:p>
        </w:tc>
      </w:tr>
      <w:tr w:rsidR="00F83276" w14:paraId="1B1C04CF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534FCE93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37B4B31F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5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2A487E4F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506</w:t>
            </w:r>
          </w:p>
        </w:tc>
        <w:tc>
          <w:tcPr>
            <w:tcW w:w="732" w:type="pct"/>
            <w:vAlign w:val="center"/>
          </w:tcPr>
          <w:p w14:paraId="3A227291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06.42</w:t>
            </w:r>
          </w:p>
        </w:tc>
        <w:tc>
          <w:tcPr>
            <w:tcW w:w="646" w:type="pct"/>
            <w:vAlign w:val="center"/>
          </w:tcPr>
          <w:p w14:paraId="569204A8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38</w:t>
            </w:r>
          </w:p>
        </w:tc>
        <w:tc>
          <w:tcPr>
            <w:tcW w:w="1174" w:type="pct"/>
            <w:vAlign w:val="center"/>
          </w:tcPr>
          <w:p w14:paraId="3AC99505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3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6266C18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8361</w:t>
            </w:r>
          </w:p>
        </w:tc>
      </w:tr>
      <w:tr w:rsidR="00F83276" w14:paraId="6A7E5F98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1CF130B9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668" w:type="pct"/>
            <w:vAlign w:val="center"/>
          </w:tcPr>
          <w:p w14:paraId="6BE6F38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6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1619AFCE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2230</w:t>
            </w:r>
          </w:p>
        </w:tc>
        <w:tc>
          <w:tcPr>
            <w:tcW w:w="732" w:type="pct"/>
            <w:vAlign w:val="center"/>
          </w:tcPr>
          <w:p w14:paraId="727A2E0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84.69</w:t>
            </w:r>
          </w:p>
        </w:tc>
        <w:tc>
          <w:tcPr>
            <w:tcW w:w="646" w:type="pct"/>
            <w:vAlign w:val="center"/>
          </w:tcPr>
          <w:p w14:paraId="5443B0B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685</w:t>
            </w:r>
          </w:p>
        </w:tc>
        <w:tc>
          <w:tcPr>
            <w:tcW w:w="1174" w:type="pct"/>
            <w:vAlign w:val="center"/>
          </w:tcPr>
          <w:p w14:paraId="43DFE42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4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7F408D6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8805</w:t>
            </w:r>
          </w:p>
        </w:tc>
      </w:tr>
      <w:tr w:rsidR="00F83276" w14:paraId="7ED6B3A3" w14:textId="77777777" w:rsidTr="00916B3B">
        <w:trPr>
          <w:trHeight w:val="142"/>
          <w:jc w:val="center"/>
        </w:trPr>
        <w:tc>
          <w:tcPr>
            <w:tcW w:w="711" w:type="pct"/>
            <w:vMerge w:val="restart"/>
            <w:vAlign w:val="center"/>
          </w:tcPr>
          <w:p w14:paraId="0D2631B3" w14:textId="77777777" w:rsidR="00F83276" w:rsidRDefault="00F83276" w:rsidP="00A14C0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A14C0B">
              <w:rPr>
                <w:sz w:val="18"/>
                <w:szCs w:val="18"/>
              </w:rPr>
              <w:t>α</w:t>
            </w:r>
            <w:r w:rsidRPr="00A14C0B">
              <w:rPr>
                <w:i/>
                <w:iCs/>
                <w:sz w:val="18"/>
                <w:szCs w:val="18"/>
              </w:rPr>
              <w:t>-</w:t>
            </w:r>
            <w:r w:rsidRPr="00A14C0B">
              <w:rPr>
                <w:sz w:val="18"/>
                <w:szCs w:val="18"/>
              </w:rPr>
              <w:t>γ</w:t>
            </w:r>
          </w:p>
        </w:tc>
        <w:tc>
          <w:tcPr>
            <w:tcW w:w="668" w:type="pct"/>
            <w:vAlign w:val="center"/>
          </w:tcPr>
          <w:p w14:paraId="0D4D4D9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1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69A637C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1.8714</w:t>
            </w:r>
          </w:p>
        </w:tc>
        <w:tc>
          <w:tcPr>
            <w:tcW w:w="732" w:type="pct"/>
            <w:vAlign w:val="center"/>
          </w:tcPr>
          <w:p w14:paraId="28B5ACC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662.51</w:t>
            </w:r>
          </w:p>
        </w:tc>
        <w:tc>
          <w:tcPr>
            <w:tcW w:w="646" w:type="pct"/>
            <w:vAlign w:val="center"/>
          </w:tcPr>
          <w:p w14:paraId="5CB2E51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628</w:t>
            </w:r>
          </w:p>
        </w:tc>
        <w:tc>
          <w:tcPr>
            <w:tcW w:w="1174" w:type="pct"/>
            <w:vAlign w:val="center"/>
          </w:tcPr>
          <w:p w14:paraId="560BEBDD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</w:p>
        </w:tc>
        <w:tc>
          <w:tcPr>
            <w:tcW w:w="558" w:type="pct"/>
            <w:vAlign w:val="center"/>
          </w:tcPr>
          <w:p w14:paraId="226459D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70070</w:t>
            </w:r>
          </w:p>
        </w:tc>
      </w:tr>
      <w:tr w:rsidR="00F83276" w14:paraId="4C81B0C6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0DB67911" w14:textId="77777777" w:rsidR="00F83276" w:rsidRDefault="00F83276" w:rsidP="00916B3B">
            <w:pPr>
              <w:jc w:val="center"/>
              <w:rPr>
                <w:rStyle w:val="afe"/>
                <w:i/>
                <w:iCs/>
              </w:rPr>
            </w:pPr>
          </w:p>
        </w:tc>
        <w:tc>
          <w:tcPr>
            <w:tcW w:w="668" w:type="pct"/>
            <w:vAlign w:val="center"/>
          </w:tcPr>
          <w:p w14:paraId="2C4F369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2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75EE78F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4799</w:t>
            </w:r>
          </w:p>
        </w:tc>
        <w:tc>
          <w:tcPr>
            <w:tcW w:w="732" w:type="pct"/>
            <w:vAlign w:val="center"/>
          </w:tcPr>
          <w:p w14:paraId="58A3F02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99.95</w:t>
            </w:r>
          </w:p>
        </w:tc>
        <w:tc>
          <w:tcPr>
            <w:tcW w:w="646" w:type="pct"/>
            <w:vAlign w:val="center"/>
          </w:tcPr>
          <w:p w14:paraId="2440E03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3225</w:t>
            </w:r>
          </w:p>
        </w:tc>
        <w:tc>
          <w:tcPr>
            <w:tcW w:w="1174" w:type="pct"/>
            <w:vAlign w:val="center"/>
          </w:tcPr>
          <w:p w14:paraId="67E63B8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1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06858D12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9168</w:t>
            </w:r>
          </w:p>
        </w:tc>
      </w:tr>
      <w:tr w:rsidR="00F83276" w14:paraId="3C1FEF87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26676F7A" w14:textId="77777777" w:rsidR="00F83276" w:rsidRDefault="00F83276" w:rsidP="00916B3B">
            <w:pPr>
              <w:jc w:val="center"/>
              <w:rPr>
                <w:rStyle w:val="afe"/>
                <w:i/>
                <w:iCs/>
              </w:rPr>
            </w:pPr>
          </w:p>
        </w:tc>
        <w:tc>
          <w:tcPr>
            <w:tcW w:w="668" w:type="pct"/>
            <w:vAlign w:val="center"/>
          </w:tcPr>
          <w:p w14:paraId="692C6319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3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66E2B6B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8230</w:t>
            </w:r>
          </w:p>
        </w:tc>
        <w:tc>
          <w:tcPr>
            <w:tcW w:w="732" w:type="pct"/>
            <w:vAlign w:val="center"/>
          </w:tcPr>
          <w:p w14:paraId="22891F6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39.19</w:t>
            </w:r>
          </w:p>
        </w:tc>
        <w:tc>
          <w:tcPr>
            <w:tcW w:w="646" w:type="pct"/>
            <w:vAlign w:val="center"/>
          </w:tcPr>
          <w:p w14:paraId="01870C8A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1008</w:t>
            </w:r>
          </w:p>
        </w:tc>
        <w:tc>
          <w:tcPr>
            <w:tcW w:w="1174" w:type="pct"/>
            <w:vAlign w:val="center"/>
          </w:tcPr>
          <w:p w14:paraId="34F8B43E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O</w:t>
            </w:r>
            <w:r>
              <w:rPr>
                <w:rFonts w:hint="eastAsia"/>
                <w:w w:val="108"/>
                <w:sz w:val="18"/>
                <w:szCs w:val="18"/>
              </w:rPr>
              <w:t>+1</w:t>
            </w:r>
          </w:p>
        </w:tc>
        <w:tc>
          <w:tcPr>
            <w:tcW w:w="558" w:type="pct"/>
            <w:vAlign w:val="center"/>
          </w:tcPr>
          <w:p w14:paraId="44278B8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7654</w:t>
            </w:r>
          </w:p>
        </w:tc>
      </w:tr>
      <w:tr w:rsidR="00F83276" w14:paraId="5D60816D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3034E26A" w14:textId="77777777" w:rsidR="00F83276" w:rsidRDefault="00F83276" w:rsidP="00916B3B">
            <w:pPr>
              <w:jc w:val="center"/>
              <w:rPr>
                <w:rStyle w:val="afe"/>
                <w:i/>
                <w:iCs/>
              </w:rPr>
            </w:pPr>
          </w:p>
        </w:tc>
        <w:tc>
          <w:tcPr>
            <w:tcW w:w="668" w:type="pct"/>
            <w:vAlign w:val="center"/>
          </w:tcPr>
          <w:p w14:paraId="77DEC43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4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381A454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2.9251</w:t>
            </w:r>
          </w:p>
        </w:tc>
        <w:tc>
          <w:tcPr>
            <w:tcW w:w="732" w:type="pct"/>
            <w:vAlign w:val="center"/>
          </w:tcPr>
          <w:p w14:paraId="62E17436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23.86</w:t>
            </w:r>
          </w:p>
        </w:tc>
        <w:tc>
          <w:tcPr>
            <w:tcW w:w="646" w:type="pct"/>
            <w:vAlign w:val="center"/>
          </w:tcPr>
          <w:p w14:paraId="7E342244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56</w:t>
            </w:r>
          </w:p>
        </w:tc>
        <w:tc>
          <w:tcPr>
            <w:tcW w:w="1174" w:type="pct"/>
            <w:vAlign w:val="center"/>
          </w:tcPr>
          <w:p w14:paraId="31138510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2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54E4821D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5549</w:t>
            </w:r>
          </w:p>
        </w:tc>
      </w:tr>
      <w:tr w:rsidR="00F83276" w14:paraId="0E7829FE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5A522C34" w14:textId="77777777" w:rsidR="00F83276" w:rsidRDefault="00F83276" w:rsidP="00916B3B">
            <w:pPr>
              <w:jc w:val="center"/>
              <w:rPr>
                <w:rStyle w:val="afe"/>
                <w:i/>
                <w:iCs/>
              </w:rPr>
            </w:pPr>
          </w:p>
        </w:tc>
        <w:tc>
          <w:tcPr>
            <w:tcW w:w="668" w:type="pct"/>
            <w:vAlign w:val="center"/>
          </w:tcPr>
          <w:p w14:paraId="1D76BF8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5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6F9E627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0770</w:t>
            </w:r>
          </w:p>
        </w:tc>
        <w:tc>
          <w:tcPr>
            <w:tcW w:w="732" w:type="pct"/>
            <w:vAlign w:val="center"/>
          </w:tcPr>
          <w:p w14:paraId="2A33CFC3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402.94</w:t>
            </w:r>
          </w:p>
        </w:tc>
        <w:tc>
          <w:tcPr>
            <w:tcW w:w="646" w:type="pct"/>
            <w:vAlign w:val="center"/>
          </w:tcPr>
          <w:p w14:paraId="20B63A97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404</w:t>
            </w:r>
          </w:p>
        </w:tc>
        <w:tc>
          <w:tcPr>
            <w:tcW w:w="1174" w:type="pct"/>
            <w:vAlign w:val="center"/>
          </w:tcPr>
          <w:p w14:paraId="09F28907" w14:textId="77777777" w:rsidR="00F83276" w:rsidRDefault="00F83276" w:rsidP="00916B3B">
            <w:pPr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4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387F80AC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60248</w:t>
            </w:r>
          </w:p>
        </w:tc>
      </w:tr>
      <w:tr w:rsidR="00F83276" w14:paraId="7387F80B" w14:textId="77777777" w:rsidTr="00916B3B">
        <w:trPr>
          <w:trHeight w:val="142"/>
          <w:jc w:val="center"/>
        </w:trPr>
        <w:tc>
          <w:tcPr>
            <w:tcW w:w="711" w:type="pct"/>
            <w:vMerge/>
            <w:vAlign w:val="center"/>
          </w:tcPr>
          <w:p w14:paraId="32EFB124" w14:textId="77777777" w:rsidR="00F83276" w:rsidRDefault="00F83276" w:rsidP="00916B3B">
            <w:pPr>
              <w:jc w:val="center"/>
              <w:rPr>
                <w:rStyle w:val="afe"/>
                <w:i/>
                <w:iCs/>
              </w:rPr>
            </w:pPr>
          </w:p>
        </w:tc>
        <w:tc>
          <w:tcPr>
            <w:tcW w:w="668" w:type="pct"/>
            <w:vAlign w:val="center"/>
          </w:tcPr>
          <w:p w14:paraId="306B90F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6</w:t>
            </w:r>
            <w:r>
              <w:rPr>
                <w:w w:val="108"/>
                <w:sz w:val="18"/>
                <w:szCs w:val="18"/>
                <w:lang w:val="en-GB" w:eastAsia="en-US"/>
              </w:rPr>
              <w:t>→S</w:t>
            </w:r>
            <w:r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0</w:t>
            </w:r>
          </w:p>
        </w:tc>
        <w:tc>
          <w:tcPr>
            <w:tcW w:w="511" w:type="pct"/>
            <w:vAlign w:val="center"/>
          </w:tcPr>
          <w:p w14:paraId="29A41F61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.1508</w:t>
            </w:r>
          </w:p>
        </w:tc>
        <w:tc>
          <w:tcPr>
            <w:tcW w:w="732" w:type="pct"/>
            <w:vAlign w:val="center"/>
          </w:tcPr>
          <w:p w14:paraId="18549E10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393.50</w:t>
            </w:r>
          </w:p>
        </w:tc>
        <w:tc>
          <w:tcPr>
            <w:tcW w:w="646" w:type="pct"/>
            <w:vAlign w:val="center"/>
          </w:tcPr>
          <w:p w14:paraId="01408CC8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0015</w:t>
            </w:r>
          </w:p>
        </w:tc>
        <w:tc>
          <w:tcPr>
            <w:tcW w:w="1174" w:type="pct"/>
            <w:vAlign w:val="center"/>
          </w:tcPr>
          <w:p w14:paraId="24657447" w14:textId="77777777" w:rsidR="00F83276" w:rsidRDefault="00F83276" w:rsidP="00916B3B">
            <w:pPr>
              <w:rPr>
                <w:w w:val="108"/>
                <w:sz w:val="18"/>
                <w:szCs w:val="18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HOMO</w:t>
            </w:r>
            <w:r>
              <w:rPr>
                <w:rFonts w:hint="eastAsia"/>
                <w:w w:val="108"/>
                <w:sz w:val="18"/>
                <w:szCs w:val="18"/>
              </w:rPr>
              <w:t>-3</w:t>
            </w:r>
            <w:r w:rsidRPr="00C233B7">
              <w:rPr>
                <w:w w:val="108"/>
                <w:sz w:val="18"/>
                <w:szCs w:val="18"/>
                <w:lang w:val="en-GB" w:eastAsia="en-US"/>
              </w:rPr>
              <w:t>←</w:t>
            </w:r>
            <w:r>
              <w:rPr>
                <w:w w:val="108"/>
                <w:sz w:val="18"/>
                <w:szCs w:val="18"/>
                <w:lang w:val="en-GB" w:eastAsia="en-US"/>
              </w:rPr>
              <w:t>LUM</w:t>
            </w:r>
            <w:r>
              <w:rPr>
                <w:rFonts w:hint="eastAsia"/>
                <w:w w:val="108"/>
                <w:sz w:val="18"/>
                <w:szCs w:val="18"/>
              </w:rPr>
              <w:t>O</w:t>
            </w:r>
          </w:p>
        </w:tc>
        <w:tc>
          <w:tcPr>
            <w:tcW w:w="558" w:type="pct"/>
            <w:vAlign w:val="center"/>
          </w:tcPr>
          <w:p w14:paraId="632A944B" w14:textId="77777777" w:rsidR="00F83276" w:rsidRDefault="00F83276" w:rsidP="00916B3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w w:val="108"/>
                <w:sz w:val="18"/>
                <w:szCs w:val="18"/>
                <w:lang w:val="en-GB" w:eastAsia="en-US"/>
              </w:rPr>
              <w:t>0.58426</w:t>
            </w:r>
          </w:p>
        </w:tc>
      </w:tr>
    </w:tbl>
    <w:p w14:paraId="4243AAA4" w14:textId="77777777" w:rsidR="00F83276" w:rsidRDefault="00F83276" w:rsidP="00F83276">
      <w:pPr>
        <w:rPr>
          <w:color w:val="FF0000"/>
          <w:sz w:val="18"/>
          <w:szCs w:val="18"/>
        </w:rPr>
      </w:pPr>
    </w:p>
    <w:p w14:paraId="38F63E1B" w14:textId="77777777" w:rsidR="00F83276" w:rsidRDefault="00F83276" w:rsidP="00F83276">
      <w:pPr>
        <w:rPr>
          <w:color w:val="FF0000"/>
          <w:sz w:val="18"/>
          <w:szCs w:val="18"/>
        </w:rPr>
      </w:pPr>
    </w:p>
    <w:p w14:paraId="59B95432" w14:textId="77777777" w:rsidR="00F83276" w:rsidRDefault="00F83276" w:rsidP="00F83276">
      <w:pPr>
        <w:rPr>
          <w:color w:val="FF0000"/>
          <w:sz w:val="18"/>
          <w:szCs w:val="18"/>
        </w:rPr>
      </w:pPr>
    </w:p>
    <w:p w14:paraId="35DFD975" w14:textId="77777777" w:rsidR="00F83276" w:rsidRDefault="00F83276" w:rsidP="00F83276">
      <w:pPr>
        <w:rPr>
          <w:color w:val="FF0000"/>
          <w:sz w:val="18"/>
          <w:szCs w:val="18"/>
        </w:rPr>
      </w:pPr>
    </w:p>
    <w:p w14:paraId="67A6286E" w14:textId="77777777" w:rsidR="00F83276" w:rsidRDefault="00F83276" w:rsidP="00F83276">
      <w:pPr>
        <w:rPr>
          <w:color w:val="FF0000"/>
          <w:sz w:val="18"/>
          <w:szCs w:val="18"/>
        </w:rPr>
      </w:pPr>
    </w:p>
    <w:p w14:paraId="6C69F660" w14:textId="77777777" w:rsidR="00F83276" w:rsidRDefault="00F83276" w:rsidP="00F83276">
      <w:pPr>
        <w:rPr>
          <w:color w:val="FF0000"/>
          <w:sz w:val="18"/>
          <w:szCs w:val="18"/>
        </w:rPr>
      </w:pPr>
    </w:p>
    <w:p w14:paraId="381DA8BA" w14:textId="77777777" w:rsidR="00F83276" w:rsidRDefault="00F83276" w:rsidP="00F83276">
      <w:pPr>
        <w:rPr>
          <w:color w:val="FF0000"/>
          <w:sz w:val="18"/>
          <w:szCs w:val="18"/>
        </w:rPr>
      </w:pPr>
    </w:p>
    <w:p w14:paraId="64DEB81E" w14:textId="77777777" w:rsidR="00F83276" w:rsidRDefault="00F83276" w:rsidP="00F83276">
      <w:pPr>
        <w:rPr>
          <w:color w:val="FF0000"/>
          <w:sz w:val="18"/>
          <w:szCs w:val="18"/>
        </w:rPr>
      </w:pPr>
    </w:p>
    <w:p w14:paraId="4F4A3ADA" w14:textId="77777777" w:rsidR="00F83276" w:rsidRDefault="00F83276" w:rsidP="00F83276">
      <w:pPr>
        <w:rPr>
          <w:color w:val="FF0000"/>
          <w:sz w:val="18"/>
          <w:szCs w:val="18"/>
        </w:rPr>
      </w:pPr>
    </w:p>
    <w:p w14:paraId="6DC0A2DF" w14:textId="77777777" w:rsidR="00F83276" w:rsidRDefault="00F83276" w:rsidP="00F83276"/>
    <w:p w14:paraId="12353183" w14:textId="77777777" w:rsidR="00F83276" w:rsidRDefault="00F83276" w:rsidP="00F83276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FF0000"/>
          <w:lang w:val="fr-CH"/>
        </w:rPr>
      </w:pPr>
    </w:p>
    <w:p w14:paraId="1DB922AB" w14:textId="6F154C50" w:rsidR="00F83276" w:rsidRDefault="00F83276" w:rsidP="00F83276">
      <w:r w:rsidRPr="001B3A5B">
        <w:object w:dxaOrig="6542" w:dyaOrig="4569" w14:anchorId="1DB113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9.55pt;height:169.5pt" o:ole="">
            <v:imagedata r:id="rId13" o:title="" cropbottom="21904f" cropleft="3043f" cropright="26756f"/>
          </v:shape>
          <o:OLEObject Type="Embed" ProgID="Origin50.Graph" ShapeID="_x0000_i1025" DrawAspect="Content" ObjectID="_1780471851" r:id="rId14"/>
        </w:object>
      </w:r>
      <w:r w:rsidRPr="001B3A5B">
        <w:t xml:space="preserve"> </w:t>
      </w:r>
      <w:r w:rsidRPr="001B3A5B">
        <w:rPr>
          <w:noProof/>
        </w:rPr>
        <w:drawing>
          <wp:inline distT="0" distB="0" distL="0" distR="0" wp14:anchorId="00594895" wp14:editId="7C423BD1">
            <wp:extent cx="2337135" cy="20002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8" r="40887" b="34551"/>
                    <a:stretch/>
                  </pic:blipFill>
                  <pic:spPr bwMode="auto">
                    <a:xfrm>
                      <a:off x="0" y="0"/>
                      <a:ext cx="2345620" cy="2007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E2C5D">
        <w:t xml:space="preserve"> </w:t>
      </w:r>
      <w:r w:rsidRPr="007E2C5D">
        <w:rPr>
          <w:noProof/>
        </w:rPr>
        <w:drawing>
          <wp:inline distT="0" distB="0" distL="0" distR="0" wp14:anchorId="13FDA9E8" wp14:editId="056BD737">
            <wp:extent cx="2485390" cy="201604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2" r="40164" b="34895"/>
                    <a:stretch/>
                  </pic:blipFill>
                  <pic:spPr bwMode="auto">
                    <a:xfrm>
                      <a:off x="0" y="0"/>
                      <a:ext cx="2502003" cy="202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</w:t>
      </w:r>
      <w:r w:rsidR="00B77646">
        <w:object w:dxaOrig="6542" w:dyaOrig="4569" w14:anchorId="2D57D68E">
          <v:shape id="_x0000_i1026" type="#_x0000_t75" style="width:193pt;height:151.45pt" o:ole="">
            <v:imagedata r:id="rId17" o:title="" croptop="2008f" cropbottom="22084f" cropleft="2806f" cropright="25954f"/>
          </v:shape>
          <o:OLEObject Type="Embed" ProgID="Origin50.Graph" ShapeID="_x0000_i1026" DrawAspect="Content" ObjectID="_1780471852" r:id="rId18"/>
        </w:object>
      </w:r>
    </w:p>
    <w:p w14:paraId="6273B6D0" w14:textId="6A28786E" w:rsidR="00F83276" w:rsidRDefault="00B77646" w:rsidP="00F83276">
      <w:r>
        <w:object w:dxaOrig="6735" w:dyaOrig="4764" w14:anchorId="14FA5842">
          <v:shape id="_x0000_i1027" type="#_x0000_t75" style="width:193.65pt;height:162pt" o:ole="">
            <v:imagedata r:id="rId19" o:title="" cropbottom="22442f" cropleft="2917f" cropright="26253f"/>
          </v:shape>
          <o:OLEObject Type="Embed" ProgID="Origin50.Graph" ShapeID="_x0000_i1027" DrawAspect="Content" ObjectID="_1780471853" r:id="rId20"/>
        </w:object>
      </w:r>
    </w:p>
    <w:p w14:paraId="0C39285A" w14:textId="77777777" w:rsidR="00F83276" w:rsidRDefault="00F83276" w:rsidP="00F83276"/>
    <w:p w14:paraId="07CDAF8F" w14:textId="28769C94" w:rsidR="00F83276" w:rsidRPr="00755830" w:rsidRDefault="00E00845" w:rsidP="00F83276">
      <w:pPr>
        <w:pStyle w:val="RSCB08CHeadingIn-line"/>
        <w:rPr>
          <w:rFonts w:ascii="Times New Roman" w:hAnsi="Times New Roman" w:cs="Times New Roman"/>
          <w:b w:val="0"/>
          <w:w w:val="108"/>
          <w:szCs w:val="18"/>
        </w:rPr>
      </w:pPr>
      <w:r w:rsidRPr="00E00845">
        <w:rPr>
          <w:rFonts w:ascii="Times New Roman" w:hAnsi="Times New Roman" w:cs="Times New Roman"/>
          <w:b w:val="0"/>
          <w:w w:val="108"/>
          <w:szCs w:val="18"/>
        </w:rPr>
        <w:t>Figure S1</w:t>
      </w:r>
      <w:r w:rsidR="00F83276" w:rsidRPr="00755830">
        <w:rPr>
          <w:rFonts w:ascii="Times New Roman" w:hAnsi="Times New Roman" w:cs="Times New Roman"/>
          <w:b w:val="0"/>
          <w:w w:val="108"/>
          <w:szCs w:val="18"/>
        </w:rPr>
        <w:t>. Energy levels of the S</w:t>
      </w:r>
      <w:r w:rsidR="00F83276"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0</w:t>
      </w:r>
      <w:r w:rsidR="00F83276" w:rsidRPr="00755830">
        <w:rPr>
          <w:rFonts w:ascii="Times New Roman" w:hAnsi="Times New Roman" w:cs="Times New Roman"/>
          <w:b w:val="0"/>
          <w:w w:val="108"/>
          <w:szCs w:val="18"/>
        </w:rPr>
        <w:t xml:space="preserve"> (black) and S</w:t>
      </w:r>
      <w:r w:rsidR="00F83276"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1</w:t>
      </w:r>
      <w:r w:rsidR="00F83276" w:rsidRPr="00755830">
        <w:rPr>
          <w:rFonts w:ascii="Times New Roman" w:hAnsi="Times New Roman" w:cs="Times New Roman"/>
          <w:b w:val="0"/>
          <w:w w:val="108"/>
          <w:szCs w:val="18"/>
        </w:rPr>
        <w:t xml:space="preserve"> (red) states of rotation around chemical bonds (</w:t>
      </w:r>
      <w:r w:rsidR="00F83276" w:rsidRPr="00755830">
        <w:rPr>
          <w:rFonts w:ascii="Times New Roman" w:hAnsi="Times New Roman" w:cs="Times New Roman"/>
          <w:b w:val="0"/>
          <w:w w:val="108"/>
          <w:szCs w:val="18"/>
        </w:rPr>
        <w:sym w:font="Symbol" w:char="F06A"/>
      </w:r>
      <w:r w:rsidR="00F83276" w:rsidRPr="00755830">
        <w:rPr>
          <w:rFonts w:ascii="Times New Roman" w:hAnsi="Times New Roman" w:cs="Times New Roman"/>
          <w:b w:val="0"/>
          <w:w w:val="108"/>
          <w:szCs w:val="18"/>
        </w:rPr>
        <w:t xml:space="preserve">) between the two </w:t>
      </w:r>
      <w:r w:rsidR="00F83276" w:rsidRPr="007E2C5D">
        <w:rPr>
          <w:rFonts w:ascii="Times New Roman" w:hAnsi="Times New Roman" w:cs="Times New Roman"/>
          <w:b w:val="0"/>
          <w:w w:val="108"/>
          <w:szCs w:val="18"/>
        </w:rPr>
        <w:t>BODIPY</w:t>
      </w:r>
      <w:r w:rsidR="00F83276" w:rsidRPr="00755830">
        <w:rPr>
          <w:rFonts w:ascii="Times New Roman" w:hAnsi="Times New Roman" w:cs="Times New Roman"/>
          <w:b w:val="0"/>
          <w:w w:val="108"/>
          <w:szCs w:val="18"/>
        </w:rPr>
        <w:t xml:space="preserve"> units of BODIPY dimers.</w:t>
      </w:r>
    </w:p>
    <w:p w14:paraId="78D4B087" w14:textId="77777777" w:rsidR="00F83276" w:rsidRDefault="00F83276" w:rsidP="00F83276"/>
    <w:p w14:paraId="128511FF" w14:textId="28D5AB73" w:rsidR="00F83276" w:rsidRPr="00755830" w:rsidRDefault="00F83276" w:rsidP="00F83276">
      <w:pPr>
        <w:pStyle w:val="RSCB08CHeadingIn-line"/>
        <w:rPr>
          <w:rFonts w:ascii="Times New Roman" w:hAnsi="Times New Roman" w:cs="Times New Roman"/>
          <w:b w:val="0"/>
          <w:w w:val="108"/>
          <w:szCs w:val="18"/>
        </w:rPr>
      </w:pPr>
      <w:bookmarkStart w:id="2" w:name="_Hlk101965530"/>
      <w:r w:rsidRPr="00755830">
        <w:rPr>
          <w:rFonts w:ascii="Times New Roman" w:hAnsi="Times New Roman" w:cs="Times New Roman"/>
          <w:b w:val="0"/>
          <w:w w:val="108"/>
          <w:szCs w:val="18"/>
        </w:rPr>
        <w:t>Table S</w:t>
      </w:r>
      <w:bookmarkEnd w:id="2"/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3. Energy barrier </w:t>
      </w:r>
      <w:proofErr w:type="spellStart"/>
      <w:r w:rsidRPr="00755830">
        <w:rPr>
          <w:rFonts w:ascii="Times New Roman" w:hAnsi="Times New Roman" w:cs="Times New Roman"/>
          <w:b w:val="0"/>
          <w:w w:val="108"/>
          <w:szCs w:val="18"/>
        </w:rPr>
        <w:t>E</w:t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a</w:t>
      </w:r>
      <w:proofErr w:type="spellEnd"/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 and energy gap </w:t>
      </w:r>
      <w:proofErr w:type="spellStart"/>
      <w:r w:rsidRPr="00755830">
        <w:rPr>
          <w:rFonts w:ascii="Times New Roman" w:hAnsi="Times New Roman" w:cs="Times New Roman"/>
          <w:b w:val="0"/>
          <w:w w:val="108"/>
          <w:szCs w:val="18"/>
        </w:rPr>
        <w:t>E</w:t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gap</w:t>
      </w:r>
      <w:proofErr w:type="spellEnd"/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 between the S</w:t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0</w:t>
      </w:r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 and S</w:t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1</w:t>
      </w:r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 states of rotation around chemical bonds (</w:t>
      </w:r>
      <w:r w:rsidRPr="00755830">
        <w:rPr>
          <w:rFonts w:ascii="Times New Roman" w:hAnsi="Times New Roman" w:cs="Times New Roman"/>
          <w:b w:val="0"/>
          <w:w w:val="108"/>
          <w:szCs w:val="18"/>
        </w:rPr>
        <w:sym w:font="Symbol" w:char="F06A"/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1</w:t>
      </w:r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) between the two </w:t>
      </w:r>
      <w:r w:rsidR="00D51970" w:rsidRPr="00734B28">
        <w:rPr>
          <w:rFonts w:ascii="Times New Roman" w:hAnsi="Times New Roman" w:cs="Times New Roman"/>
          <w:b w:val="0"/>
          <w:w w:val="108"/>
          <w:szCs w:val="18"/>
        </w:rPr>
        <w:t>BODIPY</w:t>
      </w:r>
      <w:r w:rsidRPr="00D51970">
        <w:rPr>
          <w:rFonts w:ascii="Times New Roman" w:hAnsi="Times New Roman" w:cs="Times New Roman"/>
          <w:b w:val="0"/>
          <w:color w:val="FF0000"/>
          <w:w w:val="108"/>
          <w:szCs w:val="18"/>
        </w:rPr>
        <w:t xml:space="preserve"> </w:t>
      </w:r>
      <w:r w:rsidRPr="00755830">
        <w:rPr>
          <w:rFonts w:ascii="Times New Roman" w:hAnsi="Times New Roman" w:cs="Times New Roman"/>
          <w:b w:val="0"/>
          <w:w w:val="108"/>
          <w:szCs w:val="18"/>
        </w:rPr>
        <w:t>units in the S</w:t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0</w:t>
      </w:r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 and S</w:t>
      </w:r>
      <w:r w:rsidRPr="00755830">
        <w:rPr>
          <w:rFonts w:ascii="Times New Roman" w:hAnsi="Times New Roman" w:cs="Times New Roman"/>
          <w:b w:val="0"/>
          <w:w w:val="108"/>
          <w:szCs w:val="18"/>
          <w:vertAlign w:val="subscript"/>
        </w:rPr>
        <w:t>1</w:t>
      </w:r>
      <w:r w:rsidRPr="00755830">
        <w:rPr>
          <w:rFonts w:ascii="Times New Roman" w:hAnsi="Times New Roman" w:cs="Times New Roman"/>
          <w:b w:val="0"/>
          <w:w w:val="108"/>
          <w:szCs w:val="18"/>
        </w:rPr>
        <w:t xml:space="preserve"> states of BODIPY dimer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512"/>
        <w:gridCol w:w="1513"/>
        <w:gridCol w:w="1511"/>
        <w:gridCol w:w="1513"/>
        <w:gridCol w:w="1511"/>
      </w:tblGrid>
      <w:tr w:rsidR="00F83276" w:rsidRPr="001E368B" w14:paraId="543C07F2" w14:textId="77777777" w:rsidTr="001E368B">
        <w:trPr>
          <w:trHeight w:val="382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02D4B" w14:textId="77777777" w:rsidR="00F83276" w:rsidRPr="00CD4C95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65EEE" w14:textId="3B145840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meso</w:t>
            </w:r>
            <w:r w:rsidRPr="001E368B">
              <w:rPr>
                <w:w w:val="108"/>
                <w:sz w:val="18"/>
                <w:szCs w:val="18"/>
                <w:lang w:val="en-GB" w:eastAsia="en-US"/>
              </w:rPr>
              <w:t>-</w:t>
            </w: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meso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48B47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meso</w:t>
            </w:r>
            <w:r w:rsidRPr="001E368B">
              <w:rPr>
                <w:w w:val="108"/>
                <w:sz w:val="18"/>
                <w:szCs w:val="18"/>
                <w:lang w:val="en-GB" w:eastAsia="en-US"/>
              </w:rPr>
              <w:t>-</w:t>
            </w: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β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01330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α</w:t>
            </w:r>
            <w:r w:rsidRPr="001E368B">
              <w:rPr>
                <w:w w:val="108"/>
                <w:sz w:val="18"/>
                <w:szCs w:val="18"/>
                <w:lang w:val="en-GB" w:eastAsia="en-US"/>
              </w:rPr>
              <w:t>-</w:t>
            </w: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γ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CDD98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β</w:t>
            </w:r>
            <w:r w:rsidRPr="001E368B">
              <w:rPr>
                <w:w w:val="108"/>
                <w:sz w:val="18"/>
                <w:szCs w:val="18"/>
                <w:lang w:val="en-GB" w:eastAsia="en-US"/>
              </w:rPr>
              <w:t>-</w:t>
            </w: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β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E0328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α</w:t>
            </w:r>
            <w:r w:rsidRPr="001E368B">
              <w:rPr>
                <w:w w:val="108"/>
                <w:sz w:val="18"/>
                <w:szCs w:val="18"/>
                <w:lang w:val="en-GB" w:eastAsia="en-US"/>
              </w:rPr>
              <w:t>-</w:t>
            </w:r>
            <w:r w:rsidRPr="001E368B">
              <w:rPr>
                <w:i/>
                <w:iCs/>
                <w:w w:val="108"/>
                <w:sz w:val="18"/>
                <w:szCs w:val="18"/>
                <w:lang w:val="en-GB" w:eastAsia="en-US"/>
              </w:rPr>
              <w:t>α</w:t>
            </w:r>
          </w:p>
        </w:tc>
      </w:tr>
      <w:tr w:rsidR="00F83276" w:rsidRPr="001E368B" w14:paraId="69C4C4BA" w14:textId="77777777" w:rsidTr="001E368B">
        <w:trPr>
          <w:trHeight w:val="379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9B6C4" w14:textId="77777777" w:rsidR="00F83276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bookmarkStart w:id="3" w:name="OLE_LINK176"/>
            <w:proofErr w:type="spellStart"/>
            <w:r w:rsidRPr="00CD4C95">
              <w:rPr>
                <w:w w:val="108"/>
                <w:sz w:val="18"/>
                <w:szCs w:val="18"/>
                <w:lang w:val="en-GB" w:eastAsia="en-US"/>
              </w:rPr>
              <w:t>E</w:t>
            </w:r>
            <w:r w:rsidRPr="005E6D14"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a</w:t>
            </w:r>
            <w:proofErr w:type="spellEnd"/>
          </w:p>
          <w:p w14:paraId="75B54D99" w14:textId="168A6412" w:rsidR="00F83276" w:rsidRPr="00CD4C95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CD4C95">
              <w:rPr>
                <w:w w:val="108"/>
                <w:sz w:val="18"/>
                <w:szCs w:val="18"/>
                <w:lang w:val="en-GB" w:eastAsia="en-US"/>
              </w:rPr>
              <w:t>(kcal•mol</w:t>
            </w:r>
            <w:r w:rsidRPr="00CD4C95">
              <w:rPr>
                <w:w w:val="108"/>
                <w:sz w:val="18"/>
                <w:szCs w:val="18"/>
                <w:vertAlign w:val="superscript"/>
                <w:lang w:val="en-GB" w:eastAsia="en-US"/>
              </w:rPr>
              <w:t>-1</w:t>
            </w:r>
            <w:r w:rsidRPr="00CD4C95">
              <w:rPr>
                <w:w w:val="108"/>
                <w:sz w:val="18"/>
                <w:szCs w:val="18"/>
                <w:lang w:val="en-GB" w:eastAsia="en-US"/>
              </w:rPr>
              <w:t>)</w:t>
            </w:r>
            <w:bookmarkEnd w:id="3"/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EE2F6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5.93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5E54A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5.88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3A0D44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6.08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BCB2F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1.38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EB00D" w14:textId="69C8FFA0" w:rsidR="00F83276" w:rsidRPr="006C420A" w:rsidRDefault="00B77646" w:rsidP="001E368B">
            <w:pPr>
              <w:jc w:val="center"/>
              <w:rPr>
                <w:rFonts w:eastAsiaTheme="minorEastAsia"/>
                <w:w w:val="108"/>
                <w:sz w:val="18"/>
                <w:szCs w:val="18"/>
                <w:lang w:val="en-GB" w:eastAsia="zh-CN"/>
              </w:rPr>
            </w:pPr>
            <w:r>
              <w:rPr>
                <w:sz w:val="18"/>
                <w:szCs w:val="18"/>
              </w:rPr>
              <w:t>2.491</w:t>
            </w:r>
          </w:p>
        </w:tc>
      </w:tr>
      <w:tr w:rsidR="00F83276" w:rsidRPr="001E368B" w14:paraId="4F7CB306" w14:textId="77777777" w:rsidTr="001E368B">
        <w:trPr>
          <w:trHeight w:val="347"/>
          <w:jc w:val="center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C03E3" w14:textId="328AA091" w:rsidR="00F83276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proofErr w:type="spellStart"/>
            <w:r w:rsidRPr="00CD4C95">
              <w:rPr>
                <w:w w:val="108"/>
                <w:sz w:val="18"/>
                <w:szCs w:val="18"/>
                <w:lang w:val="en-GB" w:eastAsia="en-US"/>
              </w:rPr>
              <w:t>E</w:t>
            </w:r>
            <w:r w:rsidRPr="005E6D14">
              <w:rPr>
                <w:w w:val="108"/>
                <w:sz w:val="18"/>
                <w:szCs w:val="18"/>
                <w:vertAlign w:val="subscript"/>
                <w:lang w:val="en-GB" w:eastAsia="en-US"/>
              </w:rPr>
              <w:t>gap</w:t>
            </w:r>
            <w:proofErr w:type="spellEnd"/>
          </w:p>
          <w:p w14:paraId="13EE0006" w14:textId="77777777" w:rsidR="00F83276" w:rsidRPr="00CD4C95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CD4C95">
              <w:rPr>
                <w:w w:val="108"/>
                <w:sz w:val="18"/>
                <w:szCs w:val="18"/>
                <w:lang w:val="en-GB" w:eastAsia="en-US"/>
              </w:rPr>
              <w:t>(kcal•mol</w:t>
            </w:r>
            <w:r w:rsidRPr="00CD4C95">
              <w:rPr>
                <w:w w:val="108"/>
                <w:sz w:val="18"/>
                <w:szCs w:val="18"/>
                <w:vertAlign w:val="superscript"/>
                <w:lang w:val="en-GB" w:eastAsia="en-US"/>
              </w:rPr>
              <w:t>-1</w:t>
            </w:r>
            <w:r w:rsidRPr="00CD4C95">
              <w:rPr>
                <w:w w:val="108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39084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47.68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BE37B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55.8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2C31E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49.02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44324" w14:textId="77777777" w:rsidR="00F83276" w:rsidRPr="001E368B" w:rsidRDefault="00F8327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 w:rsidRPr="001E368B">
              <w:rPr>
                <w:sz w:val="18"/>
                <w:szCs w:val="18"/>
              </w:rPr>
              <w:t>52.73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0B5D7" w14:textId="30CA342E" w:rsidR="00F83276" w:rsidRPr="001E368B" w:rsidRDefault="00B77646" w:rsidP="001E368B">
            <w:pPr>
              <w:jc w:val="center"/>
              <w:rPr>
                <w:w w:val="108"/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</w:rPr>
              <w:t>49.381</w:t>
            </w:r>
          </w:p>
        </w:tc>
      </w:tr>
    </w:tbl>
    <w:p w14:paraId="7DECD6AD" w14:textId="77777777" w:rsidR="00F83276" w:rsidRPr="00C94899" w:rsidRDefault="00F83276" w:rsidP="001E368B">
      <w:pPr>
        <w:jc w:val="center"/>
      </w:pPr>
    </w:p>
    <w:p w14:paraId="01F4A177" w14:textId="646D15E5" w:rsidR="00F83276" w:rsidRDefault="00F83276" w:rsidP="00F83276">
      <w:pPr>
        <w:pStyle w:val="MDPI16affiliation"/>
        <w:spacing w:line="480" w:lineRule="auto"/>
        <w:ind w:leftChars="50" w:left="120" w:firstLine="0"/>
        <w:jc w:val="both"/>
        <w:rPr>
          <w:rFonts w:ascii="Times New Roman" w:hAnsi="Times New Roman"/>
          <w:w w:val="108"/>
          <w:lang w:val="en-GB" w:eastAsia="en-US"/>
        </w:rPr>
      </w:pPr>
      <w:r w:rsidRPr="00D63915">
        <w:rPr>
          <w:rFonts w:ascii="Times New Roman" w:hAnsi="Times New Roman"/>
          <w:w w:val="108"/>
          <w:lang w:val="en-GB" w:eastAsia="en-US"/>
        </w:rPr>
        <w:t>The excited-state barriers calculated in this work are slightly overestimated, due to the fact that the molecule was kept rigid except for rotation about a particular bond.  But this strategy allows us to separate the effect of a single rotation from other rotations.</w:t>
      </w:r>
      <w:r>
        <w:rPr>
          <w:rFonts w:ascii="Times New Roman" w:hAnsi="Times New Roman"/>
          <w:w w:val="108"/>
          <w:lang w:val="en-GB" w:eastAsia="en-US"/>
        </w:rPr>
        <w:t xml:space="preserve"> </w:t>
      </w:r>
      <w:r w:rsidRPr="00F96595">
        <w:rPr>
          <w:rFonts w:ascii="Times New Roman" w:hAnsi="Times New Roman"/>
          <w:w w:val="108"/>
          <w:vertAlign w:val="superscript"/>
          <w:lang w:val="en-GB" w:eastAsia="en-US"/>
        </w:rPr>
        <w:t>[1-3]</w:t>
      </w:r>
      <w:r w:rsidRPr="00D63915">
        <w:rPr>
          <w:rFonts w:ascii="Times New Roman" w:hAnsi="Times New Roman"/>
          <w:w w:val="108"/>
          <w:lang w:val="en-GB" w:eastAsia="en-US"/>
        </w:rPr>
        <w:t xml:space="preserve"> It was found that allowing the molecule to relax along the remaining internal coordinates made little difference to the qualitative conclusions.</w:t>
      </w:r>
    </w:p>
    <w:p w14:paraId="6DDE841D" w14:textId="77777777" w:rsidR="00B77646" w:rsidRPr="009040D2" w:rsidRDefault="00B77646" w:rsidP="00B77646">
      <w:pPr>
        <w:pStyle w:val="MDPI16affiliation"/>
        <w:spacing w:line="480" w:lineRule="auto"/>
        <w:ind w:leftChars="50" w:left="120" w:firstLine="0"/>
        <w:jc w:val="both"/>
        <w:rPr>
          <w:rFonts w:ascii="Times New Roman" w:eastAsiaTheme="minorEastAsia" w:hAnsi="Times New Roman"/>
          <w:color w:val="FF0000"/>
          <w:lang w:val="fr-CH" w:eastAsia="zh-CN"/>
        </w:rPr>
      </w:pPr>
    </w:p>
    <w:p w14:paraId="0C7F41BA" w14:textId="77777777" w:rsidR="00B77646" w:rsidRDefault="00B77646" w:rsidP="00B77646">
      <w:pPr>
        <w:pStyle w:val="MDPI16affiliation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color w:val="auto"/>
          <w:lang w:val="fr-CH"/>
        </w:rPr>
      </w:pPr>
      <w:r w:rsidRPr="00200789">
        <w:rPr>
          <w:rFonts w:ascii="Times New Roman" w:hAnsi="Times New Roman"/>
          <w:color w:val="auto"/>
          <w:lang w:val="fr-CH"/>
        </w:rPr>
        <w:t>Imran M</w:t>
      </w:r>
      <w:r w:rsidRPr="00200789">
        <w:rPr>
          <w:rFonts w:ascii="宋体" w:eastAsia="宋体" w:hAnsi="宋体" w:cs="宋体" w:hint="eastAsia"/>
          <w:color w:val="auto"/>
          <w:lang w:val="fr-CH"/>
        </w:rPr>
        <w:t>，</w:t>
      </w:r>
      <w:r w:rsidRPr="00200789">
        <w:rPr>
          <w:rFonts w:ascii="Times New Roman" w:hAnsi="Times New Roman"/>
          <w:color w:val="auto"/>
          <w:lang w:val="fr-CH"/>
        </w:rPr>
        <w:t>Sukhanov A A</w:t>
      </w:r>
      <w:r w:rsidRPr="00200789">
        <w:rPr>
          <w:rFonts w:ascii="宋体" w:eastAsia="宋体" w:hAnsi="宋体" w:cs="宋体" w:hint="eastAsia"/>
          <w:color w:val="auto"/>
          <w:lang w:val="fr-CH"/>
        </w:rPr>
        <w:t>，</w:t>
      </w:r>
      <w:r w:rsidRPr="00200789">
        <w:rPr>
          <w:rFonts w:ascii="Times New Roman" w:hAnsi="Times New Roman"/>
          <w:color w:val="auto"/>
          <w:lang w:val="fr-CH"/>
        </w:rPr>
        <w:t>Wang Z</w:t>
      </w:r>
      <w:r w:rsidRPr="00200789">
        <w:rPr>
          <w:rFonts w:ascii="宋体" w:eastAsia="宋体" w:hAnsi="宋体" w:cs="宋体" w:hint="eastAsia"/>
          <w:color w:val="auto"/>
          <w:lang w:val="fr-CH"/>
        </w:rPr>
        <w:t>，</w:t>
      </w:r>
      <w:r w:rsidRPr="00200789">
        <w:rPr>
          <w:rFonts w:ascii="Times New Roman" w:hAnsi="Times New Roman"/>
          <w:color w:val="auto"/>
          <w:lang w:val="fr-CH"/>
        </w:rPr>
        <w:t>Karatay A</w:t>
      </w:r>
      <w:r w:rsidRPr="00200789">
        <w:rPr>
          <w:rFonts w:ascii="宋体" w:eastAsia="宋体" w:hAnsi="宋体" w:cs="宋体" w:hint="eastAsia"/>
          <w:color w:val="auto"/>
          <w:lang w:val="fr-CH"/>
        </w:rPr>
        <w:t>，</w:t>
      </w:r>
      <w:r w:rsidRPr="00200789">
        <w:rPr>
          <w:rFonts w:ascii="Times New Roman" w:hAnsi="Times New Roman"/>
          <w:color w:val="auto"/>
          <w:lang w:val="fr-CH"/>
        </w:rPr>
        <w:t>Zhao, J.;  Mahmood, Z, et al.  Electronic Coupling and Spin-Orbit Charge-Transfer Intersystem Crossing in Phenothiazine-Perylene Compact Electron Donor/ Acceptor Dyads. J. Phys. Chem. C  2019, 123 (12), 7010-7024.</w:t>
      </w:r>
    </w:p>
    <w:p w14:paraId="09093359" w14:textId="77777777" w:rsidR="00B77646" w:rsidRPr="00200789" w:rsidRDefault="00B77646" w:rsidP="00B77646">
      <w:pPr>
        <w:pStyle w:val="MDPI16affiliation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color w:val="auto"/>
          <w:lang w:val="fr-CH"/>
        </w:rPr>
      </w:pPr>
      <w:r w:rsidRPr="00A93D3F">
        <w:rPr>
          <w:rFonts w:ascii="Times New Roman" w:hAnsi="Times New Roman"/>
          <w:color w:val="auto"/>
          <w:lang w:val="fr-CH"/>
        </w:rPr>
        <w:t>Cao J</w:t>
      </w:r>
      <w:r>
        <w:rPr>
          <w:rFonts w:ascii="宋体" w:eastAsia="宋体" w:hAnsi="宋体" w:cs="宋体" w:hint="eastAsia"/>
          <w:color w:val="auto"/>
          <w:lang w:val="fr-CH" w:eastAsia="zh-CN"/>
        </w:rPr>
        <w:t>,</w:t>
      </w:r>
      <w:r w:rsidRPr="00A93D3F">
        <w:rPr>
          <w:rFonts w:ascii="Times New Roman" w:hAnsi="Times New Roman"/>
          <w:color w:val="auto"/>
          <w:lang w:val="fr-CH"/>
        </w:rPr>
        <w:t xml:space="preserve"> Sun W</w:t>
      </w:r>
      <w:r>
        <w:rPr>
          <w:rFonts w:ascii="Times New Roman" w:hAnsi="Times New Roman"/>
          <w:color w:val="auto"/>
          <w:lang w:val="fr-CH"/>
        </w:rPr>
        <w:t>,</w:t>
      </w:r>
      <w:r w:rsidRPr="00A93D3F">
        <w:rPr>
          <w:rFonts w:ascii="Times New Roman" w:hAnsi="Times New Roman"/>
          <w:color w:val="auto"/>
          <w:lang w:val="fr-CH"/>
        </w:rPr>
        <w:t xml:space="preserve"> Fan J</w:t>
      </w:r>
      <w:r>
        <w:rPr>
          <w:rFonts w:ascii="Times New Roman" w:hAnsi="Times New Roman"/>
          <w:color w:val="auto"/>
          <w:lang w:val="fr-CH"/>
        </w:rPr>
        <w:t>,</w:t>
      </w:r>
      <w:r w:rsidRPr="00A93D3F">
        <w:rPr>
          <w:rFonts w:ascii="Times New Roman" w:hAnsi="Times New Roman"/>
          <w:color w:val="auto"/>
          <w:lang w:val="fr-CH"/>
        </w:rPr>
        <w:t xml:space="preserve"> Insights into bishemicyanines with long emission wavelengths and high sensitivity in viscous environments. Chin</w:t>
      </w:r>
      <w:r>
        <w:rPr>
          <w:rFonts w:ascii="Times New Roman" w:hAnsi="Times New Roman"/>
          <w:color w:val="auto"/>
          <w:lang w:val="fr-CH"/>
        </w:rPr>
        <w:t>.</w:t>
      </w:r>
      <w:r w:rsidRPr="00A93D3F">
        <w:rPr>
          <w:rFonts w:ascii="Times New Roman" w:hAnsi="Times New Roman"/>
          <w:color w:val="auto"/>
          <w:lang w:val="fr-CH"/>
        </w:rPr>
        <w:t xml:space="preserve"> Chem</w:t>
      </w:r>
      <w:r>
        <w:rPr>
          <w:rFonts w:ascii="Times New Roman" w:hAnsi="Times New Roman"/>
          <w:color w:val="auto"/>
          <w:lang w:val="fr-CH"/>
        </w:rPr>
        <w:t>.</w:t>
      </w:r>
      <w:r w:rsidRPr="00A93D3F">
        <w:rPr>
          <w:rFonts w:ascii="Times New Roman" w:hAnsi="Times New Roman"/>
          <w:color w:val="auto"/>
          <w:lang w:val="fr-CH"/>
        </w:rPr>
        <w:t xml:space="preserve"> Lett</w:t>
      </w:r>
      <w:r>
        <w:rPr>
          <w:rFonts w:ascii="Times New Roman" w:hAnsi="Times New Roman"/>
          <w:color w:val="auto"/>
          <w:lang w:val="fr-CH"/>
        </w:rPr>
        <w:t>.</w:t>
      </w:r>
      <w:r w:rsidRPr="00A93D3F">
        <w:rPr>
          <w:rFonts w:ascii="Times New Roman" w:hAnsi="Times New Roman"/>
          <w:color w:val="auto"/>
          <w:lang w:val="fr-CH"/>
        </w:rPr>
        <w:t xml:space="preserve"> 2020, 31 (6), 1402-1405.</w:t>
      </w:r>
    </w:p>
    <w:p w14:paraId="41038857" w14:textId="77777777" w:rsidR="00B77646" w:rsidRPr="00F96595" w:rsidRDefault="00B77646" w:rsidP="00B77646">
      <w:pPr>
        <w:pStyle w:val="MDPI16affiliation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color w:val="auto"/>
          <w:lang w:val="fr-CH"/>
        </w:rPr>
      </w:pPr>
      <w:r w:rsidRPr="00F96595">
        <w:rPr>
          <w:rFonts w:ascii="Times New Roman" w:hAnsi="Times New Roman"/>
          <w:color w:val="auto"/>
          <w:lang w:val="fr-CH"/>
        </w:rPr>
        <w:t>Cao X, Tolbert R W, McHale J L</w:t>
      </w:r>
      <w:r>
        <w:rPr>
          <w:rFonts w:ascii="Times New Roman" w:hAnsi="Times New Roman"/>
          <w:color w:val="auto"/>
          <w:lang w:val="fr-CH"/>
        </w:rPr>
        <w:t>,</w:t>
      </w:r>
      <w:r w:rsidRPr="00F96595">
        <w:rPr>
          <w:rFonts w:ascii="Times New Roman" w:hAnsi="Times New Roman"/>
          <w:color w:val="auto"/>
          <w:lang w:val="fr-CH"/>
        </w:rPr>
        <w:t xml:space="preserve"> Edwards W D, Theoretical Study of Solvent Effects on the Intramolecular Charge Transfer of a Hemicyanine Dye. J. Phys. Chem. </w:t>
      </w:r>
      <w:r>
        <w:rPr>
          <w:rFonts w:ascii="Times New Roman" w:hAnsi="Times New Roman"/>
          <w:color w:val="auto"/>
          <w:lang w:val="fr-CH"/>
        </w:rPr>
        <w:t>A</w:t>
      </w:r>
      <w:r w:rsidRPr="00F96595">
        <w:rPr>
          <w:rFonts w:ascii="Times New Roman" w:hAnsi="Times New Roman"/>
          <w:color w:val="auto"/>
          <w:lang w:val="fr-CH"/>
        </w:rPr>
        <w:t xml:space="preserve"> 1998, 102 (17), 2739-2748.</w:t>
      </w:r>
    </w:p>
    <w:p w14:paraId="47EDDA44" w14:textId="77777777" w:rsidR="00B77646" w:rsidRDefault="00B77646" w:rsidP="00F83276">
      <w:pPr>
        <w:pStyle w:val="MDPI16affiliation"/>
        <w:spacing w:line="480" w:lineRule="auto"/>
        <w:ind w:leftChars="50" w:left="120" w:firstLine="0"/>
        <w:jc w:val="both"/>
        <w:rPr>
          <w:rFonts w:ascii="Times New Roman" w:eastAsiaTheme="minorEastAsia" w:hAnsi="Times New Roman"/>
          <w:w w:val="108"/>
          <w:lang w:val="en-GB" w:eastAsia="zh-CN"/>
        </w:rPr>
      </w:pPr>
    </w:p>
    <w:p w14:paraId="30C80D26" w14:textId="3FD37C3A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XYZ coordinates (angstrom) and SCF Energies (</w:t>
      </w:r>
      <w:proofErr w:type="spellStart"/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a.u</w:t>
      </w:r>
      <w:proofErr w:type="spellEnd"/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.)</w:t>
      </w:r>
    </w:p>
    <w:p w14:paraId="05AD3C5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Note: upper case letters before the atomic coordinates indicate the atomic symbol of the atoms </w:t>
      </w:r>
    </w:p>
    <w:p w14:paraId="61F02DF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involved in the calculations. </w:t>
      </w:r>
    </w:p>
    <w:p w14:paraId="5620598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3218B45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0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78CA5A7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3660.854565</w:t>
      </w:r>
    </w:p>
    <w:p w14:paraId="05FCAB2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宋体" w:eastAsia="宋体" w:hAnsi="宋体"/>
          <w:w w:val="108"/>
          <w:sz w:val="21"/>
          <w:szCs w:val="21"/>
          <w:lang w:val="en-GB" w:eastAsia="zh-CN"/>
        </w:rPr>
      </w:pPr>
    </w:p>
    <w:p w14:paraId="493E7B4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22109700    1.11100200    1.63416600</w:t>
      </w:r>
    </w:p>
    <w:p w14:paraId="7D0C9F5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08342000    0.35305500    1.40995800</w:t>
      </w:r>
    </w:p>
    <w:p w14:paraId="6849EE8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33177900    0.47840100    0.24285200</w:t>
      </w:r>
    </w:p>
    <w:p w14:paraId="775078B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76783200    1.40382100   -0.70416700</w:t>
      </w:r>
    </w:p>
    <w:p w14:paraId="6535311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90159000    2.17509500   -0.50601800</w:t>
      </w:r>
    </w:p>
    <w:p w14:paraId="44A858C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62345800    2.02168500    0.66837600</w:t>
      </w:r>
    </w:p>
    <w:p w14:paraId="0962B0F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2058300   -0.34098200    0.02004600</w:t>
      </w:r>
    </w:p>
    <w:p w14:paraId="2A2B07E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8294200    0.14006100    0.43809100</w:t>
      </w:r>
    </w:p>
    <w:p w14:paraId="4FDB40D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2532000   -1.55316000   -0.64089200</w:t>
      </w:r>
    </w:p>
    <w:p w14:paraId="295492F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1.71904100   -0.58136300    0.26111700</w:t>
      </w:r>
    </w:p>
    <w:p w14:paraId="2C95D88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68985700    0.21467300    0.62993900</w:t>
      </w:r>
    </w:p>
    <w:p w14:paraId="0BA1917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19045200    1.46145400    1.06310800</w:t>
      </w:r>
    </w:p>
    <w:p w14:paraId="505709F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55991200    1.40797800    0.95964800</w:t>
      </w:r>
    </w:p>
    <w:p w14:paraId="3626A40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33622700   -2.20157400   -1.22265000</w:t>
      </w:r>
    </w:p>
    <w:p w14:paraId="03702D3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85956400   -3.35740000   -1.81027300</w:t>
      </w:r>
    </w:p>
    <w:p w14:paraId="01843E9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47413400   -3.39366100   -1.57274600</w:t>
      </w:r>
    </w:p>
    <w:p w14:paraId="496156D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09963300   -2.31672300   -0.88173800</w:t>
      </w:r>
    </w:p>
    <w:p w14:paraId="364D038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1.69680300   -2.03649100   -0.29333100</w:t>
      </w:r>
    </w:p>
    <w:p w14:paraId="438CD7F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0.72791300   -2.17555300   -1.27381600</w:t>
      </w:r>
    </w:p>
    <w:p w14:paraId="0D45DF9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1.46570700   -2.94150000    0.74675600</w:t>
      </w:r>
    </w:p>
    <w:p w14:paraId="4CA095C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1.71902800    0.58121900    0.26109000</w:t>
      </w:r>
    </w:p>
    <w:p w14:paraId="479EC3E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8296400   -0.14014400    0.43806700</w:t>
      </w:r>
    </w:p>
    <w:p w14:paraId="30CED2E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2058400    0.34097700    0.02005100</w:t>
      </w:r>
    </w:p>
    <w:p w14:paraId="097ED60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2526500    1.55318700   -0.64083700</w:t>
      </w:r>
    </w:p>
    <w:p w14:paraId="61E5445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09954000    2.31669600   -0.88168200</w:t>
      </w:r>
    </w:p>
    <w:p w14:paraId="337AFB1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1.69669700    2.03634300   -0.29335700</w:t>
      </w:r>
    </w:p>
    <w:p w14:paraId="0FFEAFF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68988100   -0.21486100    0.62991200</w:t>
      </w:r>
    </w:p>
    <w:p w14:paraId="38B25D9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19053200   -1.46162400    1.06306800</w:t>
      </w:r>
    </w:p>
    <w:p w14:paraId="2DBC69A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55998900   -1.40809400    0.95957800</w:t>
      </w:r>
    </w:p>
    <w:p w14:paraId="302E0DA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33615200    2.20169600   -1.22253100</w:t>
      </w:r>
    </w:p>
    <w:p w14:paraId="71CF6FC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85943800    3.35752100   -1.81011400</w:t>
      </w:r>
    </w:p>
    <w:p w14:paraId="3E00F00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47399800    3.39368700   -1.57263000</w:t>
      </w:r>
    </w:p>
    <w:p w14:paraId="45050D6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33182500   -0.47834300    0.24285000</w:t>
      </w:r>
    </w:p>
    <w:p w14:paraId="6DDF8EC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08341800   -0.35302000    1.40999000</w:t>
      </w:r>
    </w:p>
    <w:p w14:paraId="3475D6F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22114200   -1.11090000    1.63418500</w:t>
      </w:r>
    </w:p>
    <w:p w14:paraId="27C3A34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62359700   -2.02149300    0.66835100</w:t>
      </w:r>
    </w:p>
    <w:p w14:paraId="175AEE4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90178200   -2.17487500   -0.50607900</w:t>
      </w:r>
    </w:p>
    <w:p w14:paraId="1674B2D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76797600   -1.40366900   -0.70421600</w:t>
      </w:r>
    </w:p>
    <w:p w14:paraId="15FE157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0.72785200    2.17531100   -1.27390100</w:t>
      </w:r>
    </w:p>
    <w:p w14:paraId="4F8B0A0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1.46544300    2.94132600    0.74671500</w:t>
      </w:r>
    </w:p>
    <w:p w14:paraId="240D133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78306800    0.98916300    2.55266000</w:t>
      </w:r>
    </w:p>
    <w:p w14:paraId="24A759A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21352300    2.88579800   -1.26218700</w:t>
      </w:r>
    </w:p>
    <w:p w14:paraId="4326733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58801400    2.27770100    1.42617900</w:t>
      </w:r>
    </w:p>
    <w:p w14:paraId="351EFD3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27293200    2.18175800    1.20501600</w:t>
      </w:r>
    </w:p>
    <w:p w14:paraId="00E5FB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35175200   -1.83251500   -1.20690300</w:t>
      </w:r>
    </w:p>
    <w:p w14:paraId="11EC795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42155300   -4.10021000   -2.35711300</w:t>
      </w:r>
    </w:p>
    <w:p w14:paraId="37F8D80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75320400   -4.14314700   -1.86840700</w:t>
      </w:r>
    </w:p>
    <w:p w14:paraId="608451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58813800   -2.27789400    1.42615700</w:t>
      </w:r>
    </w:p>
    <w:p w14:paraId="4F35CD9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27304600   -2.18184400    1.20493800</w:t>
      </w:r>
    </w:p>
    <w:p w14:paraId="5E1E179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35169800    1.83269700   -1.20676800</w:t>
      </w:r>
    </w:p>
    <w:p w14:paraId="437CCD7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42139900    4.10039000   -2.35690200</w:t>
      </w:r>
    </w:p>
    <w:p w14:paraId="25E3D3A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75303200    4.14314100   -1.86828300</w:t>
      </w:r>
    </w:p>
    <w:p w14:paraId="303BA4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78307600   -0.98907900    2.55270400</w:t>
      </w:r>
    </w:p>
    <w:p w14:paraId="7B11869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21379000   -2.88550700   -1.26228400</w:t>
      </w:r>
    </w:p>
    <w:p w14:paraId="6A66844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8.51259500    2.62056100    0.83369500</w:t>
      </w:r>
    </w:p>
    <w:p w14:paraId="79EDCE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4.86489300    1.60226600   -2.17630300</w:t>
      </w:r>
    </w:p>
    <w:p w14:paraId="3319852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5.58147400   -0.78875900    2.62188300</w:t>
      </w:r>
    </w:p>
    <w:p w14:paraId="751647A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5.58135900    0.78869200    2.62196500</w:t>
      </w:r>
    </w:p>
    <w:p w14:paraId="72C73EE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4.86510500   -1.60207800   -2.17639900</w:t>
      </w:r>
    </w:p>
    <w:p w14:paraId="60C6477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8.51274700   -2.62034700    0.83368000</w:t>
      </w:r>
    </w:p>
    <w:p w14:paraId="31AF943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37D4E2F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7D14A67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1C427FD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3660.788980</w:t>
      </w:r>
    </w:p>
    <w:p w14:paraId="3E30255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8145AB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99593900    1.53636000    1.68844500</w:t>
      </w:r>
    </w:p>
    <w:p w14:paraId="1FE8BA2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89909400    0.71585000    1.48235600</w:t>
      </w:r>
    </w:p>
    <w:p w14:paraId="3E395EC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34599200    0.51679900    0.21660800</w:t>
      </w:r>
    </w:p>
    <w:p w14:paraId="39F6BE0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94581600    1.18991700   -0.84900100</w:t>
      </w:r>
    </w:p>
    <w:p w14:paraId="49E41CE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04449800    2.01561300   -0.67365400</w:t>
      </w:r>
    </w:p>
    <w:p w14:paraId="4F35C3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56485800    2.18283900    0.60117300</w:t>
      </w:r>
    </w:p>
    <w:p w14:paraId="5C95249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7807100   -0.36350000    0.02022700</w:t>
      </w:r>
    </w:p>
    <w:p w14:paraId="60A8E80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8762100    0.13207800    0.25184000</w:t>
      </w:r>
    </w:p>
    <w:p w14:paraId="4ADB33F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34805100   -1.65954300   -0.44350600</w:t>
      </w:r>
    </w:p>
    <w:p w14:paraId="566513C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1.75535200   -0.63011700    0.12130400</w:t>
      </w:r>
    </w:p>
    <w:p w14:paraId="7EB5521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67178700    0.20566400    0.29772300</w:t>
      </w:r>
    </w:p>
    <w:p w14:paraId="0D1C67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16511200    1.52455100    0.55572300</w:t>
      </w:r>
    </w:p>
    <w:p w14:paraId="15B687F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52460400    1.47094700    0.55337200</w:t>
      </w:r>
    </w:p>
    <w:p w14:paraId="168A1FF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51138600   -2.37354200   -0.82270300</w:t>
      </w:r>
    </w:p>
    <w:p w14:paraId="4BF9F4E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08883200   -3.60896000   -1.27244100</w:t>
      </w:r>
    </w:p>
    <w:p w14:paraId="4F35A43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68464300   -3.63295500   -1.15428200</w:t>
      </w:r>
    </w:p>
    <w:p w14:paraId="57E927A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24900400   -2.46849000   -0.66441500</w:t>
      </w:r>
    </w:p>
    <w:p w14:paraId="26A2CD1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1.80070400   -2.13636300   -0.25408400</w:t>
      </w:r>
    </w:p>
    <w:p w14:paraId="4EA2D7A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0.93436800   -2.41290200   -1.30421200</w:t>
      </w:r>
    </w:p>
    <w:p w14:paraId="5837010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1.46610100   -2.92659900    0.85515100</w:t>
      </w:r>
    </w:p>
    <w:p w14:paraId="512F0C3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1.75533400    0.63004300    0.12119800</w:t>
      </w:r>
    </w:p>
    <w:p w14:paraId="14F5377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8762700   -0.13210500    0.25175600</w:t>
      </w:r>
    </w:p>
    <w:p w14:paraId="1E5D5F4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7806400    0.36349800    0.02010000</w:t>
      </w:r>
    </w:p>
    <w:p w14:paraId="7F1D874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34799600    1.65945300   -0.44387600</w:t>
      </w:r>
    </w:p>
    <w:p w14:paraId="2ADB902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24891100    2.46830000   -0.66496500</w:t>
      </w:r>
    </w:p>
    <w:p w14:paraId="4434F3A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1.80066000    2.13623800   -0.25441000</w:t>
      </w:r>
    </w:p>
    <w:p w14:paraId="3E74AB0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67179600   -0.20577600    0.29766700</w:t>
      </w:r>
    </w:p>
    <w:p w14:paraId="1CD134E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16516800   -1.52462600    0.55570800</w:t>
      </w:r>
    </w:p>
    <w:p w14:paraId="20E87A0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52466700   -1.47097200    0.55335300</w:t>
      </w:r>
    </w:p>
    <w:p w14:paraId="119F64F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51128800    2.37336900   -0.82336000</w:t>
      </w:r>
    </w:p>
    <w:p w14:paraId="2AF2526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08867000    3.60864600   -1.27342900</w:t>
      </w:r>
    </w:p>
    <w:p w14:paraId="2D50AD2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68448600    3.63262800   -1.15521200</w:t>
      </w:r>
    </w:p>
    <w:p w14:paraId="0B0FD30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34602500   -0.51671000    0.21668000</w:t>
      </w:r>
    </w:p>
    <w:p w14:paraId="791F011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89929300   -0.71523300    1.48243400</w:t>
      </w:r>
    </w:p>
    <w:p w14:paraId="357AAC5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99619000   -1.53562800    1.68870800</w:t>
      </w:r>
    </w:p>
    <w:p w14:paraId="3E3395A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56497800   -2.18253200    0.60161900</w:t>
      </w:r>
    </w:p>
    <w:p w14:paraId="5C00D2A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04444900   -2.01583100   -0.67320900</w:t>
      </w:r>
    </w:p>
    <w:p w14:paraId="269F1AB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94572700   -1.19022600   -0.84874000</w:t>
      </w:r>
    </w:p>
    <w:p w14:paraId="40D1304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0.93417800    2.41264200   -1.30443700</w:t>
      </w:r>
    </w:p>
    <w:p w14:paraId="3436046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1.46623900    2.92664000    0.85477900</w:t>
      </w:r>
    </w:p>
    <w:p w14:paraId="17540A3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39931100    1.66504700    2.68596300</w:t>
      </w:r>
    </w:p>
    <w:p w14:paraId="0E1879D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48328600    2.52455800   -1.52375000</w:t>
      </w:r>
    </w:p>
    <w:p w14:paraId="5C06AD6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54998600    2.38199800    0.76783500</w:t>
      </w:r>
    </w:p>
    <w:p w14:paraId="07373E2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22044700    2.27775800    0.73049100</w:t>
      </w:r>
    </w:p>
    <w:p w14:paraId="6D575F8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52037500   -1.99009500   -0.77294200</w:t>
      </w:r>
    </w:p>
    <w:p w14:paraId="4BF90C0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69738000   -4.41814600   -1.64978900</w:t>
      </w:r>
    </w:p>
    <w:p w14:paraId="2C4F026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99485300   -4.43072200   -1.39308100</w:t>
      </w:r>
    </w:p>
    <w:p w14:paraId="6E1BA9B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55011000   -2.38211800    0.76784200</w:t>
      </w:r>
    </w:p>
    <w:p w14:paraId="364AC73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22052400   -2.27776700    0.73049300</w:t>
      </w:r>
    </w:p>
    <w:p w14:paraId="6DC88A6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52028800    1.98995500   -0.77355900</w:t>
      </w:r>
    </w:p>
    <w:p w14:paraId="4173597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69716900    4.41774100   -1.65105400</w:t>
      </w:r>
    </w:p>
    <w:p w14:paraId="013B99A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99466000    4.43030300   -1.39421800</w:t>
      </w:r>
    </w:p>
    <w:p w14:paraId="66832FD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39969200   -1.66391400    2.68622600</w:t>
      </w:r>
    </w:p>
    <w:p w14:paraId="51CFAC4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48314700   -2.52509400   -1.52316000</w:t>
      </w:r>
    </w:p>
    <w:p w14:paraId="27108B7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8.42430300    2.82773100    0.74961000</w:t>
      </w:r>
    </w:p>
    <w:p w14:paraId="40C40BA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5.28508100    1.01017200   -2.44778600</w:t>
      </w:r>
    </w:p>
    <w:p w14:paraId="3BFF1BC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5.19562000   -0.09919600    2.84889100</w:t>
      </w:r>
    </w:p>
    <w:p w14:paraId="44DA21B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5.19590900    0.10028000    2.84873400</w:t>
      </w:r>
    </w:p>
    <w:p w14:paraId="7F4B998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5.28482900   -1.01101600   -2.44751600</w:t>
      </w:r>
    </w:p>
    <w:p w14:paraId="124DD78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8.42445700   -2.82734300    0.75020500</w:t>
      </w:r>
    </w:p>
    <w:p w14:paraId="4F51A60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0A5AB0B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43AE87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T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72F645E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3660.835642</w:t>
      </w:r>
    </w:p>
    <w:p w14:paraId="6CE55D4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36375D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83420400   -1.96805600    1.44794300</w:t>
      </w:r>
    </w:p>
    <w:p w14:paraId="0509191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76430000   -1.09537600    1.33344600</w:t>
      </w:r>
    </w:p>
    <w:p w14:paraId="4913403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34487400   -0.57284300    0.10684800</w:t>
      </w:r>
    </w:p>
    <w:p w14:paraId="02929FA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06537000   -0.98223200   -1.01868700</w:t>
      </w:r>
    </w:p>
    <w:p w14:paraId="4E0362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14568100   -1.84678000   -0.93807700</w:t>
      </w:r>
    </w:p>
    <w:p w14:paraId="72F3D38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52439800   -2.33671100    0.30281900</w:t>
      </w:r>
    </w:p>
    <w:p w14:paraId="0F06074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0651100    0.35933700    0.01160900</w:t>
      </w:r>
    </w:p>
    <w:p w14:paraId="7553168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8695700   -0.10867300    0.09965900</w:t>
      </w:r>
    </w:p>
    <w:p w14:paraId="0F93EEB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40578000    1.72165400   -0.18934700</w:t>
      </w:r>
    </w:p>
    <w:p w14:paraId="3938D83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1.80086900    0.66711300    0.05731000</w:t>
      </w:r>
    </w:p>
    <w:p w14:paraId="54CC712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64204200   -0.19844800    0.10699500</w:t>
      </w:r>
    </w:p>
    <w:p w14:paraId="421CD81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16319200   -1.56314400    0.19777600</w:t>
      </w:r>
    </w:p>
    <w:p w14:paraId="679A4FF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49315800   -1.51239400    0.21721500</w:t>
      </w:r>
    </w:p>
    <w:p w14:paraId="25FB2C6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61188300    2.47593000   -0.34027600</w:t>
      </w:r>
    </w:p>
    <w:p w14:paraId="2FE3F5B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23974500    3.78818100   -0.53897700</w:t>
      </w:r>
    </w:p>
    <w:p w14:paraId="575636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83833900    3.83118000   -0.50584300</w:t>
      </w:r>
    </w:p>
    <w:p w14:paraId="2165C43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35043200    2.57646400   -0.29629500</w:t>
      </w:r>
    </w:p>
    <w:p w14:paraId="5824F36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1.87658400    2.20566500   -0.13659000</w:t>
      </w:r>
    </w:p>
    <w:p w14:paraId="1C9AA19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1.15636700    2.59089800   -1.27083100</w:t>
      </w:r>
    </w:p>
    <w:p w14:paraId="733507C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1.35361400    2.87103900    0.98339400</w:t>
      </w:r>
    </w:p>
    <w:p w14:paraId="5478177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1.80090900   -0.66718500    0.05761300</w:t>
      </w:r>
    </w:p>
    <w:p w14:paraId="1E27FBB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8699300    0.10860600    0.09987600</w:t>
      </w:r>
    </w:p>
    <w:p w14:paraId="7EF0F8D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0654600   -0.35938200    0.01173300</w:t>
      </w:r>
    </w:p>
    <w:p w14:paraId="7D86597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40581200   -1.72169000   -0.18930800</w:t>
      </w:r>
    </w:p>
    <w:p w14:paraId="2624227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35046800   -2.57655200   -0.29588200</w:t>
      </w:r>
    </w:p>
    <w:p w14:paraId="534A4A0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1.87663400   -2.20576800   -0.13602200</w:t>
      </w:r>
    </w:p>
    <w:p w14:paraId="6405D2F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64207700    0.19838700    0.10698200</w:t>
      </w:r>
    </w:p>
    <w:p w14:paraId="4E7C30D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16321800    1.56310600    0.19742400</w:t>
      </w:r>
    </w:p>
    <w:p w14:paraId="0D6993E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49317900    1.51235500    0.21710000</w:t>
      </w:r>
    </w:p>
    <w:p w14:paraId="265BAD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61189800   -2.47589600   -0.34078700</w:t>
      </w:r>
    </w:p>
    <w:p w14:paraId="261A1F3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23974500   -3.78815100   -0.53943100</w:t>
      </w:r>
    </w:p>
    <w:p w14:paraId="532D812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83835800   -3.83122800   -0.50571900</w:t>
      </w:r>
    </w:p>
    <w:p w14:paraId="13BFFFF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34487700    0.57284100    0.10691600</w:t>
      </w:r>
    </w:p>
    <w:p w14:paraId="47CBA84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76418600    1.09556900    1.33347500</w:t>
      </w:r>
    </w:p>
    <w:p w14:paraId="6B03AE2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83400900    1.96835100    1.44793000</w:t>
      </w:r>
    </w:p>
    <w:p w14:paraId="073D839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52425800    2.33690100    0.30280700</w:t>
      </w:r>
    </w:p>
    <w:p w14:paraId="5DECD9F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14566400    1.84677400   -0.93804900</w:t>
      </w:r>
    </w:p>
    <w:p w14:paraId="6273C55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06541000    0.98214900   -1.01862400</w:t>
      </w:r>
    </w:p>
    <w:p w14:paraId="0E66227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1.15631300   -2.59123200   -1.27012000</w:t>
      </w:r>
    </w:p>
    <w:p w14:paraId="7F45589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1.35378400   -2.87093100    0.98414100</w:t>
      </w:r>
    </w:p>
    <w:p w14:paraId="2263A00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12505400   -2.35002100    2.41936200</w:t>
      </w:r>
    </w:p>
    <w:p w14:paraId="62FDD41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67830300   -2.13822700   -1.83566100</w:t>
      </w:r>
    </w:p>
    <w:p w14:paraId="3EBDBFF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55450000   -2.44485900    0.28234000</w:t>
      </w:r>
    </w:p>
    <w:p w14:paraId="1079F8C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18980900   -2.33410400    0.29636600</w:t>
      </w:r>
    </w:p>
    <w:p w14:paraId="324A2E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60877200    2.06127400   -0.30475300</w:t>
      </w:r>
    </w:p>
    <w:p w14:paraId="62EAC64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88771400    4.63875600   -0.69363900</w:t>
      </w:r>
    </w:p>
    <w:p w14:paraId="63C46C3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17242800    4.67463100   -0.61546700</w:t>
      </w:r>
    </w:p>
    <w:p w14:paraId="0177D06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55452100    2.44484900    0.28162900</w:t>
      </w:r>
    </w:p>
    <w:p w14:paraId="6C8293C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18981800    2.33408900    0.29612100</w:t>
      </w:r>
    </w:p>
    <w:p w14:paraId="686CE28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60878100   -2.06119400   -0.30563000</w:t>
      </w:r>
    </w:p>
    <w:p w14:paraId="343B76A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88769700   -4.63868300   -0.69440500</w:t>
      </w:r>
    </w:p>
    <w:p w14:paraId="684429E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17244700   -4.67470800   -0.61512400</w:t>
      </w:r>
    </w:p>
    <w:p w14:paraId="1A07799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12475600    2.35047500    2.41931900</w:t>
      </w:r>
    </w:p>
    <w:p w14:paraId="2BCFD84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67832500    2.13814600   -1.83563500</w:t>
      </w:r>
    </w:p>
    <w:p w14:paraId="5FA876B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8.36621500   -3.01677300    0.37796200</w:t>
      </w:r>
    </w:p>
    <w:p w14:paraId="5CDEB49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5.58754700   -0.40517200   -2.59012000</w:t>
      </w:r>
    </w:p>
    <w:p w14:paraId="66C3504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4.91117900   -0.63795800    2.78127200</w:t>
      </w:r>
    </w:p>
    <w:p w14:paraId="6DEBE04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4.91101100    0.63827900    2.78130900</w:t>
      </w:r>
    </w:p>
    <w:p w14:paraId="0D07E2E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5.58770600    0.40491300   -2.59003100</w:t>
      </w:r>
    </w:p>
    <w:p w14:paraId="0297988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8.36601700    3.01703900    0.37791900</w:t>
      </w:r>
    </w:p>
    <w:p w14:paraId="0CC3FF4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62577D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7673B8F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γ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0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508C5B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3660.860225</w:t>
      </w:r>
    </w:p>
    <w:p w14:paraId="338F360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18189EF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06080900   -0.52584200    0.01102600</w:t>
      </w:r>
    </w:p>
    <w:p w14:paraId="0397E75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35984200   -0.78204500    0.43226500</w:t>
      </w:r>
    </w:p>
    <w:p w14:paraId="7593AF0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74430800    0.67279700   -0.62857900</w:t>
      </w:r>
    </w:p>
    <w:p w14:paraId="3DAD997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72538700    1.62710000   -0.82380300</w:t>
      </w:r>
    </w:p>
    <w:p w14:paraId="47E678C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15267200    2.73292000   -1.30267100</w:t>
      </w:r>
    </w:p>
    <w:p w14:paraId="6FB4236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77605500    2.54631700   -1.43076500</w:t>
      </w:r>
    </w:p>
    <w:p w14:paraId="6CBE768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0279900    1.24666900   -1.02371300</w:t>
      </w:r>
    </w:p>
    <w:p w14:paraId="61D6636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88635800   -1.88768600    1.13582000</w:t>
      </w:r>
    </w:p>
    <w:p w14:paraId="78B1179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23308500   -1.64251700    1.32009400</w:t>
      </w:r>
    </w:p>
    <w:p w14:paraId="3CE341F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50317600   -0.39712800    0.72829400</w:t>
      </w:r>
    </w:p>
    <w:p w14:paraId="756684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5.38838000    0.11287000    0.20396200</w:t>
      </w:r>
    </w:p>
    <w:p w14:paraId="78F473A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5.24143200    1.43728200   -0.57281900</w:t>
      </w:r>
    </w:p>
    <w:p w14:paraId="55052D3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5.91863900    1.35883100   -1.79001900</w:t>
      </w:r>
    </w:p>
    <w:p w14:paraId="42A4CB0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5.74113600    2.50033800    0.17053700</w:t>
      </w:r>
    </w:p>
    <w:p w14:paraId="470DDE4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17764600    0.44923200   -0.03673300</w:t>
      </w:r>
    </w:p>
    <w:p w14:paraId="7A14301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39343500    1.51338100    0.82694500</w:t>
      </w:r>
    </w:p>
    <w:p w14:paraId="7386B3D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93490100    0.24893500   -0.62366100</w:t>
      </w:r>
    </w:p>
    <w:p w14:paraId="11ADD06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0.87513300    1.10732700   -0.39159600</w:t>
      </w:r>
    </w:p>
    <w:p w14:paraId="54214AD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20103400    0.60599700   -1.02464800</w:t>
      </w:r>
    </w:p>
    <w:p w14:paraId="1C41469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15814400   -0.58174300   -1.69599300</w:t>
      </w:r>
    </w:p>
    <w:p w14:paraId="0F3DEDF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49151400   -0.80584800   -1.44730700</w:t>
      </w:r>
    </w:p>
    <w:p w14:paraId="55DDFD4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51967100    1.86597900    1.59899100</w:t>
      </w:r>
    </w:p>
    <w:p w14:paraId="404A9EF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6568600    2.98264100    2.33380900</w:t>
      </w:r>
    </w:p>
    <w:p w14:paraId="09C1C54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3875700    3.29156000    1.99069000</w:t>
      </w:r>
    </w:p>
    <w:p w14:paraId="69B9C9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2.38025500    2.41278200    1.09780300</w:t>
      </w:r>
    </w:p>
    <w:p w14:paraId="1781653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1.02698300    2.46924600    0.34916100</w:t>
      </w:r>
    </w:p>
    <w:p w14:paraId="5A15EC7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1.07094700    3.50063400   -0.59504500</w:t>
      </w:r>
    </w:p>
    <w:p w14:paraId="161C7AA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0.00509400    2.68707200    1.24135000</w:t>
      </w:r>
    </w:p>
    <w:p w14:paraId="5D99223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03309800   -1.55047600    0.30052700</w:t>
      </w:r>
    </w:p>
    <w:p w14:paraId="56C28CD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7759300   -0.49770000   -0.32333500</w:t>
      </w:r>
    </w:p>
    <w:p w14:paraId="00A3084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17096900   -1.42732600    1.39006800</w:t>
      </w:r>
    </w:p>
    <w:p w14:paraId="0981474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20403400   -2.37885900    1.66634800</w:t>
      </w:r>
    </w:p>
    <w:p w14:paraId="3F989DE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09538600   -3.49104300    0.84618500</w:t>
      </w:r>
    </w:p>
    <w:p w14:paraId="5CEE78D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95220600   -3.66130200   -0.23095200</w:t>
      </w:r>
    </w:p>
    <w:p w14:paraId="439F21C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90989500   -2.69500200   -0.48611800</w:t>
      </w:r>
    </w:p>
    <w:p w14:paraId="4ADECBC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09618200   -0.33225600   -1.43998500</w:t>
      </w:r>
    </w:p>
    <w:p w14:paraId="603D0D0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12991700   -1.20839300   -1.72795600</w:t>
      </w:r>
    </w:p>
    <w:p w14:paraId="212A918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35736600   -2.28274100   -0.88082300</w:t>
      </w:r>
    </w:p>
    <w:p w14:paraId="791EA24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56540200   -2.48041600    0.24044600</w:t>
      </w:r>
    </w:p>
    <w:p w14:paraId="2744E97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53945900   -1.58770000    0.50494000</w:t>
      </w:r>
    </w:p>
    <w:p w14:paraId="19BC77E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74295200    3.60746400   -1.53761400</w:t>
      </w:r>
    </w:p>
    <w:p w14:paraId="6E51C42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06368600    3.27149000   -1.79051700</w:t>
      </w:r>
    </w:p>
    <w:p w14:paraId="51DF963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31834800   -2.74801900    1.45926600</w:t>
      </w:r>
    </w:p>
    <w:p w14:paraId="09937C4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95546700   -2.26886500    1.82246500</w:t>
      </w:r>
    </w:p>
    <w:p w14:paraId="7A145D2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44086100    0.13758800    0.66609800</w:t>
      </w:r>
    </w:p>
    <w:p w14:paraId="7A46906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50901100   -1.16932900   -2.30637300</w:t>
      </w:r>
    </w:p>
    <w:p w14:paraId="001FE87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10355900   -1.62493100   -1.79645100</w:t>
      </w:r>
    </w:p>
    <w:p w14:paraId="6326C81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46058200    1.33469700    1.60735700</w:t>
      </w:r>
    </w:p>
    <w:p w14:paraId="61D8166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77312800    3.52514400    3.04332400</w:t>
      </w:r>
    </w:p>
    <w:p w14:paraId="39DFED5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21508600    4.10072900    2.34455900</w:t>
      </w:r>
    </w:p>
    <w:p w14:paraId="5EA11BD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45006400   -2.25064000    2.51978700</w:t>
      </w:r>
    </w:p>
    <w:p w14:paraId="65B5DCE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87384600   -4.53059700   -0.87302400</w:t>
      </w:r>
    </w:p>
    <w:p w14:paraId="0CE83C9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74863900   -1.04972800   -2.60331300</w:t>
      </w:r>
    </w:p>
    <w:p w14:paraId="44687EC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74148700   -3.31809100    0.90485500</w:t>
      </w:r>
    </w:p>
    <w:p w14:paraId="77D4C5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4.82071700    1.01680400   -2.50197400</w:t>
      </w:r>
    </w:p>
    <w:p w14:paraId="38A4E45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3.55070600   -1.84293200    1.91210900</w:t>
      </w:r>
    </w:p>
    <w:p w14:paraId="28D8D02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1.31274000   -0.05410100    2.43899400</w:t>
      </w:r>
    </w:p>
    <w:p w14:paraId="20B6F76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2.94984400   -2.89752000   -1.86574700</w:t>
      </w:r>
    </w:p>
    <w:p w14:paraId="263E3F4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16392600   -2.97500000   -1.09692700</w:t>
      </w:r>
    </w:p>
    <w:p w14:paraId="3D0F43B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66394500   -4.23767100    1.05209600</w:t>
      </w:r>
    </w:p>
    <w:p w14:paraId="0DA690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4A03C0A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0D03455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γ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5188506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3660.789568</w:t>
      </w:r>
    </w:p>
    <w:p w14:paraId="75808C6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6206CCB6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39E8543C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09607500   -0.54509700   -0.00488900</w:t>
      </w:r>
    </w:p>
    <w:p w14:paraId="20F44DC7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44010400   -0.86302600    0.21192800</w:t>
      </w:r>
    </w:p>
    <w:p w14:paraId="575885D0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75946800    0.71706200   -0.54635100</w:t>
      </w:r>
    </w:p>
    <w:p w14:paraId="7A125114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72455400    1.65555800   -0.74147300</w:t>
      </w:r>
    </w:p>
    <w:p w14:paraId="2BBD6846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13648400    2.85821000   -1.00918200</w:t>
      </w:r>
    </w:p>
    <w:p w14:paraId="1C561096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77416800    2.73574900   -0.97459500</w:t>
      </w:r>
    </w:p>
    <w:p w14:paraId="2CC70516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48950300    1.36462500   -0.74200700</w:t>
      </w:r>
    </w:p>
    <w:p w14:paraId="6A1AF87A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02607100   -2.00875300    0.79605900</w:t>
      </w:r>
    </w:p>
    <w:p w14:paraId="27BB5835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39917600   -1.81015300    0.78901900</w:t>
      </w:r>
    </w:p>
    <w:p w14:paraId="5933B4B5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62690700   -0.55364300    0.21754200</w:t>
      </w:r>
    </w:p>
    <w:p w14:paraId="2FA85A39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5.45542000    0.00863900   -0.12811600</w:t>
      </w:r>
    </w:p>
    <w:p w14:paraId="689A07B5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5.24952500    1.41606700   -0.69978600</w:t>
      </w:r>
    </w:p>
    <w:p w14:paraId="7826A422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5.77787300    1.50899300   -1.99274700</w:t>
      </w:r>
    </w:p>
    <w:p w14:paraId="7D73B671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5.86129700    2.37632500    0.10735400</w:t>
      </w:r>
    </w:p>
    <w:p w14:paraId="5B2B0443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23129500    0.44034200   -0.13529900</w:t>
      </w:r>
    </w:p>
    <w:p w14:paraId="1C4F57E2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58011000    1.55053100    0.62138400</w:t>
      </w:r>
    </w:p>
    <w:p w14:paraId="2AEB2EE7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92310400    0.29837700   -0.59684600</w:t>
      </w:r>
    </w:p>
    <w:p w14:paraId="1B73176E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0.94383000    1.23857100   -0.35447300</w:t>
      </w:r>
    </w:p>
    <w:p w14:paraId="2956A3B0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23541100    0.72605600   -0.79074300</w:t>
      </w:r>
    </w:p>
    <w:p w14:paraId="7BD270C6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02109100   -0.56244100   -1.38248300</w:t>
      </w:r>
    </w:p>
    <w:p w14:paraId="533D53F7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34988300   -0.81551200   -1.27329900</w:t>
      </w:r>
    </w:p>
    <w:p w14:paraId="72CB0444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79724000    1.88661700    1.26956100</w:t>
      </w:r>
    </w:p>
    <w:p w14:paraId="716FA73A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57640100    3.07055700    1.93487700</w:t>
      </w:r>
    </w:p>
    <w:p w14:paraId="636F4618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23535700    3.44410100    1.67888900</w:t>
      </w:r>
    </w:p>
    <w:p w14:paraId="3EE0E175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2.64880300    2.53652800    0.90172200</w:t>
      </w:r>
    </w:p>
    <w:p w14:paraId="54361E11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1.22438300    2.62132700    0.29903500</w:t>
      </w:r>
    </w:p>
    <w:p w14:paraId="3B2C66D7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1.20774400    3.61627500   -0.68089700</w:t>
      </w:r>
    </w:p>
    <w:p w14:paraId="317218D4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0.30730800    2.90920700    1.29047800</w:t>
      </w:r>
    </w:p>
    <w:p w14:paraId="012F44E0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07101500   -1.49468100    0.46124600</w:t>
      </w:r>
    </w:p>
    <w:p w14:paraId="0D720046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2130200   -0.62197300   -0.40406100</w:t>
      </w:r>
    </w:p>
    <w:p w14:paraId="69812810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28630500   -1.21597400    1.58949700</w:t>
      </w:r>
    </w:p>
    <w:p w14:paraId="1AEAE0B8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30447100   -2.08035600    2.04159400</w:t>
      </w:r>
    </w:p>
    <w:p w14:paraId="3FBBA80B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10431100   -3.28190900    1.37937400</w:t>
      </w:r>
    </w:p>
    <w:p w14:paraId="1D2A867D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88224000   -3.61831100    0.28154400</w:t>
      </w:r>
    </w:p>
    <w:p w14:paraId="037630BF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84736100   -2.72963800   -0.15973900</w:t>
      </w:r>
    </w:p>
    <w:p w14:paraId="6838BFDD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93191300   -0.66242200   -1.60367700</w:t>
      </w:r>
    </w:p>
    <w:p w14:paraId="64256F21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86079700   -1.65348700   -1.87495900</w:t>
      </w:r>
    </w:p>
    <w:p w14:paraId="0B2529C5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09061900   -2.63725300   -0.92454500</w:t>
      </w:r>
    </w:p>
    <w:p w14:paraId="2BC029CF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40294200   -2.63413500    0.28014900</w:t>
      </w:r>
    </w:p>
    <w:p w14:paraId="0610A95E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48031700   -1.63020300    0.52470700</w:t>
      </w:r>
    </w:p>
    <w:p w14:paraId="483E3358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74173800    3.72743400   -1.22044100</w:t>
      </w:r>
    </w:p>
    <w:p w14:paraId="154499A7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05607100    3.51173500   -1.18303600</w:t>
      </w:r>
    </w:p>
    <w:p w14:paraId="03C7579D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48412300   -2.86513700    1.17004100</w:t>
      </w:r>
    </w:p>
    <w:p w14:paraId="1178E181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16219800   -2.47993200    1.15877300</w:t>
      </w:r>
    </w:p>
    <w:p w14:paraId="656FBF91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7.56033200   -0.03288000    0.05611700</w:t>
      </w:r>
    </w:p>
    <w:p w14:paraId="0B15163D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72611500   -1.14955400   -1.88999600</w:t>
      </w:r>
    </w:p>
    <w:p w14:paraId="4302DF9A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89731800   -1.67900400   -1.62100400</w:t>
      </w:r>
    </w:p>
    <w:p w14:paraId="6048EEAF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70074000    1.29501200    1.23913900</w:t>
      </w:r>
    </w:p>
    <w:p w14:paraId="68F9A44F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27283400    3.62781500    2.54426600</w:t>
      </w:r>
    </w:p>
    <w:p w14:paraId="4C216AC0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69753900    4.31820000    2.02017200</w:t>
      </w:r>
    </w:p>
    <w:p w14:paraId="390931D9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28587100   -1.82063600    2.91216900</w:t>
      </w:r>
    </w:p>
    <w:p w14:paraId="30CA3377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72952700   -4.55580100   -0.23996700</w:t>
      </w:r>
    </w:p>
    <w:p w14:paraId="582529B5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39677300   -1.65377700   -2.81670500</w:t>
      </w:r>
    </w:p>
    <w:p w14:paraId="24BDD78D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57821500   -3.40409400    1.02219500</w:t>
      </w:r>
    </w:p>
    <w:p w14:paraId="22030B0D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4.64550700    0.57034300   -2.79612700</w:t>
      </w:r>
    </w:p>
    <w:p w14:paraId="69CBA87E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3.61069700   -1.64146400    2.03063900</w:t>
      </w:r>
    </w:p>
    <w:p w14:paraId="450BE182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1.56506800    0.24580400    2.48254900</w:t>
      </w:r>
    </w:p>
    <w:p w14:paraId="73D71C1A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2.74010800   -3.14251500   -1.59572600</w:t>
      </w:r>
    </w:p>
    <w:p w14:paraId="1E5E1685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81535000   -3.41865900   -1.12606400</w:t>
      </w:r>
    </w:p>
    <w:p w14:paraId="1A92B693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66236900   -3.96637800    1.72592400</w:t>
      </w:r>
    </w:p>
    <w:p w14:paraId="073EDA3E" w14:textId="77777777" w:rsidR="00AE5099" w:rsidRDefault="00AE5099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15FFA106" w14:textId="77777777" w:rsidR="00AE5099" w:rsidRDefault="00AE5099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 w:hint="eastAsia"/>
          <w:w w:val="108"/>
          <w:sz w:val="21"/>
          <w:szCs w:val="21"/>
          <w:lang w:val="en-GB" w:eastAsia="zh-CN"/>
        </w:rPr>
      </w:pPr>
    </w:p>
    <w:p w14:paraId="4112768E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α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γ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T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7C5B05F1" w14:textId="77777777" w:rsidR="00AE5099" w:rsidRPr="009040D2" w:rsidRDefault="00AE5099" w:rsidP="00AE5099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3660.819011</w:t>
      </w:r>
    </w:p>
    <w:p w14:paraId="7173F3E7" w14:textId="77777777" w:rsidR="00AE5099" w:rsidRDefault="00AE5099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F972C39" w14:textId="11472570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15192900   -0.47965200    0.05567500</w:t>
      </w:r>
    </w:p>
    <w:p w14:paraId="45887A9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52280600   -0.73096300   -0.08907900</w:t>
      </w:r>
    </w:p>
    <w:p w14:paraId="1FD4FF8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74171100    0.77904100    0.52018200</w:t>
      </w:r>
    </w:p>
    <w:p w14:paraId="495BA8B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64889600    1.75467300    0.74330500</w:t>
      </w:r>
    </w:p>
    <w:p w14:paraId="5C6584E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99437600    2.96638200    0.85205100</w:t>
      </w:r>
    </w:p>
    <w:p w14:paraId="3DA8396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65367200    2.80679000    0.69769200</w:t>
      </w:r>
    </w:p>
    <w:p w14:paraId="79AF1A0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41135100    1.40761700    0.58038200</w:t>
      </w:r>
    </w:p>
    <w:p w14:paraId="4D876BA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18725300   -1.86983400   -0.61937100</w:t>
      </w:r>
    </w:p>
    <w:p w14:paraId="5F3A5E3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54334300   -1.61150700   -0.56013100</w:t>
      </w:r>
    </w:p>
    <w:p w14:paraId="5D3CDDF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69175800   -0.33219800   -0.00867800</w:t>
      </w:r>
    </w:p>
    <w:p w14:paraId="031CF85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5.47697700    0.18694300    0.27115000</w:t>
      </w:r>
    </w:p>
    <w:p w14:paraId="0971169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5.17981300    1.58456800    0.82212800</w:t>
      </w:r>
    </w:p>
    <w:p w14:paraId="527CCD5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5.60446400    1.69999700    2.14992500</w:t>
      </w:r>
    </w:p>
    <w:p w14:paraId="18DF5B3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5.80819800    2.56744900    0.05818800</w:t>
      </w:r>
    </w:p>
    <w:p w14:paraId="4BBA3F5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30662800    0.39010800    0.11620000</w:t>
      </w:r>
    </w:p>
    <w:p w14:paraId="431DC77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70327600    1.48921600   -0.63457100</w:t>
      </w:r>
    </w:p>
    <w:p w14:paraId="6879597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97252000    0.28910700    0.52119600</w:t>
      </w:r>
    </w:p>
    <w:p w14:paraId="126B4B5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1.03907800    1.23991000    0.25362300</w:t>
      </w:r>
    </w:p>
    <w:p w14:paraId="3936C35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19457900    0.74033600    0.64566900</w:t>
      </w:r>
    </w:p>
    <w:p w14:paraId="04EFCB6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02437800   -0.55122500    1.23739000</w:t>
      </w:r>
    </w:p>
    <w:p w14:paraId="7E5BD5A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34797000   -0.81954500    1.18855500</w:t>
      </w:r>
    </w:p>
    <w:p w14:paraId="241F9B2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95840300    1.79977000   -1.23384100</w:t>
      </w:r>
    </w:p>
    <w:p w14:paraId="6B90891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79516200    2.99155400   -1.90222500</w:t>
      </w:r>
    </w:p>
    <w:p w14:paraId="22E7908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45947200    3.39491500   -1.70615200</w:t>
      </w:r>
    </w:p>
    <w:p w14:paraId="28A0FB0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81514900    2.48756700   -0.94956200</w:t>
      </w:r>
    </w:p>
    <w:p w14:paraId="42CB80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1.36817500    2.59385700   -0.43031900</w:t>
      </w:r>
    </w:p>
    <w:p w14:paraId="1411893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1.29853000    3.63419800    0.50519200</w:t>
      </w:r>
    </w:p>
    <w:p w14:paraId="7FC99A5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0.49703300    2.84899300   -1.47896700</w:t>
      </w:r>
    </w:p>
    <w:p w14:paraId="743388A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21699600   -1.50841000   -0.44486600</w:t>
      </w:r>
    </w:p>
    <w:p w14:paraId="780F12C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6126700   -0.69350900    0.42085100</w:t>
      </w:r>
    </w:p>
    <w:p w14:paraId="755197C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51310300   -1.32729200   -1.64060600</w:t>
      </w:r>
    </w:p>
    <w:p w14:paraId="563925A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63770800   -2.27866100   -2.13634900</w:t>
      </w:r>
    </w:p>
    <w:p w14:paraId="6967637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46807100   -3.46735100   -1.44338600</w:t>
      </w:r>
    </w:p>
    <w:p w14:paraId="3E5EE11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16884700   -3.70438900   -0.27098500</w:t>
      </w:r>
    </w:p>
    <w:p w14:paraId="58EDC63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02789200   -2.72961300    0.20803000</w:t>
      </w:r>
    </w:p>
    <w:p w14:paraId="34D9C87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16374400   -0.59823000    1.48137100</w:t>
      </w:r>
    </w:p>
    <w:p w14:paraId="21EBE4E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07090100   -1.60398000    1.77347500</w:t>
      </w:r>
    </w:p>
    <w:p w14:paraId="71B8644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08347200   -2.74701300    0.98804800</w:t>
      </w:r>
    </w:p>
    <w:p w14:paraId="49ECD2A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20257900   -2.88541000   -0.07442200</w:t>
      </w:r>
    </w:p>
    <w:p w14:paraId="1D598A0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30861400   -1.86165200   -0.34264600</w:t>
      </w:r>
    </w:p>
    <w:p w14:paraId="0F1063E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55825000    3.86577600    1.05239900</w:t>
      </w:r>
    </w:p>
    <w:p w14:paraId="02D5E52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90774900    3.57836700    0.78360600</w:t>
      </w:r>
    </w:p>
    <w:p w14:paraId="62C48DD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69929300   -2.75692400   -0.99551700</w:t>
      </w:r>
    </w:p>
    <w:p w14:paraId="2981487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35007500   -2.25483100   -0.87989800</w:t>
      </w:r>
    </w:p>
    <w:p w14:paraId="5FC50CC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7.59295800    0.23121000    0.18692100</w:t>
      </w:r>
    </w:p>
    <w:p w14:paraId="25877C6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74407200   -1.13137200    1.71920000</w:t>
      </w:r>
    </w:p>
    <w:p w14:paraId="59BBE33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86971100   -1.68509400    1.56923400</w:t>
      </w:r>
    </w:p>
    <w:p w14:paraId="18089B7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84609700    1.18804500   -1.16376000</w:t>
      </w:r>
    </w:p>
    <w:p w14:paraId="1D41AA1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53249500    3.53208500   -2.47759600</w:t>
      </w:r>
    </w:p>
    <w:p w14:paraId="7B27A14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95219000    4.27751100   -2.06921000</w:t>
      </w:r>
    </w:p>
    <w:p w14:paraId="3A6307F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10315400   -2.09283400   -3.06039200</w:t>
      </w:r>
    </w:p>
    <w:p w14:paraId="0435939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04145500   -4.63174100    0.27487500</w:t>
      </w:r>
    </w:p>
    <w:p w14:paraId="166B707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75523100   -1.49419200    2.60643500</w:t>
      </w:r>
    </w:p>
    <w:p w14:paraId="32C6DEC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21105300   -3.77656000   -0.69083200</w:t>
      </w:r>
    </w:p>
    <w:p w14:paraId="125C2A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5.14591300    0.82393400    2.48311400</w:t>
      </w:r>
    </w:p>
    <w:p w14:paraId="74E451B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-3.21176300   -2.04241200   -1.68140000</w:t>
      </w:r>
    </w:p>
    <w:p w14:paraId="761F007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1.74312600    0.13055000   -2.55703400</w:t>
      </w:r>
    </w:p>
    <w:p w14:paraId="1E61B72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l                 2.84152500   -3.02661700    1.71920100</w:t>
      </w:r>
    </w:p>
    <w:p w14:paraId="25BC895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78884400   -3.54131800    1.20734200</w:t>
      </w:r>
    </w:p>
    <w:p w14:paraId="4CECD81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21557700   -4.21879700   -1.82325300</w:t>
      </w:r>
    </w:p>
    <w:p w14:paraId="5241D39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 w:hint="eastAsia"/>
          <w:w w:val="108"/>
          <w:sz w:val="21"/>
          <w:szCs w:val="21"/>
          <w:lang w:val="en-GB" w:eastAsia="zh-CN"/>
        </w:rPr>
      </w:pPr>
    </w:p>
    <w:p w14:paraId="425F9E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694BA42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-linked </w:t>
      </w:r>
      <w:proofErr w:type="spellStart"/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linked</w:t>
      </w:r>
      <w:proofErr w:type="spellEnd"/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0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15E4B5B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2058.602020</w:t>
      </w:r>
    </w:p>
    <w:p w14:paraId="021B457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6B45550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30057800   -0.79799600    0.04296600</w:t>
      </w:r>
    </w:p>
    <w:p w14:paraId="5DDBC31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5.31100700   -2.18135000    0.10873200</w:t>
      </w:r>
    </w:p>
    <w:p w14:paraId="52D90AB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4.05740000   -3.08376500    0.14524900</w:t>
      </w:r>
    </w:p>
    <w:p w14:paraId="6B7D373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2.83329200   -2.13793600    0.07707100</w:t>
      </w:r>
    </w:p>
    <w:p w14:paraId="3DBC3B4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9188000   -0.75479500    0.01556900</w:t>
      </w:r>
    </w:p>
    <w:p w14:paraId="793B0E3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0918500   -0.08068100   -0.00232900</w:t>
      </w:r>
    </w:p>
    <w:p w14:paraId="699C9A9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63562200   -0.34850400    0.03201200</w:t>
      </w:r>
    </w:p>
    <w:p w14:paraId="37E3413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44130300   -1.47299400    0.09152600</w:t>
      </w:r>
    </w:p>
    <w:p w14:paraId="244A855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58447700   -2.58266400    0.13766100</w:t>
      </w:r>
    </w:p>
    <w:p w14:paraId="59EA660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55233000   -2.49648100    0.07437500</w:t>
      </w:r>
    </w:p>
    <w:p w14:paraId="1059B57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72311000   -1.35571800    0.01024000</w:t>
      </w:r>
    </w:p>
    <w:p w14:paraId="5C93B80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57879600   -0.26004600   -0.02584700</w:t>
      </w:r>
    </w:p>
    <w:p w14:paraId="2A06B80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2971900    1.39856500   -0.07107100</w:t>
      </w:r>
    </w:p>
    <w:p w14:paraId="5ECFEC0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3147400    2.03017500   -1.32101300</w:t>
      </w:r>
    </w:p>
    <w:p w14:paraId="699F3E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3932100    3.42088300   -1.36181000</w:t>
      </w:r>
    </w:p>
    <w:p w14:paraId="1D31ADA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4552600    4.18863700   -0.20042100</w:t>
      </w:r>
    </w:p>
    <w:p w14:paraId="15DED3D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3962600    3.53210600    1.02649700</w:t>
      </w:r>
    </w:p>
    <w:p w14:paraId="20722E4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3246000    2.14274700    1.11446100</w:t>
      </w:r>
    </w:p>
    <w:p w14:paraId="5766630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8346500    5.68656800   -0.27298400</w:t>
      </w:r>
    </w:p>
    <w:p w14:paraId="0DF32DA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2087800    1.46454500    2.45305100</w:t>
      </w:r>
    </w:p>
    <w:p w14:paraId="452B85D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1865500    1.23118700   -2.59116500</w:t>
      </w:r>
    </w:p>
    <w:p w14:paraId="31BB1E1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02547000   -3.82244700    1.32723300</w:t>
      </w:r>
    </w:p>
    <w:p w14:paraId="727F2C8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05254000   -3.95300800   -0.94427300</w:t>
      </w:r>
    </w:p>
    <w:p w14:paraId="13DC29C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9186700   -0.75480800   -0.01538700</w:t>
      </w:r>
    </w:p>
    <w:p w14:paraId="003AD4E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83327100   -2.13795300   -0.07678600</w:t>
      </w:r>
    </w:p>
    <w:p w14:paraId="6C06DBE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4.05737100   -3.08377900   -0.14517100</w:t>
      </w:r>
    </w:p>
    <w:p w14:paraId="5E2E8D3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5.31098100   -2.18136100   -0.10887800</w:t>
      </w:r>
    </w:p>
    <w:p w14:paraId="3AECB2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30056100   -0.79800400   -0.04314900</w:t>
      </w:r>
    </w:p>
    <w:p w14:paraId="2583F19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0917400   -0.08069100    0.00230000</w:t>
      </w:r>
    </w:p>
    <w:p w14:paraId="51D7996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7878700   -0.26005100    0.02607400</w:t>
      </w:r>
    </w:p>
    <w:p w14:paraId="5724C7B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72309500   -1.35572100   -0.00993800</w:t>
      </w:r>
    </w:p>
    <w:p w14:paraId="390E229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5230700   -2.49648900   -0.07409100</w:t>
      </w:r>
    </w:p>
    <w:p w14:paraId="6E51479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58444700   -2.58267700   -0.13794500</w:t>
      </w:r>
    </w:p>
    <w:p w14:paraId="3F34D5D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44128000   -1.47300800   -0.09188800</w:t>
      </w:r>
    </w:p>
    <w:p w14:paraId="68FD169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63560800   -0.34851500   -0.03232600</w:t>
      </w:r>
    </w:p>
    <w:p w14:paraId="5058652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2971600    1.39855700    0.07100300</w:t>
      </w:r>
    </w:p>
    <w:p w14:paraId="6A2CD8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3131300    2.03020400    1.32097300</w:t>
      </w:r>
    </w:p>
    <w:p w14:paraId="556AC52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3920600    3.42087000    1.36175000</w:t>
      </w:r>
    </w:p>
    <w:p w14:paraId="7C1AE22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4559100    4.18863000    0.20031800</w:t>
      </w:r>
    </w:p>
    <w:p w14:paraId="2E62E2B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3986500    3.53210200   -1.02655700</w:t>
      </w:r>
    </w:p>
    <w:p w14:paraId="22A0335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3267500    2.14269800   -1.11450500</w:t>
      </w:r>
    </w:p>
    <w:p w14:paraId="76DF49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8336400    5.68655200    0.27315700</w:t>
      </w:r>
    </w:p>
    <w:p w14:paraId="6F0288D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2139600    1.46451000   -2.45310500</w:t>
      </w:r>
    </w:p>
    <w:p w14:paraId="4F49339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1831200    1.23120500    2.59111600</w:t>
      </w:r>
    </w:p>
    <w:p w14:paraId="464E0A3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05271100   -3.95303100    0.94434200</w:t>
      </w:r>
    </w:p>
    <w:p w14:paraId="3AE9D2D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02522600   -3.82244900   -1.32715800</w:t>
      </w:r>
    </w:p>
    <w:p w14:paraId="37496DA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8.52076700   -1.51200600    0.10133800</w:t>
      </w:r>
    </w:p>
    <w:p w14:paraId="17013F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13814000    3.91718300   -2.32886900</w:t>
      </w:r>
    </w:p>
    <w:p w14:paraId="25FB0B9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13805100    4.11556300    1.94362100</w:t>
      </w:r>
    </w:p>
    <w:p w14:paraId="2AF7D28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21422500    6.04505100   -0.37205400</w:t>
      </w:r>
    </w:p>
    <w:p w14:paraId="005473D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76477900    6.14158900    0.62764900</w:t>
      </w:r>
    </w:p>
    <w:p w14:paraId="42EDB19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62741700    6.05860300   -1.13717700</w:t>
      </w:r>
    </w:p>
    <w:p w14:paraId="33C1B7B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99497200    0.81855200    2.57977400</w:t>
      </w:r>
    </w:p>
    <w:p w14:paraId="29B16D2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23762100    0.82903200    2.56976500</w:t>
      </w:r>
    </w:p>
    <w:p w14:paraId="16B629B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12072800    2.19675300    3.26228000</w:t>
      </w:r>
    </w:p>
    <w:p w14:paraId="656A5D0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13676900    1.88569900   -3.46425700</w:t>
      </w:r>
    </w:p>
    <w:p w14:paraId="3C803E7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22534400    0.60239300   -2.65659000</w:t>
      </w:r>
    </w:p>
    <w:p w14:paraId="1EEA5D4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98243100    0.56199700   -2.64973500</w:t>
      </w:r>
    </w:p>
    <w:p w14:paraId="2008A5F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8.52074300   -1.51202300   -0.10180000</w:t>
      </w:r>
    </w:p>
    <w:p w14:paraId="06D49BC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13792800    3.91720100    2.32879800</w:t>
      </w:r>
    </w:p>
    <w:p w14:paraId="2569C67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13845000    4.11553500   -1.94369100</w:t>
      </w:r>
    </w:p>
    <w:p w14:paraId="65F07A0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77273900    6.14170000   -0.63109000</w:t>
      </w:r>
    </w:p>
    <w:p w14:paraId="55866FD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61978900    6.05872700    1.13243500</w:t>
      </w:r>
    </w:p>
    <w:p w14:paraId="217CF99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21328200    6.04473900    0.38153900</w:t>
      </w:r>
    </w:p>
    <w:p w14:paraId="527F42E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12048800    2.19673200   -3.26232200</w:t>
      </w:r>
    </w:p>
    <w:p w14:paraId="7736BB8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9602700    0.81927300   -2.58000200</w:t>
      </w:r>
    </w:p>
    <w:p w14:paraId="09C651C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23866800    0.82824100   -2.56967600</w:t>
      </w:r>
    </w:p>
    <w:p w14:paraId="183B869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8200700    0.56191300    2.64973200</w:t>
      </w:r>
    </w:p>
    <w:p w14:paraId="3EA67BF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13644400    1.88570700    3.46421500</w:t>
      </w:r>
    </w:p>
    <w:p w14:paraId="13EF506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22492500    0.60251300    2.65647400</w:t>
      </w:r>
    </w:p>
    <w:p w14:paraId="5EED7CA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94116700    0.68679700   -0.01506900</w:t>
      </w:r>
    </w:p>
    <w:p w14:paraId="57D3F3B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83448900   -3.63338900    0.18958000</w:t>
      </w:r>
    </w:p>
    <w:p w14:paraId="7938FC7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94115900    0.68678600    0.01470400</w:t>
      </w:r>
    </w:p>
    <w:p w14:paraId="1A3AEE7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83445000   -3.63340300   -0.18988400</w:t>
      </w:r>
    </w:p>
    <w:p w14:paraId="61DA7DA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30975500    0.78478400   -0.08029400</w:t>
      </w:r>
    </w:p>
    <w:p w14:paraId="1614562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26544900   -3.53803900    0.12023900</w:t>
      </w:r>
    </w:p>
    <w:p w14:paraId="2538E24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30975300    0.78478100    0.08049500</w:t>
      </w:r>
    </w:p>
    <w:p w14:paraId="124D1FF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26542000   -3.53804700   -0.11991100</w:t>
      </w:r>
    </w:p>
    <w:p w14:paraId="33D0620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C4EA1A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4F9D6DF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658FBFA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2058.528635</w:t>
      </w:r>
    </w:p>
    <w:p w14:paraId="56B8EC6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0F51C06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28591200   -0.82090600   -0.01662300</w:t>
      </w:r>
    </w:p>
    <w:p w14:paraId="4E4EDD8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5.26799900   -2.21107200   -0.05754500</w:t>
      </w:r>
    </w:p>
    <w:p w14:paraId="4294462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4.00991800   -3.09295600   -0.10684000</w:t>
      </w:r>
    </w:p>
    <w:p w14:paraId="4D54FB8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79697800   -2.12611000   -0.05377100</w:t>
      </w:r>
    </w:p>
    <w:p w14:paraId="5043037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7341400   -0.72285700   -0.02012700</w:t>
      </w:r>
    </w:p>
    <w:p w14:paraId="35E91C1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1875700   -0.06832300   -0.00100200</w:t>
      </w:r>
    </w:p>
    <w:p w14:paraId="4AE75DB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63734600   -0.40378800    0.00960500</w:t>
      </w:r>
    </w:p>
    <w:p w14:paraId="2904357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41519400   -1.54821900   -0.01497400</w:t>
      </w:r>
    </w:p>
    <w:p w14:paraId="2184D2B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53518300   -2.64218900   -0.05662100</w:t>
      </w:r>
    </w:p>
    <w:p w14:paraId="7F950CF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2436400   -2.47796900   -0.04618200</w:t>
      </w:r>
    </w:p>
    <w:p w14:paraId="1420944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70444000   -1.31660500   -0.00917000</w:t>
      </w:r>
    </w:p>
    <w:p w14:paraId="40E4B17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8689800   -0.21177100    0.00260900</w:t>
      </w:r>
    </w:p>
    <w:p w14:paraId="20792E5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6767600    1.40928400    0.04368600</w:t>
      </w:r>
    </w:p>
    <w:p w14:paraId="63F3D96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5660300    2.06484700    1.28173900</w:t>
      </w:r>
    </w:p>
    <w:p w14:paraId="1CE94DA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9078700    3.45601000    1.30161800</w:t>
      </w:r>
    </w:p>
    <w:p w14:paraId="3D54700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3455500    4.20418100    0.12840000</w:t>
      </w:r>
    </w:p>
    <w:p w14:paraId="6B59D7F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4021600    3.52740600   -1.08793900</w:t>
      </w:r>
    </w:p>
    <w:p w14:paraId="70BFE7E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0850000    2.13723700   -1.15220300</w:t>
      </w:r>
    </w:p>
    <w:p w14:paraId="0D2FEDB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30086800    5.70228500    0.17552800</w:t>
      </w:r>
    </w:p>
    <w:p w14:paraId="02BF883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1454200    1.43502600   -2.47833500</w:t>
      </w:r>
    </w:p>
    <w:p w14:paraId="08DA17D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0653000    1.28552400    2.56311300</w:t>
      </w:r>
    </w:p>
    <w:p w14:paraId="31D1C69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3.96945600   -3.83369600   -1.28815900</w:t>
      </w:r>
    </w:p>
    <w:p w14:paraId="57BB4DE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3.96960500   -3.96239600    0.98204300</w:t>
      </w:r>
    </w:p>
    <w:p w14:paraId="47A8927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7325500   -0.72296900    0.02019700</w:t>
      </w:r>
    </w:p>
    <w:p w14:paraId="2906AA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2.79676200   -2.12621900    0.05389700</w:t>
      </w:r>
    </w:p>
    <w:p w14:paraId="7FB6ACF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4.00965200   -3.09312400    0.10694400</w:t>
      </w:r>
    </w:p>
    <w:p w14:paraId="1E17077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5.26777300   -2.21131200    0.05750500</w:t>
      </w:r>
    </w:p>
    <w:p w14:paraId="7486BB8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28575100   -0.82115100    0.01648300</w:t>
      </w:r>
    </w:p>
    <w:p w14:paraId="6FD5B6B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1863400   -0.06850200    0.00092800</w:t>
      </w:r>
    </w:p>
    <w:p w14:paraId="74D0323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58676000   -0.21183000   -0.00246400</w:t>
      </w:r>
    </w:p>
    <w:p w14:paraId="72238C2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70425700   -1.31663300    0.00937200</w:t>
      </w:r>
    </w:p>
    <w:p w14:paraId="58C466B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52413100   -2.47802500    0.04640500</w:t>
      </w:r>
    </w:p>
    <w:p w14:paraId="01A6783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53493700   -2.64249600    0.05649500</w:t>
      </w:r>
    </w:p>
    <w:p w14:paraId="6A5FA7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41499700   -1.54857400    0.01468100</w:t>
      </w:r>
    </w:p>
    <w:p w14:paraId="72ADD14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63720400   -0.40410400   -0.00991100</w:t>
      </w:r>
    </w:p>
    <w:p w14:paraId="114292A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6767900    1.40910300   -0.04381100</w:t>
      </w:r>
    </w:p>
    <w:p w14:paraId="420095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5580100    2.06462700   -1.28182500</w:t>
      </w:r>
    </w:p>
    <w:p w14:paraId="2B75A18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9024300    3.45584100   -1.30173200</w:t>
      </w:r>
    </w:p>
    <w:p w14:paraId="5AC396E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3506900    4.20397200   -0.12858700</w:t>
      </w:r>
    </w:p>
    <w:p w14:paraId="1C821A3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4146700    3.52719200    1.08779200</w:t>
      </w:r>
    </w:p>
    <w:p w14:paraId="46340C6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0953400    2.13708100    1.15207900</w:t>
      </w:r>
    </w:p>
    <w:p w14:paraId="55CC277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30186000    5.70209000   -0.17518200</w:t>
      </w:r>
    </w:p>
    <w:p w14:paraId="14125FC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1651500    1.43486100    2.47820300</w:t>
      </w:r>
    </w:p>
    <w:p w14:paraId="1FF1894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0469100    1.28532600   -2.56316600</w:t>
      </w:r>
    </w:p>
    <w:p w14:paraId="102C017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3.96921700   -3.96263600   -0.98188100</w:t>
      </w:r>
    </w:p>
    <w:p w14:paraId="0340430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3.96923300   -3.83379100    1.28831200</w:t>
      </w:r>
    </w:p>
    <w:p w14:paraId="53589B3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8.49371300   -1.61343300   -0.00429300</w:t>
      </w:r>
    </w:p>
    <w:p w14:paraId="0946885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18038600    3.96837400    2.26035900</w:t>
      </w:r>
    </w:p>
    <w:p w14:paraId="71EA0EE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26732600    4.09591800   -2.01420100</w:t>
      </w:r>
    </w:p>
    <w:p w14:paraId="3B4BB4A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34060300    6.04402600    0.23105000</w:t>
      </w:r>
    </w:p>
    <w:p w14:paraId="625F203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85864900    6.15066400   -0.71736500</w:t>
      </w:r>
    </w:p>
    <w:p w14:paraId="766305B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78246300    6.09815100    1.05227900</w:t>
      </w:r>
    </w:p>
    <w:p w14:paraId="4FDF185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09543900    0.79413600   -2.58392300</w:t>
      </w:r>
    </w:p>
    <w:p w14:paraId="3CB6B4B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33817400    0.78919800   -2.59113500</w:t>
      </w:r>
    </w:p>
    <w:p w14:paraId="4840109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21650800    2.15152700   -3.30172600</w:t>
      </w:r>
    </w:p>
    <w:p w14:paraId="5CC98CE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10236300    1.95225000    3.42729700</w:t>
      </w:r>
    </w:p>
    <w:p w14:paraId="3B306E0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21047500    0.65896500    2.61300900</w:t>
      </w:r>
    </w:p>
    <w:p w14:paraId="4BF943F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6695900    0.61545000    2.65452600</w:t>
      </w:r>
    </w:p>
    <w:p w14:paraId="34B1B45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8.49351300   -1.61384100    0.00389900</w:t>
      </w:r>
    </w:p>
    <w:p w14:paraId="205F9A3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17928000    3.96822500   -2.26044600</w:t>
      </w:r>
    </w:p>
    <w:p w14:paraId="0EABDD1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26942900    4.09569000    2.01405100</w:t>
      </w:r>
    </w:p>
    <w:p w14:paraId="724D7C2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34239200    6.04397900   -0.21158400</w:t>
      </w:r>
    </w:p>
    <w:p w14:paraId="21A15C0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84361100    6.15062300    0.70958000</w:t>
      </w:r>
    </w:p>
    <w:p w14:paraId="465473A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79922200    6.09757800   -1.06113500</w:t>
      </w:r>
    </w:p>
    <w:p w14:paraId="30E591D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21844800    2.15135800    3.30159700</w:t>
      </w:r>
    </w:p>
    <w:p w14:paraId="72193D4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09781600    0.79445800    2.58340700</w:t>
      </w:r>
    </w:p>
    <w:p w14:paraId="4D50818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34056500    0.78853600    2.59137100</w:t>
      </w:r>
    </w:p>
    <w:p w14:paraId="2486868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96485900    0.61499000   -2.65510700</w:t>
      </w:r>
    </w:p>
    <w:p w14:paraId="57E43C3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10020200    1.95205900   -3.42734500</w:t>
      </w:r>
    </w:p>
    <w:p w14:paraId="69E5F86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20840800    0.65905100   -2.61252700</w:t>
      </w:r>
    </w:p>
    <w:p w14:paraId="3677174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96598800    0.62469600    0.04471300</w:t>
      </w:r>
    </w:p>
    <w:p w14:paraId="11C5D24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76319300   -3.69879200   -0.08531800</w:t>
      </w:r>
    </w:p>
    <w:p w14:paraId="6D2161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96589700    0.62435900   -0.04513200</w:t>
      </w:r>
    </w:p>
    <w:p w14:paraId="34AA79C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76289500   -3.69910800    0.08524000</w:t>
      </w:r>
    </w:p>
    <w:p w14:paraId="0B0DEA7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32320600    0.83437000    0.03340200</w:t>
      </w:r>
    </w:p>
    <w:p w14:paraId="2FE8625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22331800   -3.51578700   -0.07322900</w:t>
      </w:r>
    </w:p>
    <w:p w14:paraId="0110B92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32310600    0.83432000   -0.03328200</w:t>
      </w:r>
    </w:p>
    <w:p w14:paraId="799B22E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22304400   -3.51582900    0.07351500</w:t>
      </w:r>
    </w:p>
    <w:p w14:paraId="4F977B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0176F73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4BF5F7F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T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36362DB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2058.552374</w:t>
      </w:r>
    </w:p>
    <w:p w14:paraId="5784EE9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21C215A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5.28832200   -0.83666000    0.01995500</w:t>
      </w:r>
    </w:p>
    <w:p w14:paraId="2DC4CE9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5.26493300   -2.21867100    0.06228200</w:t>
      </w:r>
    </w:p>
    <w:p w14:paraId="7235DEB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4.00282900   -3.09141300    0.10610700</w:t>
      </w:r>
    </w:p>
    <w:p w14:paraId="17AE730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2.79670900   -2.11577800    0.05492000</w:t>
      </w:r>
    </w:p>
    <w:p w14:paraId="1A802F0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8229700   -0.71640000    0.01918300</w:t>
      </w:r>
    </w:p>
    <w:p w14:paraId="42983A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2430400   -0.07106400    0.00133900</w:t>
      </w:r>
    </w:p>
    <w:p w14:paraId="650A9FA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64463100   -0.42248000   -0.00253100</w:t>
      </w:r>
    </w:p>
    <w:p w14:paraId="639C2D4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7.41870700   -1.56759600    0.02635200</w:t>
      </w:r>
    </w:p>
    <w:p w14:paraId="7982B61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6.53712000   -2.65841700    0.06639900</w:t>
      </w:r>
    </w:p>
    <w:p w14:paraId="268F94E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51927700   -2.45586800    0.04770900</w:t>
      </w:r>
    </w:p>
    <w:p w14:paraId="6D4F220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70870300   -1.27983200    0.00883300</w:t>
      </w:r>
    </w:p>
    <w:p w14:paraId="0FD9396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58842500   -0.19418400   -0.00477900</w:t>
      </w:r>
    </w:p>
    <w:p w14:paraId="1B7C6D7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8745100    1.40746500   -0.04381600</w:t>
      </w:r>
    </w:p>
    <w:p w14:paraId="0F7FBBB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9082100    2.06361200   -1.28144000</w:t>
      </w:r>
    </w:p>
    <w:p w14:paraId="3251BE7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3944100    3.45449200   -1.30224600</w:t>
      </w:r>
    </w:p>
    <w:p w14:paraId="0503AFC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8387900    4.20265100   -0.12901900</w:t>
      </w:r>
    </w:p>
    <w:p w14:paraId="797BE82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7495600    3.52626900    1.08756000</w:t>
      </w:r>
    </w:p>
    <w:p w14:paraId="2186A94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2806300    2.13638800    1.15138700</w:t>
      </w:r>
    </w:p>
    <w:p w14:paraId="461862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36645800    5.70003000   -0.17609300</w:t>
      </w:r>
    </w:p>
    <w:p w14:paraId="3076907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1711100    1.43504700    2.47804600</w:t>
      </w:r>
    </w:p>
    <w:p w14:paraId="4F904BB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13939500    1.28469300   -2.56310300</w:t>
      </w:r>
    </w:p>
    <w:p w14:paraId="6DB49CD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3.95405900   -3.83815700    1.28417900</w:t>
      </w:r>
    </w:p>
    <w:p w14:paraId="44F0DDC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3.95662100   -3.95755700   -0.98636300</w:t>
      </w:r>
    </w:p>
    <w:p w14:paraId="6778419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8215100   -0.71651500   -0.01914600</w:t>
      </w:r>
    </w:p>
    <w:p w14:paraId="0B79A0E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79650500   -2.11589000   -0.05493300</w:t>
      </w:r>
    </w:p>
    <w:p w14:paraId="541E0C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4.00257900   -3.09157800   -0.10618800</w:t>
      </w:r>
    </w:p>
    <w:p w14:paraId="1FD3EF7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5.26472000   -2.21890100   -0.06231200</w:t>
      </w:r>
    </w:p>
    <w:p w14:paraId="2095655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28817000   -0.83689600   -0.01988500</w:t>
      </w:r>
    </w:p>
    <w:p w14:paraId="1E5DA9A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2418900   -0.07123800   -0.00124600</w:t>
      </w:r>
    </w:p>
    <w:p w14:paraId="0A42267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8829900   -0.19424700    0.00480800</w:t>
      </w:r>
    </w:p>
    <w:p w14:paraId="26CB537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70853300   -1.27985900   -0.00884600</w:t>
      </w:r>
    </w:p>
    <w:p w14:paraId="614CDB3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1905900   -2.45592800   -0.04776100</w:t>
      </w:r>
    </w:p>
    <w:p w14:paraId="5C82733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53689000   -2.65870600   -0.06642900</w:t>
      </w:r>
    </w:p>
    <w:p w14:paraId="138A111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7.41852400   -1.56792800   -0.02628900</w:t>
      </w:r>
    </w:p>
    <w:p w14:paraId="32BD931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6.64450000   -0.42278000    0.00266400</w:t>
      </w:r>
    </w:p>
    <w:p w14:paraId="2DC0B1F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8745900    1.40728400    0.04396200</w:t>
      </w:r>
    </w:p>
    <w:p w14:paraId="547958E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9011900    2.06341100    1.28150300</w:t>
      </w:r>
    </w:p>
    <w:p w14:paraId="4E548AE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3901100    3.45437000    1.30232300</w:t>
      </w:r>
    </w:p>
    <w:p w14:paraId="1C60C85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8440500    4.20245400    0.12918300</w:t>
      </w:r>
    </w:p>
    <w:p w14:paraId="47F2429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7610700    3.52601500   -1.08746300</w:t>
      </w:r>
    </w:p>
    <w:p w14:paraId="33F263C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2899100    2.13623200   -1.15129500</w:t>
      </w:r>
    </w:p>
    <w:p w14:paraId="74EB25A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36745600    5.69982100    0.17570900</w:t>
      </w:r>
    </w:p>
    <w:p w14:paraId="7C107FB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1878900    1.43481300   -2.47791900</w:t>
      </w:r>
    </w:p>
    <w:p w14:paraId="20014A1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3772000    1.28458400    2.56318500</w:t>
      </w:r>
    </w:p>
    <w:p w14:paraId="6C84BC8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3.95633200   -3.95779400    0.98622400</w:t>
      </w:r>
    </w:p>
    <w:p w14:paraId="3B42901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3.95376600   -3.83824500   -1.28430900</w:t>
      </w:r>
    </w:p>
    <w:p w14:paraId="039FA48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8.49703900   -1.63466100    0.01963900</w:t>
      </w:r>
    </w:p>
    <w:p w14:paraId="1E78339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24017800    3.96673400   -2.26112400</w:t>
      </w:r>
    </w:p>
    <w:p w14:paraId="045F686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30248600    4.09498500    2.01369500</w:t>
      </w:r>
    </w:p>
    <w:p w14:paraId="5B34A3E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41010200    6.03086900   -0.22394000</w:t>
      </w:r>
    </w:p>
    <w:p w14:paraId="0D81FF5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92235700    6.15343100    0.71335100</w:t>
      </w:r>
    </w:p>
    <w:p w14:paraId="4F2D553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85878200    6.10114500   -1.05673900</w:t>
      </w:r>
    </w:p>
    <w:p w14:paraId="192B0A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08291300    0.77416800    2.58522400</w:t>
      </w:r>
    </w:p>
    <w:p w14:paraId="232D843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32635200    0.80900800    2.59016100</w:t>
      </w:r>
    </w:p>
    <w:p w14:paraId="2436169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23395900    2.15173300    3.30116500</w:t>
      </w:r>
    </w:p>
    <w:p w14:paraId="4A0E365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14918500    1.95106900   -3.42756500</w:t>
      </w:r>
    </w:p>
    <w:p w14:paraId="1E476F0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23596100    0.66925900   -2.61871800</w:t>
      </w:r>
    </w:p>
    <w:p w14:paraId="357AA3E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99157600    0.60338900   -2.64889700</w:t>
      </w:r>
    </w:p>
    <w:p w14:paraId="3CEE984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8.49685400   -1.63504200   -0.01955600</w:t>
      </w:r>
    </w:p>
    <w:p w14:paraId="2854C0F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23922400    3.96659700    2.26119800</w:t>
      </w:r>
    </w:p>
    <w:p w14:paraId="567AE5F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30434900    4.09473900   -2.01358300</w:t>
      </w:r>
    </w:p>
    <w:p w14:paraId="43D6388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41170300    6.03083500    0.20585500</w:t>
      </w:r>
    </w:p>
    <w:p w14:paraId="0C44A66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90850500    6.15356300   -0.70604600</w:t>
      </w:r>
    </w:p>
    <w:p w14:paraId="40AFCEA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87448200    6.10044500    1.06482800</w:t>
      </w:r>
    </w:p>
    <w:p w14:paraId="33988AD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23577600    2.15145800   -3.30106900</w:t>
      </w:r>
    </w:p>
    <w:p w14:paraId="7E13BC6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08483800    0.77418800   -2.58469400</w:t>
      </w:r>
    </w:p>
    <w:p w14:paraId="562F111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32827300    0.80849100   -2.59036200</w:t>
      </w:r>
    </w:p>
    <w:p w14:paraId="66AF3AD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8949000    0.60281900    2.64938000</w:t>
      </w:r>
    </w:p>
    <w:p w14:paraId="6B71B06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14750200    1.95099900    3.42761800</w:t>
      </w:r>
    </w:p>
    <w:p w14:paraId="038A7A1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23392200    0.66965300    2.61845700</w:t>
      </w:r>
    </w:p>
    <w:p w14:paraId="727B00F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97524400    0.60526200   -0.03746600</w:t>
      </w:r>
    </w:p>
    <w:p w14:paraId="73E04B6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6.75930300   -3.71572500    0.09732100</w:t>
      </w:r>
    </w:p>
    <w:p w14:paraId="7EB8D80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97516000    0.60494400    0.03768700</w:t>
      </w:r>
    </w:p>
    <w:p w14:paraId="14444DE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75902500   -3.71602200   -0.09741200</w:t>
      </w:r>
    </w:p>
    <w:p w14:paraId="1B6D43C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33596400    0.85470200   -0.03647100</w:t>
      </w:r>
    </w:p>
    <w:p w14:paraId="49CEE1B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20687200   -3.49020300    0.07616300</w:t>
      </w:r>
    </w:p>
    <w:p w14:paraId="20B720C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33588000    0.85464700    0.03653800</w:t>
      </w:r>
    </w:p>
    <w:p w14:paraId="2C7205B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20661300   -3.49025000   -0.07627000</w:t>
      </w:r>
    </w:p>
    <w:p w14:paraId="2D52A5A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6AB00B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79484E8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0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65F901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1591.885786</w:t>
      </w:r>
    </w:p>
    <w:p w14:paraId="1CB9C7B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1E30562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3511900    4.06485600   -0.14286900</w:t>
      </w:r>
    </w:p>
    <w:p w14:paraId="3F6614B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58410900    2.73151200   -0.43083000</w:t>
      </w:r>
    </w:p>
    <w:p w14:paraId="4A35CF0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11660600    1.72584500    0.38086800</w:t>
      </w:r>
    </w:p>
    <w:p w14:paraId="0D5426D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89436900    2.07542400    1.48791300</w:t>
      </w:r>
    </w:p>
    <w:p w14:paraId="7063FEF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2745200    3.41126600    1.78097600</w:t>
      </w:r>
    </w:p>
    <w:p w14:paraId="473A492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60260300    4.40758000    0.96512700</w:t>
      </w:r>
    </w:p>
    <w:p w14:paraId="2214AF1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5567600    0.31334800    0.07313300</w:t>
      </w:r>
    </w:p>
    <w:p w14:paraId="0E8DC40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3233200   -0.13589400   -0.07378700</w:t>
      </w:r>
    </w:p>
    <w:p w14:paraId="6FA4E1C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90621300   -0.58595400   -0.07501900</w:t>
      </w:r>
    </w:p>
    <w:p w14:paraId="23768ED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1.25000800   -1.45654600   -0.38153500</w:t>
      </w:r>
    </w:p>
    <w:p w14:paraId="1651EE2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07045900   -1.61175700   -0.39833700</w:t>
      </w:r>
    </w:p>
    <w:p w14:paraId="6029015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70159000   -0.38682600   -0.11251500</w:t>
      </w:r>
    </w:p>
    <w:p w14:paraId="2024430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32067600    0.54218400    0.09333400</w:t>
      </w:r>
    </w:p>
    <w:p w14:paraId="2A2C9C7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30591800   -0.38612000   -0.02943000</w:t>
      </w:r>
    </w:p>
    <w:p w14:paraId="0C7B662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89909100   -1.60969300   -0.26695500</w:t>
      </w:r>
    </w:p>
    <w:p w14:paraId="750B001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85890500   -2.53180500   -0.46808800</w:t>
      </w:r>
    </w:p>
    <w:p w14:paraId="420E8FD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67788900   -1.92568700   -0.35433200</w:t>
      </w:r>
    </w:p>
    <w:p w14:paraId="43B0710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2.29758800   -2.57497300   -0.60035700</w:t>
      </w:r>
    </w:p>
    <w:p w14:paraId="62ED48E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2.07910600   -3.61342700    0.30031100</w:t>
      </w:r>
    </w:p>
    <w:p w14:paraId="441194B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2.21919900   -3.06127500   -1.90249800</w:t>
      </w:r>
    </w:p>
    <w:p w14:paraId="7182F41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13240200   -0.15943800   -0.04659100</w:t>
      </w:r>
    </w:p>
    <w:p w14:paraId="47DA03D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69071000    0.98827800   -0.62717900</w:t>
      </w:r>
    </w:p>
    <w:p w14:paraId="11D357C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96539400   -1.08157300    0.60156500</w:t>
      </w:r>
    </w:p>
    <w:p w14:paraId="73DC52D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4.04937500    1.23895800   -0.55574100</w:t>
      </w:r>
    </w:p>
    <w:p w14:paraId="666346F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9989900    2.37637900   -1.21199200</w:t>
      </w:r>
    </w:p>
    <w:p w14:paraId="09A56BF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11138200    2.90186000   -1.73156800</w:t>
      </w:r>
    </w:p>
    <w:p w14:paraId="2A2C739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09855100    2.02619500   -1.37491300</w:t>
      </w:r>
    </w:p>
    <w:p w14:paraId="065C62C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65923600   -2.24736000    1.33370200</w:t>
      </w:r>
    </w:p>
    <w:p w14:paraId="2145E86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85793200   -2.76590300    1.79545600</w:t>
      </w:r>
    </w:p>
    <w:p w14:paraId="11F159D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86740600   -1.90308300    1.35330400</w:t>
      </w:r>
    </w:p>
    <w:p w14:paraId="730F425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4.33655600   -0.90154300    0.64518100</w:t>
      </w:r>
    </w:p>
    <w:p w14:paraId="2B713C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5.10672600    0.30113900    0.06282700</w:t>
      </w:r>
    </w:p>
    <w:p w14:paraId="322ECBE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5.81008700    0.95813900    1.07311900</w:t>
      </w:r>
    </w:p>
    <w:p w14:paraId="4851C66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6.00516000   -0.12412600   -0.91751300</w:t>
      </w:r>
    </w:p>
    <w:p w14:paraId="0434EA3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43158000    4.83913000   -0.78747400</w:t>
      </w:r>
    </w:p>
    <w:p w14:paraId="7D0AB59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71868300    3.67493600    2.65204700</w:t>
      </w:r>
    </w:p>
    <w:p w14:paraId="1EE5721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52173500   -2.56315100   -0.64073800</w:t>
      </w:r>
    </w:p>
    <w:p w14:paraId="6356CF8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20821000    1.57384600    0.38852600</w:t>
      </w:r>
    </w:p>
    <w:p w14:paraId="1464022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79664200    0.55923200    0.14766600</w:t>
      </w:r>
    </w:p>
    <w:p w14:paraId="5BB2532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95477800   -1.83446600   -0.30588600</w:t>
      </w:r>
    </w:p>
    <w:p w14:paraId="632DBF1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2092900   -3.58700400   -0.69632500</w:t>
      </w:r>
    </w:p>
    <w:p w14:paraId="6D09863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02279700    3.81067400   -2.30860800</w:t>
      </w:r>
    </w:p>
    <w:p w14:paraId="216FAFA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00348200   -3.65342500    2.39365500</w:t>
      </w:r>
    </w:p>
    <w:p w14:paraId="54B3275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79124700    5.45190600    1.19309100</w:t>
      </w:r>
    </w:p>
    <w:p w14:paraId="77F8DD8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05208800    2.09906600   -1.62894900</w:t>
      </w:r>
    </w:p>
    <w:p w14:paraId="2156F1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66863400   -2.63711900    1.51401800</w:t>
      </w:r>
    </w:p>
    <w:p w14:paraId="1F7CF3D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30820500    2.75775900   -1.29350200</w:t>
      </w:r>
    </w:p>
    <w:p w14:paraId="17A3DF4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93361400   -1.95607900    1.52417300</w:t>
      </w:r>
    </w:p>
    <w:p w14:paraId="04BA05B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99776500    2.46120300   -1.30243400</w:t>
      </w:r>
    </w:p>
    <w:p w14:paraId="6F79B2D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29047900    1.29666200    2.13079300</w:t>
      </w:r>
    </w:p>
    <w:p w14:paraId="2ACEC3E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93DB6F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2FA0802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9040D2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3B6196B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1591.799915</w:t>
      </w:r>
    </w:p>
    <w:p w14:paraId="29DF9A9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023A378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05015600    4.02483400   -0.26131400</w:t>
      </w:r>
    </w:p>
    <w:p w14:paraId="0E6FD62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71121600    2.69885400   -0.49011500</w:t>
      </w:r>
    </w:p>
    <w:p w14:paraId="7377A04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25765000    1.67286400    0.29140000</w:t>
      </w:r>
    </w:p>
    <w:p w14:paraId="4F4C121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5214100    2.01963400    1.31118700</w:t>
      </w:r>
    </w:p>
    <w:p w14:paraId="345FD26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48749300    3.34673200    1.54121800</w:t>
      </w:r>
    </w:p>
    <w:p w14:paraId="5B179A8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93917900    4.35575700    0.75634000</w:t>
      </w:r>
    </w:p>
    <w:p w14:paraId="338FF01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9655200    0.27256200    0.04630500</w:t>
      </w:r>
    </w:p>
    <w:p w14:paraId="33FB051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3635900   -0.09913000   -0.03685000</w:t>
      </w:r>
    </w:p>
    <w:p w14:paraId="3FFF0F8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88883600   -0.71926400   -0.10243700</w:t>
      </w:r>
    </w:p>
    <w:p w14:paraId="3704B0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1.17299500   -1.41992700   -0.28920600</w:t>
      </w:r>
    </w:p>
    <w:p w14:paraId="49EF1B0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15399600   -1.52411000   -0.23952100</w:t>
      </w:r>
    </w:p>
    <w:p w14:paraId="74ECD8A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71550800   -0.26699200    0.03155800</w:t>
      </w:r>
    </w:p>
    <w:p w14:paraId="3D41255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36954800    0.63660300    0.14968700</w:t>
      </w:r>
    </w:p>
    <w:p w14:paraId="0743236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29184500   -0.62767400   -0.09812100</w:t>
      </w:r>
    </w:p>
    <w:p w14:paraId="35B1C5E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79245000   -1.91423300   -0.32112000</w:t>
      </w:r>
    </w:p>
    <w:p w14:paraId="00017A6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69951200   -2.75659000   -0.46633300</w:t>
      </w:r>
    </w:p>
    <w:p w14:paraId="53C141D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55660300   -2.04243400   -0.33384100</w:t>
      </w:r>
    </w:p>
    <w:p w14:paraId="3808BEF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2.14896800   -2.58428400   -0.56120300</w:t>
      </w:r>
    </w:p>
    <w:p w14:paraId="4291C3F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1.86697200   -3.64999900    0.30601700</w:t>
      </w:r>
    </w:p>
    <w:p w14:paraId="6D18DA1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1.99083500   -3.04180700   -1.87975300</w:t>
      </w:r>
    </w:p>
    <w:p w14:paraId="6D727C2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11954900   -0.02592000    0.09217700</w:t>
      </w:r>
    </w:p>
    <w:p w14:paraId="5C11534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70285200    1.18637100   -0.34759300</w:t>
      </w:r>
    </w:p>
    <w:p w14:paraId="1FB5DCA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98891700   -0.99776200    0.63488700</w:t>
      </w:r>
    </w:p>
    <w:p w14:paraId="1EDE120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4.08242500    1.35295500   -0.38978400</w:t>
      </w:r>
    </w:p>
    <w:p w14:paraId="4865CAC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33652100    2.56728000   -0.85617100</w:t>
      </w:r>
    </w:p>
    <w:p w14:paraId="04218F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11896300    3.25390300   -1.12332800</w:t>
      </w:r>
    </w:p>
    <w:p w14:paraId="167B01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10248300    2.39172100   -0.81565700</w:t>
      </w:r>
    </w:p>
    <w:p w14:paraId="07F39D6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68795300   -2.15681100    1.40824900</w:t>
      </w:r>
    </w:p>
    <w:p w14:paraId="27EA3F3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88008000   -2.76733700    1.69587500</w:t>
      </w:r>
    </w:p>
    <w:p w14:paraId="6088607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90181400   -1.95919900    1.13046200</w:t>
      </w:r>
    </w:p>
    <w:p w14:paraId="6AEACC7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4.36780300   -0.91118000    0.51505900</w:t>
      </w:r>
    </w:p>
    <w:p w14:paraId="4CB2D36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5.14232400    0.24556500   -0.15411700</w:t>
      </w:r>
    </w:p>
    <w:p w14:paraId="0364550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6.13967100    0.70719400    0.68669300</w:t>
      </w:r>
    </w:p>
    <w:p w14:paraId="3B1DF19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5.67966500   -0.16096200   -1.36655900</w:t>
      </w:r>
    </w:p>
    <w:p w14:paraId="06CADD3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62535000    4.80381100   -0.88739600</w:t>
      </w:r>
    </w:p>
    <w:p w14:paraId="2F9658C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17564700    3.59487000    2.34365800</w:t>
      </w:r>
    </w:p>
    <w:p w14:paraId="35D7DE0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65374300   -2.45410900   -0.46764600</w:t>
      </w:r>
    </w:p>
    <w:p w14:paraId="356D53F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32512000    1.67477200    0.43352700</w:t>
      </w:r>
    </w:p>
    <w:p w14:paraId="3E3ADEA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86114900    0.27855100    0.04215200</w:t>
      </w:r>
    </w:p>
    <w:p w14:paraId="737CA82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83037000   -2.21050800   -0.37644000</w:t>
      </w:r>
    </w:p>
    <w:p w14:paraId="104BA0D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66698300   -3.81801600   -0.66458100</w:t>
      </w:r>
    </w:p>
    <w:p w14:paraId="4065DBE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04304900    4.26058900   -1.50606900</w:t>
      </w:r>
    </w:p>
    <w:p w14:paraId="1EB2F7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04400600   -3.66609100    2.27127600</w:t>
      </w:r>
    </w:p>
    <w:p w14:paraId="52BC936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20339000    5.39319800    0.93596500</w:t>
      </w:r>
    </w:p>
    <w:p w14:paraId="276F9C8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04372600    2.56794300   -0.90977200</w:t>
      </w:r>
    </w:p>
    <w:p w14:paraId="7FD5A7A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70104100   -2.44839800    1.73160600</w:t>
      </w:r>
    </w:p>
    <w:p w14:paraId="428DE17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35241900    2.90714600   -1.00438800</w:t>
      </w:r>
    </w:p>
    <w:p w14:paraId="580ED7B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97393300   -2.09219000    1.17701300</w:t>
      </w:r>
    </w:p>
    <w:p w14:paraId="4C76404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03412300    2.44461800   -1.29901500</w:t>
      </w:r>
    </w:p>
    <w:p w14:paraId="6F8CB17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56894400    1.23911500    1.93881200</w:t>
      </w:r>
    </w:p>
    <w:p w14:paraId="0382167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30A508C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464EBEE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β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T</w:t>
      </w:r>
      <w:r w:rsidRPr="00A01FA7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55FF042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1591.830282</w:t>
      </w:r>
    </w:p>
    <w:p w14:paraId="3350252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24AD940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7600700    4.06379700   -0.11314800</w:t>
      </w:r>
    </w:p>
    <w:p w14:paraId="32154C2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61340700    2.73393200   -0.40835700</w:t>
      </w:r>
    </w:p>
    <w:p w14:paraId="76174C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14211200    1.71808200    0.39257400</w:t>
      </w:r>
    </w:p>
    <w:p w14:paraId="76CDB7C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92996700    2.05513000    1.49613400</w:t>
      </w:r>
    </w:p>
    <w:p w14:paraId="4D0F854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17631600    3.38723000    1.79653500</w:t>
      </w:r>
    </w:p>
    <w:p w14:paraId="67792C7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65383000    4.39355800    0.99151400</w:t>
      </w:r>
    </w:p>
    <w:p w14:paraId="2EAACC9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6727000    0.30869600    0.07640000</w:t>
      </w:r>
    </w:p>
    <w:p w14:paraId="6978432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54828600   -0.12991100   -0.06070200</w:t>
      </w:r>
    </w:p>
    <w:p w14:paraId="45B612A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92091800   -0.59621000   -0.09098700</w:t>
      </w:r>
    </w:p>
    <w:p w14:paraId="74F578E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1.26008300   -1.44389600   -0.38803500</w:t>
      </w:r>
    </w:p>
    <w:p w14:paraId="082D6FD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06299100   -1.58516900   -0.41637000</w:t>
      </w:r>
    </w:p>
    <w:p w14:paraId="5228979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69595700   -0.36660200   -0.09641000</w:t>
      </w:r>
    </w:p>
    <w:p w14:paraId="7A4C922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32909600    0.54588600    0.13180400</w:t>
      </w:r>
    </w:p>
    <w:p w14:paraId="669016F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31655400   -0.39888500   -0.06499200</w:t>
      </w:r>
    </w:p>
    <w:p w14:paraId="40CE0D7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5.90650300   -1.62489700   -0.32843200</w:t>
      </w:r>
    </w:p>
    <w:p w14:paraId="3BE7AB9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86568200   -2.54053800   -0.52133900</w:t>
      </w:r>
    </w:p>
    <w:p w14:paraId="41AE37B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68477800   -1.92910400   -0.37967400</w:t>
      </w:r>
    </w:p>
    <w:p w14:paraId="539B3C7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2.29906400   -2.56940800   -0.59734800</w:t>
      </w:r>
    </w:p>
    <w:p w14:paraId="056C9AA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2.08173600   -3.59338200    0.32503000</w:t>
      </w:r>
    </w:p>
    <w:p w14:paraId="327582D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2.20037800   -3.08533100   -1.88915900</w:t>
      </w:r>
    </w:p>
    <w:p w14:paraId="612A005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13443300   -0.14483300   -0.03869100</w:t>
      </w:r>
    </w:p>
    <w:p w14:paraId="235D1D2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73199700    0.98324900   -0.63384800</w:t>
      </w:r>
    </w:p>
    <w:p w14:paraId="4634E09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99119100   -1.04431800    0.62574500</w:t>
      </w:r>
    </w:p>
    <w:p w14:paraId="75992F9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4.07299000    1.20936200   -0.58644500</w:t>
      </w:r>
    </w:p>
    <w:p w14:paraId="10C37DD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34126500    2.36827200   -1.26672100</w:t>
      </w:r>
    </w:p>
    <w:p w14:paraId="36BE52D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14288300    2.90651300   -1.76681000</w:t>
      </w:r>
    </w:p>
    <w:p w14:paraId="3E7C66A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12993300    2.06201100   -1.38835600</w:t>
      </w:r>
    </w:p>
    <w:p w14:paraId="457C0EF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67479200   -2.23789800    1.37984300</w:t>
      </w:r>
    </w:p>
    <w:p w14:paraId="435790F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86113300   -2.75367000    1.83815000</w:t>
      </w:r>
    </w:p>
    <w:p w14:paraId="11624A0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88500200   -1.90063800    1.39173100</w:t>
      </w:r>
    </w:p>
    <w:p w14:paraId="02BDA0C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4.34113700   -0.87568600    0.66361500</w:t>
      </w:r>
    </w:p>
    <w:p w14:paraId="3FCE477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5.12369900    0.29196600    0.05152900</w:t>
      </w:r>
    </w:p>
    <w:p w14:paraId="6798712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5.84199700    0.97465100    1.03975200</w:t>
      </w:r>
    </w:p>
    <w:p w14:paraId="5E39DC9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6.02703000   -0.16749600   -0.91424300</w:t>
      </w:r>
    </w:p>
    <w:p w14:paraId="6CD0EE5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47388800    4.84548300   -0.74981600</w:t>
      </w:r>
    </w:p>
    <w:p w14:paraId="2653624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77664300    3.64013600    2.66468500</w:t>
      </w:r>
    </w:p>
    <w:p w14:paraId="67ED46B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51711000   -2.53340400   -0.66866700</w:t>
      </w:r>
    </w:p>
    <w:p w14:paraId="14BF5C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22557100    1.57716600    0.43349000</w:t>
      </w:r>
    </w:p>
    <w:p w14:paraId="0C3C7DE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5.81237400    0.54316900    0.11568100</w:t>
      </w:r>
    </w:p>
    <w:p w14:paraId="07B6CC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6.96168700   -1.84861300   -0.38619900</w:t>
      </w:r>
    </w:p>
    <w:p w14:paraId="0ACE473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1885100   -3.59372300   -0.75984500</w:t>
      </w:r>
    </w:p>
    <w:p w14:paraId="268E26D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3.06050000    3.81557600   -2.34459300</w:t>
      </w:r>
    </w:p>
    <w:p w14:paraId="3674487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00438800   -3.63991600    2.43903900</w:t>
      </w:r>
    </w:p>
    <w:p w14:paraId="260BDE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3.85281800    5.43481000    1.22481400</w:t>
      </w:r>
    </w:p>
    <w:p w14:paraId="3053ACF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07718800    2.14655800   -1.60901900</w:t>
      </w:r>
    </w:p>
    <w:p w14:paraId="151F315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67800300   -2.61520000    1.55047500</w:t>
      </w:r>
    </w:p>
    <w:p w14:paraId="68B46D2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35380700    2.73301500   -1.35879900</w:t>
      </w:r>
    </w:p>
    <w:p w14:paraId="6CCC8B3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5.95127300   -1.95784500    1.55474700</w:t>
      </w:r>
    </w:p>
    <w:p w14:paraId="7E05CE9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01819700    2.47355500   -1.27704400</w:t>
      </w:r>
    </w:p>
    <w:p w14:paraId="3FD267D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32624800    1.26899400    2.12991400</w:t>
      </w:r>
    </w:p>
    <w:p w14:paraId="05E5A05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宋体" w:eastAsia="宋体" w:hAnsi="宋体"/>
          <w:w w:val="108"/>
          <w:sz w:val="21"/>
          <w:szCs w:val="21"/>
          <w:lang w:val="en-GB" w:eastAsia="zh-CN"/>
        </w:rPr>
      </w:pPr>
    </w:p>
    <w:p w14:paraId="55459E5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宋体" w:eastAsia="宋体" w:hAnsi="宋体"/>
          <w:w w:val="108"/>
          <w:sz w:val="21"/>
          <w:szCs w:val="21"/>
          <w:lang w:val="en-GB" w:eastAsia="zh-CN"/>
        </w:rPr>
      </w:pPr>
    </w:p>
    <w:p w14:paraId="6AD792C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9040D2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A01FA7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0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6B26676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1439.550736</w:t>
      </w:r>
    </w:p>
    <w:p w14:paraId="3B58EFF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DF9EC8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10132800    0.00001700    0.00000800</w:t>
      </w:r>
    </w:p>
    <w:p w14:paraId="57F4F50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79017900   -0.81861200    0.88938500</w:t>
      </w:r>
    </w:p>
    <w:p w14:paraId="6B68E78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79018500    0.81864100   -0.88937000</w:t>
      </w:r>
    </w:p>
    <w:p w14:paraId="32872C0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17409700   -0.83804300    0.91228400</w:t>
      </w:r>
    </w:p>
    <w:p w14:paraId="06B066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55707800   -1.68527800    1.86960000</w:t>
      </w:r>
    </w:p>
    <w:p w14:paraId="385CF0E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32048500   -1.69900000    1.88755100</w:t>
      </w:r>
    </w:p>
    <w:p w14:paraId="6093527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32049800    1.69901900   -1.88754800</w:t>
      </w:r>
    </w:p>
    <w:p w14:paraId="0ECEA88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43391100    2.24348800   -2.49973200</w:t>
      </w:r>
    </w:p>
    <w:p w14:paraId="2924C12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55709000    1.68532000   -1.86956200</w:t>
      </w:r>
    </w:p>
    <w:p w14:paraId="0211C04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17410300    0.83806400   -0.91226700</w:t>
      </w:r>
    </w:p>
    <w:p w14:paraId="7E0AC4A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4.10023000   -0.00001800   -0.00001400</w:t>
      </w:r>
    </w:p>
    <w:p w14:paraId="7E27187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90465800   -0.83717400   -0.77034400</w:t>
      </w:r>
    </w:p>
    <w:p w14:paraId="3CE3011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90475400    0.83708400    0.77027200</w:t>
      </w:r>
    </w:p>
    <w:p w14:paraId="6BAEE56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37562900    0.00001000    0.00000200</w:t>
      </w:r>
    </w:p>
    <w:p w14:paraId="2FA3131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06114800   -1.11836600   -0.45877700</w:t>
      </w:r>
    </w:p>
    <w:p w14:paraId="1E1FD9E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06116700    1.11837400    0.45878300</w:t>
      </w:r>
    </w:p>
    <w:p w14:paraId="46F670F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44575300   -1.15130500   -0.47398800</w:t>
      </w:r>
    </w:p>
    <w:p w14:paraId="77599B7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3335200   -2.33287700   -0.98203100</w:t>
      </w:r>
    </w:p>
    <w:p w14:paraId="43ADD9E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69141900   -3.09128500   -1.31033200</w:t>
      </w:r>
    </w:p>
    <w:p w14:paraId="7F8C68A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58359000   -2.33553500   -0.98729800</w:t>
      </w:r>
    </w:p>
    <w:p w14:paraId="489889D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58362900    2.33554300    0.98732300</w:t>
      </w:r>
    </w:p>
    <w:p w14:paraId="1EEBF02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69147100    3.09128000    1.31034500</w:t>
      </w:r>
    </w:p>
    <w:p w14:paraId="5C6961E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3339100    2.33285500    0.98203800</w:t>
      </w:r>
    </w:p>
    <w:p w14:paraId="51DDFBA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44577200    1.15129200    0.47399000</w:t>
      </w:r>
    </w:p>
    <w:p w14:paraId="4C0B8DC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3.36338700   -0.00000600   -0.00002100</w:t>
      </w:r>
    </w:p>
    <w:p w14:paraId="724BFFC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17143600   -0.43335300    1.05287800</w:t>
      </w:r>
    </w:p>
    <w:p w14:paraId="689FB33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17138300    0.43334600   -1.05296000</w:t>
      </w:r>
    </w:p>
    <w:p w14:paraId="51AACA4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60549400   -1.85957800    2.06876200</w:t>
      </w:r>
    </w:p>
    <w:p w14:paraId="201FC1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28129100   -1.89219700    2.11004100</w:t>
      </w:r>
    </w:p>
    <w:p w14:paraId="7D5C35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28130500    1.89221000   -2.11005100</w:t>
      </w:r>
    </w:p>
    <w:p w14:paraId="556D80F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45763700    2.95843700   -3.30900400</w:t>
      </w:r>
    </w:p>
    <w:p w14:paraId="64F9FDE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60550800    1.85962700   -2.06871100</w:t>
      </w:r>
    </w:p>
    <w:p w14:paraId="658EE6F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71244700   -4.08342200   -1.73782500</w:t>
      </w:r>
    </w:p>
    <w:p w14:paraId="363EFC8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71251600    4.08341500    1.73784100</w:t>
      </w:r>
    </w:p>
    <w:p w14:paraId="296A91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45733000   -2.59911000   -1.10546400</w:t>
      </w:r>
    </w:p>
    <w:p w14:paraId="7857CA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45728600    2.59913100    1.10550200</w:t>
      </w:r>
    </w:p>
    <w:p w14:paraId="5B0218F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43389500   -2.24339900    2.49980400</w:t>
      </w:r>
    </w:p>
    <w:p w14:paraId="7A84163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45761600   -2.95830200    3.30911700</w:t>
      </w:r>
    </w:p>
    <w:p w14:paraId="38542F9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5369600    2.71935400    1.14596300</w:t>
      </w:r>
    </w:p>
    <w:p w14:paraId="10B1988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77568200    2.71635900    0.18485900</w:t>
      </w:r>
    </w:p>
    <w:p w14:paraId="08355E7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77893500    2.01691000    1.79915400</w:t>
      </w:r>
    </w:p>
    <w:p w14:paraId="0276CD6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32236000    3.71786400    1.57770400</w:t>
      </w:r>
    </w:p>
    <w:p w14:paraId="22B1F8A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5365000   -2.71940000   -1.14595500</w:t>
      </w:r>
    </w:p>
    <w:p w14:paraId="209BEBA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77561500   -2.71648400   -0.18483900</w:t>
      </w:r>
    </w:p>
    <w:p w14:paraId="18ACCBE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77892100   -2.01692500   -1.79908700</w:t>
      </w:r>
    </w:p>
    <w:p w14:paraId="3817FD8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32229700   -3.71788300   -1.57776100</w:t>
      </w:r>
    </w:p>
    <w:p w14:paraId="0B668B0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77F1251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792A075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A01FA7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A01FA7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S</w:t>
      </w:r>
      <w:r w:rsidRPr="00A01FA7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5C67FF1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1439.475417</w:t>
      </w:r>
    </w:p>
    <w:p w14:paraId="1CB25D5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01B3A4B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09090000   -0.00508300    0.00393300</w:t>
      </w:r>
    </w:p>
    <w:p w14:paraId="63C3506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79067500    0.87920000    0.85002400</w:t>
      </w:r>
    </w:p>
    <w:p w14:paraId="56F081A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79085300   -0.89099100   -0.84031500</w:t>
      </w:r>
    </w:p>
    <w:p w14:paraId="63AA7BF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16758900   -0.90019300   -0.84884100</w:t>
      </w:r>
    </w:p>
    <w:p w14:paraId="1E61C71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58276600   -1.82005200   -1.75838300</w:t>
      </w:r>
    </w:p>
    <w:p w14:paraId="281E639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48157400   -2.41633600   -2.34995300</w:t>
      </w:r>
    </w:p>
    <w:p w14:paraId="30E05DB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34024000   -1.83291200   -1.78002000</w:t>
      </w:r>
    </w:p>
    <w:p w14:paraId="2A7833F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33961700    1.81572400    1.79487000</w:t>
      </w:r>
    </w:p>
    <w:p w14:paraId="606E2F3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48068300    2.39756000    2.36696600</w:t>
      </w:r>
    </w:p>
    <w:p w14:paraId="7E1662C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3.58213300    1.80606500    1.77106800</w:t>
      </w:r>
    </w:p>
    <w:p w14:paraId="3BD8CB5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3.16732300    0.88993700    0.85759700</w:t>
      </w:r>
    </w:p>
    <w:p w14:paraId="06FE322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4.07530400    0.00460600   -0.00563200</w:t>
      </w:r>
    </w:p>
    <w:p w14:paraId="60D7090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88574000    0.79692400   -0.83937200</w:t>
      </w:r>
    </w:p>
    <w:p w14:paraId="34829CA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92395700   -0.76785700    0.80767300</w:t>
      </w:r>
    </w:p>
    <w:p w14:paraId="11C15CB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37247000   -0.00259000    0.00177000</w:t>
      </w:r>
    </w:p>
    <w:p w14:paraId="420F618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08208400    1.10407000   -0.45621400</w:t>
      </w:r>
    </w:p>
    <w:p w14:paraId="631C571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08817300   -1.10604800    0.45785900</w:t>
      </w:r>
    </w:p>
    <w:p w14:paraId="51462DA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47503100   -1.15927900    0.43761900</w:t>
      </w:r>
    </w:p>
    <w:p w14:paraId="0C51414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5221400   -2.32586600    0.95634000</w:t>
      </w:r>
    </w:p>
    <w:p w14:paraId="2441CE5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68487400   -3.08249500    1.32213300</w:t>
      </w:r>
    </w:p>
    <w:p w14:paraId="0B964E2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59829400   -2.32532100    1.02262400</w:t>
      </w:r>
    </w:p>
    <w:p w14:paraId="2041FB6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0.58520600    2.32144200   -1.01897600</w:t>
      </w:r>
    </w:p>
    <w:p w14:paraId="1E55625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66755400    3.08341200   -1.32154000</w:t>
      </w:r>
    </w:p>
    <w:p w14:paraId="4CAACD5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83929800    2.33165200   -0.95973100</w:t>
      </w:r>
    </w:p>
    <w:p w14:paraId="4F93863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2.46878700    1.16336800   -0.44006700</w:t>
      </w:r>
    </w:p>
    <w:p w14:paraId="699124D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3.40923900    0.00398200   -0.00278900</w:t>
      </w:r>
    </w:p>
    <w:p w14:paraId="003EB6F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19620800    0.39950000    1.06535500</w:t>
      </w:r>
    </w:p>
    <w:p w14:paraId="00FE661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19431200   -0.38830400   -1.07352000</w:t>
      </w:r>
    </w:p>
    <w:p w14:paraId="3AA069D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51126200   -3.18419700   -3.10997500</w:t>
      </w:r>
    </w:p>
    <w:p w14:paraId="37081B6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2.51006900    3.16084900    3.13159000</w:t>
      </w:r>
    </w:p>
    <w:p w14:paraId="4D101E7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71266300   -4.06788800    1.76327100</w:t>
      </w:r>
    </w:p>
    <w:p w14:paraId="7E6E02E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1.68970700    4.06899800   -1.76258400</w:t>
      </w:r>
    </w:p>
    <w:p w14:paraId="5D72A79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30805000   -2.05352500   -2.00969800</w:t>
      </w:r>
    </w:p>
    <w:p w14:paraId="129545B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30727700    2.03269000    2.02735600</w:t>
      </w:r>
    </w:p>
    <w:p w14:paraId="03A07E3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63499100    1.97773800    1.93899100</w:t>
      </w:r>
    </w:p>
    <w:p w14:paraId="3F16935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63569100   -1.99034800   -1.92730500</w:t>
      </w:r>
    </w:p>
    <w:p w14:paraId="601F538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46107200    2.54791100   -1.15539100</w:t>
      </w:r>
    </w:p>
    <w:p w14:paraId="2CD3997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0.44658400   -2.55631300    1.16216400</w:t>
      </w:r>
    </w:p>
    <w:p w14:paraId="4CB2372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3494200    2.73936400   -1.16949500</w:t>
      </w:r>
    </w:p>
    <w:p w14:paraId="6BFAA85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50469000    2.54860100   -2.21674200</w:t>
      </w:r>
    </w:p>
    <w:p w14:paraId="0A19BF6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3221600    2.19518500   -0.53518100</w:t>
      </w:r>
    </w:p>
    <w:p w14:paraId="18D1383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33721500    3.81429400   -1.00577000</w:t>
      </w:r>
    </w:p>
    <w:p w14:paraId="2D66C01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4.25035200   -2.72739700    1.16139700</w:t>
      </w:r>
    </w:p>
    <w:p w14:paraId="59E3327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52424200   -2.53105300    2.20655700</w:t>
      </w:r>
    </w:p>
    <w:p w14:paraId="7C1363A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94252300   -2.18295700    0.52169200</w:t>
      </w:r>
    </w:p>
    <w:p w14:paraId="0EE303D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35619000   -3.80251800    1.00161500</w:t>
      </w:r>
    </w:p>
    <w:p w14:paraId="36181B6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55E07B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1FDEE31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A01FA7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</w:t>
      </w:r>
      <w:r w:rsidRPr="00A01FA7">
        <w:rPr>
          <w:rFonts w:ascii="Times New Roman" w:eastAsiaTheme="minorEastAsia" w:hAnsi="Times New Roman"/>
          <w:i/>
          <w:iCs/>
          <w:w w:val="108"/>
          <w:sz w:val="21"/>
          <w:szCs w:val="21"/>
          <w:lang w:val="en-GB" w:eastAsia="zh-CN"/>
        </w:rPr>
        <w:t>meso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-linked BODIPY in the T</w:t>
      </w:r>
      <w:r w:rsidRPr="00A01FA7">
        <w:rPr>
          <w:rFonts w:ascii="Times New Roman" w:eastAsiaTheme="minorEastAsia" w:hAnsi="Times New Roman"/>
          <w:w w:val="108"/>
          <w:sz w:val="21"/>
          <w:szCs w:val="21"/>
          <w:vertAlign w:val="subscript"/>
          <w:lang w:val="en-GB" w:eastAsia="zh-CN"/>
        </w:rPr>
        <w:t>1</w:t>
      </w: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state</w:t>
      </w:r>
    </w:p>
    <w:p w14:paraId="44B9E87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>Energy = -1439.505351</w:t>
      </w:r>
    </w:p>
    <w:p w14:paraId="2B18805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6600524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08932400    0.00020200    0.00013200</w:t>
      </w:r>
    </w:p>
    <w:p w14:paraId="35619BB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80568700   -1.00071800    0.68391800</w:t>
      </w:r>
    </w:p>
    <w:p w14:paraId="7C9F126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80579100    1.00116400   -0.68348200</w:t>
      </w:r>
    </w:p>
    <w:p w14:paraId="7D927E6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18387200    1.04955000   -0.65323900</w:t>
      </w:r>
    </w:p>
    <w:p w14:paraId="7807B557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58506500    2.06067500   -1.43889400</w:t>
      </w:r>
    </w:p>
    <w:p w14:paraId="5AC4C3E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47455200    2.69983900   -1.99787600</w:t>
      </w:r>
    </w:p>
    <w:p w14:paraId="499CC4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35301100    2.02560300   -1.53965500</w:t>
      </w:r>
    </w:p>
    <w:p w14:paraId="1E386E5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1.35276700   -2.02482500    1.54041800</w:t>
      </w:r>
    </w:p>
    <w:p w14:paraId="75ED80E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2.47423100   -2.69893400    1.99901200</w:t>
      </w:r>
    </w:p>
    <w:p w14:paraId="337614F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-3.58482900   -2.06007100    1.43985100</w:t>
      </w:r>
    </w:p>
    <w:p w14:paraId="540E869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-3.18375600   -1.04919100    0.65382400</w:t>
      </w:r>
    </w:p>
    <w:p w14:paraId="4C4F3B2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-4.10795500   -0.00028400   -0.00034800</w:t>
      </w:r>
    </w:p>
    <w:p w14:paraId="169D4C9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91499600   -0.59710100   -0.96930900</w:t>
      </w:r>
    </w:p>
    <w:p w14:paraId="2B91102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-4.91707900    0.59566600    0.96736200</w:t>
      </w:r>
    </w:p>
    <w:p w14:paraId="7724ADCF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35228600    0.00013100    0.00002700</w:t>
      </w:r>
    </w:p>
    <w:p w14:paraId="552CC6A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08721400   -1.13628100   -0.41448900</w:t>
      </w:r>
    </w:p>
    <w:p w14:paraId="31CDB03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08745600    1.13639800    0.41448000</w:t>
      </w:r>
    </w:p>
    <w:p w14:paraId="3AEED72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2.44269400    1.16945100    0.39576700</w:t>
      </w:r>
    </w:p>
    <w:p w14:paraId="77C08F1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6065900    2.38004000    0.90821000</w:t>
      </w:r>
    </w:p>
    <w:p w14:paraId="313F423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72187500    3.13051900    1.26579700</w:t>
      </w:r>
    </w:p>
    <w:p w14:paraId="62DC53C1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61599200    2.37416000    0.98461800</w:t>
      </w:r>
    </w:p>
    <w:p w14:paraId="3986052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0.61545700   -2.37397200   -0.98455100</w:t>
      </w:r>
    </w:p>
    <w:p w14:paraId="6580948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1.72116900   -3.13053400   -1.26584700</w:t>
      </w:r>
    </w:p>
    <w:p w14:paraId="10CF572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2.86013200   -2.38025400   -0.90840700</w:t>
      </w:r>
    </w:p>
    <w:p w14:paraId="7D4EADD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N                  2.44244000   -1.16958300   -0.39591900</w:t>
      </w:r>
    </w:p>
    <w:p w14:paraId="4E70AA1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B                  3.36511700   -0.00016000   -0.00009500</w:t>
      </w:r>
    </w:p>
    <w:p w14:paraId="5339EDD3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17307200   -0.36455000    1.07783200</w:t>
      </w:r>
    </w:p>
    <w:p w14:paraId="70659DB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F                  4.17311500    0.36405600   -1.07804200</w:t>
      </w:r>
    </w:p>
    <w:p w14:paraId="055FEB5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50494100    3.54293300   -2.67251700</w:t>
      </w:r>
    </w:p>
    <w:p w14:paraId="4BD53B0E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2.50452000   -3.54174000    2.67401700</w:t>
      </w:r>
    </w:p>
    <w:p w14:paraId="4E4773F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75018000    4.11968400    1.69966400</w:t>
      </w:r>
    </w:p>
    <w:p w14:paraId="2639539B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1.74924200   -4.11971000   -1.69970300</w:t>
      </w:r>
    </w:p>
    <w:p w14:paraId="0049189C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32051100    2.22336500   -1.78717300</w:t>
      </w:r>
    </w:p>
    <w:p w14:paraId="0F41CE19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32023400   -2.22238700    1.78796200</w:t>
      </w:r>
    </w:p>
    <w:p w14:paraId="6A8C5C1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63639900   -2.26401700    1.58392300</w:t>
      </w:r>
    </w:p>
    <w:p w14:paraId="25B6B43D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4.63665900    2.26457900   -1.58285700</w:t>
      </w:r>
    </w:p>
    <w:p w14:paraId="6D2D3CD5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42157900   -2.61944500   -1.15274000</w:t>
      </w:r>
    </w:p>
    <w:p w14:paraId="7B83ABD0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-0.42098000    2.61981900    1.15293000</w:t>
      </w:r>
    </w:p>
    <w:p w14:paraId="05635542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8296900   -2.74078800   -1.04409000</w:t>
      </w:r>
    </w:p>
    <w:p w14:paraId="4ECA80D8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79756700   -2.05273500   -1.72242500</w:t>
      </w:r>
    </w:p>
    <w:p w14:paraId="49BDBD5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79755000   -2.67626700   -0.08029400</w:t>
      </w:r>
    </w:p>
    <w:p w14:paraId="0F1517B6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37888300   -3.75525500   -1.43086100</w:t>
      </w:r>
    </w:p>
    <w:p w14:paraId="373B4C94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C                  4.28357500    2.74036400    1.04362700</w:t>
      </w:r>
    </w:p>
    <w:p w14:paraId="78F58AB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79838600    2.05182100    1.72129400</w:t>
      </w:r>
    </w:p>
    <w:p w14:paraId="7ED7EDEA" w14:textId="77777777" w:rsidR="009040D2" w:rsidRPr="009040D2" w:rsidRDefault="009040D2" w:rsidP="009040D2">
      <w:pPr>
        <w:pStyle w:val="MDPI16affiliation"/>
        <w:spacing w:line="276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79777900    2.67645000    0.07958200</w:t>
      </w:r>
    </w:p>
    <w:p w14:paraId="3CCF1D06" w14:textId="77777777" w:rsidR="009040D2" w:rsidRPr="009040D2" w:rsidRDefault="009040D2" w:rsidP="009040D2">
      <w:pPr>
        <w:pStyle w:val="MDPI16affiliation"/>
        <w:spacing w:line="480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  <w:r w:rsidRPr="009040D2"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  <w:t xml:space="preserve"> H                  4.37971500    3.75457900    1.43100500</w:t>
      </w:r>
    </w:p>
    <w:p w14:paraId="7099421F" w14:textId="77777777" w:rsidR="009040D2" w:rsidRPr="009040D2" w:rsidRDefault="009040D2" w:rsidP="009040D2">
      <w:pPr>
        <w:pStyle w:val="MDPI16affiliation"/>
        <w:spacing w:line="480" w:lineRule="auto"/>
        <w:ind w:leftChars="50" w:left="318"/>
        <w:jc w:val="both"/>
        <w:rPr>
          <w:rFonts w:ascii="Times New Roman" w:eastAsiaTheme="minorEastAsia" w:hAnsi="Times New Roman"/>
          <w:w w:val="108"/>
          <w:sz w:val="21"/>
          <w:szCs w:val="21"/>
          <w:lang w:val="en-GB" w:eastAsia="zh-CN"/>
        </w:rPr>
      </w:pPr>
    </w:p>
    <w:p w14:paraId="428AA263" w14:textId="77777777" w:rsidR="009040D2" w:rsidRPr="009040D2" w:rsidRDefault="009040D2" w:rsidP="009040D2">
      <w:pPr>
        <w:pStyle w:val="MDPI16affiliation"/>
        <w:spacing w:line="480" w:lineRule="auto"/>
        <w:ind w:leftChars="50" w:left="318"/>
        <w:jc w:val="both"/>
        <w:rPr>
          <w:rFonts w:ascii="Times New Roman" w:eastAsiaTheme="minorEastAsia" w:hAnsi="Times New Roman"/>
          <w:w w:val="108"/>
          <w:lang w:val="en-GB" w:eastAsia="zh-CN"/>
        </w:rPr>
      </w:pPr>
    </w:p>
    <w:p w14:paraId="3300585C" w14:textId="77777777" w:rsidR="009040D2" w:rsidRDefault="009040D2" w:rsidP="00F83276">
      <w:pPr>
        <w:pStyle w:val="MDPI16affiliation"/>
        <w:spacing w:line="480" w:lineRule="auto"/>
        <w:ind w:leftChars="50" w:left="120" w:firstLine="0"/>
        <w:jc w:val="both"/>
        <w:rPr>
          <w:rFonts w:ascii="Times New Roman" w:eastAsiaTheme="minorEastAsia" w:hAnsi="Times New Roman"/>
          <w:w w:val="108"/>
          <w:lang w:val="en-GB" w:eastAsia="zh-CN"/>
        </w:rPr>
      </w:pPr>
    </w:p>
    <w:p w14:paraId="285B5C53" w14:textId="77777777" w:rsidR="009040D2" w:rsidRDefault="009040D2" w:rsidP="00F83276">
      <w:pPr>
        <w:pStyle w:val="MDPI16affiliation"/>
        <w:spacing w:line="480" w:lineRule="auto"/>
        <w:ind w:leftChars="50" w:left="120" w:firstLine="0"/>
        <w:jc w:val="both"/>
        <w:rPr>
          <w:rFonts w:ascii="Times New Roman" w:eastAsiaTheme="minorEastAsia" w:hAnsi="Times New Roman"/>
          <w:w w:val="108"/>
          <w:lang w:val="en-GB" w:eastAsia="zh-CN"/>
        </w:rPr>
      </w:pPr>
    </w:p>
    <w:p w14:paraId="26D31BC8" w14:textId="77777777" w:rsidR="009040D2" w:rsidRDefault="009040D2" w:rsidP="00F83276">
      <w:pPr>
        <w:pStyle w:val="MDPI16affiliation"/>
        <w:spacing w:line="480" w:lineRule="auto"/>
        <w:ind w:leftChars="50" w:left="120" w:firstLine="0"/>
        <w:jc w:val="both"/>
        <w:rPr>
          <w:rFonts w:ascii="Times New Roman" w:eastAsiaTheme="minorEastAsia" w:hAnsi="Times New Roman"/>
          <w:w w:val="108"/>
          <w:lang w:val="en-GB" w:eastAsia="zh-CN"/>
        </w:rPr>
      </w:pPr>
    </w:p>
    <w:p w14:paraId="4C0E6A69" w14:textId="77777777" w:rsidR="009040D2" w:rsidRDefault="009040D2" w:rsidP="00F83276">
      <w:pPr>
        <w:pStyle w:val="MDPI16affiliation"/>
        <w:spacing w:line="480" w:lineRule="auto"/>
        <w:ind w:leftChars="50" w:left="120" w:firstLine="0"/>
        <w:jc w:val="both"/>
        <w:rPr>
          <w:rFonts w:ascii="Times New Roman" w:eastAsiaTheme="minorEastAsia" w:hAnsi="Times New Roman"/>
          <w:w w:val="108"/>
          <w:lang w:val="en-GB" w:eastAsia="zh-CN"/>
        </w:rPr>
      </w:pPr>
    </w:p>
    <w:p w14:paraId="23689A2E" w14:textId="77777777" w:rsidR="009040D2" w:rsidRDefault="009040D2" w:rsidP="00F83276">
      <w:pPr>
        <w:pStyle w:val="MDPI16affiliation"/>
        <w:spacing w:line="480" w:lineRule="auto"/>
        <w:ind w:leftChars="50" w:left="120" w:firstLine="0"/>
        <w:jc w:val="both"/>
        <w:rPr>
          <w:rFonts w:ascii="Times New Roman" w:eastAsiaTheme="minorEastAsia" w:hAnsi="Times New Roman"/>
          <w:w w:val="108"/>
          <w:lang w:val="en-GB" w:eastAsia="zh-CN"/>
        </w:rPr>
      </w:pPr>
    </w:p>
    <w:p w14:paraId="479F45B1" w14:textId="77777777" w:rsidR="004A7D3E" w:rsidRPr="0059526F" w:rsidRDefault="004A7D3E" w:rsidP="008C6D5F">
      <w:pPr>
        <w:spacing w:line="360" w:lineRule="auto"/>
        <w:rPr>
          <w:lang w:val="en-US"/>
        </w:rPr>
      </w:pPr>
    </w:p>
    <w:sectPr w:rsidR="004A7D3E" w:rsidRPr="0059526F" w:rsidSect="00DE3D6E">
      <w:headerReference w:type="default" r:id="rId21"/>
      <w:footerReference w:type="default" r:id="rId2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3CD70E" w14:textId="77777777" w:rsidR="00E50B7D" w:rsidRDefault="00E50B7D">
      <w:r>
        <w:separator/>
      </w:r>
    </w:p>
  </w:endnote>
  <w:endnote w:type="continuationSeparator" w:id="0">
    <w:p w14:paraId="3530C92C" w14:textId="77777777" w:rsidR="00E50B7D" w:rsidRDefault="00E50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S_TTR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AE581B" w14:textId="2FD25A13" w:rsidR="00562E2B" w:rsidRDefault="007B7A09" w:rsidP="00385169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38FE8" w14:textId="77777777" w:rsidR="00E50B7D" w:rsidRDefault="00E50B7D">
      <w:r>
        <w:separator/>
      </w:r>
    </w:p>
  </w:footnote>
  <w:footnote w:type="continuationSeparator" w:id="0">
    <w:p w14:paraId="18CCDC7E" w14:textId="77777777" w:rsidR="00E50B7D" w:rsidRDefault="00E50B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61C20D7F" w:rsidR="00562E2B" w:rsidRPr="009B44CC" w:rsidRDefault="004D4FC8" w:rsidP="00532B5C">
    <w:pPr>
      <w:pStyle w:val="a7"/>
      <w:tabs>
        <w:tab w:val="left" w:pos="5003"/>
      </w:tabs>
      <w:rPr>
        <w:lang w:val="en-US"/>
      </w:rPr>
    </w:pPr>
    <w:r>
      <w:rPr>
        <w:lang w:val="en-US"/>
      </w:rPr>
      <w:t xml:space="preserve">   </w:t>
    </w:r>
    <w:r w:rsidR="005D7F06">
      <w:rPr>
        <w:noProof/>
        <w:lang w:val="en-US" w:eastAsia="en-US"/>
      </w:rPr>
      <w:drawing>
        <wp:inline distT="0" distB="0" distL="0" distR="0" wp14:anchorId="4CC13F20" wp14:editId="37C2C445">
          <wp:extent cx="1879026" cy="373731"/>
          <wp:effectExtent l="0" t="0" r="6985" b="762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23880" cy="38265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52318">
      <w:rPr>
        <w:lang w:val="en-US"/>
      </w:rPr>
      <w:tab/>
    </w:r>
    <w:r>
      <w:rPr>
        <w:lang w:val="en-US"/>
      </w:rPr>
      <w:tab/>
      <w:t xml:space="preserve">          </w:t>
    </w:r>
    <w:r w:rsidR="00471A18">
      <w:rPr>
        <w:lang w:val="en-US"/>
      </w:rPr>
      <w:t xml:space="preserve">                     </w:t>
    </w:r>
    <w:r>
      <w:rPr>
        <w:lang w:val="en-US"/>
      </w:rPr>
      <w:t xml:space="preserve">    </w:t>
    </w:r>
    <w:r w:rsidR="00471A18">
      <w:rPr>
        <w:noProof/>
        <w:lang w:val="en-US"/>
      </w:rPr>
      <w:drawing>
        <wp:inline distT="0" distB="0" distL="0" distR="0" wp14:anchorId="3DD86FB6" wp14:editId="0ABECA5A">
          <wp:extent cx="1109659" cy="439838"/>
          <wp:effectExtent l="0" t="0" r="0" b="508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9171"/>
                  <a:stretch/>
                </pic:blipFill>
                <pic:spPr bwMode="auto">
                  <a:xfrm>
                    <a:off x="0" y="0"/>
                    <a:ext cx="1109659" cy="439838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CF246B6"/>
    <w:multiLevelType w:val="hybridMultilevel"/>
    <w:tmpl w:val="80002388"/>
    <w:lvl w:ilvl="0" w:tplc="E76834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4B437B"/>
    <w:multiLevelType w:val="hybridMultilevel"/>
    <w:tmpl w:val="B3068B9C"/>
    <w:lvl w:ilvl="0" w:tplc="A0FC56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6A90507"/>
    <w:multiLevelType w:val="hybridMultilevel"/>
    <w:tmpl w:val="328A4B94"/>
    <w:lvl w:ilvl="0" w:tplc="B6D6C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1507CE4"/>
    <w:multiLevelType w:val="hybridMultilevel"/>
    <w:tmpl w:val="3014F72A"/>
    <w:lvl w:ilvl="0" w:tplc="72102E8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abstractNum w:abstractNumId="15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 w16cid:durableId="401803222">
    <w:abstractNumId w:val="6"/>
  </w:num>
  <w:num w:numId="2" w16cid:durableId="323628510">
    <w:abstractNumId w:val="16"/>
  </w:num>
  <w:num w:numId="3" w16cid:durableId="1915043253">
    <w:abstractNumId w:val="10"/>
  </w:num>
  <w:num w:numId="4" w16cid:durableId="834565503">
    <w:abstractNumId w:val="0"/>
  </w:num>
  <w:num w:numId="5" w16cid:durableId="997535777">
    <w:abstractNumId w:val="9"/>
  </w:num>
  <w:num w:numId="6" w16cid:durableId="743340682">
    <w:abstractNumId w:val="2"/>
  </w:num>
  <w:num w:numId="7" w16cid:durableId="512259915">
    <w:abstractNumId w:val="3"/>
  </w:num>
  <w:num w:numId="8" w16cid:durableId="443697029">
    <w:abstractNumId w:val="12"/>
  </w:num>
  <w:num w:numId="9" w16cid:durableId="1581064550">
    <w:abstractNumId w:val="13"/>
  </w:num>
  <w:num w:numId="10" w16cid:durableId="690835841">
    <w:abstractNumId w:val="15"/>
  </w:num>
  <w:num w:numId="11" w16cid:durableId="992442420">
    <w:abstractNumId w:val="5"/>
  </w:num>
  <w:num w:numId="12" w16cid:durableId="1769348838">
    <w:abstractNumId w:val="7"/>
  </w:num>
  <w:num w:numId="13" w16cid:durableId="2132824411">
    <w:abstractNumId w:val="4"/>
  </w:num>
  <w:num w:numId="14" w16cid:durableId="1130242313">
    <w:abstractNumId w:val="1"/>
  </w:num>
  <w:num w:numId="15" w16cid:durableId="1580945340">
    <w:abstractNumId w:val="14"/>
  </w:num>
  <w:num w:numId="16" w16cid:durableId="1354570588">
    <w:abstractNumId w:val="8"/>
  </w:num>
  <w:num w:numId="17" w16cid:durableId="16306303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703E"/>
    <w:rsid w:val="000109EC"/>
    <w:rsid w:val="000112FC"/>
    <w:rsid w:val="000118B0"/>
    <w:rsid w:val="00011F40"/>
    <w:rsid w:val="00013E14"/>
    <w:rsid w:val="0001454A"/>
    <w:rsid w:val="0001683C"/>
    <w:rsid w:val="000172E7"/>
    <w:rsid w:val="000214A8"/>
    <w:rsid w:val="00023F64"/>
    <w:rsid w:val="000274CF"/>
    <w:rsid w:val="00027FB5"/>
    <w:rsid w:val="000314D2"/>
    <w:rsid w:val="0003170E"/>
    <w:rsid w:val="0003318F"/>
    <w:rsid w:val="0004094E"/>
    <w:rsid w:val="00040B7B"/>
    <w:rsid w:val="000414E0"/>
    <w:rsid w:val="0004177B"/>
    <w:rsid w:val="00041C1B"/>
    <w:rsid w:val="000437F7"/>
    <w:rsid w:val="00050985"/>
    <w:rsid w:val="00052318"/>
    <w:rsid w:val="0005501E"/>
    <w:rsid w:val="00055837"/>
    <w:rsid w:val="00055883"/>
    <w:rsid w:val="0006044D"/>
    <w:rsid w:val="00060D37"/>
    <w:rsid w:val="00062324"/>
    <w:rsid w:val="000631B6"/>
    <w:rsid w:val="00063C0E"/>
    <w:rsid w:val="000640CD"/>
    <w:rsid w:val="00072BB6"/>
    <w:rsid w:val="00072EA7"/>
    <w:rsid w:val="00076EAD"/>
    <w:rsid w:val="0008287E"/>
    <w:rsid w:val="00083031"/>
    <w:rsid w:val="00085B55"/>
    <w:rsid w:val="0008740B"/>
    <w:rsid w:val="000904D3"/>
    <w:rsid w:val="0009309C"/>
    <w:rsid w:val="00093320"/>
    <w:rsid w:val="00093F1B"/>
    <w:rsid w:val="00094EF4"/>
    <w:rsid w:val="000A1F4B"/>
    <w:rsid w:val="000A21A9"/>
    <w:rsid w:val="000A3E93"/>
    <w:rsid w:val="000A472C"/>
    <w:rsid w:val="000A5773"/>
    <w:rsid w:val="000A65FB"/>
    <w:rsid w:val="000A682F"/>
    <w:rsid w:val="000A7323"/>
    <w:rsid w:val="000B05A0"/>
    <w:rsid w:val="000B0A91"/>
    <w:rsid w:val="000B0FC3"/>
    <w:rsid w:val="000B2132"/>
    <w:rsid w:val="000B33EE"/>
    <w:rsid w:val="000B4293"/>
    <w:rsid w:val="000B451E"/>
    <w:rsid w:val="000B6D74"/>
    <w:rsid w:val="000C259E"/>
    <w:rsid w:val="000C3E0C"/>
    <w:rsid w:val="000C48C6"/>
    <w:rsid w:val="000C6252"/>
    <w:rsid w:val="000C65F8"/>
    <w:rsid w:val="000C6F8A"/>
    <w:rsid w:val="000C7495"/>
    <w:rsid w:val="000C7936"/>
    <w:rsid w:val="000D1158"/>
    <w:rsid w:val="000D2D4B"/>
    <w:rsid w:val="000D45F4"/>
    <w:rsid w:val="000D5AB4"/>
    <w:rsid w:val="000D66DB"/>
    <w:rsid w:val="000D7EBA"/>
    <w:rsid w:val="000E1B76"/>
    <w:rsid w:val="000E30D8"/>
    <w:rsid w:val="000E5D6B"/>
    <w:rsid w:val="000E788B"/>
    <w:rsid w:val="000E7A5B"/>
    <w:rsid w:val="000E7BBA"/>
    <w:rsid w:val="000F07FE"/>
    <w:rsid w:val="000F0EDE"/>
    <w:rsid w:val="000F37A4"/>
    <w:rsid w:val="000F512F"/>
    <w:rsid w:val="001013F4"/>
    <w:rsid w:val="0010264E"/>
    <w:rsid w:val="001029A2"/>
    <w:rsid w:val="001054D4"/>
    <w:rsid w:val="0010686C"/>
    <w:rsid w:val="001077BF"/>
    <w:rsid w:val="00107C5F"/>
    <w:rsid w:val="00107CCC"/>
    <w:rsid w:val="00110011"/>
    <w:rsid w:val="001105BD"/>
    <w:rsid w:val="00113896"/>
    <w:rsid w:val="00116C82"/>
    <w:rsid w:val="00117665"/>
    <w:rsid w:val="00120BE6"/>
    <w:rsid w:val="00120E85"/>
    <w:rsid w:val="00123ADA"/>
    <w:rsid w:val="00125573"/>
    <w:rsid w:val="0012606C"/>
    <w:rsid w:val="0012642A"/>
    <w:rsid w:val="00126D17"/>
    <w:rsid w:val="001305BF"/>
    <w:rsid w:val="00130D74"/>
    <w:rsid w:val="00131D58"/>
    <w:rsid w:val="001370B1"/>
    <w:rsid w:val="001377CA"/>
    <w:rsid w:val="00140B94"/>
    <w:rsid w:val="001450FB"/>
    <w:rsid w:val="0014658A"/>
    <w:rsid w:val="00147DB8"/>
    <w:rsid w:val="00150BA4"/>
    <w:rsid w:val="00151683"/>
    <w:rsid w:val="0015392F"/>
    <w:rsid w:val="001540B5"/>
    <w:rsid w:val="0015563E"/>
    <w:rsid w:val="00155F66"/>
    <w:rsid w:val="001606D1"/>
    <w:rsid w:val="00161AEB"/>
    <w:rsid w:val="0016390D"/>
    <w:rsid w:val="00164057"/>
    <w:rsid w:val="00165B37"/>
    <w:rsid w:val="00165CFA"/>
    <w:rsid w:val="00170369"/>
    <w:rsid w:val="00173757"/>
    <w:rsid w:val="00174176"/>
    <w:rsid w:val="00181D92"/>
    <w:rsid w:val="001823B6"/>
    <w:rsid w:val="001848EB"/>
    <w:rsid w:val="00187DB9"/>
    <w:rsid w:val="0019077D"/>
    <w:rsid w:val="0019139E"/>
    <w:rsid w:val="0019194D"/>
    <w:rsid w:val="00194A40"/>
    <w:rsid w:val="0019723B"/>
    <w:rsid w:val="001A1F39"/>
    <w:rsid w:val="001A4240"/>
    <w:rsid w:val="001A6821"/>
    <w:rsid w:val="001A734D"/>
    <w:rsid w:val="001B0054"/>
    <w:rsid w:val="001B4224"/>
    <w:rsid w:val="001B5E23"/>
    <w:rsid w:val="001B7472"/>
    <w:rsid w:val="001C10AC"/>
    <w:rsid w:val="001C135E"/>
    <w:rsid w:val="001C55FB"/>
    <w:rsid w:val="001C577C"/>
    <w:rsid w:val="001D12BC"/>
    <w:rsid w:val="001D561D"/>
    <w:rsid w:val="001E18CC"/>
    <w:rsid w:val="001E368B"/>
    <w:rsid w:val="001E3D2D"/>
    <w:rsid w:val="001E4605"/>
    <w:rsid w:val="001E467C"/>
    <w:rsid w:val="001E50F6"/>
    <w:rsid w:val="001E5F4E"/>
    <w:rsid w:val="001F0B66"/>
    <w:rsid w:val="001F1295"/>
    <w:rsid w:val="001F2689"/>
    <w:rsid w:val="001F2AB7"/>
    <w:rsid w:val="001F3801"/>
    <w:rsid w:val="001F3C9B"/>
    <w:rsid w:val="001F3E77"/>
    <w:rsid w:val="001F4BD1"/>
    <w:rsid w:val="001F5110"/>
    <w:rsid w:val="001F5702"/>
    <w:rsid w:val="001F65A2"/>
    <w:rsid w:val="001F65D1"/>
    <w:rsid w:val="002002FC"/>
    <w:rsid w:val="00200F3B"/>
    <w:rsid w:val="00201F71"/>
    <w:rsid w:val="00203934"/>
    <w:rsid w:val="0020446B"/>
    <w:rsid w:val="00204BA7"/>
    <w:rsid w:val="002072AB"/>
    <w:rsid w:val="00210140"/>
    <w:rsid w:val="00211619"/>
    <w:rsid w:val="00211942"/>
    <w:rsid w:val="002137DC"/>
    <w:rsid w:val="00214D95"/>
    <w:rsid w:val="00215531"/>
    <w:rsid w:val="00216228"/>
    <w:rsid w:val="002162B2"/>
    <w:rsid w:val="00216F54"/>
    <w:rsid w:val="00220933"/>
    <w:rsid w:val="00220C72"/>
    <w:rsid w:val="002226F4"/>
    <w:rsid w:val="0022540C"/>
    <w:rsid w:val="00226AA4"/>
    <w:rsid w:val="00231F9A"/>
    <w:rsid w:val="00233B14"/>
    <w:rsid w:val="00233C8A"/>
    <w:rsid w:val="00236036"/>
    <w:rsid w:val="002402AE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67CDE"/>
    <w:rsid w:val="00271B6A"/>
    <w:rsid w:val="002725A5"/>
    <w:rsid w:val="0027314F"/>
    <w:rsid w:val="0028289F"/>
    <w:rsid w:val="002834BB"/>
    <w:rsid w:val="00284157"/>
    <w:rsid w:val="00285631"/>
    <w:rsid w:val="00290D94"/>
    <w:rsid w:val="0029203C"/>
    <w:rsid w:val="00294873"/>
    <w:rsid w:val="002A4A81"/>
    <w:rsid w:val="002A73A2"/>
    <w:rsid w:val="002A7CE8"/>
    <w:rsid w:val="002B0196"/>
    <w:rsid w:val="002B0671"/>
    <w:rsid w:val="002B1116"/>
    <w:rsid w:val="002B262F"/>
    <w:rsid w:val="002B3553"/>
    <w:rsid w:val="002B5E06"/>
    <w:rsid w:val="002C0CFF"/>
    <w:rsid w:val="002C102B"/>
    <w:rsid w:val="002D0555"/>
    <w:rsid w:val="002D09B9"/>
    <w:rsid w:val="002D16A0"/>
    <w:rsid w:val="002D1DEB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247A"/>
    <w:rsid w:val="002F4F4B"/>
    <w:rsid w:val="002F55FD"/>
    <w:rsid w:val="002F594C"/>
    <w:rsid w:val="00300213"/>
    <w:rsid w:val="00301984"/>
    <w:rsid w:val="00301B0B"/>
    <w:rsid w:val="00301E84"/>
    <w:rsid w:val="00302E7A"/>
    <w:rsid w:val="00303D1B"/>
    <w:rsid w:val="003046B7"/>
    <w:rsid w:val="00306D3E"/>
    <w:rsid w:val="00311949"/>
    <w:rsid w:val="00317A57"/>
    <w:rsid w:val="00320A99"/>
    <w:rsid w:val="0032144B"/>
    <w:rsid w:val="00321E38"/>
    <w:rsid w:val="00322D5B"/>
    <w:rsid w:val="00325AC2"/>
    <w:rsid w:val="00326A1C"/>
    <w:rsid w:val="00327CF4"/>
    <w:rsid w:val="00327FDC"/>
    <w:rsid w:val="00330743"/>
    <w:rsid w:val="00335386"/>
    <w:rsid w:val="003360E3"/>
    <w:rsid w:val="003371D5"/>
    <w:rsid w:val="003376CD"/>
    <w:rsid w:val="0034110E"/>
    <w:rsid w:val="00341AAF"/>
    <w:rsid w:val="00343216"/>
    <w:rsid w:val="003452C3"/>
    <w:rsid w:val="00346755"/>
    <w:rsid w:val="003501A7"/>
    <w:rsid w:val="0035048A"/>
    <w:rsid w:val="00356A0A"/>
    <w:rsid w:val="00361AE6"/>
    <w:rsid w:val="0036263B"/>
    <w:rsid w:val="00363B62"/>
    <w:rsid w:val="003645B0"/>
    <w:rsid w:val="00364B2C"/>
    <w:rsid w:val="003664F1"/>
    <w:rsid w:val="00367E3F"/>
    <w:rsid w:val="003778E9"/>
    <w:rsid w:val="00377EA5"/>
    <w:rsid w:val="00377F77"/>
    <w:rsid w:val="00383073"/>
    <w:rsid w:val="0038438F"/>
    <w:rsid w:val="00385169"/>
    <w:rsid w:val="003873E5"/>
    <w:rsid w:val="00387C67"/>
    <w:rsid w:val="00387D98"/>
    <w:rsid w:val="00390B0F"/>
    <w:rsid w:val="00390B38"/>
    <w:rsid w:val="00390B6B"/>
    <w:rsid w:val="00391CFE"/>
    <w:rsid w:val="00393152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4D6C"/>
    <w:rsid w:val="003A5AD0"/>
    <w:rsid w:val="003A6CE3"/>
    <w:rsid w:val="003A7899"/>
    <w:rsid w:val="003B15EE"/>
    <w:rsid w:val="003B38F8"/>
    <w:rsid w:val="003B517D"/>
    <w:rsid w:val="003B60EC"/>
    <w:rsid w:val="003B6594"/>
    <w:rsid w:val="003C00ED"/>
    <w:rsid w:val="003C1C0A"/>
    <w:rsid w:val="003C35DF"/>
    <w:rsid w:val="003C4A68"/>
    <w:rsid w:val="003C554F"/>
    <w:rsid w:val="003C5D3B"/>
    <w:rsid w:val="003C61DD"/>
    <w:rsid w:val="003C7E3A"/>
    <w:rsid w:val="003D63E7"/>
    <w:rsid w:val="003E03E6"/>
    <w:rsid w:val="003E05F1"/>
    <w:rsid w:val="003E113B"/>
    <w:rsid w:val="003E5092"/>
    <w:rsid w:val="003E6031"/>
    <w:rsid w:val="003E715D"/>
    <w:rsid w:val="003F103E"/>
    <w:rsid w:val="003F2E48"/>
    <w:rsid w:val="003F440C"/>
    <w:rsid w:val="003F525A"/>
    <w:rsid w:val="003F7BE6"/>
    <w:rsid w:val="003F7D99"/>
    <w:rsid w:val="004006A9"/>
    <w:rsid w:val="004023DD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17F2E"/>
    <w:rsid w:val="00423478"/>
    <w:rsid w:val="00424A49"/>
    <w:rsid w:val="00425B76"/>
    <w:rsid w:val="004260A2"/>
    <w:rsid w:val="00426FC6"/>
    <w:rsid w:val="004273BC"/>
    <w:rsid w:val="00427C5F"/>
    <w:rsid w:val="00440BC5"/>
    <w:rsid w:val="00441EAC"/>
    <w:rsid w:val="004507E5"/>
    <w:rsid w:val="004519AD"/>
    <w:rsid w:val="00453A6D"/>
    <w:rsid w:val="0045459A"/>
    <w:rsid w:val="004545DB"/>
    <w:rsid w:val="0045786A"/>
    <w:rsid w:val="00460F76"/>
    <w:rsid w:val="00462F12"/>
    <w:rsid w:val="00463050"/>
    <w:rsid w:val="0046340F"/>
    <w:rsid w:val="00466168"/>
    <w:rsid w:val="00466E1A"/>
    <w:rsid w:val="0046778B"/>
    <w:rsid w:val="004714D4"/>
    <w:rsid w:val="00471A18"/>
    <w:rsid w:val="0047230A"/>
    <w:rsid w:val="004728B3"/>
    <w:rsid w:val="00475712"/>
    <w:rsid w:val="00480B02"/>
    <w:rsid w:val="00480CCE"/>
    <w:rsid w:val="00482FAA"/>
    <w:rsid w:val="00487211"/>
    <w:rsid w:val="0049075F"/>
    <w:rsid w:val="00492DA8"/>
    <w:rsid w:val="0049307A"/>
    <w:rsid w:val="004949E3"/>
    <w:rsid w:val="00494C95"/>
    <w:rsid w:val="0049663B"/>
    <w:rsid w:val="004A0888"/>
    <w:rsid w:val="004A1976"/>
    <w:rsid w:val="004A43B6"/>
    <w:rsid w:val="004A52D8"/>
    <w:rsid w:val="004A53E3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C7289"/>
    <w:rsid w:val="004D1362"/>
    <w:rsid w:val="004D30F9"/>
    <w:rsid w:val="004D3577"/>
    <w:rsid w:val="004D4A32"/>
    <w:rsid w:val="004D4FC8"/>
    <w:rsid w:val="004D64AB"/>
    <w:rsid w:val="004E7CE8"/>
    <w:rsid w:val="004F271D"/>
    <w:rsid w:val="004F3111"/>
    <w:rsid w:val="004F5114"/>
    <w:rsid w:val="004F756C"/>
    <w:rsid w:val="005001FA"/>
    <w:rsid w:val="0050082D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237A"/>
    <w:rsid w:val="00514237"/>
    <w:rsid w:val="005173E6"/>
    <w:rsid w:val="00520676"/>
    <w:rsid w:val="005220C2"/>
    <w:rsid w:val="00522E88"/>
    <w:rsid w:val="00523369"/>
    <w:rsid w:val="0052398F"/>
    <w:rsid w:val="005270C7"/>
    <w:rsid w:val="0053243B"/>
    <w:rsid w:val="00532960"/>
    <w:rsid w:val="00532B5C"/>
    <w:rsid w:val="00532FE8"/>
    <w:rsid w:val="00536427"/>
    <w:rsid w:val="00545A73"/>
    <w:rsid w:val="00546DEB"/>
    <w:rsid w:val="00546F0F"/>
    <w:rsid w:val="005477E7"/>
    <w:rsid w:val="00550159"/>
    <w:rsid w:val="00550348"/>
    <w:rsid w:val="00551897"/>
    <w:rsid w:val="00551A18"/>
    <w:rsid w:val="00551FFD"/>
    <w:rsid w:val="00552A0F"/>
    <w:rsid w:val="005531E6"/>
    <w:rsid w:val="005551ED"/>
    <w:rsid w:val="00556419"/>
    <w:rsid w:val="005572B4"/>
    <w:rsid w:val="005572DD"/>
    <w:rsid w:val="00560564"/>
    <w:rsid w:val="00562E2B"/>
    <w:rsid w:val="00564668"/>
    <w:rsid w:val="0056631B"/>
    <w:rsid w:val="0056778A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76B6"/>
    <w:rsid w:val="00583ED5"/>
    <w:rsid w:val="00584746"/>
    <w:rsid w:val="0058475F"/>
    <w:rsid w:val="00586F86"/>
    <w:rsid w:val="00587437"/>
    <w:rsid w:val="0059112C"/>
    <w:rsid w:val="00592678"/>
    <w:rsid w:val="00592F10"/>
    <w:rsid w:val="0059328F"/>
    <w:rsid w:val="00594644"/>
    <w:rsid w:val="0059526F"/>
    <w:rsid w:val="00596F36"/>
    <w:rsid w:val="005A1741"/>
    <w:rsid w:val="005A235F"/>
    <w:rsid w:val="005A751F"/>
    <w:rsid w:val="005A7719"/>
    <w:rsid w:val="005A77C2"/>
    <w:rsid w:val="005B276B"/>
    <w:rsid w:val="005B291B"/>
    <w:rsid w:val="005B76C5"/>
    <w:rsid w:val="005B7AF0"/>
    <w:rsid w:val="005B7B8A"/>
    <w:rsid w:val="005C09C6"/>
    <w:rsid w:val="005C458D"/>
    <w:rsid w:val="005C491E"/>
    <w:rsid w:val="005C51E7"/>
    <w:rsid w:val="005C5606"/>
    <w:rsid w:val="005C5E0A"/>
    <w:rsid w:val="005C6C0C"/>
    <w:rsid w:val="005C7A4E"/>
    <w:rsid w:val="005D2276"/>
    <w:rsid w:val="005D25FD"/>
    <w:rsid w:val="005D2808"/>
    <w:rsid w:val="005D5B6F"/>
    <w:rsid w:val="005D7F06"/>
    <w:rsid w:val="005E0858"/>
    <w:rsid w:val="005E2794"/>
    <w:rsid w:val="005E3CBF"/>
    <w:rsid w:val="005E6F9D"/>
    <w:rsid w:val="005E7B5A"/>
    <w:rsid w:val="005F01FC"/>
    <w:rsid w:val="005F0C89"/>
    <w:rsid w:val="005F1F66"/>
    <w:rsid w:val="005F2CD0"/>
    <w:rsid w:val="005F3701"/>
    <w:rsid w:val="005F3A37"/>
    <w:rsid w:val="005F41DF"/>
    <w:rsid w:val="005F4521"/>
    <w:rsid w:val="005F5478"/>
    <w:rsid w:val="005F5511"/>
    <w:rsid w:val="005F7C20"/>
    <w:rsid w:val="006006FC"/>
    <w:rsid w:val="0060140B"/>
    <w:rsid w:val="006045BA"/>
    <w:rsid w:val="0060583A"/>
    <w:rsid w:val="006105F9"/>
    <w:rsid w:val="00610B79"/>
    <w:rsid w:val="00611649"/>
    <w:rsid w:val="00611A0E"/>
    <w:rsid w:val="00612EF3"/>
    <w:rsid w:val="006137EA"/>
    <w:rsid w:val="00614154"/>
    <w:rsid w:val="00614BD3"/>
    <w:rsid w:val="00622DCB"/>
    <w:rsid w:val="00623A77"/>
    <w:rsid w:val="00624803"/>
    <w:rsid w:val="006256F5"/>
    <w:rsid w:val="006304E5"/>
    <w:rsid w:val="0063097B"/>
    <w:rsid w:val="0063271F"/>
    <w:rsid w:val="00635D40"/>
    <w:rsid w:val="006364B8"/>
    <w:rsid w:val="00636A64"/>
    <w:rsid w:val="00636B93"/>
    <w:rsid w:val="00640550"/>
    <w:rsid w:val="00640848"/>
    <w:rsid w:val="00640A35"/>
    <w:rsid w:val="00640C31"/>
    <w:rsid w:val="00641F88"/>
    <w:rsid w:val="0064326A"/>
    <w:rsid w:val="00644D5D"/>
    <w:rsid w:val="00645C77"/>
    <w:rsid w:val="0064695B"/>
    <w:rsid w:val="00646DC7"/>
    <w:rsid w:val="00647FE5"/>
    <w:rsid w:val="006511FB"/>
    <w:rsid w:val="00651A9D"/>
    <w:rsid w:val="0065279E"/>
    <w:rsid w:val="00654C93"/>
    <w:rsid w:val="00654CEE"/>
    <w:rsid w:val="00656092"/>
    <w:rsid w:val="0065741C"/>
    <w:rsid w:val="00660B85"/>
    <w:rsid w:val="00661615"/>
    <w:rsid w:val="006622E0"/>
    <w:rsid w:val="00662DCE"/>
    <w:rsid w:val="00664F6D"/>
    <w:rsid w:val="006650B8"/>
    <w:rsid w:val="00666329"/>
    <w:rsid w:val="006664A8"/>
    <w:rsid w:val="006672EE"/>
    <w:rsid w:val="0067011F"/>
    <w:rsid w:val="0067015E"/>
    <w:rsid w:val="006748E0"/>
    <w:rsid w:val="00676ECA"/>
    <w:rsid w:val="00680453"/>
    <w:rsid w:val="0068241D"/>
    <w:rsid w:val="00682526"/>
    <w:rsid w:val="00683555"/>
    <w:rsid w:val="00686F1D"/>
    <w:rsid w:val="006918B1"/>
    <w:rsid w:val="00692F7A"/>
    <w:rsid w:val="00695E06"/>
    <w:rsid w:val="00696315"/>
    <w:rsid w:val="00697C06"/>
    <w:rsid w:val="00697FBC"/>
    <w:rsid w:val="006A0D51"/>
    <w:rsid w:val="006A1C05"/>
    <w:rsid w:val="006A225B"/>
    <w:rsid w:val="006A30D2"/>
    <w:rsid w:val="006A3AE1"/>
    <w:rsid w:val="006A5A6A"/>
    <w:rsid w:val="006A5FE3"/>
    <w:rsid w:val="006B23B2"/>
    <w:rsid w:val="006B4845"/>
    <w:rsid w:val="006B635C"/>
    <w:rsid w:val="006C01F5"/>
    <w:rsid w:val="006C1708"/>
    <w:rsid w:val="006C1C29"/>
    <w:rsid w:val="006C3782"/>
    <w:rsid w:val="006C3CDE"/>
    <w:rsid w:val="006C420A"/>
    <w:rsid w:val="006C4745"/>
    <w:rsid w:val="006C74C2"/>
    <w:rsid w:val="006D0EE8"/>
    <w:rsid w:val="006D3162"/>
    <w:rsid w:val="006D3789"/>
    <w:rsid w:val="006D37E7"/>
    <w:rsid w:val="006D5146"/>
    <w:rsid w:val="006D59D6"/>
    <w:rsid w:val="006D5C04"/>
    <w:rsid w:val="006D7112"/>
    <w:rsid w:val="006D7508"/>
    <w:rsid w:val="006E0F2F"/>
    <w:rsid w:val="006E19D7"/>
    <w:rsid w:val="006E71B9"/>
    <w:rsid w:val="006F1A25"/>
    <w:rsid w:val="006F39B2"/>
    <w:rsid w:val="006F435F"/>
    <w:rsid w:val="006F5384"/>
    <w:rsid w:val="006F655A"/>
    <w:rsid w:val="006F6604"/>
    <w:rsid w:val="006F6896"/>
    <w:rsid w:val="006F71D8"/>
    <w:rsid w:val="006F74B9"/>
    <w:rsid w:val="006F7D1A"/>
    <w:rsid w:val="0070159F"/>
    <w:rsid w:val="00701A78"/>
    <w:rsid w:val="00702F6F"/>
    <w:rsid w:val="0070346C"/>
    <w:rsid w:val="007051A0"/>
    <w:rsid w:val="00706496"/>
    <w:rsid w:val="00710B21"/>
    <w:rsid w:val="00711A12"/>
    <w:rsid w:val="00711F11"/>
    <w:rsid w:val="007154C4"/>
    <w:rsid w:val="00715DB9"/>
    <w:rsid w:val="007174BE"/>
    <w:rsid w:val="007218A0"/>
    <w:rsid w:val="007238AF"/>
    <w:rsid w:val="00726056"/>
    <w:rsid w:val="00726908"/>
    <w:rsid w:val="007270C7"/>
    <w:rsid w:val="00730F3A"/>
    <w:rsid w:val="00732C74"/>
    <w:rsid w:val="00734529"/>
    <w:rsid w:val="00734B28"/>
    <w:rsid w:val="00735122"/>
    <w:rsid w:val="00735F34"/>
    <w:rsid w:val="00736944"/>
    <w:rsid w:val="007409A6"/>
    <w:rsid w:val="00741200"/>
    <w:rsid w:val="00741333"/>
    <w:rsid w:val="00742FF2"/>
    <w:rsid w:val="00744D6A"/>
    <w:rsid w:val="00746138"/>
    <w:rsid w:val="0074620A"/>
    <w:rsid w:val="00746ED9"/>
    <w:rsid w:val="00750712"/>
    <w:rsid w:val="00750A77"/>
    <w:rsid w:val="00751D50"/>
    <w:rsid w:val="007527D5"/>
    <w:rsid w:val="00752F3C"/>
    <w:rsid w:val="007561FC"/>
    <w:rsid w:val="00761D34"/>
    <w:rsid w:val="00762D2D"/>
    <w:rsid w:val="00764622"/>
    <w:rsid w:val="00764CAD"/>
    <w:rsid w:val="00764EA7"/>
    <w:rsid w:val="00767385"/>
    <w:rsid w:val="00770FA1"/>
    <w:rsid w:val="00773884"/>
    <w:rsid w:val="00774813"/>
    <w:rsid w:val="0078052A"/>
    <w:rsid w:val="007812FB"/>
    <w:rsid w:val="007817D7"/>
    <w:rsid w:val="00782F33"/>
    <w:rsid w:val="00784032"/>
    <w:rsid w:val="00785FCD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9788D"/>
    <w:rsid w:val="007A3738"/>
    <w:rsid w:val="007B1EEE"/>
    <w:rsid w:val="007B249B"/>
    <w:rsid w:val="007B2C15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3CE0"/>
    <w:rsid w:val="007E6419"/>
    <w:rsid w:val="007F0D41"/>
    <w:rsid w:val="007F6815"/>
    <w:rsid w:val="007F6BA8"/>
    <w:rsid w:val="00800A63"/>
    <w:rsid w:val="0080681B"/>
    <w:rsid w:val="0080738C"/>
    <w:rsid w:val="00810B77"/>
    <w:rsid w:val="00816A1E"/>
    <w:rsid w:val="00817436"/>
    <w:rsid w:val="00822108"/>
    <w:rsid w:val="00822217"/>
    <w:rsid w:val="0082542D"/>
    <w:rsid w:val="00827834"/>
    <w:rsid w:val="008301A7"/>
    <w:rsid w:val="00830ACF"/>
    <w:rsid w:val="00832835"/>
    <w:rsid w:val="00835110"/>
    <w:rsid w:val="008351FC"/>
    <w:rsid w:val="00841B73"/>
    <w:rsid w:val="00841F50"/>
    <w:rsid w:val="00843A0E"/>
    <w:rsid w:val="008447E0"/>
    <w:rsid w:val="00845DFE"/>
    <w:rsid w:val="00846E17"/>
    <w:rsid w:val="0085200A"/>
    <w:rsid w:val="00854283"/>
    <w:rsid w:val="00855024"/>
    <w:rsid w:val="008573E3"/>
    <w:rsid w:val="00861C12"/>
    <w:rsid w:val="00861E81"/>
    <w:rsid w:val="008645FF"/>
    <w:rsid w:val="00866D42"/>
    <w:rsid w:val="0087030E"/>
    <w:rsid w:val="00870AAC"/>
    <w:rsid w:val="008734F7"/>
    <w:rsid w:val="00873EF7"/>
    <w:rsid w:val="00874D39"/>
    <w:rsid w:val="00874E9F"/>
    <w:rsid w:val="0087684E"/>
    <w:rsid w:val="0087697B"/>
    <w:rsid w:val="00877842"/>
    <w:rsid w:val="00880067"/>
    <w:rsid w:val="008806F8"/>
    <w:rsid w:val="008808E2"/>
    <w:rsid w:val="00881456"/>
    <w:rsid w:val="00881ACB"/>
    <w:rsid w:val="00885EC6"/>
    <w:rsid w:val="00885FC9"/>
    <w:rsid w:val="00891328"/>
    <w:rsid w:val="00891A47"/>
    <w:rsid w:val="00892809"/>
    <w:rsid w:val="0089370F"/>
    <w:rsid w:val="008939AF"/>
    <w:rsid w:val="00893FED"/>
    <w:rsid w:val="0089449A"/>
    <w:rsid w:val="008944DD"/>
    <w:rsid w:val="00894C12"/>
    <w:rsid w:val="00895E48"/>
    <w:rsid w:val="00896687"/>
    <w:rsid w:val="008971F4"/>
    <w:rsid w:val="00897466"/>
    <w:rsid w:val="008A0186"/>
    <w:rsid w:val="008A0466"/>
    <w:rsid w:val="008A0E7D"/>
    <w:rsid w:val="008A3023"/>
    <w:rsid w:val="008A403F"/>
    <w:rsid w:val="008A6815"/>
    <w:rsid w:val="008B1031"/>
    <w:rsid w:val="008B2303"/>
    <w:rsid w:val="008B34A0"/>
    <w:rsid w:val="008B5740"/>
    <w:rsid w:val="008B5784"/>
    <w:rsid w:val="008C0B84"/>
    <w:rsid w:val="008C41DA"/>
    <w:rsid w:val="008C53F3"/>
    <w:rsid w:val="008C553A"/>
    <w:rsid w:val="008C588E"/>
    <w:rsid w:val="008C6D5F"/>
    <w:rsid w:val="008C7226"/>
    <w:rsid w:val="008D4FFC"/>
    <w:rsid w:val="008D7B80"/>
    <w:rsid w:val="008E243B"/>
    <w:rsid w:val="008E34D3"/>
    <w:rsid w:val="008E4184"/>
    <w:rsid w:val="008E549F"/>
    <w:rsid w:val="008E6301"/>
    <w:rsid w:val="008E6B79"/>
    <w:rsid w:val="008F10BC"/>
    <w:rsid w:val="008F2052"/>
    <w:rsid w:val="008F26ED"/>
    <w:rsid w:val="008F2A38"/>
    <w:rsid w:val="008F3012"/>
    <w:rsid w:val="008F592B"/>
    <w:rsid w:val="00901450"/>
    <w:rsid w:val="00901D14"/>
    <w:rsid w:val="009027A2"/>
    <w:rsid w:val="00903775"/>
    <w:rsid w:val="009040D2"/>
    <w:rsid w:val="009109F7"/>
    <w:rsid w:val="00911476"/>
    <w:rsid w:val="00912137"/>
    <w:rsid w:val="00912509"/>
    <w:rsid w:val="00912ECF"/>
    <w:rsid w:val="00914790"/>
    <w:rsid w:val="00915BED"/>
    <w:rsid w:val="00916B64"/>
    <w:rsid w:val="0092145D"/>
    <w:rsid w:val="00922D98"/>
    <w:rsid w:val="00923351"/>
    <w:rsid w:val="009245DE"/>
    <w:rsid w:val="00925688"/>
    <w:rsid w:val="00930762"/>
    <w:rsid w:val="00930C0C"/>
    <w:rsid w:val="00931A2F"/>
    <w:rsid w:val="0093648D"/>
    <w:rsid w:val="00936B81"/>
    <w:rsid w:val="00937917"/>
    <w:rsid w:val="00937ED1"/>
    <w:rsid w:val="00941437"/>
    <w:rsid w:val="00944701"/>
    <w:rsid w:val="00950ED1"/>
    <w:rsid w:val="00952A7A"/>
    <w:rsid w:val="00953A02"/>
    <w:rsid w:val="00954052"/>
    <w:rsid w:val="0095444E"/>
    <w:rsid w:val="00955C67"/>
    <w:rsid w:val="0095665D"/>
    <w:rsid w:val="00957B65"/>
    <w:rsid w:val="00960AFF"/>
    <w:rsid w:val="00963F62"/>
    <w:rsid w:val="00965EFC"/>
    <w:rsid w:val="00970D93"/>
    <w:rsid w:val="0097161B"/>
    <w:rsid w:val="009762D2"/>
    <w:rsid w:val="009762F1"/>
    <w:rsid w:val="0097692D"/>
    <w:rsid w:val="009776D2"/>
    <w:rsid w:val="00977EA8"/>
    <w:rsid w:val="0098140D"/>
    <w:rsid w:val="00981497"/>
    <w:rsid w:val="00981CED"/>
    <w:rsid w:val="00984D27"/>
    <w:rsid w:val="00987225"/>
    <w:rsid w:val="00990870"/>
    <w:rsid w:val="00990DCF"/>
    <w:rsid w:val="009910E1"/>
    <w:rsid w:val="00991C51"/>
    <w:rsid w:val="009920F5"/>
    <w:rsid w:val="00992B56"/>
    <w:rsid w:val="00992CDA"/>
    <w:rsid w:val="00992DAB"/>
    <w:rsid w:val="00993342"/>
    <w:rsid w:val="00996CE4"/>
    <w:rsid w:val="009A05A2"/>
    <w:rsid w:val="009A0FB3"/>
    <w:rsid w:val="009A1952"/>
    <w:rsid w:val="009A3F36"/>
    <w:rsid w:val="009A48D8"/>
    <w:rsid w:val="009A49B9"/>
    <w:rsid w:val="009A637E"/>
    <w:rsid w:val="009A6C59"/>
    <w:rsid w:val="009A72C5"/>
    <w:rsid w:val="009A7878"/>
    <w:rsid w:val="009A7C1E"/>
    <w:rsid w:val="009B0888"/>
    <w:rsid w:val="009B33DF"/>
    <w:rsid w:val="009B4270"/>
    <w:rsid w:val="009B44CC"/>
    <w:rsid w:val="009B5651"/>
    <w:rsid w:val="009B62E4"/>
    <w:rsid w:val="009B706A"/>
    <w:rsid w:val="009C2713"/>
    <w:rsid w:val="009C4319"/>
    <w:rsid w:val="009C4824"/>
    <w:rsid w:val="009D109E"/>
    <w:rsid w:val="009D1CD9"/>
    <w:rsid w:val="009D1F28"/>
    <w:rsid w:val="009D28E5"/>
    <w:rsid w:val="009D4830"/>
    <w:rsid w:val="009D520D"/>
    <w:rsid w:val="009D797A"/>
    <w:rsid w:val="009E026A"/>
    <w:rsid w:val="009E09E4"/>
    <w:rsid w:val="009E3B56"/>
    <w:rsid w:val="009E3E57"/>
    <w:rsid w:val="009E49B5"/>
    <w:rsid w:val="009E551E"/>
    <w:rsid w:val="009E7066"/>
    <w:rsid w:val="009F1EF8"/>
    <w:rsid w:val="009F2AD6"/>
    <w:rsid w:val="009F3087"/>
    <w:rsid w:val="009F35C4"/>
    <w:rsid w:val="009F4604"/>
    <w:rsid w:val="009F4B78"/>
    <w:rsid w:val="009F606B"/>
    <w:rsid w:val="009F6E66"/>
    <w:rsid w:val="009F7888"/>
    <w:rsid w:val="00A002FB"/>
    <w:rsid w:val="00A0090A"/>
    <w:rsid w:val="00A01FA7"/>
    <w:rsid w:val="00A02633"/>
    <w:rsid w:val="00A02AC3"/>
    <w:rsid w:val="00A06840"/>
    <w:rsid w:val="00A06EAD"/>
    <w:rsid w:val="00A10251"/>
    <w:rsid w:val="00A1293C"/>
    <w:rsid w:val="00A14C0B"/>
    <w:rsid w:val="00A14F9B"/>
    <w:rsid w:val="00A167F1"/>
    <w:rsid w:val="00A2085F"/>
    <w:rsid w:val="00A20EC0"/>
    <w:rsid w:val="00A20FDB"/>
    <w:rsid w:val="00A2150B"/>
    <w:rsid w:val="00A215D9"/>
    <w:rsid w:val="00A2292C"/>
    <w:rsid w:val="00A23FC3"/>
    <w:rsid w:val="00A25F1B"/>
    <w:rsid w:val="00A26CE8"/>
    <w:rsid w:val="00A3288D"/>
    <w:rsid w:val="00A329DC"/>
    <w:rsid w:val="00A41135"/>
    <w:rsid w:val="00A41FEB"/>
    <w:rsid w:val="00A42FBA"/>
    <w:rsid w:val="00A43A35"/>
    <w:rsid w:val="00A44DA6"/>
    <w:rsid w:val="00A465C9"/>
    <w:rsid w:val="00A50921"/>
    <w:rsid w:val="00A5160D"/>
    <w:rsid w:val="00A5215E"/>
    <w:rsid w:val="00A56CA4"/>
    <w:rsid w:val="00A62B42"/>
    <w:rsid w:val="00A65DAF"/>
    <w:rsid w:val="00A65F04"/>
    <w:rsid w:val="00A65F2E"/>
    <w:rsid w:val="00A678FF"/>
    <w:rsid w:val="00A7086D"/>
    <w:rsid w:val="00A71AD5"/>
    <w:rsid w:val="00A8073E"/>
    <w:rsid w:val="00A80883"/>
    <w:rsid w:val="00A81BED"/>
    <w:rsid w:val="00A82FC6"/>
    <w:rsid w:val="00A85A0D"/>
    <w:rsid w:val="00A92270"/>
    <w:rsid w:val="00A9479C"/>
    <w:rsid w:val="00AA050E"/>
    <w:rsid w:val="00AA10AE"/>
    <w:rsid w:val="00AA27BD"/>
    <w:rsid w:val="00AA329F"/>
    <w:rsid w:val="00AA3A9C"/>
    <w:rsid w:val="00AA44C0"/>
    <w:rsid w:val="00AA7B6A"/>
    <w:rsid w:val="00AB593E"/>
    <w:rsid w:val="00AB5D37"/>
    <w:rsid w:val="00AB6459"/>
    <w:rsid w:val="00AB683F"/>
    <w:rsid w:val="00AC4A2E"/>
    <w:rsid w:val="00AC7E2A"/>
    <w:rsid w:val="00AD1885"/>
    <w:rsid w:val="00AD3921"/>
    <w:rsid w:val="00AD50BA"/>
    <w:rsid w:val="00AD59E7"/>
    <w:rsid w:val="00AD5B1E"/>
    <w:rsid w:val="00AD704B"/>
    <w:rsid w:val="00AE02E7"/>
    <w:rsid w:val="00AE06A3"/>
    <w:rsid w:val="00AE0CA1"/>
    <w:rsid w:val="00AE0F75"/>
    <w:rsid w:val="00AE113B"/>
    <w:rsid w:val="00AE1AAF"/>
    <w:rsid w:val="00AE319E"/>
    <w:rsid w:val="00AE3B2C"/>
    <w:rsid w:val="00AE3B4E"/>
    <w:rsid w:val="00AE5099"/>
    <w:rsid w:val="00AE676F"/>
    <w:rsid w:val="00AE709C"/>
    <w:rsid w:val="00AE7DD9"/>
    <w:rsid w:val="00AF2B38"/>
    <w:rsid w:val="00B004C1"/>
    <w:rsid w:val="00B0168B"/>
    <w:rsid w:val="00B0181F"/>
    <w:rsid w:val="00B03458"/>
    <w:rsid w:val="00B03699"/>
    <w:rsid w:val="00B04B8E"/>
    <w:rsid w:val="00B1072F"/>
    <w:rsid w:val="00B15820"/>
    <w:rsid w:val="00B16F2A"/>
    <w:rsid w:val="00B2106E"/>
    <w:rsid w:val="00B215D8"/>
    <w:rsid w:val="00B2218A"/>
    <w:rsid w:val="00B246ED"/>
    <w:rsid w:val="00B26DD0"/>
    <w:rsid w:val="00B27396"/>
    <w:rsid w:val="00B32430"/>
    <w:rsid w:val="00B338C8"/>
    <w:rsid w:val="00B341CC"/>
    <w:rsid w:val="00B35321"/>
    <w:rsid w:val="00B35505"/>
    <w:rsid w:val="00B35CB3"/>
    <w:rsid w:val="00B35E0A"/>
    <w:rsid w:val="00B36FD8"/>
    <w:rsid w:val="00B40124"/>
    <w:rsid w:val="00B40B86"/>
    <w:rsid w:val="00B42E03"/>
    <w:rsid w:val="00B4433A"/>
    <w:rsid w:val="00B443E2"/>
    <w:rsid w:val="00B46222"/>
    <w:rsid w:val="00B47B55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366"/>
    <w:rsid w:val="00B63559"/>
    <w:rsid w:val="00B676AF"/>
    <w:rsid w:val="00B71A26"/>
    <w:rsid w:val="00B73979"/>
    <w:rsid w:val="00B751B0"/>
    <w:rsid w:val="00B762E0"/>
    <w:rsid w:val="00B77646"/>
    <w:rsid w:val="00B80FF9"/>
    <w:rsid w:val="00B83EA8"/>
    <w:rsid w:val="00B85716"/>
    <w:rsid w:val="00B86188"/>
    <w:rsid w:val="00B86670"/>
    <w:rsid w:val="00B86C54"/>
    <w:rsid w:val="00B874C4"/>
    <w:rsid w:val="00B9148E"/>
    <w:rsid w:val="00B92BE2"/>
    <w:rsid w:val="00B94161"/>
    <w:rsid w:val="00B96328"/>
    <w:rsid w:val="00B97AA2"/>
    <w:rsid w:val="00B97B8E"/>
    <w:rsid w:val="00BA00A8"/>
    <w:rsid w:val="00BA0378"/>
    <w:rsid w:val="00BA1D45"/>
    <w:rsid w:val="00BA2AE6"/>
    <w:rsid w:val="00BA37A4"/>
    <w:rsid w:val="00BA4FB0"/>
    <w:rsid w:val="00BA6138"/>
    <w:rsid w:val="00BB1930"/>
    <w:rsid w:val="00BB3478"/>
    <w:rsid w:val="00BC0B6C"/>
    <w:rsid w:val="00BC2247"/>
    <w:rsid w:val="00BC5572"/>
    <w:rsid w:val="00BC6F71"/>
    <w:rsid w:val="00BD2CE2"/>
    <w:rsid w:val="00BD3EC3"/>
    <w:rsid w:val="00BD497C"/>
    <w:rsid w:val="00BD57EE"/>
    <w:rsid w:val="00BE05DD"/>
    <w:rsid w:val="00BE2FE7"/>
    <w:rsid w:val="00BE4E8A"/>
    <w:rsid w:val="00BE6952"/>
    <w:rsid w:val="00BF2A79"/>
    <w:rsid w:val="00BF375F"/>
    <w:rsid w:val="00BF4884"/>
    <w:rsid w:val="00BF6E08"/>
    <w:rsid w:val="00BF7AC8"/>
    <w:rsid w:val="00C0100D"/>
    <w:rsid w:val="00C01203"/>
    <w:rsid w:val="00C0230F"/>
    <w:rsid w:val="00C02372"/>
    <w:rsid w:val="00C044C3"/>
    <w:rsid w:val="00C10453"/>
    <w:rsid w:val="00C12E60"/>
    <w:rsid w:val="00C13BCA"/>
    <w:rsid w:val="00C141B9"/>
    <w:rsid w:val="00C158CF"/>
    <w:rsid w:val="00C15C0A"/>
    <w:rsid w:val="00C16518"/>
    <w:rsid w:val="00C1787D"/>
    <w:rsid w:val="00C20F14"/>
    <w:rsid w:val="00C21842"/>
    <w:rsid w:val="00C2244C"/>
    <w:rsid w:val="00C22B7C"/>
    <w:rsid w:val="00C23B8E"/>
    <w:rsid w:val="00C24977"/>
    <w:rsid w:val="00C25BD5"/>
    <w:rsid w:val="00C25CCB"/>
    <w:rsid w:val="00C263E3"/>
    <w:rsid w:val="00C3184D"/>
    <w:rsid w:val="00C331FD"/>
    <w:rsid w:val="00C34DCB"/>
    <w:rsid w:val="00C36D0C"/>
    <w:rsid w:val="00C3708D"/>
    <w:rsid w:val="00C4138A"/>
    <w:rsid w:val="00C425BA"/>
    <w:rsid w:val="00C440B4"/>
    <w:rsid w:val="00C446F9"/>
    <w:rsid w:val="00C45034"/>
    <w:rsid w:val="00C462CB"/>
    <w:rsid w:val="00C46D89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1E7C"/>
    <w:rsid w:val="00C65E4E"/>
    <w:rsid w:val="00C66610"/>
    <w:rsid w:val="00C66648"/>
    <w:rsid w:val="00C66FEF"/>
    <w:rsid w:val="00C670F7"/>
    <w:rsid w:val="00C70CB4"/>
    <w:rsid w:val="00C71F47"/>
    <w:rsid w:val="00C727A7"/>
    <w:rsid w:val="00C728D5"/>
    <w:rsid w:val="00C72CF7"/>
    <w:rsid w:val="00C75119"/>
    <w:rsid w:val="00C76DD6"/>
    <w:rsid w:val="00C858A3"/>
    <w:rsid w:val="00C85917"/>
    <w:rsid w:val="00C90B62"/>
    <w:rsid w:val="00C91C08"/>
    <w:rsid w:val="00C927C1"/>
    <w:rsid w:val="00C93497"/>
    <w:rsid w:val="00C94C81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4E38"/>
    <w:rsid w:val="00CA5313"/>
    <w:rsid w:val="00CA5ECD"/>
    <w:rsid w:val="00CA6092"/>
    <w:rsid w:val="00CB01D6"/>
    <w:rsid w:val="00CB1D1B"/>
    <w:rsid w:val="00CB311E"/>
    <w:rsid w:val="00CB71E1"/>
    <w:rsid w:val="00CC0ED3"/>
    <w:rsid w:val="00CC1894"/>
    <w:rsid w:val="00CC2405"/>
    <w:rsid w:val="00CC2EE2"/>
    <w:rsid w:val="00CC3D03"/>
    <w:rsid w:val="00CC45DB"/>
    <w:rsid w:val="00CC5651"/>
    <w:rsid w:val="00CC73FF"/>
    <w:rsid w:val="00CD141E"/>
    <w:rsid w:val="00CD2053"/>
    <w:rsid w:val="00CD45DA"/>
    <w:rsid w:val="00CD70B8"/>
    <w:rsid w:val="00CE07BF"/>
    <w:rsid w:val="00CE18F8"/>
    <w:rsid w:val="00CE2EA4"/>
    <w:rsid w:val="00CE5714"/>
    <w:rsid w:val="00CE6138"/>
    <w:rsid w:val="00CE6199"/>
    <w:rsid w:val="00CE6F59"/>
    <w:rsid w:val="00CE7AAB"/>
    <w:rsid w:val="00CF2673"/>
    <w:rsid w:val="00CF2DA1"/>
    <w:rsid w:val="00CF43B1"/>
    <w:rsid w:val="00CF5E0F"/>
    <w:rsid w:val="00D03A5A"/>
    <w:rsid w:val="00D03B6D"/>
    <w:rsid w:val="00D04F9C"/>
    <w:rsid w:val="00D0614B"/>
    <w:rsid w:val="00D06AD1"/>
    <w:rsid w:val="00D12C45"/>
    <w:rsid w:val="00D17549"/>
    <w:rsid w:val="00D23627"/>
    <w:rsid w:val="00D24D97"/>
    <w:rsid w:val="00D275F5"/>
    <w:rsid w:val="00D34155"/>
    <w:rsid w:val="00D3461E"/>
    <w:rsid w:val="00D376F1"/>
    <w:rsid w:val="00D43CA8"/>
    <w:rsid w:val="00D4523D"/>
    <w:rsid w:val="00D4593F"/>
    <w:rsid w:val="00D45BD4"/>
    <w:rsid w:val="00D4775B"/>
    <w:rsid w:val="00D47AB8"/>
    <w:rsid w:val="00D51970"/>
    <w:rsid w:val="00D54D91"/>
    <w:rsid w:val="00D556FE"/>
    <w:rsid w:val="00D55D94"/>
    <w:rsid w:val="00D56566"/>
    <w:rsid w:val="00D647A4"/>
    <w:rsid w:val="00D6487A"/>
    <w:rsid w:val="00D648BB"/>
    <w:rsid w:val="00D64E04"/>
    <w:rsid w:val="00D65A5E"/>
    <w:rsid w:val="00D65E1A"/>
    <w:rsid w:val="00D669D1"/>
    <w:rsid w:val="00D7049A"/>
    <w:rsid w:val="00D704F6"/>
    <w:rsid w:val="00D70E6A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324"/>
    <w:rsid w:val="00D94852"/>
    <w:rsid w:val="00D94B07"/>
    <w:rsid w:val="00D94DB4"/>
    <w:rsid w:val="00DA039C"/>
    <w:rsid w:val="00DA10B4"/>
    <w:rsid w:val="00DA6EBE"/>
    <w:rsid w:val="00DA7584"/>
    <w:rsid w:val="00DB27CC"/>
    <w:rsid w:val="00DB2A54"/>
    <w:rsid w:val="00DB4EF9"/>
    <w:rsid w:val="00DB5C68"/>
    <w:rsid w:val="00DC29FE"/>
    <w:rsid w:val="00DC4111"/>
    <w:rsid w:val="00DC430C"/>
    <w:rsid w:val="00DC60FB"/>
    <w:rsid w:val="00DC652B"/>
    <w:rsid w:val="00DC7319"/>
    <w:rsid w:val="00DC742E"/>
    <w:rsid w:val="00DD38DC"/>
    <w:rsid w:val="00DD54E5"/>
    <w:rsid w:val="00DD614A"/>
    <w:rsid w:val="00DD63FF"/>
    <w:rsid w:val="00DE232D"/>
    <w:rsid w:val="00DE3D6E"/>
    <w:rsid w:val="00DF1BBF"/>
    <w:rsid w:val="00DF2B6F"/>
    <w:rsid w:val="00DF3145"/>
    <w:rsid w:val="00DF4B0E"/>
    <w:rsid w:val="00DF7A31"/>
    <w:rsid w:val="00DF7C9B"/>
    <w:rsid w:val="00E00845"/>
    <w:rsid w:val="00E01E4B"/>
    <w:rsid w:val="00E062B0"/>
    <w:rsid w:val="00E0711E"/>
    <w:rsid w:val="00E0770C"/>
    <w:rsid w:val="00E14DFA"/>
    <w:rsid w:val="00E16DF1"/>
    <w:rsid w:val="00E17EA5"/>
    <w:rsid w:val="00E207B3"/>
    <w:rsid w:val="00E225C5"/>
    <w:rsid w:val="00E229DB"/>
    <w:rsid w:val="00E2571A"/>
    <w:rsid w:val="00E26EDC"/>
    <w:rsid w:val="00E2713C"/>
    <w:rsid w:val="00E30B42"/>
    <w:rsid w:val="00E342D7"/>
    <w:rsid w:val="00E34C50"/>
    <w:rsid w:val="00E34D1F"/>
    <w:rsid w:val="00E35C26"/>
    <w:rsid w:val="00E364F3"/>
    <w:rsid w:val="00E37796"/>
    <w:rsid w:val="00E410EA"/>
    <w:rsid w:val="00E41D5C"/>
    <w:rsid w:val="00E437F7"/>
    <w:rsid w:val="00E50B7D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2456"/>
    <w:rsid w:val="00E83259"/>
    <w:rsid w:val="00E8590C"/>
    <w:rsid w:val="00E85F76"/>
    <w:rsid w:val="00E877DE"/>
    <w:rsid w:val="00E92007"/>
    <w:rsid w:val="00E92AB9"/>
    <w:rsid w:val="00E92BC8"/>
    <w:rsid w:val="00E93590"/>
    <w:rsid w:val="00E94506"/>
    <w:rsid w:val="00E95A7B"/>
    <w:rsid w:val="00E95EE2"/>
    <w:rsid w:val="00E969E9"/>
    <w:rsid w:val="00EA01A0"/>
    <w:rsid w:val="00EA155A"/>
    <w:rsid w:val="00EA24D4"/>
    <w:rsid w:val="00EA2851"/>
    <w:rsid w:val="00EA3071"/>
    <w:rsid w:val="00EA3515"/>
    <w:rsid w:val="00EA455B"/>
    <w:rsid w:val="00EA55EC"/>
    <w:rsid w:val="00EA55FE"/>
    <w:rsid w:val="00EB0B4F"/>
    <w:rsid w:val="00EB1B59"/>
    <w:rsid w:val="00EB4384"/>
    <w:rsid w:val="00EB6065"/>
    <w:rsid w:val="00EC0826"/>
    <w:rsid w:val="00EC3F1C"/>
    <w:rsid w:val="00EC4E99"/>
    <w:rsid w:val="00EC7E23"/>
    <w:rsid w:val="00EC7FF7"/>
    <w:rsid w:val="00ED213C"/>
    <w:rsid w:val="00ED3A21"/>
    <w:rsid w:val="00ED4383"/>
    <w:rsid w:val="00ED54F9"/>
    <w:rsid w:val="00ED627A"/>
    <w:rsid w:val="00ED6982"/>
    <w:rsid w:val="00EE0218"/>
    <w:rsid w:val="00EE0E54"/>
    <w:rsid w:val="00EE1033"/>
    <w:rsid w:val="00EE114E"/>
    <w:rsid w:val="00EE4CC4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0138"/>
    <w:rsid w:val="00F01898"/>
    <w:rsid w:val="00F05EE0"/>
    <w:rsid w:val="00F06985"/>
    <w:rsid w:val="00F07DE8"/>
    <w:rsid w:val="00F114F3"/>
    <w:rsid w:val="00F156B3"/>
    <w:rsid w:val="00F15FD8"/>
    <w:rsid w:val="00F21507"/>
    <w:rsid w:val="00F21A1A"/>
    <w:rsid w:val="00F227D9"/>
    <w:rsid w:val="00F22813"/>
    <w:rsid w:val="00F22FC8"/>
    <w:rsid w:val="00F25066"/>
    <w:rsid w:val="00F27F36"/>
    <w:rsid w:val="00F3011F"/>
    <w:rsid w:val="00F32B8C"/>
    <w:rsid w:val="00F33383"/>
    <w:rsid w:val="00F33D5B"/>
    <w:rsid w:val="00F34D62"/>
    <w:rsid w:val="00F4030B"/>
    <w:rsid w:val="00F42F65"/>
    <w:rsid w:val="00F43FAD"/>
    <w:rsid w:val="00F444F5"/>
    <w:rsid w:val="00F454A3"/>
    <w:rsid w:val="00F4602E"/>
    <w:rsid w:val="00F46BCF"/>
    <w:rsid w:val="00F515AF"/>
    <w:rsid w:val="00F528F3"/>
    <w:rsid w:val="00F53E05"/>
    <w:rsid w:val="00F5550A"/>
    <w:rsid w:val="00F55A56"/>
    <w:rsid w:val="00F56088"/>
    <w:rsid w:val="00F57B2D"/>
    <w:rsid w:val="00F57CA6"/>
    <w:rsid w:val="00F6031D"/>
    <w:rsid w:val="00F61303"/>
    <w:rsid w:val="00F62CB1"/>
    <w:rsid w:val="00F63FE0"/>
    <w:rsid w:val="00F65606"/>
    <w:rsid w:val="00F66614"/>
    <w:rsid w:val="00F67764"/>
    <w:rsid w:val="00F71232"/>
    <w:rsid w:val="00F7338F"/>
    <w:rsid w:val="00F74722"/>
    <w:rsid w:val="00F75768"/>
    <w:rsid w:val="00F75F45"/>
    <w:rsid w:val="00F773A5"/>
    <w:rsid w:val="00F80B48"/>
    <w:rsid w:val="00F82957"/>
    <w:rsid w:val="00F83276"/>
    <w:rsid w:val="00F83BD2"/>
    <w:rsid w:val="00F857CA"/>
    <w:rsid w:val="00F86461"/>
    <w:rsid w:val="00F91323"/>
    <w:rsid w:val="00F92C2B"/>
    <w:rsid w:val="00F94241"/>
    <w:rsid w:val="00F945CD"/>
    <w:rsid w:val="00F9526D"/>
    <w:rsid w:val="00F9574C"/>
    <w:rsid w:val="00F95ECF"/>
    <w:rsid w:val="00F9792C"/>
    <w:rsid w:val="00F97AAA"/>
    <w:rsid w:val="00FA28E5"/>
    <w:rsid w:val="00FA4AD8"/>
    <w:rsid w:val="00FA78DA"/>
    <w:rsid w:val="00FB3597"/>
    <w:rsid w:val="00FB53CA"/>
    <w:rsid w:val="00FC3750"/>
    <w:rsid w:val="00FC3B7E"/>
    <w:rsid w:val="00FC3C34"/>
    <w:rsid w:val="00FC487C"/>
    <w:rsid w:val="00FC51A5"/>
    <w:rsid w:val="00FD0B36"/>
    <w:rsid w:val="00FD168A"/>
    <w:rsid w:val="00FD3643"/>
    <w:rsid w:val="00FD553C"/>
    <w:rsid w:val="00FD5626"/>
    <w:rsid w:val="00FD602A"/>
    <w:rsid w:val="00FD6F5E"/>
    <w:rsid w:val="00FD7E50"/>
    <w:rsid w:val="00FE087D"/>
    <w:rsid w:val="00FE133D"/>
    <w:rsid w:val="00FE2090"/>
    <w:rsid w:val="00FE359D"/>
    <w:rsid w:val="00FE47EA"/>
    <w:rsid w:val="00FE4D5F"/>
    <w:rsid w:val="00FE7BC4"/>
    <w:rsid w:val="00FF091F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79E"/>
    <w:rPr>
      <w:sz w:val="24"/>
      <w:szCs w:val="24"/>
      <w:lang w:val="de-DE" w:eastAsia="ja-JP"/>
    </w:rPr>
  </w:style>
  <w:style w:type="paragraph" w:styleId="1">
    <w:name w:val="heading 1"/>
    <w:aliases w:val="x"/>
    <w:basedOn w:val="a"/>
    <w:next w:val="a"/>
    <w:link w:val="10"/>
    <w:qFormat/>
    <w:rsid w:val="002834BB"/>
    <w:pPr>
      <w:widowControl w:val="0"/>
      <w:spacing w:before="240"/>
      <w:jc w:val="both"/>
      <w:outlineLvl w:val="0"/>
    </w:pPr>
    <w:rPr>
      <w:rFonts w:ascii="Arial" w:eastAsia="宋体" w:hAnsi="Arial"/>
      <w:b/>
      <w:kern w:val="2"/>
      <w:sz w:val="21"/>
      <w:u w:val="single"/>
      <w:lang w:val="en-US" w:eastAsia="zh-CN"/>
    </w:rPr>
  </w:style>
  <w:style w:type="paragraph" w:styleId="2">
    <w:name w:val="heading 2"/>
    <w:basedOn w:val="a"/>
    <w:next w:val="a"/>
    <w:link w:val="20"/>
    <w:qFormat/>
    <w:rsid w:val="002834BB"/>
    <w:pPr>
      <w:widowControl w:val="0"/>
      <w:spacing w:before="120"/>
      <w:jc w:val="both"/>
      <w:outlineLvl w:val="1"/>
    </w:pPr>
    <w:rPr>
      <w:rFonts w:ascii="Arial" w:eastAsia="宋体" w:hAnsi="Arial" w:cstheme="majorBidi"/>
      <w:b/>
      <w:kern w:val="2"/>
      <w:sz w:val="21"/>
      <w:lang w:val="en-US" w:eastAsia="zh-CN"/>
    </w:rPr>
  </w:style>
  <w:style w:type="paragraph" w:styleId="3">
    <w:name w:val="heading 3"/>
    <w:basedOn w:val="a"/>
    <w:next w:val="a"/>
    <w:link w:val="30"/>
    <w:qFormat/>
    <w:rsid w:val="002834BB"/>
    <w:pPr>
      <w:widowControl w:val="0"/>
      <w:ind w:left="360"/>
      <w:jc w:val="both"/>
      <w:outlineLvl w:val="2"/>
    </w:pPr>
    <w:rPr>
      <w:rFonts w:eastAsia="宋体"/>
      <w:b/>
      <w:kern w:val="2"/>
      <w:sz w:val="21"/>
      <w:lang w:val="en-US" w:eastAsia="zh-CN"/>
    </w:rPr>
  </w:style>
  <w:style w:type="paragraph" w:styleId="4">
    <w:name w:val="heading 4"/>
    <w:basedOn w:val="a"/>
    <w:next w:val="a"/>
    <w:link w:val="40"/>
    <w:qFormat/>
    <w:rsid w:val="002834BB"/>
    <w:pPr>
      <w:keepNext/>
      <w:keepLines/>
      <w:widowControl w:val="0"/>
      <w:spacing w:before="240" w:line="480" w:lineRule="atLeast"/>
      <w:ind w:left="907" w:hanging="907"/>
      <w:jc w:val="both"/>
      <w:outlineLvl w:val="3"/>
    </w:pPr>
    <w:rPr>
      <w:rFonts w:ascii="Arial" w:eastAsia="宋体" w:hAnsi="Arial" w:cstheme="majorBidi"/>
      <w:b/>
      <w:kern w:val="2"/>
      <w:sz w:val="21"/>
      <w:lang w:val="en-US" w:eastAsia="zh-CN"/>
    </w:rPr>
  </w:style>
  <w:style w:type="paragraph" w:styleId="5">
    <w:name w:val="heading 5"/>
    <w:basedOn w:val="a"/>
    <w:next w:val="a"/>
    <w:link w:val="50"/>
    <w:qFormat/>
    <w:rsid w:val="002834BB"/>
    <w:pPr>
      <w:widowControl w:val="0"/>
      <w:ind w:left="706"/>
      <w:jc w:val="both"/>
      <w:outlineLvl w:val="4"/>
    </w:pPr>
    <w:rPr>
      <w:rFonts w:eastAsia="宋体"/>
      <w:b/>
      <w:kern w:val="2"/>
      <w:sz w:val="21"/>
      <w:lang w:val="en-US" w:eastAsia="zh-CN"/>
    </w:rPr>
  </w:style>
  <w:style w:type="paragraph" w:styleId="6">
    <w:name w:val="heading 6"/>
    <w:basedOn w:val="a"/>
    <w:next w:val="a"/>
    <w:link w:val="60"/>
    <w:qFormat/>
    <w:rsid w:val="002834BB"/>
    <w:pPr>
      <w:widowControl w:val="0"/>
      <w:ind w:left="706"/>
      <w:jc w:val="both"/>
      <w:outlineLvl w:val="5"/>
    </w:pPr>
    <w:rPr>
      <w:rFonts w:eastAsia="宋体" w:cstheme="majorBidi"/>
      <w:kern w:val="2"/>
      <w:sz w:val="21"/>
      <w:u w:val="single"/>
      <w:lang w:val="en-US" w:eastAsia="zh-CN"/>
    </w:rPr>
  </w:style>
  <w:style w:type="paragraph" w:styleId="7">
    <w:name w:val="heading 7"/>
    <w:basedOn w:val="a"/>
    <w:next w:val="a"/>
    <w:link w:val="70"/>
    <w:qFormat/>
    <w:rsid w:val="002834BB"/>
    <w:pPr>
      <w:widowControl w:val="0"/>
      <w:ind w:left="706"/>
      <w:jc w:val="both"/>
      <w:outlineLvl w:val="6"/>
    </w:pPr>
    <w:rPr>
      <w:rFonts w:eastAsia="宋体"/>
      <w:i/>
      <w:kern w:val="2"/>
      <w:sz w:val="21"/>
      <w:lang w:val="en-US" w:eastAsia="zh-CN"/>
    </w:rPr>
  </w:style>
  <w:style w:type="paragraph" w:styleId="8">
    <w:name w:val="heading 8"/>
    <w:basedOn w:val="a"/>
    <w:next w:val="a"/>
    <w:link w:val="80"/>
    <w:qFormat/>
    <w:rsid w:val="002834BB"/>
    <w:pPr>
      <w:widowControl w:val="0"/>
      <w:ind w:left="706"/>
      <w:jc w:val="both"/>
      <w:outlineLvl w:val="7"/>
    </w:pPr>
    <w:rPr>
      <w:rFonts w:eastAsia="宋体" w:cstheme="majorBidi"/>
      <w:i/>
      <w:kern w:val="2"/>
      <w:sz w:val="21"/>
      <w:lang w:val="en-US" w:eastAsia="zh-CN"/>
    </w:rPr>
  </w:style>
  <w:style w:type="paragraph" w:styleId="9">
    <w:name w:val="heading 9"/>
    <w:basedOn w:val="a"/>
    <w:next w:val="a"/>
    <w:link w:val="90"/>
    <w:qFormat/>
    <w:rsid w:val="002834BB"/>
    <w:pPr>
      <w:widowControl w:val="0"/>
      <w:ind w:left="706"/>
      <w:jc w:val="both"/>
      <w:outlineLvl w:val="8"/>
    </w:pPr>
    <w:rPr>
      <w:rFonts w:eastAsia="宋体" w:cstheme="majorBidi"/>
      <w:i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link w:val="a4"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5">
    <w:name w:val="Balloon Text"/>
    <w:basedOn w:val="a"/>
    <w:link w:val="a6"/>
    <w:uiPriority w:val="99"/>
    <w:rsid w:val="00D81375"/>
    <w:rPr>
      <w:rFonts w:ascii="Tahoma" w:hAnsi="Tahoma" w:cs="Tahoma"/>
      <w:sz w:val="16"/>
      <w:szCs w:val="16"/>
    </w:rPr>
  </w:style>
  <w:style w:type="paragraph" w:styleId="a7">
    <w:name w:val="header"/>
    <w:basedOn w:val="a"/>
    <w:link w:val="a8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9">
    <w:name w:val="footer"/>
    <w:basedOn w:val="a"/>
    <w:link w:val="aa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8">
    <w:name w:val="页眉 字符"/>
    <w:link w:val="a7"/>
    <w:uiPriority w:val="99"/>
    <w:rsid w:val="00414465"/>
    <w:rPr>
      <w:sz w:val="24"/>
      <w:szCs w:val="24"/>
      <w:lang w:eastAsia="ja-JP"/>
    </w:rPr>
  </w:style>
  <w:style w:type="character" w:styleId="ab">
    <w:name w:val="annotation reference"/>
    <w:unhideWhenUsed/>
    <w:rsid w:val="00664F6D"/>
    <w:rPr>
      <w:sz w:val="16"/>
      <w:szCs w:val="16"/>
    </w:rPr>
  </w:style>
  <w:style w:type="paragraph" w:styleId="ac">
    <w:name w:val="annotation text"/>
    <w:basedOn w:val="a"/>
    <w:link w:val="ad"/>
    <w:unhideWhenUsed/>
    <w:rsid w:val="00664F6D"/>
    <w:rPr>
      <w:sz w:val="20"/>
      <w:szCs w:val="20"/>
      <w:lang w:val="x-none"/>
    </w:rPr>
  </w:style>
  <w:style w:type="character" w:customStyle="1" w:styleId="ad">
    <w:name w:val="批注文字 字符"/>
    <w:link w:val="ac"/>
    <w:rsid w:val="00664F6D"/>
    <w:rPr>
      <w:lang w:eastAsia="ja-JP"/>
    </w:rPr>
  </w:style>
  <w:style w:type="paragraph" w:styleId="ae">
    <w:name w:val="annotation subject"/>
    <w:basedOn w:val="ac"/>
    <w:next w:val="ac"/>
    <w:link w:val="af"/>
    <w:unhideWhenUsed/>
    <w:rsid w:val="00664F6D"/>
    <w:rPr>
      <w:b/>
      <w:bCs/>
    </w:rPr>
  </w:style>
  <w:style w:type="character" w:customStyle="1" w:styleId="af">
    <w:name w:val="批注主题 字符"/>
    <w:link w:val="ae"/>
    <w:rsid w:val="00664F6D"/>
    <w:rPr>
      <w:b/>
      <w:bCs/>
      <w:lang w:eastAsia="ja-JP"/>
    </w:rPr>
  </w:style>
  <w:style w:type="character" w:customStyle="1" w:styleId="aa">
    <w:name w:val="页脚 字符"/>
    <w:link w:val="a9"/>
    <w:uiPriority w:val="99"/>
    <w:rsid w:val="007B7A09"/>
    <w:rPr>
      <w:sz w:val="24"/>
      <w:szCs w:val="24"/>
      <w:lang w:eastAsia="ja-JP"/>
    </w:rPr>
  </w:style>
  <w:style w:type="character" w:styleId="af0">
    <w:name w:val="Hyperlink"/>
    <w:basedOn w:val="a0"/>
    <w:uiPriority w:val="99"/>
    <w:unhideWhenUsed/>
    <w:rsid w:val="00CF5E0F"/>
    <w:rPr>
      <w:color w:val="0563C1" w:themeColor="hyperlink"/>
      <w:u w:val="single"/>
    </w:rPr>
  </w:style>
  <w:style w:type="paragraph" w:customStyle="1" w:styleId="MDPI17abstract">
    <w:name w:val="MDPI_1.7_abstract"/>
    <w:basedOn w:val="a"/>
    <w:next w:val="a"/>
    <w:qFormat/>
    <w:rsid w:val="002834B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2834B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tgt">
    <w:name w:val="tgt"/>
    <w:basedOn w:val="a"/>
    <w:rsid w:val="002834BB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character" w:customStyle="1" w:styleId="10">
    <w:name w:val="标题 1 字符"/>
    <w:aliases w:val="x 字符"/>
    <w:basedOn w:val="a0"/>
    <w:link w:val="1"/>
    <w:rsid w:val="002834BB"/>
    <w:rPr>
      <w:rFonts w:ascii="Arial" w:eastAsia="宋体" w:hAnsi="Arial"/>
      <w:b/>
      <w:kern w:val="2"/>
      <w:sz w:val="21"/>
      <w:szCs w:val="24"/>
      <w:u w:val="single"/>
      <w:lang w:val="en-US" w:eastAsia="zh-CN"/>
    </w:rPr>
  </w:style>
  <w:style w:type="character" w:customStyle="1" w:styleId="20">
    <w:name w:val="标题 2 字符"/>
    <w:basedOn w:val="a0"/>
    <w:link w:val="2"/>
    <w:rsid w:val="002834BB"/>
    <w:rPr>
      <w:rFonts w:ascii="Arial" w:eastAsia="宋体" w:hAnsi="Arial" w:cstheme="majorBidi"/>
      <w:b/>
      <w:kern w:val="2"/>
      <w:sz w:val="21"/>
      <w:szCs w:val="24"/>
      <w:lang w:val="en-US" w:eastAsia="zh-CN"/>
    </w:rPr>
  </w:style>
  <w:style w:type="character" w:customStyle="1" w:styleId="30">
    <w:name w:val="标题 3 字符"/>
    <w:basedOn w:val="a0"/>
    <w:link w:val="3"/>
    <w:rsid w:val="002834BB"/>
    <w:rPr>
      <w:rFonts w:eastAsia="宋体"/>
      <w:b/>
      <w:kern w:val="2"/>
      <w:sz w:val="21"/>
      <w:szCs w:val="24"/>
      <w:lang w:val="en-US" w:eastAsia="zh-CN"/>
    </w:rPr>
  </w:style>
  <w:style w:type="character" w:customStyle="1" w:styleId="40">
    <w:name w:val="标题 4 字符"/>
    <w:basedOn w:val="a0"/>
    <w:link w:val="4"/>
    <w:rsid w:val="002834BB"/>
    <w:rPr>
      <w:rFonts w:ascii="Arial" w:eastAsia="宋体" w:hAnsi="Arial" w:cstheme="majorBidi"/>
      <w:b/>
      <w:kern w:val="2"/>
      <w:sz w:val="21"/>
      <w:szCs w:val="24"/>
      <w:lang w:val="en-US" w:eastAsia="zh-CN"/>
    </w:rPr>
  </w:style>
  <w:style w:type="character" w:customStyle="1" w:styleId="50">
    <w:name w:val="标题 5 字符"/>
    <w:basedOn w:val="a0"/>
    <w:link w:val="5"/>
    <w:rsid w:val="002834BB"/>
    <w:rPr>
      <w:rFonts w:eastAsia="宋体"/>
      <w:b/>
      <w:kern w:val="2"/>
      <w:sz w:val="21"/>
      <w:szCs w:val="24"/>
      <w:lang w:val="en-US" w:eastAsia="zh-CN"/>
    </w:rPr>
  </w:style>
  <w:style w:type="character" w:customStyle="1" w:styleId="60">
    <w:name w:val="标题 6 字符"/>
    <w:basedOn w:val="a0"/>
    <w:link w:val="6"/>
    <w:rsid w:val="002834BB"/>
    <w:rPr>
      <w:rFonts w:eastAsia="宋体" w:cstheme="majorBidi"/>
      <w:kern w:val="2"/>
      <w:sz w:val="21"/>
      <w:szCs w:val="24"/>
      <w:u w:val="single"/>
      <w:lang w:val="en-US" w:eastAsia="zh-CN"/>
    </w:rPr>
  </w:style>
  <w:style w:type="character" w:customStyle="1" w:styleId="70">
    <w:name w:val="标题 7 字符"/>
    <w:basedOn w:val="a0"/>
    <w:link w:val="7"/>
    <w:rsid w:val="002834BB"/>
    <w:rPr>
      <w:rFonts w:eastAsia="宋体"/>
      <w:i/>
      <w:kern w:val="2"/>
      <w:sz w:val="21"/>
      <w:szCs w:val="24"/>
      <w:lang w:val="en-US" w:eastAsia="zh-CN"/>
    </w:rPr>
  </w:style>
  <w:style w:type="character" w:customStyle="1" w:styleId="80">
    <w:name w:val="标题 8 字符"/>
    <w:basedOn w:val="a0"/>
    <w:link w:val="8"/>
    <w:rsid w:val="002834BB"/>
    <w:rPr>
      <w:rFonts w:eastAsia="宋体" w:cstheme="majorBidi"/>
      <w:i/>
      <w:kern w:val="2"/>
      <w:sz w:val="21"/>
      <w:szCs w:val="24"/>
      <w:lang w:val="en-US" w:eastAsia="zh-CN"/>
    </w:rPr>
  </w:style>
  <w:style w:type="character" w:customStyle="1" w:styleId="90">
    <w:name w:val="标题 9 字符"/>
    <w:basedOn w:val="a0"/>
    <w:link w:val="9"/>
    <w:rsid w:val="002834BB"/>
    <w:rPr>
      <w:rFonts w:eastAsia="宋体" w:cstheme="majorBidi"/>
      <w:i/>
      <w:kern w:val="2"/>
      <w:sz w:val="21"/>
      <w:szCs w:val="24"/>
      <w:lang w:val="en-US" w:eastAsia="zh-CN"/>
    </w:rPr>
  </w:style>
  <w:style w:type="character" w:customStyle="1" w:styleId="apple-converted-space">
    <w:name w:val="apple-converted-space"/>
    <w:basedOn w:val="a0"/>
    <w:rsid w:val="002834BB"/>
  </w:style>
  <w:style w:type="paragraph" w:customStyle="1" w:styleId="MDPI11articletype">
    <w:name w:val="MDPI_1.1_article_type"/>
    <w:basedOn w:val="MDPI31text"/>
    <w:next w:val="MDPI12title"/>
    <w:qFormat/>
    <w:rsid w:val="002834B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834B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834B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2834BB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2834BB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2834B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8keywords">
    <w:name w:val="MDPI_1.8_keywords"/>
    <w:basedOn w:val="MDPI31text"/>
    <w:next w:val="MDPI19classification"/>
    <w:qFormat/>
    <w:rsid w:val="002834BB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2834BB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2834BB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2834BB"/>
    <w:pPr>
      <w:widowControl w:val="0"/>
      <w:tabs>
        <w:tab w:val="center" w:pos="4320"/>
        <w:tab w:val="right" w:pos="8640"/>
      </w:tabs>
      <w:ind w:right="360"/>
      <w:jc w:val="both"/>
      <w:outlineLvl w:val="0"/>
    </w:pPr>
    <w:rPr>
      <w:rFonts w:eastAsia="宋体"/>
      <w:i/>
      <w:kern w:val="2"/>
      <w:sz w:val="21"/>
      <w:lang w:val="en-US" w:eastAsia="zh-CN"/>
    </w:rPr>
  </w:style>
  <w:style w:type="paragraph" w:customStyle="1" w:styleId="Mabstract">
    <w:name w:val="M_abstract"/>
    <w:basedOn w:val="Mdeck4text"/>
    <w:next w:val="Mdeck3keywords"/>
    <w:rsid w:val="002834BB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2834BB"/>
    <w:pPr>
      <w:widowControl w:val="0"/>
      <w:spacing w:before="120" w:line="240" w:lineRule="atLeast"/>
      <w:jc w:val="both"/>
    </w:pPr>
    <w:rPr>
      <w:rFonts w:ascii="Minion Pro" w:eastAsia="宋体" w:hAnsi="Minion Pro"/>
      <w:color w:val="000000" w:themeColor="text1"/>
      <w:kern w:val="2"/>
      <w:sz w:val="21"/>
      <w:lang w:val="en-US" w:eastAsia="zh-CN"/>
    </w:rPr>
  </w:style>
  <w:style w:type="paragraph" w:customStyle="1" w:styleId="Maddress">
    <w:name w:val="M_address"/>
    <w:basedOn w:val="a"/>
    <w:rsid w:val="002834BB"/>
    <w:pPr>
      <w:widowControl w:val="0"/>
      <w:spacing w:before="240"/>
      <w:jc w:val="both"/>
    </w:pPr>
    <w:rPr>
      <w:rFonts w:eastAsia="宋体"/>
      <w:kern w:val="2"/>
      <w:sz w:val="21"/>
      <w:lang w:val="en-US" w:eastAsia="zh-CN"/>
    </w:rPr>
  </w:style>
  <w:style w:type="paragraph" w:customStyle="1" w:styleId="Mauthor">
    <w:name w:val="M_author"/>
    <w:basedOn w:val="a"/>
    <w:rsid w:val="002834BB"/>
    <w:pPr>
      <w:widowControl w:val="0"/>
      <w:spacing w:before="240" w:after="240" w:line="340" w:lineRule="exact"/>
      <w:jc w:val="both"/>
    </w:pPr>
    <w:rPr>
      <w:rFonts w:eastAsia="宋体"/>
      <w:b/>
      <w:kern w:val="2"/>
      <w:sz w:val="21"/>
      <w:lang w:val="it-IT" w:eastAsia="zh-CN"/>
    </w:rPr>
  </w:style>
  <w:style w:type="paragraph" w:customStyle="1" w:styleId="MCaption">
    <w:name w:val="M_Caption"/>
    <w:basedOn w:val="a"/>
    <w:rsid w:val="002834BB"/>
    <w:pPr>
      <w:widowControl w:val="0"/>
      <w:spacing w:before="240" w:after="240"/>
      <w:jc w:val="center"/>
    </w:pPr>
    <w:rPr>
      <w:rFonts w:eastAsia="宋体"/>
      <w:kern w:val="2"/>
      <w:sz w:val="21"/>
      <w:lang w:val="en-US" w:eastAsia="zh-CN"/>
    </w:rPr>
  </w:style>
  <w:style w:type="paragraph" w:customStyle="1" w:styleId="MCopyright">
    <w:name w:val="M_Copyright"/>
    <w:basedOn w:val="Mdeck8references"/>
    <w:qFormat/>
    <w:rsid w:val="002834BB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834B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834B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834B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qFormat/>
    <w:rsid w:val="002834B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2834B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 w:cstheme="minorBidi"/>
      <w:b/>
      <w:snapToGrid w:val="0"/>
      <w:color w:val="000000"/>
      <w:sz w:val="22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834BB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2834BB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2834B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 w:cstheme="minorBidi"/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basedOn w:val="MHeading3"/>
    <w:next w:val="a"/>
    <w:qFormat/>
    <w:rsid w:val="002834BB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2834B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2834BB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2834B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2834BB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834BB"/>
    <w:pPr>
      <w:ind w:firstLine="0"/>
    </w:pPr>
    <w:rPr>
      <w:szCs w:val="24"/>
    </w:rPr>
  </w:style>
  <w:style w:type="paragraph" w:customStyle="1" w:styleId="MFigure">
    <w:name w:val="M_Figure"/>
    <w:qFormat/>
    <w:rsid w:val="002834BB"/>
    <w:pPr>
      <w:jc w:val="center"/>
    </w:pPr>
    <w:rPr>
      <w:rFonts w:ascii="Minion Pro" w:eastAsia="Times New Roman" w:hAnsi="Minion Pro" w:cstheme="minorBidi"/>
      <w:color w:val="000000" w:themeColor="text1"/>
      <w:kern w:val="2"/>
      <w:sz w:val="24"/>
      <w:lang w:val="en-US" w:eastAsia="zh-CN"/>
    </w:rPr>
  </w:style>
  <w:style w:type="paragraph" w:customStyle="1" w:styleId="Mdeck4textlist">
    <w:name w:val="M_deck_4_text_list"/>
    <w:basedOn w:val="MFigure"/>
    <w:qFormat/>
    <w:rsid w:val="002834BB"/>
    <w:rPr>
      <w:i/>
    </w:rPr>
  </w:style>
  <w:style w:type="paragraph" w:customStyle="1" w:styleId="Mdeck4textlrindent">
    <w:name w:val="M_deck_4_text_lr_indent"/>
    <w:basedOn w:val="Mdeck4text"/>
    <w:qFormat/>
    <w:rsid w:val="002834BB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2834BB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834B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lang w:val="en-US"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2834BB"/>
    <w:pPr>
      <w:adjustRightInd w:val="0"/>
      <w:snapToGrid w:val="0"/>
      <w:spacing w:line="300" w:lineRule="exact"/>
      <w:jc w:val="center"/>
    </w:pPr>
    <w:rPr>
      <w:rFonts w:eastAsia="宋体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834B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834B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834BB"/>
  </w:style>
  <w:style w:type="paragraph" w:customStyle="1" w:styleId="Mdeck6figurebody">
    <w:name w:val="M_deck_6_figure_body"/>
    <w:qFormat/>
    <w:rsid w:val="002834B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2834BB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2834B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2834BB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Header">
    <w:name w:val="M_Header"/>
    <w:basedOn w:val="a"/>
    <w:rsid w:val="002834BB"/>
    <w:pPr>
      <w:widowControl w:val="0"/>
      <w:spacing w:after="240"/>
      <w:ind w:left="425"/>
      <w:jc w:val="both"/>
    </w:pPr>
    <w:rPr>
      <w:rFonts w:ascii="Minion Pro" w:eastAsia="宋体" w:hAnsi="Minion Pro"/>
      <w:kern w:val="2"/>
      <w:sz w:val="21"/>
      <w:lang w:val="en-US" w:eastAsia="zh-CN"/>
    </w:rPr>
  </w:style>
  <w:style w:type="paragraph" w:customStyle="1" w:styleId="MHeading1">
    <w:name w:val="M_Heading1"/>
    <w:basedOn w:val="MHeading3"/>
    <w:qFormat/>
    <w:rsid w:val="002834BB"/>
    <w:rPr>
      <w:b/>
    </w:rPr>
  </w:style>
  <w:style w:type="paragraph" w:customStyle="1" w:styleId="MHeading2">
    <w:name w:val="M_Heading2"/>
    <w:basedOn w:val="MHeading3"/>
    <w:qFormat/>
    <w:rsid w:val="002834BB"/>
    <w:rPr>
      <w:i/>
    </w:rPr>
  </w:style>
  <w:style w:type="paragraph" w:customStyle="1" w:styleId="MHeading3">
    <w:name w:val="M_Heading3"/>
    <w:basedOn w:val="Mdeck4text"/>
    <w:qFormat/>
    <w:rsid w:val="002834BB"/>
    <w:pPr>
      <w:spacing w:before="240" w:after="120"/>
    </w:pPr>
  </w:style>
  <w:style w:type="paragraph" w:customStyle="1" w:styleId="MISSN">
    <w:name w:val="M_ISSN"/>
    <w:basedOn w:val="a"/>
    <w:rsid w:val="002834BB"/>
    <w:pPr>
      <w:widowControl w:val="0"/>
      <w:spacing w:after="520"/>
      <w:jc w:val="right"/>
    </w:pPr>
    <w:rPr>
      <w:rFonts w:eastAsia="宋体"/>
      <w:kern w:val="2"/>
      <w:sz w:val="21"/>
      <w:lang w:val="en-US" w:eastAsia="zh-CN"/>
    </w:rPr>
  </w:style>
  <w:style w:type="paragraph" w:customStyle="1" w:styleId="Mline2">
    <w:name w:val="M_line2"/>
    <w:basedOn w:val="Mdeck4text"/>
    <w:qFormat/>
    <w:rsid w:val="002834BB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2834BB"/>
    <w:pPr>
      <w:ind w:firstLine="0"/>
    </w:pPr>
  </w:style>
  <w:style w:type="paragraph" w:customStyle="1" w:styleId="MLogo">
    <w:name w:val="M_Logo"/>
    <w:basedOn w:val="a"/>
    <w:rsid w:val="002834BB"/>
    <w:pPr>
      <w:widowControl w:val="0"/>
      <w:spacing w:before="140"/>
      <w:jc w:val="right"/>
    </w:pPr>
    <w:rPr>
      <w:rFonts w:eastAsia="宋体"/>
      <w:b/>
      <w:i/>
      <w:kern w:val="2"/>
      <w:sz w:val="64"/>
      <w:lang w:val="en-US" w:eastAsia="zh-CN"/>
    </w:rPr>
  </w:style>
  <w:style w:type="paragraph" w:customStyle="1" w:styleId="Mreceived">
    <w:name w:val="M_received"/>
    <w:basedOn w:val="Maddress"/>
    <w:rsid w:val="002834BB"/>
    <w:rPr>
      <w:i/>
    </w:rPr>
  </w:style>
  <w:style w:type="paragraph" w:customStyle="1" w:styleId="MRefer">
    <w:name w:val="M_Refer"/>
    <w:basedOn w:val="a"/>
    <w:rsid w:val="002834BB"/>
    <w:pPr>
      <w:widowControl w:val="0"/>
      <w:ind w:left="461" w:hanging="461"/>
      <w:jc w:val="both"/>
    </w:pPr>
    <w:rPr>
      <w:rFonts w:eastAsia="宋体"/>
      <w:kern w:val="2"/>
      <w:sz w:val="21"/>
      <w:lang w:val="en-US" w:eastAsia="zh-CN"/>
    </w:rPr>
  </w:style>
  <w:style w:type="paragraph" w:customStyle="1" w:styleId="Mtable">
    <w:name w:val="M_table"/>
    <w:basedOn w:val="a"/>
    <w:rsid w:val="002834BB"/>
    <w:pPr>
      <w:keepNext/>
      <w:widowControl w:val="0"/>
      <w:tabs>
        <w:tab w:val="left" w:pos="284"/>
      </w:tabs>
      <w:jc w:val="both"/>
    </w:pPr>
    <w:rPr>
      <w:rFonts w:eastAsia="宋体"/>
      <w:kern w:val="2"/>
      <w:sz w:val="21"/>
      <w:lang w:val="en-US" w:eastAsia="zh-CN"/>
    </w:rPr>
  </w:style>
  <w:style w:type="paragraph" w:customStyle="1" w:styleId="MTablecaption">
    <w:name w:val="M_Tablecaption"/>
    <w:basedOn w:val="MCaption"/>
    <w:rsid w:val="002834BB"/>
    <w:pPr>
      <w:spacing w:after="0"/>
    </w:pPr>
  </w:style>
  <w:style w:type="paragraph" w:customStyle="1" w:styleId="MText">
    <w:name w:val="M_Text"/>
    <w:basedOn w:val="a"/>
    <w:rsid w:val="002834BB"/>
    <w:pPr>
      <w:widowControl w:val="0"/>
      <w:ind w:firstLine="288"/>
      <w:jc w:val="both"/>
    </w:pPr>
    <w:rPr>
      <w:rFonts w:eastAsia="宋体"/>
      <w:kern w:val="2"/>
      <w:sz w:val="21"/>
      <w:lang w:val="en-US" w:eastAsia="zh-CN"/>
    </w:rPr>
  </w:style>
  <w:style w:type="paragraph" w:customStyle="1" w:styleId="MTitel">
    <w:name w:val="M_Titel"/>
    <w:basedOn w:val="a"/>
    <w:rsid w:val="002834BB"/>
    <w:pPr>
      <w:widowControl w:val="0"/>
      <w:spacing w:before="240"/>
      <w:jc w:val="both"/>
    </w:pPr>
    <w:rPr>
      <w:rFonts w:eastAsia="宋体"/>
      <w:b/>
      <w:kern w:val="2"/>
      <w:sz w:val="36"/>
      <w:lang w:val="en-GB" w:eastAsia="zh-CN"/>
    </w:rPr>
  </w:style>
  <w:style w:type="paragraph" w:customStyle="1" w:styleId="MDPIheader">
    <w:name w:val="MDPI_header"/>
    <w:qFormat/>
    <w:rsid w:val="002834BB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lang w:val="en-US" w:eastAsia="de-DE"/>
    </w:rPr>
  </w:style>
  <w:style w:type="paragraph" w:customStyle="1" w:styleId="Mheaderjournallogo">
    <w:name w:val="M_header_journal_logo"/>
    <w:qFormat/>
    <w:rsid w:val="002834BB"/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TextBericht">
    <w:name w:val="Text_Bericht"/>
    <w:basedOn w:val="a"/>
    <w:uiPriority w:val="99"/>
    <w:rsid w:val="002834BB"/>
    <w:pPr>
      <w:widowControl w:val="0"/>
      <w:spacing w:after="120" w:line="276" w:lineRule="auto"/>
      <w:jc w:val="both"/>
    </w:pPr>
    <w:rPr>
      <w:rFonts w:ascii="Arial" w:eastAsia="宋体" w:hAnsi="Arial"/>
      <w:kern w:val="2"/>
      <w:sz w:val="21"/>
      <w:lang w:eastAsia="zh-CN"/>
    </w:rPr>
  </w:style>
  <w:style w:type="paragraph" w:customStyle="1" w:styleId="berschrift3">
    <w:name w:val="Überschrift3"/>
    <w:basedOn w:val="2"/>
    <w:uiPriority w:val="99"/>
    <w:rsid w:val="002834BB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f1">
    <w:name w:val="FollowedHyperlink"/>
    <w:basedOn w:val="a0"/>
    <w:rsid w:val="002834BB"/>
    <w:rPr>
      <w:color w:val="954F72" w:themeColor="followedHyperlink"/>
      <w:u w:val="single"/>
    </w:rPr>
  </w:style>
  <w:style w:type="character" w:styleId="af2">
    <w:name w:val="line number"/>
    <w:basedOn w:val="a0"/>
    <w:uiPriority w:val="99"/>
    <w:rsid w:val="002834BB"/>
  </w:style>
  <w:style w:type="character" w:customStyle="1" w:styleId="a4">
    <w:name w:val="脚注文本 字符"/>
    <w:basedOn w:val="a0"/>
    <w:link w:val="a3"/>
    <w:rsid w:val="002834BB"/>
    <w:rPr>
      <w:rFonts w:eastAsia="Times New Roman"/>
      <w:lang w:eastAsia="ro-RO"/>
    </w:rPr>
  </w:style>
  <w:style w:type="paragraph" w:styleId="af3">
    <w:name w:val="List"/>
    <w:basedOn w:val="a"/>
    <w:rsid w:val="002834BB"/>
    <w:pPr>
      <w:widowControl w:val="0"/>
      <w:ind w:left="200" w:hangingChars="200" w:hanging="200"/>
      <w:contextualSpacing/>
      <w:jc w:val="both"/>
    </w:pPr>
    <w:rPr>
      <w:rFonts w:eastAsia="宋体"/>
      <w:kern w:val="2"/>
      <w:sz w:val="21"/>
      <w:lang w:val="en-US" w:eastAsia="zh-CN"/>
    </w:rPr>
  </w:style>
  <w:style w:type="paragraph" w:styleId="af4">
    <w:name w:val="List Bullet"/>
    <w:basedOn w:val="a"/>
    <w:rsid w:val="002834BB"/>
    <w:pPr>
      <w:widowControl w:val="0"/>
      <w:tabs>
        <w:tab w:val="num" w:pos="360"/>
      </w:tabs>
      <w:ind w:left="200" w:hangingChars="200" w:hanging="200"/>
      <w:contextualSpacing/>
      <w:jc w:val="both"/>
    </w:pPr>
    <w:rPr>
      <w:rFonts w:eastAsia="宋体"/>
      <w:kern w:val="2"/>
      <w:sz w:val="21"/>
      <w:lang w:val="en-US" w:eastAsia="zh-CN"/>
    </w:rPr>
  </w:style>
  <w:style w:type="paragraph" w:styleId="af5">
    <w:name w:val="List Paragraph"/>
    <w:basedOn w:val="a"/>
    <w:uiPriority w:val="34"/>
    <w:qFormat/>
    <w:rsid w:val="002834BB"/>
    <w:pPr>
      <w:widowControl w:val="0"/>
      <w:ind w:firstLineChars="200" w:firstLine="420"/>
      <w:jc w:val="both"/>
    </w:pPr>
    <w:rPr>
      <w:rFonts w:eastAsia="宋体"/>
      <w:kern w:val="2"/>
      <w:sz w:val="21"/>
      <w:lang w:val="en-US" w:eastAsia="zh-CN"/>
    </w:rPr>
  </w:style>
  <w:style w:type="character" w:customStyle="1" w:styleId="a6">
    <w:name w:val="批注框文本 字符"/>
    <w:basedOn w:val="a0"/>
    <w:link w:val="a5"/>
    <w:uiPriority w:val="99"/>
    <w:rsid w:val="002834BB"/>
    <w:rPr>
      <w:rFonts w:ascii="Tahoma" w:hAnsi="Tahoma" w:cs="Tahoma"/>
      <w:sz w:val="16"/>
      <w:szCs w:val="16"/>
      <w:lang w:val="de-DE" w:eastAsia="ja-JP"/>
    </w:rPr>
  </w:style>
  <w:style w:type="paragraph" w:styleId="af6">
    <w:name w:val="Normal (Web)"/>
    <w:basedOn w:val="a"/>
    <w:uiPriority w:val="99"/>
    <w:rsid w:val="002834BB"/>
    <w:pPr>
      <w:widowControl w:val="0"/>
      <w:jc w:val="both"/>
    </w:pPr>
    <w:rPr>
      <w:rFonts w:eastAsia="宋体"/>
      <w:kern w:val="2"/>
      <w:sz w:val="21"/>
      <w:lang w:val="en-US" w:eastAsia="zh-CN"/>
    </w:rPr>
  </w:style>
  <w:style w:type="paragraph" w:styleId="af7">
    <w:name w:val="Bibliography"/>
    <w:basedOn w:val="a"/>
    <w:next w:val="a"/>
    <w:uiPriority w:val="37"/>
    <w:semiHidden/>
    <w:unhideWhenUsed/>
    <w:rsid w:val="002834BB"/>
    <w:pPr>
      <w:widowControl w:val="0"/>
      <w:jc w:val="both"/>
    </w:pPr>
    <w:rPr>
      <w:rFonts w:eastAsia="宋体"/>
      <w:kern w:val="2"/>
      <w:sz w:val="21"/>
      <w:lang w:val="en-US" w:eastAsia="zh-CN"/>
    </w:rPr>
  </w:style>
  <w:style w:type="paragraph" w:styleId="af8">
    <w:name w:val="caption"/>
    <w:basedOn w:val="a"/>
    <w:next w:val="a"/>
    <w:qFormat/>
    <w:rsid w:val="002834BB"/>
    <w:pPr>
      <w:widowControl w:val="0"/>
      <w:ind w:left="850" w:hanging="850"/>
      <w:jc w:val="center"/>
    </w:pPr>
    <w:rPr>
      <w:rFonts w:eastAsia="宋体"/>
      <w:b/>
      <w:bCs/>
      <w:kern w:val="2"/>
      <w:sz w:val="21"/>
      <w:lang w:val="en-US" w:eastAsia="en-US"/>
    </w:rPr>
  </w:style>
  <w:style w:type="paragraph" w:styleId="af9">
    <w:name w:val="table of figures"/>
    <w:basedOn w:val="a"/>
    <w:next w:val="a"/>
    <w:rsid w:val="002834BB"/>
    <w:pPr>
      <w:widowControl w:val="0"/>
      <w:tabs>
        <w:tab w:val="left" w:pos="374"/>
      </w:tabs>
      <w:snapToGrid w:val="0"/>
      <w:spacing w:line="220" w:lineRule="exact"/>
      <w:jc w:val="both"/>
    </w:pPr>
    <w:rPr>
      <w:rFonts w:eastAsia="宋体"/>
      <w:kern w:val="2"/>
      <w:sz w:val="16"/>
      <w:szCs w:val="16"/>
      <w:lang w:val="en-US" w:eastAsia="zh-CN"/>
    </w:rPr>
  </w:style>
  <w:style w:type="table" w:styleId="afa">
    <w:name w:val="Table Grid"/>
    <w:basedOn w:val="a1"/>
    <w:uiPriority w:val="39"/>
    <w:qFormat/>
    <w:rsid w:val="002834BB"/>
    <w:rPr>
      <w:rFonts w:eastAsia="宋体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endnote text"/>
    <w:basedOn w:val="a"/>
    <w:link w:val="afc"/>
    <w:rsid w:val="002834BB"/>
    <w:pPr>
      <w:widowControl w:val="0"/>
      <w:spacing w:line="360" w:lineRule="auto"/>
      <w:jc w:val="both"/>
    </w:pPr>
    <w:rPr>
      <w:rFonts w:eastAsia="宋体"/>
      <w:kern w:val="2"/>
      <w:sz w:val="21"/>
      <w:lang w:val="en-GB" w:eastAsia="ar-SA"/>
    </w:rPr>
  </w:style>
  <w:style w:type="character" w:customStyle="1" w:styleId="afc">
    <w:name w:val="尾注文本 字符"/>
    <w:basedOn w:val="a0"/>
    <w:link w:val="afb"/>
    <w:rsid w:val="002834BB"/>
    <w:rPr>
      <w:rFonts w:eastAsia="宋体"/>
      <w:kern w:val="2"/>
      <w:sz w:val="21"/>
      <w:szCs w:val="24"/>
      <w:lang w:eastAsia="ar-SA"/>
    </w:rPr>
  </w:style>
  <w:style w:type="character" w:styleId="afd">
    <w:name w:val="endnote reference"/>
    <w:basedOn w:val="a0"/>
    <w:rsid w:val="002834BB"/>
    <w:rPr>
      <w:vertAlign w:val="superscript"/>
    </w:rPr>
  </w:style>
  <w:style w:type="character" w:styleId="afe">
    <w:name w:val="page number"/>
    <w:basedOn w:val="a0"/>
    <w:qFormat/>
    <w:rsid w:val="002834BB"/>
  </w:style>
  <w:style w:type="paragraph" w:styleId="aff">
    <w:name w:val="Body Text"/>
    <w:link w:val="aff0"/>
    <w:rsid w:val="002834BB"/>
    <w:pPr>
      <w:spacing w:after="120" w:line="340" w:lineRule="atLeast"/>
      <w:jc w:val="both"/>
    </w:pPr>
    <w:rPr>
      <w:rFonts w:eastAsia="宋体"/>
      <w:color w:val="000000"/>
      <w:sz w:val="24"/>
      <w:lang w:val="en-US" w:eastAsia="de-DE"/>
    </w:rPr>
  </w:style>
  <w:style w:type="character" w:customStyle="1" w:styleId="aff0">
    <w:name w:val="正文文本 字符"/>
    <w:basedOn w:val="a0"/>
    <w:link w:val="aff"/>
    <w:rsid w:val="002834BB"/>
    <w:rPr>
      <w:rFonts w:eastAsia="宋体"/>
      <w:color w:val="000000"/>
      <w:sz w:val="24"/>
      <w:lang w:val="en-US" w:eastAsia="de-DE"/>
    </w:rPr>
  </w:style>
  <w:style w:type="paragraph" w:customStyle="1" w:styleId="Mdeck4text2nd">
    <w:name w:val="M_deck_4_text_2nd"/>
    <w:qFormat/>
    <w:rsid w:val="002834B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lang w:val="en-US" w:eastAsia="de-DE" w:bidi="en-US"/>
    </w:rPr>
  </w:style>
  <w:style w:type="character" w:styleId="aff1">
    <w:name w:val="Placeholder Text"/>
    <w:basedOn w:val="a0"/>
    <w:uiPriority w:val="99"/>
    <w:semiHidden/>
    <w:rsid w:val="002834BB"/>
    <w:rPr>
      <w:color w:val="808080"/>
    </w:rPr>
  </w:style>
  <w:style w:type="paragraph" w:customStyle="1" w:styleId="MDPIheadercitation">
    <w:name w:val="MDPI_header_citation"/>
    <w:basedOn w:val="MDPI62Acknowledgments"/>
    <w:rsid w:val="002834BB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2834B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footer">
    <w:name w:val="M_footer"/>
    <w:qFormat/>
    <w:rsid w:val="002834BB"/>
    <w:pPr>
      <w:spacing w:before="120"/>
      <w:jc w:val="center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footerfirstpage">
    <w:name w:val="M_footer_firstpage"/>
    <w:basedOn w:val="Mfooter"/>
    <w:qFormat/>
    <w:rsid w:val="002834BB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2834BB"/>
    <w:pPr>
      <w:jc w:val="right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Acknowledgments">
    <w:name w:val="M_Acknowledgments"/>
    <w:qFormat/>
    <w:rsid w:val="002834BB"/>
    <w:pPr>
      <w:spacing w:after="120" w:line="240" w:lineRule="atLeast"/>
      <w:jc w:val="both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DPI32textnoindent">
    <w:name w:val="MDPI_3.2_text_no_indent"/>
    <w:basedOn w:val="MDPI31text"/>
    <w:qFormat/>
    <w:rsid w:val="002834BB"/>
    <w:pPr>
      <w:ind w:firstLine="0"/>
    </w:pPr>
  </w:style>
  <w:style w:type="paragraph" w:customStyle="1" w:styleId="MDPI33textspaceafter">
    <w:name w:val="MDPI_3.3_text_space_after"/>
    <w:basedOn w:val="MDPI31text"/>
    <w:qFormat/>
    <w:rsid w:val="002834B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834B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834BB"/>
    <w:pPr>
      <w:spacing w:after="120"/>
    </w:pPr>
  </w:style>
  <w:style w:type="paragraph" w:customStyle="1" w:styleId="MDPI36textafterlist">
    <w:name w:val="MDPI_3.6_text_after_list"/>
    <w:basedOn w:val="MDPI31text"/>
    <w:qFormat/>
    <w:rsid w:val="002834BB"/>
    <w:pPr>
      <w:spacing w:before="120"/>
    </w:pPr>
  </w:style>
  <w:style w:type="paragraph" w:customStyle="1" w:styleId="MDPI37itemize">
    <w:name w:val="MDPI_3.7_itemize"/>
    <w:basedOn w:val="MDPI31text"/>
    <w:qFormat/>
    <w:rsid w:val="002834BB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2834BB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834B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834B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834B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834BB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2834BB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834B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834B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834BB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834B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834BB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834BB"/>
  </w:style>
  <w:style w:type="paragraph" w:customStyle="1" w:styleId="MDPI72Copyright">
    <w:name w:val="MDPI_7.2_Copyright"/>
    <w:basedOn w:val="MDPI71References"/>
    <w:qFormat/>
    <w:rsid w:val="002834BB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2834BB"/>
    <w:pPr>
      <w:adjustRightInd w:val="0"/>
      <w:snapToGrid w:val="0"/>
      <w:spacing w:after="100"/>
      <w:jc w:val="right"/>
    </w:pPr>
    <w:rPr>
      <w:rFonts w:eastAsia="Times New Roman"/>
      <w:color w:val="000000"/>
      <w:lang w:val="en-US" w:eastAsia="de-CH"/>
    </w:rPr>
  </w:style>
  <w:style w:type="paragraph" w:customStyle="1" w:styleId="MDPI81theorem">
    <w:name w:val="MDPI_8.1_theorem"/>
    <w:basedOn w:val="MDPI32textnoindent"/>
    <w:qFormat/>
    <w:rsid w:val="002834BB"/>
    <w:rPr>
      <w:i/>
    </w:rPr>
  </w:style>
  <w:style w:type="paragraph" w:customStyle="1" w:styleId="MDPI82proof">
    <w:name w:val="MDPI_8.2_proof"/>
    <w:basedOn w:val="MDPI32textnoindent"/>
    <w:qFormat/>
    <w:rsid w:val="002834BB"/>
  </w:style>
  <w:style w:type="paragraph" w:customStyle="1" w:styleId="MDPIfooter">
    <w:name w:val="MDPI_footer"/>
    <w:qFormat/>
    <w:rsid w:val="002834BB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val="en-US" w:eastAsia="de-DE"/>
    </w:rPr>
  </w:style>
  <w:style w:type="paragraph" w:customStyle="1" w:styleId="MDPIfooterfirstpage">
    <w:name w:val="MDPI_footer_firstpage"/>
    <w:basedOn w:val="MDPIfooter"/>
    <w:qFormat/>
    <w:rsid w:val="002834BB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2834B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834BB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2834BB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2834BB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2834BB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411onetablecaption">
    <w:name w:val="MDPI_4.1.1_one_table_caption"/>
    <w:basedOn w:val="a"/>
    <w:qFormat/>
    <w:rsid w:val="002834BB"/>
    <w:pPr>
      <w:widowControl w:val="0"/>
      <w:adjustRightInd w:val="0"/>
      <w:snapToGrid w:val="0"/>
      <w:spacing w:before="120" w:after="240" w:line="260" w:lineRule="atLeast"/>
      <w:jc w:val="center"/>
    </w:pPr>
    <w:rPr>
      <w:rFonts w:ascii="Palatino Linotype" w:eastAsia="宋体" w:hAnsi="Palatino Linotype" w:cstheme="minorBidi"/>
      <w:kern w:val="2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basedOn w:val="a"/>
    <w:qFormat/>
    <w:rsid w:val="002834BB"/>
    <w:pPr>
      <w:widowControl w:val="0"/>
      <w:adjustRightInd w:val="0"/>
      <w:snapToGrid w:val="0"/>
      <w:spacing w:before="120" w:after="240" w:line="260" w:lineRule="atLeast"/>
      <w:jc w:val="center"/>
    </w:pPr>
    <w:rPr>
      <w:rFonts w:ascii="Palatino Linotype" w:eastAsia="宋体" w:hAnsi="Palatino Linotype"/>
      <w:kern w:val="2"/>
      <w:sz w:val="18"/>
      <w:lang w:val="en-US" w:eastAsia="zh-CN" w:bidi="en-US"/>
    </w:rPr>
  </w:style>
  <w:style w:type="paragraph" w:customStyle="1" w:styleId="MDPItext">
    <w:name w:val="MDPI_text"/>
    <w:basedOn w:val="Mdeck4text"/>
    <w:qFormat/>
    <w:rsid w:val="002834BB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2834BB"/>
    <w:pPr>
      <w:adjustRightInd w:val="0"/>
      <w:snapToGrid w:val="0"/>
      <w:spacing w:after="240"/>
    </w:pPr>
    <w:rPr>
      <w:rFonts w:eastAsia="Times New Roman"/>
      <w:b/>
      <w:snapToGrid w:val="0"/>
      <w:color w:val="000000"/>
      <w:sz w:val="36"/>
      <w:lang w:val="en-US" w:eastAsia="de-DE" w:bidi="en-US"/>
    </w:rPr>
  </w:style>
  <w:style w:type="paragraph" w:customStyle="1" w:styleId="P1withIndendation">
    <w:name w:val="P1_with_Indendation"/>
    <w:basedOn w:val="a"/>
    <w:link w:val="P1withIndendationChar"/>
    <w:qFormat/>
    <w:rsid w:val="002834BB"/>
    <w:pPr>
      <w:spacing w:line="225" w:lineRule="exact"/>
      <w:ind w:firstLine="284"/>
      <w:jc w:val="both"/>
    </w:pPr>
    <w:rPr>
      <w:rFonts w:ascii="Arial" w:hAnsi="Arial"/>
      <w:sz w:val="17"/>
      <w:szCs w:val="14"/>
      <w:lang w:val="en-GB"/>
    </w:rPr>
  </w:style>
  <w:style w:type="character" w:customStyle="1" w:styleId="P1withIndendationChar">
    <w:name w:val="P1_with_Indendation Char"/>
    <w:link w:val="P1withIndendation"/>
    <w:rsid w:val="002834BB"/>
    <w:rPr>
      <w:rFonts w:ascii="Arial" w:hAnsi="Arial"/>
      <w:sz w:val="17"/>
      <w:szCs w:val="14"/>
      <w:lang w:eastAsia="ja-JP"/>
    </w:rPr>
  </w:style>
  <w:style w:type="paragraph" w:customStyle="1" w:styleId="p0">
    <w:name w:val="p0"/>
    <w:basedOn w:val="a"/>
    <w:rsid w:val="002834BB"/>
    <w:rPr>
      <w:rFonts w:eastAsia="宋体"/>
      <w:sz w:val="20"/>
      <w:szCs w:val="20"/>
      <w:lang w:val="en-US" w:eastAsia="zh-CN"/>
    </w:rPr>
  </w:style>
  <w:style w:type="paragraph" w:customStyle="1" w:styleId="P1">
    <w:name w:val="P1"/>
    <w:basedOn w:val="a"/>
    <w:qFormat/>
    <w:rsid w:val="002834BB"/>
    <w:pPr>
      <w:spacing w:line="225" w:lineRule="exact"/>
      <w:jc w:val="both"/>
    </w:pPr>
    <w:rPr>
      <w:rFonts w:ascii="Arial" w:hAnsi="Arial"/>
      <w:sz w:val="17"/>
      <w:lang w:val="en-US"/>
    </w:rPr>
  </w:style>
  <w:style w:type="paragraph" w:customStyle="1" w:styleId="TAMainText">
    <w:name w:val="TA_Main_Text"/>
    <w:basedOn w:val="a"/>
    <w:link w:val="TAMainTextChar"/>
    <w:rsid w:val="002834BB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character" w:customStyle="1" w:styleId="TAMainTextChar">
    <w:name w:val="TA_Main_Text Char"/>
    <w:basedOn w:val="a0"/>
    <w:link w:val="TAMainText"/>
    <w:rsid w:val="002834BB"/>
    <w:rPr>
      <w:rFonts w:ascii="Times" w:eastAsia="宋体" w:hAnsi="Times"/>
      <w:sz w:val="24"/>
      <w:lang w:val="en-US" w:eastAsia="en-US"/>
    </w:rPr>
  </w:style>
  <w:style w:type="paragraph" w:customStyle="1" w:styleId="RSCB02ArticleText">
    <w:name w:val="RSC B02 Article Text"/>
    <w:basedOn w:val="a"/>
    <w:link w:val="RSCB02ArticleTextChar"/>
    <w:qFormat/>
    <w:rsid w:val="002834BB"/>
    <w:pPr>
      <w:spacing w:line="240" w:lineRule="exact"/>
      <w:jc w:val="both"/>
    </w:pPr>
    <w:rPr>
      <w:rFonts w:asciiTheme="minorHAnsi" w:eastAsiaTheme="minorEastAsia" w:hAnsiTheme="minorHAnsi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qFormat/>
    <w:rsid w:val="002834BB"/>
    <w:rPr>
      <w:rFonts w:asciiTheme="minorHAnsi" w:eastAsiaTheme="minorEastAsia" w:hAnsiTheme="minorHAnsi"/>
      <w:w w:val="108"/>
      <w:sz w:val="18"/>
      <w:szCs w:val="18"/>
      <w:lang w:eastAsia="en-US"/>
    </w:rPr>
  </w:style>
  <w:style w:type="character" w:customStyle="1" w:styleId="G1bFigureCaptionChar">
    <w:name w:val="G1b Figure Caption Char"/>
    <w:link w:val="G1bFigureCaption"/>
    <w:rsid w:val="002834BB"/>
    <w:rPr>
      <w:sz w:val="16"/>
      <w:szCs w:val="24"/>
      <w:shd w:val="solid" w:color="FFFFFF" w:fill="FFFFFF"/>
    </w:rPr>
  </w:style>
  <w:style w:type="paragraph" w:customStyle="1" w:styleId="G1bFigureCaption">
    <w:name w:val="G1b Figure Caption"/>
    <w:basedOn w:val="a"/>
    <w:next w:val="a"/>
    <w:link w:val="G1bFigureCaptionChar"/>
    <w:rsid w:val="002834BB"/>
    <w:pPr>
      <w:widowControl w:val="0"/>
      <w:shd w:val="solid" w:color="FFFFFF" w:fill="FFFFFF"/>
      <w:spacing w:before="40" w:after="160" w:line="190" w:lineRule="exact"/>
      <w:jc w:val="center"/>
    </w:pPr>
    <w:rPr>
      <w:sz w:val="16"/>
      <w:lang w:val="en-GB" w:eastAsia="en-GB"/>
    </w:rPr>
  </w:style>
  <w:style w:type="paragraph" w:customStyle="1" w:styleId="RSCB08CHeadingIn-line">
    <w:name w:val="RSC B08 C Heading (In-line)"/>
    <w:link w:val="RSCB08CHeadingIn-lineChar"/>
    <w:qFormat/>
    <w:rsid w:val="002834BB"/>
    <w:pPr>
      <w:spacing w:line="276" w:lineRule="auto"/>
    </w:pPr>
    <w:rPr>
      <w:rFonts w:asciiTheme="minorHAnsi" w:eastAsiaTheme="minorEastAsia" w:hAnsiTheme="minorHAnsi" w:cstheme="minorBidi"/>
      <w:b/>
      <w:sz w:val="18"/>
      <w:szCs w:val="22"/>
      <w:lang w:eastAsia="en-US"/>
    </w:rPr>
  </w:style>
  <w:style w:type="character" w:customStyle="1" w:styleId="RSCB08CHeadingIn-lineChar">
    <w:name w:val="RSC B08 C Heading (In-line) Char"/>
    <w:basedOn w:val="a0"/>
    <w:link w:val="RSCB08CHeadingIn-line"/>
    <w:qFormat/>
    <w:rsid w:val="002834BB"/>
    <w:rPr>
      <w:rFonts w:asciiTheme="minorHAnsi" w:eastAsiaTheme="minorEastAsia" w:hAnsiTheme="minorHAnsi" w:cstheme="minorBidi"/>
      <w:b/>
      <w:sz w:val="18"/>
      <w:szCs w:val="22"/>
      <w:lang w:eastAsia="en-US"/>
    </w:rPr>
  </w:style>
  <w:style w:type="character" w:styleId="aff2">
    <w:name w:val="Unresolved Mention"/>
    <w:basedOn w:val="a0"/>
    <w:uiPriority w:val="99"/>
    <w:semiHidden/>
    <w:unhideWhenUsed/>
    <w:rsid w:val="002834B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2834BB"/>
    <w:pPr>
      <w:spacing w:after="200"/>
      <w:jc w:val="both"/>
    </w:pPr>
    <w:rPr>
      <w:rFonts w:ascii="等线" w:eastAsia="等线" w:hAnsi="等线" w:cs="Calibri"/>
      <w:noProof/>
      <w:sz w:val="20"/>
      <w:szCs w:val="22"/>
      <w:lang w:val="en-US" w:eastAsia="en-US"/>
    </w:rPr>
  </w:style>
  <w:style w:type="character" w:customStyle="1" w:styleId="EndNoteBibliography0">
    <w:name w:val="EndNote Bibliography 字符"/>
    <w:basedOn w:val="a0"/>
    <w:link w:val="EndNoteBibliography"/>
    <w:rsid w:val="002834BB"/>
    <w:rPr>
      <w:rFonts w:ascii="等线" w:eastAsia="等线" w:hAnsi="等线" w:cs="Calibri"/>
      <w:noProof/>
      <w:szCs w:val="22"/>
      <w:lang w:val="en-US" w:eastAsia="en-US"/>
    </w:rPr>
  </w:style>
  <w:style w:type="character" w:customStyle="1" w:styleId="fontstyle01">
    <w:name w:val="fontstyle01"/>
    <w:basedOn w:val="a0"/>
    <w:rsid w:val="002834BB"/>
    <w:rPr>
      <w:rFonts w:ascii="AdvPS_TTR" w:hAnsi="AdvPS_TT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tgt1">
    <w:name w:val="tgt1"/>
    <w:basedOn w:val="a0"/>
    <w:rsid w:val="002834BB"/>
  </w:style>
  <w:style w:type="character" w:customStyle="1" w:styleId="font21">
    <w:name w:val="font21"/>
    <w:basedOn w:val="a0"/>
    <w:qFormat/>
    <w:rsid w:val="002834B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2834BB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71">
    <w:name w:val="font71"/>
    <w:basedOn w:val="a0"/>
    <w:qFormat/>
    <w:rsid w:val="002834BB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61">
    <w:name w:val="font61"/>
    <w:basedOn w:val="a0"/>
    <w:qFormat/>
    <w:rsid w:val="002834BB"/>
    <w:rPr>
      <w:rFonts w:ascii="Times New Roman" w:hAnsi="Times New Roman" w:cs="Times New Roman" w:hint="default"/>
      <w:color w:val="FF0000"/>
      <w:sz w:val="21"/>
      <w:szCs w:val="21"/>
      <w:u w:val="none"/>
      <w:vertAlign w:val="subscript"/>
    </w:rPr>
  </w:style>
  <w:style w:type="character" w:customStyle="1" w:styleId="font51">
    <w:name w:val="font51"/>
    <w:basedOn w:val="a0"/>
    <w:qFormat/>
    <w:rsid w:val="002834BB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81">
    <w:name w:val="font81"/>
    <w:basedOn w:val="a0"/>
    <w:qFormat/>
    <w:rsid w:val="002834BB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5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794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0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751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4727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7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111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849415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3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6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6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9666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54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413835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145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387516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56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151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020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96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0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87695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898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452192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14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269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77178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459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111043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4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9984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482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3682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1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2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5813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29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1727698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4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90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02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19983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231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814329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326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203360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594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8388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534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71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77900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69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509509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1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00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042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94662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983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798535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703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213167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009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64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39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76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3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1850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8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242080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0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723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840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27826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30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752257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981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18304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546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9078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746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5687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53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025949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57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315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27433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586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028910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266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884812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21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4888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682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41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2125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3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04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004221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0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895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19326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238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151218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80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176159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620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0831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806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64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3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69699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4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834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416583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1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42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9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17136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898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287211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50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628763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398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493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79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26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6948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9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588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297732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19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43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00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7856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20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719216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90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269913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777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926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79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65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80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178989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463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837685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2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64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41584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652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446148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59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732613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494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5849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0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954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53298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54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364740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02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66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50110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07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22230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115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284183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59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825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953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2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1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654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305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942951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4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16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60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97949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84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226700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90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446721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0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2905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732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05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40473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24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064489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0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83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225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88279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39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053208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7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236913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38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414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811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68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247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1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00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040321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2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1744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5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09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33517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7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056643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385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934204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18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9343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32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984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9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382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12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7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5425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1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9577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67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34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620252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48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6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2324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04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735774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674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918821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935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9452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73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867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7339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0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3342233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1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60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119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92868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98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242018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158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48573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5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411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869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835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39758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6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577190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2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66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201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39361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98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838050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76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13695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13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1336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791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1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3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0467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8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718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206388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05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77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1822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01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8357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789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414508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060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8052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400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1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44741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755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722091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1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06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0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89490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29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282802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83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538630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490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7766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206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39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43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13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054849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99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68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597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28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374502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21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655237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588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1203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593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421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0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512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0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48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444302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48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96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84852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5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69690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51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856734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728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7265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284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60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6088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293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504674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9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5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62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58324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230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046298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369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003592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130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3635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927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31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5712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5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50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798341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65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66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64851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47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924120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49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454783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51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4874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21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70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0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23469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25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164983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65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50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551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79930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5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52069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700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829053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2003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188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023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4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0756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47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558632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93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025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57680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93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813613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577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641290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30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484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166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922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33697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4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311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50290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9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23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162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21003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70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463198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166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103599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37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12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97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52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1198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2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542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408044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01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94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18992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500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607562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385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777318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1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4579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415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801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8598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26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840369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6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7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1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4388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21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306045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634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269171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3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0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303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10938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13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800268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663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919280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03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6138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705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23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9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769408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4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66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617310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9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16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81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62503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76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523805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317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280819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12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4251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559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10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483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442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102901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3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47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757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96485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629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083130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881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376319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2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4490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72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528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55268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7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01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263868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89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3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25175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821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441390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66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957551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63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0002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323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917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489908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201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729786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8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53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64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28072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57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386707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94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383634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60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5316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05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94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70483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74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537013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73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7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04066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14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976133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869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303598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213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557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91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16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43443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48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234138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6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60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21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19361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272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400025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25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752542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163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67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009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33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4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959823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3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496010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2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7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488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73895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526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296306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793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981569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490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482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956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49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1750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770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209282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64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30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02764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425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554761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3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221179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736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6944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042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428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2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842625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18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69037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6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13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35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19337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3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329932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81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095011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71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6759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00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931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456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0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76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792970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26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86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45824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143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615512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367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533201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620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59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857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87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6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05574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6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929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330139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0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935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38197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645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912803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843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788942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188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1663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763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80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8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2341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5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71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6647011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8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06303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62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1899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15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154433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349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10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23814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139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138529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844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746411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55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224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339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67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592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1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640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806913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50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38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43079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02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337934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2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062654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59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0791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401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43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1876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46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872633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69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93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71461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93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700632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78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523277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28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5740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85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0525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89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546031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1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92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361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63777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29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466283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151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723155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224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255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222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51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0050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11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8725902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26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61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912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72589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8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840738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003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990678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352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0669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92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45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9393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781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908177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24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2943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250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994529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981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906577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172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7519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784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65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7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8623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47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62134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54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087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92099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7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084251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215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103821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294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2984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073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50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05408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3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74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490859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2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87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98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28012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25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473079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202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492490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2972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046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15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38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9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1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5901935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6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04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052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01366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769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887426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42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602089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78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008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248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687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4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6108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0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533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246408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63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8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215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86051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81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50757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873136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359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268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640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08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9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0650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1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8957976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47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750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87163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946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739411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40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821185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757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3260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837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65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8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0249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319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7776460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0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96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82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84629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42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031669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077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825498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92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8290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564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804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4715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9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52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025010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1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222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03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69681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18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5685548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528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493515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33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0508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932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07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2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4894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087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961026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8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wmf"/><Relationship Id="rId18" Type="http://schemas.openxmlformats.org/officeDocument/2006/relationships/oleObject" Target="embeddings/oleObject2.bin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hyperlink" Target="mailto:fanjl@dlut.edu.cn" TargetMode="External"/><Relationship Id="rId17" Type="http://schemas.openxmlformats.org/officeDocument/2006/relationships/image" Target="media/image4.wmf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5.w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Relationship Id="rId22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7.png"/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4F6D50-0A3B-4FFA-9637-F5B5875277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8713</Words>
  <Characters>49670</Characters>
  <Application>Microsoft Office Word</Application>
  <DocSecurity>0</DocSecurity>
  <Lines>413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4-29T02:45:00Z</dcterms:created>
  <dcterms:modified xsi:type="dcterms:W3CDTF">2024-06-2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